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FEEAB" w14:textId="3543796A" w:rsidR="00CB7A84" w:rsidRPr="00526FD3" w:rsidRDefault="00CB7A84" w:rsidP="00ED2EE2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t xml:space="preserve">Table S1. </w:t>
      </w:r>
      <w:r w:rsidRPr="00526FD3">
        <w:rPr>
          <w:rFonts w:asciiTheme="majorBidi" w:hAnsiTheme="majorBidi" w:cstheme="majorBidi"/>
        </w:rPr>
        <w:t>Characteristics of the included studies</w:t>
      </w:r>
      <w:r w:rsidR="000114F8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7"/>
        <w:gridCol w:w="784"/>
        <w:gridCol w:w="765"/>
        <w:gridCol w:w="952"/>
        <w:gridCol w:w="603"/>
        <w:gridCol w:w="1288"/>
        <w:gridCol w:w="1296"/>
        <w:gridCol w:w="1099"/>
        <w:gridCol w:w="994"/>
        <w:gridCol w:w="1006"/>
        <w:gridCol w:w="980"/>
        <w:gridCol w:w="1296"/>
        <w:gridCol w:w="770"/>
      </w:tblGrid>
      <w:tr w:rsidR="00E07A6D" w:rsidRPr="00526FD3" w14:paraId="00F6CBE2" w14:textId="77777777" w:rsidTr="00BD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BB3DE20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tudy</w:t>
            </w:r>
          </w:p>
        </w:tc>
        <w:tc>
          <w:tcPr>
            <w:tcW w:w="784" w:type="dxa"/>
            <w:noWrap/>
            <w:hideMark/>
          </w:tcPr>
          <w:p w14:paraId="3E5D60D2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ountry</w:t>
            </w:r>
          </w:p>
        </w:tc>
        <w:tc>
          <w:tcPr>
            <w:tcW w:w="765" w:type="dxa"/>
            <w:noWrap/>
            <w:hideMark/>
          </w:tcPr>
          <w:p w14:paraId="1F58210C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ex (M/F)</w:t>
            </w:r>
          </w:p>
        </w:tc>
        <w:tc>
          <w:tcPr>
            <w:tcW w:w="952" w:type="dxa"/>
            <w:noWrap/>
            <w:hideMark/>
          </w:tcPr>
          <w:p w14:paraId="12F88B26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Population</w:t>
            </w:r>
          </w:p>
        </w:tc>
        <w:tc>
          <w:tcPr>
            <w:tcW w:w="603" w:type="dxa"/>
            <w:noWrap/>
            <w:hideMark/>
          </w:tcPr>
          <w:p w14:paraId="63FEF6B6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ean Age</w:t>
            </w:r>
          </w:p>
        </w:tc>
        <w:tc>
          <w:tcPr>
            <w:tcW w:w="1288" w:type="dxa"/>
            <w:noWrap/>
            <w:hideMark/>
          </w:tcPr>
          <w:p w14:paraId="474B9004" w14:textId="28C1E1CB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Intervention_ Exp</w:t>
            </w:r>
          </w:p>
        </w:tc>
        <w:tc>
          <w:tcPr>
            <w:tcW w:w="1296" w:type="dxa"/>
            <w:noWrap/>
            <w:hideMark/>
          </w:tcPr>
          <w:p w14:paraId="38E0B282" w14:textId="3C2313F8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Intervention_ Ctrl</w:t>
            </w:r>
          </w:p>
        </w:tc>
        <w:tc>
          <w:tcPr>
            <w:tcW w:w="1099" w:type="dxa"/>
            <w:noWrap/>
            <w:hideMark/>
          </w:tcPr>
          <w:p w14:paraId="1F2D02E4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Acupuncture Points</w:t>
            </w:r>
          </w:p>
        </w:tc>
        <w:tc>
          <w:tcPr>
            <w:tcW w:w="994" w:type="dxa"/>
            <w:noWrap/>
            <w:hideMark/>
          </w:tcPr>
          <w:p w14:paraId="1CD49A41" w14:textId="414ADAEA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Treatment Duration (W)</w:t>
            </w:r>
          </w:p>
        </w:tc>
        <w:tc>
          <w:tcPr>
            <w:tcW w:w="1006" w:type="dxa"/>
            <w:noWrap/>
            <w:hideMark/>
          </w:tcPr>
          <w:p w14:paraId="488A7946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eedle Thickness</w:t>
            </w:r>
          </w:p>
        </w:tc>
        <w:tc>
          <w:tcPr>
            <w:tcW w:w="980" w:type="dxa"/>
            <w:noWrap/>
            <w:hideMark/>
          </w:tcPr>
          <w:p w14:paraId="035B4A66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Primary Location</w:t>
            </w:r>
          </w:p>
        </w:tc>
        <w:tc>
          <w:tcPr>
            <w:tcW w:w="1296" w:type="dxa"/>
            <w:noWrap/>
            <w:hideMark/>
          </w:tcPr>
          <w:p w14:paraId="6041E7F8" w14:textId="320C6AA6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equency (Sessions/W)</w:t>
            </w:r>
          </w:p>
        </w:tc>
        <w:tc>
          <w:tcPr>
            <w:tcW w:w="770" w:type="dxa"/>
            <w:noWrap/>
            <w:hideMark/>
          </w:tcPr>
          <w:p w14:paraId="5B6D08C8" w14:textId="77777777" w:rsidR="00E07A6D" w:rsidRPr="00526FD3" w:rsidRDefault="00E07A6D" w:rsidP="00CB7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Total Sessions</w:t>
            </w:r>
          </w:p>
        </w:tc>
      </w:tr>
      <w:tr w:rsidR="00E07A6D" w:rsidRPr="00526FD3" w14:paraId="235FC983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6F84DCF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en et al. 2015(18w), 18W follow up</w:t>
            </w:r>
          </w:p>
        </w:tc>
        <w:tc>
          <w:tcPr>
            <w:tcW w:w="784" w:type="dxa"/>
            <w:noWrap/>
            <w:hideMark/>
          </w:tcPr>
          <w:p w14:paraId="4ECDB43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Taiwan</w:t>
            </w:r>
          </w:p>
        </w:tc>
        <w:tc>
          <w:tcPr>
            <w:tcW w:w="765" w:type="dxa"/>
            <w:noWrap/>
            <w:hideMark/>
          </w:tcPr>
          <w:p w14:paraId="4487D2A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29A8131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2FF1912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1288" w:type="dxa"/>
            <w:noWrap/>
            <w:hideMark/>
          </w:tcPr>
          <w:p w14:paraId="615A74A9" w14:textId="7F0CEFB5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217CD4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663A5C0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7E929D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76F7313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2C98E9D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7 × 25 mm, 0.27 × 40 mm</w:t>
            </w:r>
          </w:p>
        </w:tc>
        <w:tc>
          <w:tcPr>
            <w:tcW w:w="980" w:type="dxa"/>
            <w:noWrap/>
            <w:hideMark/>
          </w:tcPr>
          <w:p w14:paraId="014EDC1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Abdominal</w:t>
            </w:r>
          </w:p>
        </w:tc>
        <w:tc>
          <w:tcPr>
            <w:tcW w:w="1296" w:type="dxa"/>
            <w:noWrap/>
            <w:hideMark/>
          </w:tcPr>
          <w:p w14:paraId="495DCD5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2E9BA04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20A37532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CC26FA5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en et al. 2015(9w), 9W follow up</w:t>
            </w:r>
          </w:p>
        </w:tc>
        <w:tc>
          <w:tcPr>
            <w:tcW w:w="784" w:type="dxa"/>
            <w:noWrap/>
            <w:hideMark/>
          </w:tcPr>
          <w:p w14:paraId="3A41EA9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Taiwan</w:t>
            </w:r>
          </w:p>
        </w:tc>
        <w:tc>
          <w:tcPr>
            <w:tcW w:w="765" w:type="dxa"/>
            <w:noWrap/>
            <w:hideMark/>
          </w:tcPr>
          <w:p w14:paraId="0DD1F1B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4A33805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34CEF7D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1288" w:type="dxa"/>
            <w:noWrap/>
            <w:hideMark/>
          </w:tcPr>
          <w:p w14:paraId="030717CD" w14:textId="2E54F102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217CD4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4228D06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2CF59A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57AF5DE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2D257D0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7 × 25 mm, 0.27 × 40 mm</w:t>
            </w:r>
          </w:p>
        </w:tc>
        <w:tc>
          <w:tcPr>
            <w:tcW w:w="980" w:type="dxa"/>
            <w:noWrap/>
            <w:hideMark/>
          </w:tcPr>
          <w:p w14:paraId="1239B46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Abdominal</w:t>
            </w:r>
          </w:p>
        </w:tc>
        <w:tc>
          <w:tcPr>
            <w:tcW w:w="1296" w:type="dxa"/>
            <w:noWrap/>
            <w:hideMark/>
          </w:tcPr>
          <w:p w14:paraId="4ACBBFB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0586D4E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6ED071FB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9D3C4A0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o et al. 2012(a)</w:t>
            </w:r>
          </w:p>
        </w:tc>
        <w:tc>
          <w:tcPr>
            <w:tcW w:w="784" w:type="dxa"/>
            <w:noWrap/>
            <w:hideMark/>
          </w:tcPr>
          <w:p w14:paraId="0C2AF03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765" w:type="dxa"/>
            <w:noWrap/>
            <w:hideMark/>
          </w:tcPr>
          <w:p w14:paraId="664E296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/30</w:t>
            </w:r>
          </w:p>
        </w:tc>
        <w:tc>
          <w:tcPr>
            <w:tcW w:w="952" w:type="dxa"/>
            <w:noWrap/>
            <w:hideMark/>
          </w:tcPr>
          <w:p w14:paraId="5F97097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40530B2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4CDF8061" w14:textId="0BAEB61E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217CD4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54CDF5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1208E6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3903ED0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148CAD9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30 mm</w:t>
            </w:r>
          </w:p>
        </w:tc>
        <w:tc>
          <w:tcPr>
            <w:tcW w:w="980" w:type="dxa"/>
            <w:noWrap/>
            <w:hideMark/>
          </w:tcPr>
          <w:p w14:paraId="73EBCD3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382BED7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084233F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E07A6D" w:rsidRPr="00526FD3" w14:paraId="37B72B66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DB18F90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o et al. 2012(b)</w:t>
            </w:r>
          </w:p>
        </w:tc>
        <w:tc>
          <w:tcPr>
            <w:tcW w:w="784" w:type="dxa"/>
            <w:noWrap/>
            <w:hideMark/>
          </w:tcPr>
          <w:p w14:paraId="2FDD580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765" w:type="dxa"/>
            <w:noWrap/>
            <w:hideMark/>
          </w:tcPr>
          <w:p w14:paraId="5986369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/30</w:t>
            </w:r>
          </w:p>
        </w:tc>
        <w:tc>
          <w:tcPr>
            <w:tcW w:w="952" w:type="dxa"/>
            <w:noWrap/>
            <w:hideMark/>
          </w:tcPr>
          <w:p w14:paraId="0CEA28D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0E2D60A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7DE0AD84" w14:textId="0F9E312E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2F6DA78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CC0A23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251BC5F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21137AB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30 mm</w:t>
            </w:r>
          </w:p>
        </w:tc>
        <w:tc>
          <w:tcPr>
            <w:tcW w:w="980" w:type="dxa"/>
            <w:noWrap/>
            <w:hideMark/>
          </w:tcPr>
          <w:p w14:paraId="0357BE1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5824124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7ADE282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E07A6D" w:rsidRPr="00526FD3" w14:paraId="248CCC00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908A99F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n et al. 2022(f), final assessment</w:t>
            </w:r>
          </w:p>
        </w:tc>
        <w:tc>
          <w:tcPr>
            <w:tcW w:w="784" w:type="dxa"/>
            <w:noWrap/>
            <w:hideMark/>
          </w:tcPr>
          <w:p w14:paraId="2C5FE9C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7697D61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/25</w:t>
            </w:r>
          </w:p>
        </w:tc>
        <w:tc>
          <w:tcPr>
            <w:tcW w:w="952" w:type="dxa"/>
            <w:noWrap/>
            <w:hideMark/>
          </w:tcPr>
          <w:p w14:paraId="39FD6B6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603" w:type="dxa"/>
            <w:noWrap/>
            <w:hideMark/>
          </w:tcPr>
          <w:p w14:paraId="4A0D2A1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1288" w:type="dxa"/>
            <w:noWrap/>
            <w:hideMark/>
          </w:tcPr>
          <w:p w14:paraId="7614F452" w14:textId="488D4EF3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217CD4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1CEDD59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B26E52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4E32F6D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A8EDAF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, 0.25 × 40 mm</w:t>
            </w:r>
          </w:p>
        </w:tc>
        <w:tc>
          <w:tcPr>
            <w:tcW w:w="980" w:type="dxa"/>
            <w:noWrap/>
            <w:hideMark/>
          </w:tcPr>
          <w:p w14:paraId="7573750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695D369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804A07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6DCB5EAF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87ADC83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n et al. 2022(p), post treatment</w:t>
            </w:r>
          </w:p>
        </w:tc>
        <w:tc>
          <w:tcPr>
            <w:tcW w:w="784" w:type="dxa"/>
            <w:noWrap/>
            <w:hideMark/>
          </w:tcPr>
          <w:p w14:paraId="2C6A767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B507EA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/25</w:t>
            </w:r>
          </w:p>
        </w:tc>
        <w:tc>
          <w:tcPr>
            <w:tcW w:w="952" w:type="dxa"/>
            <w:noWrap/>
            <w:hideMark/>
          </w:tcPr>
          <w:p w14:paraId="2A171C4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603" w:type="dxa"/>
            <w:noWrap/>
            <w:hideMark/>
          </w:tcPr>
          <w:p w14:paraId="53A4298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1288" w:type="dxa"/>
            <w:noWrap/>
            <w:hideMark/>
          </w:tcPr>
          <w:p w14:paraId="5BD91AAB" w14:textId="0C493259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2E1060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DB1610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18E460F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354C90D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, 0.25 × 40 mm</w:t>
            </w:r>
          </w:p>
        </w:tc>
        <w:tc>
          <w:tcPr>
            <w:tcW w:w="980" w:type="dxa"/>
            <w:noWrap/>
            <w:hideMark/>
          </w:tcPr>
          <w:p w14:paraId="555C6D1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55D1793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60245B3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44E4EA7C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DFC5164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Hartmann et al. 2016 (tot), total </w:t>
            </w:r>
          </w:p>
        </w:tc>
        <w:tc>
          <w:tcPr>
            <w:tcW w:w="784" w:type="dxa"/>
            <w:noWrap/>
            <w:hideMark/>
          </w:tcPr>
          <w:p w14:paraId="43CB3FD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675E1FF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20FDD57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44F25A8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20876D92" w14:textId="74C503E2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068337E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30580A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5253C5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49183C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7D785C5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0D7BCF5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61CE5D7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408B89D0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D0476BC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1), 1M follow up</w:t>
            </w:r>
          </w:p>
        </w:tc>
        <w:tc>
          <w:tcPr>
            <w:tcW w:w="784" w:type="dxa"/>
            <w:noWrap/>
            <w:hideMark/>
          </w:tcPr>
          <w:p w14:paraId="4F4BBC0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277A099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0FCE37D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75416BC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69D18DDB" w14:textId="4F837CE0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273C0A7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56A2D0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154E4F6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80A2F6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79CA13F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586D648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77B6F2B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6E7E1E6E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432D74A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10), 10M follow up</w:t>
            </w:r>
          </w:p>
        </w:tc>
        <w:tc>
          <w:tcPr>
            <w:tcW w:w="784" w:type="dxa"/>
            <w:noWrap/>
            <w:hideMark/>
          </w:tcPr>
          <w:p w14:paraId="6D7A0CD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7E4BA7E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37768A9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59AE913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19053808" w14:textId="63B069BF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784350F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985E73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10376D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2F121F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07B21F0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575C74B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10F6FE1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356E7300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76241A4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11), 11M follow up</w:t>
            </w:r>
          </w:p>
        </w:tc>
        <w:tc>
          <w:tcPr>
            <w:tcW w:w="784" w:type="dxa"/>
            <w:noWrap/>
            <w:hideMark/>
          </w:tcPr>
          <w:p w14:paraId="0F7D2F2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5085FD3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3F51482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2C4AF4F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52A36810" w14:textId="7C7FD018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61DC159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53350B4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4FEC9A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D4739A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407C4B3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7B5E144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633CFAC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2CF7C968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93E8962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12), 12M follow up</w:t>
            </w:r>
          </w:p>
        </w:tc>
        <w:tc>
          <w:tcPr>
            <w:tcW w:w="784" w:type="dxa"/>
            <w:noWrap/>
            <w:hideMark/>
          </w:tcPr>
          <w:p w14:paraId="1F29724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141118E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6EF5485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52E4CCB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2E8EF27C" w14:textId="32479EB5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CF93CA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0981EE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26E5FD5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DAC0AE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5C2B6B6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08C52C3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0F3CDD0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5B85B0C3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8F66449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2), 2M follow up</w:t>
            </w:r>
          </w:p>
        </w:tc>
        <w:tc>
          <w:tcPr>
            <w:tcW w:w="784" w:type="dxa"/>
            <w:noWrap/>
            <w:hideMark/>
          </w:tcPr>
          <w:p w14:paraId="5F7225A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391A548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422A6E8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70DE171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1327B69A" w14:textId="1F66EB19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7594FA1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F4B8E3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409B94A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CA9F55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6F36D67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5CE595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78471F3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3FEF23E9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2DB07C6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3), 3M follow up</w:t>
            </w:r>
          </w:p>
        </w:tc>
        <w:tc>
          <w:tcPr>
            <w:tcW w:w="784" w:type="dxa"/>
            <w:noWrap/>
            <w:hideMark/>
          </w:tcPr>
          <w:p w14:paraId="17C6161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254A3E0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2C3B86C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02AEB5D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0382FDBC" w14:textId="5A778B0F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534CB5B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0E51D7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0A76A6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9B66F2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66D2675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30D3FF9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50008B5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4D634D2C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441732A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4), 4M follow up</w:t>
            </w:r>
          </w:p>
        </w:tc>
        <w:tc>
          <w:tcPr>
            <w:tcW w:w="784" w:type="dxa"/>
            <w:noWrap/>
            <w:hideMark/>
          </w:tcPr>
          <w:p w14:paraId="6DEC0412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1265235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4D0ABEA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304160B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572827F8" w14:textId="2EC49E07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A92269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3E046D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1E0AEFA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03166D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2243E9A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2677C7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771DCD8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188B28DD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5947E9A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Hartmann et al.2016(m5), 5M follow up</w:t>
            </w:r>
          </w:p>
        </w:tc>
        <w:tc>
          <w:tcPr>
            <w:tcW w:w="784" w:type="dxa"/>
            <w:noWrap/>
            <w:hideMark/>
          </w:tcPr>
          <w:p w14:paraId="5CC9D02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454466D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6C299EF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13C5572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14AD6E21" w14:textId="3E55AB2F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5C669E3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7D1511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6421C64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0453C8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1B2EF1B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72FBAC9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3C18A55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21E5E41C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DAB533E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6), 6M follow up</w:t>
            </w:r>
          </w:p>
        </w:tc>
        <w:tc>
          <w:tcPr>
            <w:tcW w:w="784" w:type="dxa"/>
            <w:noWrap/>
            <w:hideMark/>
          </w:tcPr>
          <w:p w14:paraId="20A54AC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0032017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197012C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7B8CDAC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65B2940A" w14:textId="2B791189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0EE61E1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2D1C7B9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8BE550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8B4C86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2A7A315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CC41A2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7A2CC09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1CA7CDF1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B6CCBEF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7), 7M follow up</w:t>
            </w:r>
          </w:p>
        </w:tc>
        <w:tc>
          <w:tcPr>
            <w:tcW w:w="784" w:type="dxa"/>
            <w:noWrap/>
            <w:hideMark/>
          </w:tcPr>
          <w:p w14:paraId="67D8476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6F38CB8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70E4FD5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1BD6EF4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1FA580EF" w14:textId="6F1D371A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>+ WM</w:t>
            </w:r>
          </w:p>
        </w:tc>
        <w:tc>
          <w:tcPr>
            <w:tcW w:w="1296" w:type="dxa"/>
            <w:noWrap/>
            <w:hideMark/>
          </w:tcPr>
          <w:p w14:paraId="2B500F0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95CDD2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A9CECB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A5B1A5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240DDBE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42BA59D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0215E2B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04A615B5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C945E42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8), 8M follow up</w:t>
            </w:r>
          </w:p>
        </w:tc>
        <w:tc>
          <w:tcPr>
            <w:tcW w:w="784" w:type="dxa"/>
            <w:noWrap/>
            <w:hideMark/>
          </w:tcPr>
          <w:p w14:paraId="12F0F44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40D8FE3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5F9D98C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3BFB4D2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32CCC8B6" w14:textId="724E19F7" w:rsidR="00E07A6D" w:rsidRPr="00526FD3" w:rsidRDefault="001C70A4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753CB04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4437C8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1C0DB7F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A8A1BE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4F5D08C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3F271D1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5A94419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6E9F853C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29B62EB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Hartmann et al.2016(m9), 9M follow up</w:t>
            </w:r>
          </w:p>
        </w:tc>
        <w:tc>
          <w:tcPr>
            <w:tcW w:w="784" w:type="dxa"/>
            <w:noWrap/>
            <w:hideMark/>
          </w:tcPr>
          <w:p w14:paraId="4E2ECAF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765" w:type="dxa"/>
            <w:noWrap/>
            <w:hideMark/>
          </w:tcPr>
          <w:p w14:paraId="742DD18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/20</w:t>
            </w:r>
          </w:p>
        </w:tc>
        <w:tc>
          <w:tcPr>
            <w:tcW w:w="952" w:type="dxa"/>
            <w:noWrap/>
            <w:hideMark/>
          </w:tcPr>
          <w:p w14:paraId="1CCC19C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603" w:type="dxa"/>
            <w:noWrap/>
            <w:hideMark/>
          </w:tcPr>
          <w:p w14:paraId="5D0603A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4AC7942F" w14:textId="789FAE77" w:rsidR="00E07A6D" w:rsidRPr="00526FD3" w:rsidRDefault="001C70A4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VAC</w:t>
            </w:r>
            <w:r w:rsidR="00E07A6D"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658C997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5DE8C55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45E6B92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CF30DB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G Hypodermic Needle ≈ 0.50 mm</w:t>
            </w:r>
          </w:p>
        </w:tc>
        <w:tc>
          <w:tcPr>
            <w:tcW w:w="980" w:type="dxa"/>
            <w:noWrap/>
            <w:hideMark/>
          </w:tcPr>
          <w:p w14:paraId="236256E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0EAD074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&lt; 1</w:t>
            </w:r>
          </w:p>
        </w:tc>
        <w:tc>
          <w:tcPr>
            <w:tcW w:w="770" w:type="dxa"/>
            <w:noWrap/>
            <w:hideMark/>
          </w:tcPr>
          <w:p w14:paraId="1EFD187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</w:tr>
      <w:tr w:rsidR="00E07A6D" w:rsidRPr="00526FD3" w14:paraId="3A62E7E9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8C734FF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Jang et al. 2020(4w), 4W follow up</w:t>
            </w:r>
          </w:p>
        </w:tc>
        <w:tc>
          <w:tcPr>
            <w:tcW w:w="784" w:type="dxa"/>
            <w:noWrap/>
            <w:hideMark/>
          </w:tcPr>
          <w:p w14:paraId="0D49118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765" w:type="dxa"/>
            <w:noWrap/>
            <w:hideMark/>
          </w:tcPr>
          <w:p w14:paraId="47330BE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5/35</w:t>
            </w:r>
          </w:p>
        </w:tc>
        <w:tc>
          <w:tcPr>
            <w:tcW w:w="952" w:type="dxa"/>
            <w:noWrap/>
            <w:hideMark/>
          </w:tcPr>
          <w:p w14:paraId="0C5BF01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603" w:type="dxa"/>
            <w:noWrap/>
            <w:hideMark/>
          </w:tcPr>
          <w:p w14:paraId="3E174A8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1E93B7AD" w14:textId="4ED7D82E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23FA210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DD186F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94" w:type="dxa"/>
            <w:noWrap/>
            <w:hideMark/>
          </w:tcPr>
          <w:p w14:paraId="7A34B7B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1006" w:type="dxa"/>
            <w:noWrap/>
            <w:hideMark/>
          </w:tcPr>
          <w:p w14:paraId="7422F28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7BBE11B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45BB2F3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770" w:type="dxa"/>
            <w:noWrap/>
            <w:hideMark/>
          </w:tcPr>
          <w:p w14:paraId="39101E3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</w:tr>
      <w:tr w:rsidR="00E07A6D" w:rsidRPr="00526FD3" w14:paraId="15555D45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F67B2A1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Jang et al. 2020(8w), 8W follow up</w:t>
            </w:r>
          </w:p>
        </w:tc>
        <w:tc>
          <w:tcPr>
            <w:tcW w:w="784" w:type="dxa"/>
            <w:noWrap/>
            <w:hideMark/>
          </w:tcPr>
          <w:p w14:paraId="483CB44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765" w:type="dxa"/>
            <w:noWrap/>
            <w:hideMark/>
          </w:tcPr>
          <w:p w14:paraId="5BDD40A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5/35</w:t>
            </w:r>
          </w:p>
        </w:tc>
        <w:tc>
          <w:tcPr>
            <w:tcW w:w="952" w:type="dxa"/>
            <w:noWrap/>
            <w:hideMark/>
          </w:tcPr>
          <w:p w14:paraId="5205B18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603" w:type="dxa"/>
            <w:noWrap/>
            <w:hideMark/>
          </w:tcPr>
          <w:p w14:paraId="3F78CC6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184774E0" w14:textId="498D40BD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085B71D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72B355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94" w:type="dxa"/>
            <w:noWrap/>
            <w:hideMark/>
          </w:tcPr>
          <w:p w14:paraId="0FAA74E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1006" w:type="dxa"/>
            <w:noWrap/>
            <w:hideMark/>
          </w:tcPr>
          <w:p w14:paraId="4DC992F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49177B9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4ED781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770" w:type="dxa"/>
            <w:noWrap/>
            <w:hideMark/>
          </w:tcPr>
          <w:p w14:paraId="45241C1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</w:tr>
      <w:tr w:rsidR="00E07A6D" w:rsidRPr="00526FD3" w14:paraId="38F4E4BB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6E7D02D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Jang et al. 2020(tot), total</w:t>
            </w:r>
          </w:p>
        </w:tc>
        <w:tc>
          <w:tcPr>
            <w:tcW w:w="784" w:type="dxa"/>
            <w:noWrap/>
            <w:hideMark/>
          </w:tcPr>
          <w:p w14:paraId="0629F2F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765" w:type="dxa"/>
            <w:noWrap/>
            <w:hideMark/>
          </w:tcPr>
          <w:p w14:paraId="125BA6E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5/35</w:t>
            </w:r>
          </w:p>
        </w:tc>
        <w:tc>
          <w:tcPr>
            <w:tcW w:w="952" w:type="dxa"/>
            <w:noWrap/>
            <w:hideMark/>
          </w:tcPr>
          <w:p w14:paraId="611FDC3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603" w:type="dxa"/>
            <w:noWrap/>
            <w:hideMark/>
          </w:tcPr>
          <w:p w14:paraId="1E4F149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5AD51DE6" w14:textId="4AF97F4E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CE8D9D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BFB074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94" w:type="dxa"/>
            <w:noWrap/>
            <w:hideMark/>
          </w:tcPr>
          <w:p w14:paraId="7852B1F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1006" w:type="dxa"/>
            <w:noWrap/>
            <w:hideMark/>
          </w:tcPr>
          <w:p w14:paraId="53075AA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5C2D5C0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533094E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770" w:type="dxa"/>
            <w:noWrap/>
            <w:hideMark/>
          </w:tcPr>
          <w:p w14:paraId="09CDD87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</w:tr>
      <w:tr w:rsidR="00E07A6D" w:rsidRPr="00526FD3" w14:paraId="7A09DDE5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5F79B93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Jia et al. 2022</w:t>
            </w:r>
          </w:p>
        </w:tc>
        <w:tc>
          <w:tcPr>
            <w:tcW w:w="784" w:type="dxa"/>
            <w:noWrap/>
            <w:hideMark/>
          </w:tcPr>
          <w:p w14:paraId="27180E6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0EC46A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/50</w:t>
            </w:r>
          </w:p>
        </w:tc>
        <w:tc>
          <w:tcPr>
            <w:tcW w:w="952" w:type="dxa"/>
            <w:noWrap/>
            <w:hideMark/>
          </w:tcPr>
          <w:p w14:paraId="635F3CF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603" w:type="dxa"/>
            <w:noWrap/>
            <w:hideMark/>
          </w:tcPr>
          <w:p w14:paraId="57B3012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1288" w:type="dxa"/>
            <w:noWrap/>
            <w:hideMark/>
          </w:tcPr>
          <w:p w14:paraId="09406088" w14:textId="6095BBB6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05C404B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BF4D87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994" w:type="dxa"/>
            <w:noWrap/>
            <w:hideMark/>
          </w:tcPr>
          <w:p w14:paraId="0B21F34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1006" w:type="dxa"/>
            <w:noWrap/>
            <w:hideMark/>
          </w:tcPr>
          <w:p w14:paraId="60A7AC1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40 mm</w:t>
            </w:r>
          </w:p>
        </w:tc>
        <w:tc>
          <w:tcPr>
            <w:tcW w:w="980" w:type="dxa"/>
            <w:noWrap/>
            <w:hideMark/>
          </w:tcPr>
          <w:p w14:paraId="1B80C77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calp</w:t>
            </w:r>
          </w:p>
        </w:tc>
        <w:tc>
          <w:tcPr>
            <w:tcW w:w="1296" w:type="dxa"/>
            <w:noWrap/>
            <w:hideMark/>
          </w:tcPr>
          <w:p w14:paraId="3671F2E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4C8088B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</w:tr>
      <w:tr w:rsidR="00E07A6D" w:rsidRPr="00526FD3" w14:paraId="0120A416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7929F56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Kluger et al. 2016</w:t>
            </w:r>
          </w:p>
        </w:tc>
        <w:tc>
          <w:tcPr>
            <w:tcW w:w="784" w:type="dxa"/>
            <w:noWrap/>
            <w:hideMark/>
          </w:tcPr>
          <w:p w14:paraId="7EF79DE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USA</w:t>
            </w:r>
          </w:p>
        </w:tc>
        <w:tc>
          <w:tcPr>
            <w:tcW w:w="765" w:type="dxa"/>
            <w:noWrap/>
            <w:hideMark/>
          </w:tcPr>
          <w:p w14:paraId="7C7183D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9/35</w:t>
            </w:r>
          </w:p>
        </w:tc>
        <w:tc>
          <w:tcPr>
            <w:tcW w:w="952" w:type="dxa"/>
            <w:noWrap/>
            <w:hideMark/>
          </w:tcPr>
          <w:p w14:paraId="29DB3ED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4</w:t>
            </w:r>
          </w:p>
        </w:tc>
        <w:tc>
          <w:tcPr>
            <w:tcW w:w="603" w:type="dxa"/>
            <w:noWrap/>
            <w:hideMark/>
          </w:tcPr>
          <w:p w14:paraId="5B06D4C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4.4</w:t>
            </w:r>
          </w:p>
        </w:tc>
        <w:tc>
          <w:tcPr>
            <w:tcW w:w="1288" w:type="dxa"/>
            <w:noWrap/>
            <w:hideMark/>
          </w:tcPr>
          <w:p w14:paraId="301E0793" w14:textId="6B4F0FEE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0B15631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E87A7F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4543D8E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977FC4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 x 25.4</w:t>
            </w:r>
          </w:p>
        </w:tc>
        <w:tc>
          <w:tcPr>
            <w:tcW w:w="980" w:type="dxa"/>
            <w:noWrap/>
            <w:hideMark/>
          </w:tcPr>
          <w:p w14:paraId="2B16CFD2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52F677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6A0C7E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5E2FB936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C438CF3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Kong et al. 2018(5w), 5W follow up</w:t>
            </w:r>
          </w:p>
        </w:tc>
        <w:tc>
          <w:tcPr>
            <w:tcW w:w="784" w:type="dxa"/>
            <w:noWrap/>
            <w:hideMark/>
          </w:tcPr>
          <w:p w14:paraId="26831F8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ingapore</w:t>
            </w:r>
          </w:p>
        </w:tc>
        <w:tc>
          <w:tcPr>
            <w:tcW w:w="765" w:type="dxa"/>
            <w:noWrap/>
            <w:hideMark/>
          </w:tcPr>
          <w:p w14:paraId="0F5CFD1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5/45</w:t>
            </w:r>
          </w:p>
        </w:tc>
        <w:tc>
          <w:tcPr>
            <w:tcW w:w="952" w:type="dxa"/>
            <w:noWrap/>
            <w:hideMark/>
          </w:tcPr>
          <w:p w14:paraId="7D65678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0</w:t>
            </w:r>
          </w:p>
        </w:tc>
        <w:tc>
          <w:tcPr>
            <w:tcW w:w="603" w:type="dxa"/>
            <w:noWrap/>
            <w:hideMark/>
          </w:tcPr>
          <w:p w14:paraId="364113D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1288" w:type="dxa"/>
            <w:noWrap/>
            <w:hideMark/>
          </w:tcPr>
          <w:p w14:paraId="79A2CD55" w14:textId="27AB10E0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1C70A4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75AC38D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B0DF08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10D0D26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2457534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0 mm Park Sham Needle &amp; Real Needle</w:t>
            </w:r>
          </w:p>
        </w:tc>
        <w:tc>
          <w:tcPr>
            <w:tcW w:w="980" w:type="dxa"/>
            <w:noWrap/>
            <w:hideMark/>
          </w:tcPr>
          <w:p w14:paraId="4521D81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3E6B4D9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58C308F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</w:tr>
      <w:tr w:rsidR="00E07A6D" w:rsidRPr="00526FD3" w14:paraId="55D0685D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7E12F98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Kong et al. 2018(9w), 9W follow up</w:t>
            </w:r>
          </w:p>
        </w:tc>
        <w:tc>
          <w:tcPr>
            <w:tcW w:w="784" w:type="dxa"/>
            <w:noWrap/>
            <w:hideMark/>
          </w:tcPr>
          <w:p w14:paraId="44EBD86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ingapore</w:t>
            </w:r>
          </w:p>
        </w:tc>
        <w:tc>
          <w:tcPr>
            <w:tcW w:w="765" w:type="dxa"/>
            <w:noWrap/>
            <w:hideMark/>
          </w:tcPr>
          <w:p w14:paraId="26D9966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5/45</w:t>
            </w:r>
          </w:p>
        </w:tc>
        <w:tc>
          <w:tcPr>
            <w:tcW w:w="952" w:type="dxa"/>
            <w:noWrap/>
            <w:hideMark/>
          </w:tcPr>
          <w:p w14:paraId="046B9CA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0</w:t>
            </w:r>
          </w:p>
        </w:tc>
        <w:tc>
          <w:tcPr>
            <w:tcW w:w="603" w:type="dxa"/>
            <w:noWrap/>
            <w:hideMark/>
          </w:tcPr>
          <w:p w14:paraId="2F646A3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1288" w:type="dxa"/>
            <w:noWrap/>
            <w:hideMark/>
          </w:tcPr>
          <w:p w14:paraId="3A4C5DE8" w14:textId="20757169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>+ WM</w:t>
            </w:r>
          </w:p>
        </w:tc>
        <w:tc>
          <w:tcPr>
            <w:tcW w:w="1296" w:type="dxa"/>
            <w:noWrap/>
            <w:hideMark/>
          </w:tcPr>
          <w:p w14:paraId="1EBB6C8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73ED8A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61092F5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566D8A9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1 mm Park Sham Needle &amp; Real Needle</w:t>
            </w:r>
          </w:p>
        </w:tc>
        <w:tc>
          <w:tcPr>
            <w:tcW w:w="980" w:type="dxa"/>
            <w:noWrap/>
            <w:hideMark/>
          </w:tcPr>
          <w:p w14:paraId="436A01F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54DA556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70AD66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</w:tr>
      <w:tr w:rsidR="00E07A6D" w:rsidRPr="00526FD3" w14:paraId="08688E39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740990B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ei et al. 2016</w:t>
            </w:r>
          </w:p>
        </w:tc>
        <w:tc>
          <w:tcPr>
            <w:tcW w:w="784" w:type="dxa"/>
            <w:noWrap/>
            <w:hideMark/>
          </w:tcPr>
          <w:p w14:paraId="443C0BF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USA</w:t>
            </w:r>
          </w:p>
        </w:tc>
        <w:tc>
          <w:tcPr>
            <w:tcW w:w="765" w:type="dxa"/>
            <w:noWrap/>
            <w:hideMark/>
          </w:tcPr>
          <w:p w14:paraId="4EA4F6A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/30</w:t>
            </w:r>
          </w:p>
        </w:tc>
        <w:tc>
          <w:tcPr>
            <w:tcW w:w="952" w:type="dxa"/>
            <w:noWrap/>
            <w:hideMark/>
          </w:tcPr>
          <w:p w14:paraId="299817C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4AD5DBD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1288" w:type="dxa"/>
            <w:noWrap/>
            <w:hideMark/>
          </w:tcPr>
          <w:p w14:paraId="096025DF" w14:textId="548C7E31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4899902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63C5EEB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1512380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5035511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40-50 mm</w:t>
            </w:r>
          </w:p>
        </w:tc>
        <w:tc>
          <w:tcPr>
            <w:tcW w:w="980" w:type="dxa"/>
            <w:noWrap/>
            <w:hideMark/>
          </w:tcPr>
          <w:p w14:paraId="2873F1E3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03135CD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8DD99F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E07A6D" w:rsidRPr="00526FD3" w14:paraId="6E847FCA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E24E3FE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K et al. 2023(12w), 12W follow up</w:t>
            </w:r>
          </w:p>
        </w:tc>
        <w:tc>
          <w:tcPr>
            <w:tcW w:w="784" w:type="dxa"/>
            <w:noWrap/>
            <w:hideMark/>
          </w:tcPr>
          <w:p w14:paraId="584B657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5F801FB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514D334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19B5F4E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74820DC6" w14:textId="2CD20EB8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C57516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CDB9D0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1024455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23670B2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4323A4D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4978C05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877FF2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472766A8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6C27558D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K et al. 2023(16w), 16W follow up</w:t>
            </w:r>
          </w:p>
        </w:tc>
        <w:tc>
          <w:tcPr>
            <w:tcW w:w="784" w:type="dxa"/>
            <w:noWrap/>
            <w:hideMark/>
          </w:tcPr>
          <w:p w14:paraId="3C09F51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50C385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20DB2CC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1352158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4F10B535" w14:textId="118B786C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4F0491F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D5F7C4D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5330873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4B6CD4F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293213D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012F12D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05F29AC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3647E35C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4D9A1521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K et al. 2023(24w), 24W follow up</w:t>
            </w:r>
          </w:p>
        </w:tc>
        <w:tc>
          <w:tcPr>
            <w:tcW w:w="784" w:type="dxa"/>
            <w:noWrap/>
            <w:hideMark/>
          </w:tcPr>
          <w:p w14:paraId="2B29624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DAB84E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681730B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5CB5CF2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45D8D4BF" w14:textId="2E9776F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DB746F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2A668B7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B01132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334948A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1A02B92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758623E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361D0042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119FB0A2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DB746F" w:rsidRPr="00526FD3" w14:paraId="5853DC9B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EEA1636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Li K et al. 2023(4w), 4W follow up</w:t>
            </w:r>
          </w:p>
        </w:tc>
        <w:tc>
          <w:tcPr>
            <w:tcW w:w="784" w:type="dxa"/>
            <w:noWrap/>
            <w:hideMark/>
          </w:tcPr>
          <w:p w14:paraId="756314FE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75294C6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4C642C09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39FA266B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4CA0A5D8" w14:textId="6AAAB03D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4A073A8A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25DAFA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2F2771C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1FAD501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56E5539F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36C5E47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0DB4E33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DB746F" w:rsidRPr="00526FD3" w14:paraId="595961EF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4431D99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K et al. 2023(8w), 8W follow up</w:t>
            </w:r>
          </w:p>
        </w:tc>
        <w:tc>
          <w:tcPr>
            <w:tcW w:w="784" w:type="dxa"/>
            <w:noWrap/>
            <w:hideMark/>
          </w:tcPr>
          <w:p w14:paraId="3DD330A7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9FE47BD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5B130C07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04C157BE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084FB66B" w14:textId="4B9AF1B0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7515E8A8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48B614D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5220B2F2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31EC79BA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5806B0BB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13B6DFCF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9B4D4EC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DB746F" w:rsidRPr="00526FD3" w14:paraId="2AD39DC2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50F05DC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K et al. 2023(tot), total</w:t>
            </w:r>
          </w:p>
        </w:tc>
        <w:tc>
          <w:tcPr>
            <w:tcW w:w="784" w:type="dxa"/>
            <w:noWrap/>
            <w:hideMark/>
          </w:tcPr>
          <w:p w14:paraId="3C60A250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23FA549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0/40</w:t>
            </w:r>
          </w:p>
        </w:tc>
        <w:tc>
          <w:tcPr>
            <w:tcW w:w="952" w:type="dxa"/>
            <w:noWrap/>
            <w:hideMark/>
          </w:tcPr>
          <w:p w14:paraId="3EB4D3A3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603" w:type="dxa"/>
            <w:noWrap/>
            <w:hideMark/>
          </w:tcPr>
          <w:p w14:paraId="3A27E03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26D098AF" w14:textId="58E22412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2B7E4618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2653DC5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7A39A6DC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2E6BCB1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</w:t>
            </w:r>
          </w:p>
        </w:tc>
        <w:tc>
          <w:tcPr>
            <w:tcW w:w="980" w:type="dxa"/>
            <w:noWrap/>
            <w:hideMark/>
          </w:tcPr>
          <w:p w14:paraId="785BEFA6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7A05A485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45856DD7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DB746F" w:rsidRPr="00526FD3" w14:paraId="2D1802A5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357EE5A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X et al. 2023</w:t>
            </w:r>
          </w:p>
        </w:tc>
        <w:tc>
          <w:tcPr>
            <w:tcW w:w="784" w:type="dxa"/>
            <w:noWrap/>
            <w:hideMark/>
          </w:tcPr>
          <w:p w14:paraId="2F5FA220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2DB7EA5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5/25</w:t>
            </w:r>
          </w:p>
        </w:tc>
        <w:tc>
          <w:tcPr>
            <w:tcW w:w="952" w:type="dxa"/>
            <w:noWrap/>
            <w:hideMark/>
          </w:tcPr>
          <w:p w14:paraId="39962B53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603" w:type="dxa"/>
            <w:noWrap/>
            <w:hideMark/>
          </w:tcPr>
          <w:p w14:paraId="5108EF83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3</w:t>
            </w:r>
          </w:p>
        </w:tc>
        <w:tc>
          <w:tcPr>
            <w:tcW w:w="1288" w:type="dxa"/>
            <w:noWrap/>
            <w:hideMark/>
          </w:tcPr>
          <w:p w14:paraId="5ED955B2" w14:textId="11FB2EF0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C + WM</w:t>
            </w:r>
          </w:p>
        </w:tc>
        <w:tc>
          <w:tcPr>
            <w:tcW w:w="1296" w:type="dxa"/>
            <w:noWrap/>
            <w:hideMark/>
          </w:tcPr>
          <w:p w14:paraId="52B97716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301A76A3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94" w:type="dxa"/>
            <w:noWrap/>
            <w:hideMark/>
          </w:tcPr>
          <w:p w14:paraId="0246176C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1006" w:type="dxa"/>
            <w:noWrap/>
            <w:hideMark/>
          </w:tcPr>
          <w:p w14:paraId="6DA5B2C4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50 × 50 mm</w:t>
            </w:r>
          </w:p>
        </w:tc>
        <w:tc>
          <w:tcPr>
            <w:tcW w:w="980" w:type="dxa"/>
            <w:noWrap/>
            <w:hideMark/>
          </w:tcPr>
          <w:p w14:paraId="08C7F6FA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Unspecified</w:t>
            </w:r>
          </w:p>
        </w:tc>
        <w:tc>
          <w:tcPr>
            <w:tcW w:w="1296" w:type="dxa"/>
            <w:noWrap/>
            <w:hideMark/>
          </w:tcPr>
          <w:p w14:paraId="7A5A8C57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770" w:type="dxa"/>
            <w:noWrap/>
            <w:hideMark/>
          </w:tcPr>
          <w:p w14:paraId="7EC6D64B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</w:tr>
      <w:tr w:rsidR="00DB746F" w:rsidRPr="00526FD3" w14:paraId="090E5B41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D2A301D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Y et al. 2023(f), final assessment</w:t>
            </w:r>
          </w:p>
        </w:tc>
        <w:tc>
          <w:tcPr>
            <w:tcW w:w="784" w:type="dxa"/>
            <w:noWrap/>
            <w:hideMark/>
          </w:tcPr>
          <w:p w14:paraId="2684768B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42C47A34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/43</w:t>
            </w:r>
          </w:p>
        </w:tc>
        <w:tc>
          <w:tcPr>
            <w:tcW w:w="952" w:type="dxa"/>
            <w:noWrap/>
            <w:hideMark/>
          </w:tcPr>
          <w:p w14:paraId="0690F037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5</w:t>
            </w:r>
          </w:p>
        </w:tc>
        <w:tc>
          <w:tcPr>
            <w:tcW w:w="603" w:type="dxa"/>
            <w:noWrap/>
            <w:hideMark/>
          </w:tcPr>
          <w:p w14:paraId="015C20DC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46655836" w14:textId="17D55911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C + WM</w:t>
            </w:r>
          </w:p>
        </w:tc>
        <w:tc>
          <w:tcPr>
            <w:tcW w:w="1296" w:type="dxa"/>
            <w:noWrap/>
            <w:hideMark/>
          </w:tcPr>
          <w:p w14:paraId="38F5E39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C29D4BA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7BD2C37A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66C04A88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25 mm, 0.30 × 40 mm</w:t>
            </w:r>
          </w:p>
        </w:tc>
        <w:tc>
          <w:tcPr>
            <w:tcW w:w="980" w:type="dxa"/>
            <w:noWrap/>
            <w:hideMark/>
          </w:tcPr>
          <w:p w14:paraId="79F836F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calp</w:t>
            </w:r>
          </w:p>
        </w:tc>
        <w:tc>
          <w:tcPr>
            <w:tcW w:w="1296" w:type="dxa"/>
            <w:noWrap/>
            <w:hideMark/>
          </w:tcPr>
          <w:p w14:paraId="4260BF33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493E6EA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</w:tr>
      <w:tr w:rsidR="00DB746F" w:rsidRPr="00526FD3" w14:paraId="2EBA4CEA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6CF8197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Y et al. 2023(p), post treatment</w:t>
            </w:r>
          </w:p>
        </w:tc>
        <w:tc>
          <w:tcPr>
            <w:tcW w:w="784" w:type="dxa"/>
            <w:noWrap/>
            <w:hideMark/>
          </w:tcPr>
          <w:p w14:paraId="61AB4170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1FA5FC0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/43</w:t>
            </w:r>
          </w:p>
        </w:tc>
        <w:tc>
          <w:tcPr>
            <w:tcW w:w="952" w:type="dxa"/>
            <w:noWrap/>
            <w:hideMark/>
          </w:tcPr>
          <w:p w14:paraId="7D37F81A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5</w:t>
            </w:r>
          </w:p>
        </w:tc>
        <w:tc>
          <w:tcPr>
            <w:tcW w:w="603" w:type="dxa"/>
            <w:noWrap/>
            <w:hideMark/>
          </w:tcPr>
          <w:p w14:paraId="6735F5DB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1C25BF6F" w14:textId="577A6BB6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C + WM</w:t>
            </w:r>
          </w:p>
        </w:tc>
        <w:tc>
          <w:tcPr>
            <w:tcW w:w="1296" w:type="dxa"/>
            <w:noWrap/>
            <w:hideMark/>
          </w:tcPr>
          <w:p w14:paraId="6F2DB5E0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7A74730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7762DD2B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6DE843B5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25 mm, 0.30 × 40 mm</w:t>
            </w:r>
          </w:p>
        </w:tc>
        <w:tc>
          <w:tcPr>
            <w:tcW w:w="980" w:type="dxa"/>
            <w:noWrap/>
            <w:hideMark/>
          </w:tcPr>
          <w:p w14:paraId="027A7563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calp</w:t>
            </w:r>
          </w:p>
        </w:tc>
        <w:tc>
          <w:tcPr>
            <w:tcW w:w="1296" w:type="dxa"/>
            <w:noWrap/>
            <w:hideMark/>
          </w:tcPr>
          <w:p w14:paraId="2EF6098B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FD8E447" w14:textId="77777777" w:rsidR="00DB746F" w:rsidRPr="00526FD3" w:rsidRDefault="00DB746F" w:rsidP="00DB7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</w:tr>
      <w:tr w:rsidR="00DB746F" w:rsidRPr="00526FD3" w14:paraId="2C773945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C256DAC" w14:textId="77777777" w:rsidR="00DB746F" w:rsidRPr="00526FD3" w:rsidRDefault="00DB746F" w:rsidP="00DB746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 et al. 2018</w:t>
            </w:r>
          </w:p>
        </w:tc>
        <w:tc>
          <w:tcPr>
            <w:tcW w:w="784" w:type="dxa"/>
            <w:noWrap/>
            <w:hideMark/>
          </w:tcPr>
          <w:p w14:paraId="02ED2FF6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055A6F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/47</w:t>
            </w:r>
          </w:p>
        </w:tc>
        <w:tc>
          <w:tcPr>
            <w:tcW w:w="952" w:type="dxa"/>
            <w:noWrap/>
            <w:hideMark/>
          </w:tcPr>
          <w:p w14:paraId="50F421B6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5</w:t>
            </w:r>
          </w:p>
        </w:tc>
        <w:tc>
          <w:tcPr>
            <w:tcW w:w="603" w:type="dxa"/>
            <w:noWrap/>
            <w:hideMark/>
          </w:tcPr>
          <w:p w14:paraId="40BE1FE1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1288" w:type="dxa"/>
            <w:noWrap/>
            <w:hideMark/>
          </w:tcPr>
          <w:p w14:paraId="58D9CFA1" w14:textId="55F126D8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C + WM</w:t>
            </w:r>
          </w:p>
        </w:tc>
        <w:tc>
          <w:tcPr>
            <w:tcW w:w="1296" w:type="dxa"/>
            <w:noWrap/>
            <w:hideMark/>
          </w:tcPr>
          <w:p w14:paraId="36FF4BF9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B126C4A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0CD1551D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7D62F1EF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0-30 mm</w:t>
            </w:r>
          </w:p>
        </w:tc>
        <w:tc>
          <w:tcPr>
            <w:tcW w:w="980" w:type="dxa"/>
            <w:noWrap/>
            <w:hideMark/>
          </w:tcPr>
          <w:p w14:paraId="57E85449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calp</w:t>
            </w:r>
          </w:p>
        </w:tc>
        <w:tc>
          <w:tcPr>
            <w:tcW w:w="1296" w:type="dxa"/>
            <w:noWrap/>
            <w:hideMark/>
          </w:tcPr>
          <w:p w14:paraId="06F6551B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32BA575" w14:textId="77777777" w:rsidR="00DB746F" w:rsidRPr="00526FD3" w:rsidRDefault="00DB746F" w:rsidP="00DB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21A2EF93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74DCD5A5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azarova et al. 2022</w:t>
            </w:r>
          </w:p>
        </w:tc>
        <w:tc>
          <w:tcPr>
            <w:tcW w:w="784" w:type="dxa"/>
            <w:noWrap/>
            <w:hideMark/>
          </w:tcPr>
          <w:p w14:paraId="56FD030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436995D5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/60</w:t>
            </w:r>
          </w:p>
        </w:tc>
        <w:tc>
          <w:tcPr>
            <w:tcW w:w="952" w:type="dxa"/>
            <w:noWrap/>
            <w:hideMark/>
          </w:tcPr>
          <w:p w14:paraId="44A5DD0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0</w:t>
            </w:r>
          </w:p>
        </w:tc>
        <w:tc>
          <w:tcPr>
            <w:tcW w:w="603" w:type="dxa"/>
            <w:noWrap/>
            <w:hideMark/>
          </w:tcPr>
          <w:p w14:paraId="2A1C33E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1700C64B" w14:textId="6FC7ED36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</w:t>
            </w:r>
            <w:r w:rsidR="00BD100A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13C3F1C2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5F1E500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28F1115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310F427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75 mm</w:t>
            </w:r>
          </w:p>
        </w:tc>
        <w:tc>
          <w:tcPr>
            <w:tcW w:w="980" w:type="dxa"/>
            <w:noWrap/>
            <w:hideMark/>
          </w:tcPr>
          <w:p w14:paraId="3175648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Scalp-Abdominal</w:t>
            </w:r>
          </w:p>
        </w:tc>
        <w:tc>
          <w:tcPr>
            <w:tcW w:w="1296" w:type="dxa"/>
            <w:noWrap/>
            <w:hideMark/>
          </w:tcPr>
          <w:p w14:paraId="7F9DBF8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1CA1C0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BD100A" w:rsidRPr="00526FD3" w14:paraId="4315E9A8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2CD8D82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26FD3">
              <w:rPr>
                <w:rFonts w:asciiTheme="majorBidi" w:hAnsiTheme="majorBidi" w:cstheme="majorBidi"/>
                <w:sz w:val="14"/>
                <w:szCs w:val="14"/>
              </w:rPr>
              <w:t>Shaosong</w:t>
            </w:r>
            <w:proofErr w:type="spellEnd"/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et al. 2024</w:t>
            </w:r>
          </w:p>
        </w:tc>
        <w:tc>
          <w:tcPr>
            <w:tcW w:w="784" w:type="dxa"/>
            <w:noWrap/>
            <w:hideMark/>
          </w:tcPr>
          <w:p w14:paraId="22BA630F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6376FE15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5/45</w:t>
            </w:r>
          </w:p>
        </w:tc>
        <w:tc>
          <w:tcPr>
            <w:tcW w:w="952" w:type="dxa"/>
            <w:noWrap/>
            <w:hideMark/>
          </w:tcPr>
          <w:p w14:paraId="66FE4EFB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0</w:t>
            </w:r>
          </w:p>
        </w:tc>
        <w:tc>
          <w:tcPr>
            <w:tcW w:w="603" w:type="dxa"/>
            <w:noWrap/>
            <w:hideMark/>
          </w:tcPr>
          <w:p w14:paraId="4528EDD7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1288" w:type="dxa"/>
            <w:noWrap/>
            <w:hideMark/>
          </w:tcPr>
          <w:p w14:paraId="4E393835" w14:textId="06724B84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042E20B3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8A92587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0C119638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7505915A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40 mm</w:t>
            </w:r>
          </w:p>
        </w:tc>
        <w:tc>
          <w:tcPr>
            <w:tcW w:w="980" w:type="dxa"/>
            <w:noWrap/>
            <w:hideMark/>
          </w:tcPr>
          <w:p w14:paraId="71A61F1B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ack &amp; Spine</w:t>
            </w:r>
          </w:p>
        </w:tc>
        <w:tc>
          <w:tcPr>
            <w:tcW w:w="1296" w:type="dxa"/>
            <w:noWrap/>
            <w:hideMark/>
          </w:tcPr>
          <w:p w14:paraId="0D0440EE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773B9026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  <w:tr w:rsidR="00BD100A" w:rsidRPr="00526FD3" w14:paraId="377F5801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AB1A294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26FD3">
              <w:rPr>
                <w:rFonts w:asciiTheme="majorBidi" w:hAnsiTheme="majorBidi" w:cstheme="majorBidi"/>
                <w:sz w:val="14"/>
                <w:szCs w:val="14"/>
              </w:rPr>
              <w:t>Toosizadeh</w:t>
            </w:r>
            <w:proofErr w:type="spellEnd"/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et al. 2015</w:t>
            </w:r>
          </w:p>
        </w:tc>
        <w:tc>
          <w:tcPr>
            <w:tcW w:w="784" w:type="dxa"/>
            <w:noWrap/>
            <w:hideMark/>
          </w:tcPr>
          <w:p w14:paraId="4BB6EBB8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USA</w:t>
            </w:r>
          </w:p>
        </w:tc>
        <w:tc>
          <w:tcPr>
            <w:tcW w:w="765" w:type="dxa"/>
            <w:noWrap/>
            <w:hideMark/>
          </w:tcPr>
          <w:p w14:paraId="437DD786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/50</w:t>
            </w:r>
          </w:p>
        </w:tc>
        <w:tc>
          <w:tcPr>
            <w:tcW w:w="952" w:type="dxa"/>
            <w:noWrap/>
            <w:hideMark/>
          </w:tcPr>
          <w:p w14:paraId="4DC1F5D0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603" w:type="dxa"/>
            <w:noWrap/>
            <w:hideMark/>
          </w:tcPr>
          <w:p w14:paraId="25000701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0D196E0F" w14:textId="2C5F359F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239FEDDF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975553C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3553B4BE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0E30598B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40-50 mm</w:t>
            </w:r>
          </w:p>
        </w:tc>
        <w:tc>
          <w:tcPr>
            <w:tcW w:w="980" w:type="dxa"/>
            <w:noWrap/>
            <w:hideMark/>
          </w:tcPr>
          <w:p w14:paraId="6FE7E43D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Back &amp; Spine</w:t>
            </w:r>
          </w:p>
        </w:tc>
        <w:tc>
          <w:tcPr>
            <w:tcW w:w="1296" w:type="dxa"/>
            <w:noWrap/>
            <w:hideMark/>
          </w:tcPr>
          <w:p w14:paraId="2E2BE196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647A00D8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</w:tr>
      <w:tr w:rsidR="00BD100A" w:rsidRPr="00526FD3" w14:paraId="5989ECFA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B5FE9AB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ang et al. 2015</w:t>
            </w:r>
          </w:p>
        </w:tc>
        <w:tc>
          <w:tcPr>
            <w:tcW w:w="784" w:type="dxa"/>
            <w:noWrap/>
            <w:hideMark/>
          </w:tcPr>
          <w:p w14:paraId="19940DA8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5FDC92E9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7/38</w:t>
            </w:r>
          </w:p>
        </w:tc>
        <w:tc>
          <w:tcPr>
            <w:tcW w:w="952" w:type="dxa"/>
            <w:noWrap/>
            <w:hideMark/>
          </w:tcPr>
          <w:p w14:paraId="2BFCED48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603" w:type="dxa"/>
            <w:noWrap/>
            <w:hideMark/>
          </w:tcPr>
          <w:p w14:paraId="2127A791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1288" w:type="dxa"/>
            <w:noWrap/>
            <w:hideMark/>
          </w:tcPr>
          <w:p w14:paraId="0954394D" w14:textId="10B68D48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7F26E75B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2868A98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4E7F987F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721CD4C0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40 mm</w:t>
            </w:r>
          </w:p>
        </w:tc>
        <w:tc>
          <w:tcPr>
            <w:tcW w:w="980" w:type="dxa"/>
            <w:noWrap/>
            <w:hideMark/>
          </w:tcPr>
          <w:p w14:paraId="571ACFB8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Limb &amp; Joint</w:t>
            </w:r>
          </w:p>
        </w:tc>
        <w:tc>
          <w:tcPr>
            <w:tcW w:w="1296" w:type="dxa"/>
            <w:noWrap/>
            <w:hideMark/>
          </w:tcPr>
          <w:p w14:paraId="3A9FBD5B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D301B09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547F99D8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B552251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ang et al. 2024(12W), 12W follow up</w:t>
            </w:r>
          </w:p>
        </w:tc>
        <w:tc>
          <w:tcPr>
            <w:tcW w:w="784" w:type="dxa"/>
            <w:noWrap/>
            <w:hideMark/>
          </w:tcPr>
          <w:p w14:paraId="2C123BB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5288CCF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2/28</w:t>
            </w:r>
          </w:p>
        </w:tc>
        <w:tc>
          <w:tcPr>
            <w:tcW w:w="952" w:type="dxa"/>
            <w:noWrap/>
            <w:hideMark/>
          </w:tcPr>
          <w:p w14:paraId="652C0D8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660EC54F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2.17</w:t>
            </w:r>
          </w:p>
        </w:tc>
        <w:tc>
          <w:tcPr>
            <w:tcW w:w="1288" w:type="dxa"/>
            <w:noWrap/>
            <w:hideMark/>
          </w:tcPr>
          <w:p w14:paraId="5FB4516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NT + WM</w:t>
            </w:r>
          </w:p>
        </w:tc>
        <w:tc>
          <w:tcPr>
            <w:tcW w:w="1296" w:type="dxa"/>
            <w:noWrap/>
            <w:hideMark/>
          </w:tcPr>
          <w:p w14:paraId="23A4816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904950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3FD6BE4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61D961E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40mm x 40mm</w:t>
            </w:r>
          </w:p>
        </w:tc>
        <w:tc>
          <w:tcPr>
            <w:tcW w:w="980" w:type="dxa"/>
            <w:noWrap/>
            <w:hideMark/>
          </w:tcPr>
          <w:p w14:paraId="6B8EAF7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5BEE576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19CB95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E07A6D" w:rsidRPr="00526FD3" w14:paraId="3F11CA86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E3DDFBE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ang et al. 2024(4W), 4W follow up</w:t>
            </w:r>
          </w:p>
        </w:tc>
        <w:tc>
          <w:tcPr>
            <w:tcW w:w="784" w:type="dxa"/>
            <w:noWrap/>
            <w:hideMark/>
          </w:tcPr>
          <w:p w14:paraId="66BD418E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588D40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2/28</w:t>
            </w:r>
          </w:p>
        </w:tc>
        <w:tc>
          <w:tcPr>
            <w:tcW w:w="952" w:type="dxa"/>
            <w:noWrap/>
            <w:hideMark/>
          </w:tcPr>
          <w:p w14:paraId="6D3A080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6652A9F7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2.17</w:t>
            </w:r>
          </w:p>
        </w:tc>
        <w:tc>
          <w:tcPr>
            <w:tcW w:w="1288" w:type="dxa"/>
            <w:noWrap/>
            <w:hideMark/>
          </w:tcPr>
          <w:p w14:paraId="0C4F563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NT + WM</w:t>
            </w:r>
          </w:p>
        </w:tc>
        <w:tc>
          <w:tcPr>
            <w:tcW w:w="1296" w:type="dxa"/>
            <w:noWrap/>
            <w:hideMark/>
          </w:tcPr>
          <w:p w14:paraId="5AAACAD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533FAD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162BAD94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618447A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40mm x 40mm</w:t>
            </w:r>
          </w:p>
        </w:tc>
        <w:tc>
          <w:tcPr>
            <w:tcW w:w="980" w:type="dxa"/>
            <w:noWrap/>
            <w:hideMark/>
          </w:tcPr>
          <w:p w14:paraId="2ABDD0F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4F06AB3C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4DE40146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E07A6D" w:rsidRPr="00526FD3" w14:paraId="51B44B5E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28934655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ang et al. 2024(8W), 8W follow up</w:t>
            </w:r>
          </w:p>
        </w:tc>
        <w:tc>
          <w:tcPr>
            <w:tcW w:w="784" w:type="dxa"/>
            <w:noWrap/>
            <w:hideMark/>
          </w:tcPr>
          <w:p w14:paraId="34FDE19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AC3B52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2/28</w:t>
            </w:r>
          </w:p>
        </w:tc>
        <w:tc>
          <w:tcPr>
            <w:tcW w:w="952" w:type="dxa"/>
            <w:noWrap/>
            <w:hideMark/>
          </w:tcPr>
          <w:p w14:paraId="110A1AA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603" w:type="dxa"/>
            <w:noWrap/>
            <w:hideMark/>
          </w:tcPr>
          <w:p w14:paraId="4BAC2419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2.17</w:t>
            </w:r>
          </w:p>
        </w:tc>
        <w:tc>
          <w:tcPr>
            <w:tcW w:w="1288" w:type="dxa"/>
            <w:noWrap/>
            <w:hideMark/>
          </w:tcPr>
          <w:p w14:paraId="25F1A0D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NT + WM</w:t>
            </w:r>
          </w:p>
        </w:tc>
        <w:tc>
          <w:tcPr>
            <w:tcW w:w="1296" w:type="dxa"/>
            <w:noWrap/>
            <w:hideMark/>
          </w:tcPr>
          <w:p w14:paraId="41B4E03A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530AF5C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66838B9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652E478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40mm x 40mm</w:t>
            </w:r>
          </w:p>
        </w:tc>
        <w:tc>
          <w:tcPr>
            <w:tcW w:w="980" w:type="dxa"/>
            <w:noWrap/>
            <w:hideMark/>
          </w:tcPr>
          <w:p w14:paraId="3B7BD26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1844702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148F1F6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</w:tr>
      <w:tr w:rsidR="00BD100A" w:rsidRPr="00526FD3" w14:paraId="057C8B8A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CBC41A6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Xu et al. 2020(12w), 12W follow up</w:t>
            </w:r>
          </w:p>
        </w:tc>
        <w:tc>
          <w:tcPr>
            <w:tcW w:w="784" w:type="dxa"/>
            <w:noWrap/>
            <w:hideMark/>
          </w:tcPr>
          <w:p w14:paraId="2D2F3162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0686394C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/43</w:t>
            </w:r>
          </w:p>
        </w:tc>
        <w:tc>
          <w:tcPr>
            <w:tcW w:w="952" w:type="dxa"/>
            <w:noWrap/>
            <w:hideMark/>
          </w:tcPr>
          <w:p w14:paraId="6650D107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5</w:t>
            </w:r>
          </w:p>
        </w:tc>
        <w:tc>
          <w:tcPr>
            <w:tcW w:w="603" w:type="dxa"/>
            <w:noWrap/>
            <w:hideMark/>
          </w:tcPr>
          <w:p w14:paraId="456FF121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728254EE" w14:textId="0894FB6D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0D01156A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7D9F4D29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63600CF0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F34AA49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42756F96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2E46A8C2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67C4D717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BD100A" w:rsidRPr="00526FD3" w14:paraId="1C18EAC2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1601DC1E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Xu et al. 2020(4w), 4W follow up</w:t>
            </w:r>
          </w:p>
        </w:tc>
        <w:tc>
          <w:tcPr>
            <w:tcW w:w="784" w:type="dxa"/>
            <w:noWrap/>
            <w:hideMark/>
          </w:tcPr>
          <w:p w14:paraId="60661A1A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480441EB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/44</w:t>
            </w:r>
          </w:p>
        </w:tc>
        <w:tc>
          <w:tcPr>
            <w:tcW w:w="952" w:type="dxa"/>
            <w:noWrap/>
            <w:hideMark/>
          </w:tcPr>
          <w:p w14:paraId="6661B27B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5</w:t>
            </w:r>
          </w:p>
        </w:tc>
        <w:tc>
          <w:tcPr>
            <w:tcW w:w="603" w:type="dxa"/>
            <w:noWrap/>
            <w:hideMark/>
          </w:tcPr>
          <w:p w14:paraId="4D08F7EB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6C1BC70A" w14:textId="44763459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00AFAE37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6EBB36E4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1F35AA8A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613A9EBD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20E89965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16517E47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4F662150" w14:textId="77777777" w:rsidR="00BD100A" w:rsidRPr="00526FD3" w:rsidRDefault="00BD100A" w:rsidP="00B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BD100A" w:rsidRPr="00526FD3" w14:paraId="7FFD8CA3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2F2CF26" w14:textId="77777777" w:rsidR="00BD100A" w:rsidRPr="00526FD3" w:rsidRDefault="00BD100A" w:rsidP="00BD100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Xu et al. 2020(8w), 8W follow up</w:t>
            </w:r>
          </w:p>
        </w:tc>
        <w:tc>
          <w:tcPr>
            <w:tcW w:w="784" w:type="dxa"/>
            <w:noWrap/>
            <w:hideMark/>
          </w:tcPr>
          <w:p w14:paraId="3801A0E6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318664F6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2/45</w:t>
            </w:r>
          </w:p>
        </w:tc>
        <w:tc>
          <w:tcPr>
            <w:tcW w:w="952" w:type="dxa"/>
            <w:noWrap/>
            <w:hideMark/>
          </w:tcPr>
          <w:p w14:paraId="0BDBEDD6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5</w:t>
            </w:r>
          </w:p>
        </w:tc>
        <w:tc>
          <w:tcPr>
            <w:tcW w:w="603" w:type="dxa"/>
            <w:noWrap/>
            <w:hideMark/>
          </w:tcPr>
          <w:p w14:paraId="0F3FF4A0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23985559" w14:textId="28E6A24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EAC + WM</w:t>
            </w:r>
          </w:p>
        </w:tc>
        <w:tc>
          <w:tcPr>
            <w:tcW w:w="1296" w:type="dxa"/>
            <w:noWrap/>
            <w:hideMark/>
          </w:tcPr>
          <w:p w14:paraId="260F0C27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2A51FF53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26BCCDC0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61F1A9E5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980" w:type="dxa"/>
            <w:noWrap/>
            <w:hideMark/>
          </w:tcPr>
          <w:p w14:paraId="0F0FA803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ixed Body</w:t>
            </w:r>
          </w:p>
        </w:tc>
        <w:tc>
          <w:tcPr>
            <w:tcW w:w="1296" w:type="dxa"/>
            <w:noWrap/>
            <w:hideMark/>
          </w:tcPr>
          <w:p w14:paraId="66AD2B31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C5EE82B" w14:textId="77777777" w:rsidR="00BD100A" w:rsidRPr="00526FD3" w:rsidRDefault="00BD100A" w:rsidP="00B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</w:tr>
      <w:tr w:rsidR="00E07A6D" w:rsidRPr="00526FD3" w14:paraId="13DC2EC3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3D09534F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Yan et al. 2024(4w), 4W follow up</w:t>
            </w:r>
          </w:p>
        </w:tc>
        <w:tc>
          <w:tcPr>
            <w:tcW w:w="784" w:type="dxa"/>
            <w:noWrap/>
            <w:hideMark/>
          </w:tcPr>
          <w:p w14:paraId="29CDCE8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5779AA5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/55</w:t>
            </w:r>
          </w:p>
        </w:tc>
        <w:tc>
          <w:tcPr>
            <w:tcW w:w="952" w:type="dxa"/>
            <w:noWrap/>
            <w:hideMark/>
          </w:tcPr>
          <w:p w14:paraId="7188075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0</w:t>
            </w:r>
          </w:p>
        </w:tc>
        <w:tc>
          <w:tcPr>
            <w:tcW w:w="603" w:type="dxa"/>
            <w:noWrap/>
            <w:hideMark/>
          </w:tcPr>
          <w:p w14:paraId="0A8EA8F8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1288" w:type="dxa"/>
            <w:noWrap/>
            <w:hideMark/>
          </w:tcPr>
          <w:p w14:paraId="1DF4D816" w14:textId="3AD4F182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BD100A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>+ WM</w:t>
            </w:r>
          </w:p>
        </w:tc>
        <w:tc>
          <w:tcPr>
            <w:tcW w:w="1296" w:type="dxa"/>
            <w:noWrap/>
            <w:hideMark/>
          </w:tcPr>
          <w:p w14:paraId="55127AF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4105223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7CFD62F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2500AA1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, 0.25 × 40 mm</w:t>
            </w:r>
          </w:p>
        </w:tc>
        <w:tc>
          <w:tcPr>
            <w:tcW w:w="980" w:type="dxa"/>
            <w:noWrap/>
            <w:hideMark/>
          </w:tcPr>
          <w:p w14:paraId="2589D79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Abdominal</w:t>
            </w:r>
          </w:p>
        </w:tc>
        <w:tc>
          <w:tcPr>
            <w:tcW w:w="1296" w:type="dxa"/>
            <w:noWrap/>
            <w:hideMark/>
          </w:tcPr>
          <w:p w14:paraId="341FE41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467F11D7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6B58FD97" w14:textId="77777777" w:rsidTr="00B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00FAB786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Yan et al. 2024(8w), 8W follow up</w:t>
            </w:r>
          </w:p>
        </w:tc>
        <w:tc>
          <w:tcPr>
            <w:tcW w:w="784" w:type="dxa"/>
            <w:noWrap/>
            <w:hideMark/>
          </w:tcPr>
          <w:p w14:paraId="2D5F4A8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765" w:type="dxa"/>
            <w:noWrap/>
            <w:hideMark/>
          </w:tcPr>
          <w:p w14:paraId="3BB9DA88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5/55</w:t>
            </w:r>
          </w:p>
        </w:tc>
        <w:tc>
          <w:tcPr>
            <w:tcW w:w="952" w:type="dxa"/>
            <w:noWrap/>
            <w:hideMark/>
          </w:tcPr>
          <w:p w14:paraId="6401641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10</w:t>
            </w:r>
          </w:p>
        </w:tc>
        <w:tc>
          <w:tcPr>
            <w:tcW w:w="603" w:type="dxa"/>
            <w:noWrap/>
            <w:hideMark/>
          </w:tcPr>
          <w:p w14:paraId="2468BB71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1288" w:type="dxa"/>
            <w:noWrap/>
            <w:hideMark/>
          </w:tcPr>
          <w:p w14:paraId="60EB9AAB" w14:textId="1641CE23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BD100A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499969F0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D81F189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1D1BC3F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47CEB592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25 × 25 mm, 0.25 × 40 mm</w:t>
            </w:r>
          </w:p>
        </w:tc>
        <w:tc>
          <w:tcPr>
            <w:tcW w:w="980" w:type="dxa"/>
            <w:noWrap/>
            <w:hideMark/>
          </w:tcPr>
          <w:p w14:paraId="60188145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Abdominal</w:t>
            </w:r>
          </w:p>
        </w:tc>
        <w:tc>
          <w:tcPr>
            <w:tcW w:w="1296" w:type="dxa"/>
            <w:noWrap/>
            <w:hideMark/>
          </w:tcPr>
          <w:p w14:paraId="27242F1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22FB5AA" w14:textId="77777777" w:rsidR="00E07A6D" w:rsidRPr="00526FD3" w:rsidRDefault="00E07A6D" w:rsidP="00CB7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</w:tr>
      <w:tr w:rsidR="00E07A6D" w:rsidRPr="00526FD3" w14:paraId="4F9C314E" w14:textId="77777777" w:rsidTr="00BD100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noWrap/>
            <w:hideMark/>
          </w:tcPr>
          <w:p w14:paraId="50058AF5" w14:textId="77777777" w:rsidR="00E07A6D" w:rsidRPr="00526FD3" w:rsidRDefault="00E07A6D" w:rsidP="00CB7A84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Yu et al. 2019</w:t>
            </w:r>
          </w:p>
        </w:tc>
        <w:tc>
          <w:tcPr>
            <w:tcW w:w="784" w:type="dxa"/>
            <w:noWrap/>
            <w:hideMark/>
          </w:tcPr>
          <w:p w14:paraId="7FB0B1A4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Taiwan</w:t>
            </w:r>
          </w:p>
        </w:tc>
        <w:tc>
          <w:tcPr>
            <w:tcW w:w="765" w:type="dxa"/>
            <w:noWrap/>
            <w:hideMark/>
          </w:tcPr>
          <w:p w14:paraId="389BDC36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0/35</w:t>
            </w:r>
          </w:p>
        </w:tc>
        <w:tc>
          <w:tcPr>
            <w:tcW w:w="952" w:type="dxa"/>
            <w:noWrap/>
            <w:hideMark/>
          </w:tcPr>
          <w:p w14:paraId="4E5BD25E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603" w:type="dxa"/>
            <w:noWrap/>
            <w:hideMark/>
          </w:tcPr>
          <w:p w14:paraId="33A2365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710A96EB" w14:textId="758DDA3F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MA</w:t>
            </w:r>
            <w:r w:rsidR="00BD100A" w:rsidRPr="00526FD3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526FD3">
              <w:rPr>
                <w:rFonts w:asciiTheme="majorBidi" w:hAnsiTheme="majorBidi" w:cstheme="majorBidi"/>
                <w:sz w:val="14"/>
                <w:szCs w:val="14"/>
              </w:rPr>
              <w:t xml:space="preserve"> + WM</w:t>
            </w:r>
          </w:p>
        </w:tc>
        <w:tc>
          <w:tcPr>
            <w:tcW w:w="1296" w:type="dxa"/>
            <w:noWrap/>
            <w:hideMark/>
          </w:tcPr>
          <w:p w14:paraId="3E4C98E0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WM</w:t>
            </w:r>
          </w:p>
        </w:tc>
        <w:tc>
          <w:tcPr>
            <w:tcW w:w="1099" w:type="dxa"/>
            <w:noWrap/>
            <w:hideMark/>
          </w:tcPr>
          <w:p w14:paraId="1B91AB9C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3E71382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33407A63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0.30 × 40 mm</w:t>
            </w:r>
          </w:p>
        </w:tc>
        <w:tc>
          <w:tcPr>
            <w:tcW w:w="980" w:type="dxa"/>
            <w:noWrap/>
            <w:hideMark/>
          </w:tcPr>
          <w:p w14:paraId="4BA3E8ED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Facial &amp; Head</w:t>
            </w:r>
          </w:p>
        </w:tc>
        <w:tc>
          <w:tcPr>
            <w:tcW w:w="1296" w:type="dxa"/>
            <w:noWrap/>
            <w:hideMark/>
          </w:tcPr>
          <w:p w14:paraId="6A2BB871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A4FB9EB" w14:textId="77777777" w:rsidR="00E07A6D" w:rsidRPr="00526FD3" w:rsidRDefault="00E07A6D" w:rsidP="00CB7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526FD3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</w:tr>
    </w:tbl>
    <w:p w14:paraId="7EB1F06F" w14:textId="637302D9" w:rsidR="00AC1217" w:rsidRPr="00526FD3" w:rsidRDefault="00CA3CFC" w:rsidP="00AC1217">
      <w:pPr>
        <w:rPr>
          <w:rFonts w:asciiTheme="majorBidi" w:hAnsiTheme="majorBidi" w:cstheme="majorBidi"/>
          <w:sz w:val="18"/>
          <w:szCs w:val="18"/>
        </w:rPr>
      </w:pPr>
      <w:r w:rsidRPr="00526FD3">
        <w:rPr>
          <w:rFonts w:asciiTheme="majorBidi" w:hAnsiTheme="majorBidi" w:cstheme="majorBidi"/>
          <w:sz w:val="18"/>
          <w:szCs w:val="18"/>
        </w:rPr>
        <w:t>M/F: male/female</w:t>
      </w:r>
      <w:r w:rsidR="00F23660" w:rsidRPr="00526FD3">
        <w:rPr>
          <w:rFonts w:asciiTheme="majorBidi" w:hAnsiTheme="majorBidi" w:cstheme="majorBidi"/>
          <w:sz w:val="18"/>
          <w:szCs w:val="18"/>
        </w:rPr>
        <w:t xml:space="preserve">, </w:t>
      </w:r>
      <w:r w:rsidR="00AC1217" w:rsidRPr="00526FD3">
        <w:rPr>
          <w:rFonts w:asciiTheme="majorBidi" w:hAnsiTheme="majorBidi" w:cstheme="majorBidi"/>
          <w:sz w:val="18"/>
          <w:szCs w:val="18"/>
        </w:rPr>
        <w:t xml:space="preserve">W: week, M: month, MA: manual acupuncture, WM: western medicine, </w:t>
      </w:r>
      <w:r w:rsidR="001C70A4" w:rsidRPr="00526FD3">
        <w:rPr>
          <w:rFonts w:asciiTheme="majorBidi" w:hAnsiTheme="majorBidi" w:cstheme="majorBidi"/>
          <w:sz w:val="18"/>
          <w:szCs w:val="18"/>
        </w:rPr>
        <w:t>BVAC</w:t>
      </w:r>
      <w:r w:rsidR="00AC1217" w:rsidRPr="00526FD3">
        <w:rPr>
          <w:rFonts w:asciiTheme="majorBidi" w:hAnsiTheme="majorBidi" w:cstheme="majorBidi"/>
          <w:sz w:val="18"/>
          <w:szCs w:val="18"/>
        </w:rPr>
        <w:t xml:space="preserve">: bee venom acupuncture, </w:t>
      </w:r>
      <w:r w:rsidR="00AC1217" w:rsidRPr="00526FD3">
        <w:rPr>
          <w:rFonts w:asciiTheme="majorBidi" w:hAnsiTheme="majorBidi" w:cstheme="majorBidi"/>
          <w:sz w:val="16"/>
          <w:szCs w:val="16"/>
        </w:rPr>
        <w:t>EA</w:t>
      </w:r>
      <w:r w:rsidRPr="00526FD3">
        <w:rPr>
          <w:rFonts w:asciiTheme="majorBidi" w:hAnsiTheme="majorBidi" w:cstheme="majorBidi"/>
          <w:sz w:val="16"/>
          <w:szCs w:val="16"/>
        </w:rPr>
        <w:t>C</w:t>
      </w:r>
      <w:r w:rsidR="00AC1217" w:rsidRPr="00526FD3">
        <w:rPr>
          <w:rFonts w:asciiTheme="majorBidi" w:hAnsiTheme="majorBidi" w:cstheme="majorBidi"/>
          <w:sz w:val="16"/>
          <w:szCs w:val="16"/>
        </w:rPr>
        <w:t xml:space="preserve">: electroacupuncture, FNT: </w:t>
      </w:r>
      <w:r w:rsidR="009803CE" w:rsidRPr="00526FD3">
        <w:rPr>
          <w:rFonts w:asciiTheme="majorBidi" w:hAnsiTheme="majorBidi" w:cstheme="majorBidi"/>
          <w:sz w:val="16"/>
          <w:szCs w:val="16"/>
        </w:rPr>
        <w:t>fire needle therapy</w:t>
      </w:r>
      <w:r w:rsidR="00AC1217" w:rsidRPr="00526FD3">
        <w:rPr>
          <w:rFonts w:asciiTheme="majorBidi" w:hAnsiTheme="majorBidi" w:cstheme="majorBidi"/>
          <w:sz w:val="16"/>
          <w:szCs w:val="16"/>
        </w:rPr>
        <w:t>, NS:</w:t>
      </w:r>
      <w:r w:rsidR="00AC1217" w:rsidRPr="00526FD3">
        <w:t xml:space="preserve"> </w:t>
      </w:r>
      <w:r w:rsidR="00AC1217" w:rsidRPr="00526FD3">
        <w:rPr>
          <w:rFonts w:asciiTheme="majorBidi" w:hAnsiTheme="majorBidi" w:cstheme="majorBidi"/>
          <w:sz w:val="16"/>
          <w:szCs w:val="16"/>
        </w:rPr>
        <w:t>not specified</w:t>
      </w:r>
    </w:p>
    <w:p w14:paraId="74C92FC1" w14:textId="310F8A78" w:rsidR="00E55221" w:rsidRPr="00526FD3" w:rsidRDefault="00E55221" w:rsidP="00ED2EE2">
      <w:pPr>
        <w:rPr>
          <w:rFonts w:asciiTheme="majorBidi" w:hAnsiTheme="majorBidi" w:cstheme="majorBidi"/>
        </w:rPr>
      </w:pPr>
    </w:p>
    <w:p w14:paraId="4AEFDFA1" w14:textId="77777777" w:rsidR="00AC1217" w:rsidRPr="00526FD3" w:rsidRDefault="00AC1217" w:rsidP="00ED2EE2">
      <w:pPr>
        <w:rPr>
          <w:rFonts w:asciiTheme="majorBidi" w:hAnsiTheme="majorBidi" w:cstheme="majorBidi"/>
          <w:b/>
          <w:bCs/>
        </w:rPr>
      </w:pPr>
    </w:p>
    <w:p w14:paraId="70D08098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46A48588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103C1C8D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7E439628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32A6ABAB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14CF9773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2A7B5F2E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303D9300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576F267D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340EEAC9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5322DAD1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31E0E31D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0C6E13DC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31C2759D" w14:textId="77777777" w:rsidR="00E07A6D" w:rsidRPr="00526FD3" w:rsidRDefault="00E07A6D" w:rsidP="00ED2EE2">
      <w:pPr>
        <w:rPr>
          <w:rFonts w:asciiTheme="majorBidi" w:hAnsiTheme="majorBidi" w:cstheme="majorBidi"/>
          <w:b/>
          <w:bCs/>
        </w:rPr>
      </w:pPr>
    </w:p>
    <w:p w14:paraId="770A5365" w14:textId="77777777" w:rsidR="007C0B65" w:rsidRPr="00526FD3" w:rsidRDefault="007C0B65" w:rsidP="00ED2EE2">
      <w:pPr>
        <w:rPr>
          <w:rFonts w:asciiTheme="majorBidi" w:hAnsiTheme="majorBidi" w:cstheme="majorBidi"/>
          <w:b/>
          <w:bCs/>
        </w:rPr>
      </w:pPr>
    </w:p>
    <w:p w14:paraId="4464BA65" w14:textId="1212832B" w:rsidR="00ED2EE2" w:rsidRPr="00526FD3" w:rsidRDefault="00ED2EE2" w:rsidP="00ED2EE2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321815" w:rsidRPr="00526FD3">
        <w:rPr>
          <w:rFonts w:asciiTheme="majorBidi" w:hAnsiTheme="majorBidi" w:cstheme="majorBidi"/>
          <w:b/>
          <w:bCs/>
        </w:rPr>
        <w:t>2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 xml:space="preserve">analysis of UPDRS </w:t>
      </w:r>
      <w:r w:rsidR="001E0BF8" w:rsidRPr="00526FD3">
        <w:rPr>
          <w:rFonts w:asciiTheme="majorBidi" w:hAnsiTheme="majorBidi" w:cstheme="majorBidi"/>
        </w:rPr>
        <w:t>total</w:t>
      </w:r>
      <w:r w:rsidRPr="00526FD3">
        <w:rPr>
          <w:rFonts w:asciiTheme="majorBidi" w:hAnsiTheme="majorBidi" w:cstheme="majorBidi"/>
        </w:rPr>
        <w:t xml:space="preserve"> across key variables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550"/>
        <w:gridCol w:w="1600"/>
      </w:tblGrid>
      <w:tr w:rsidR="00ED2EE2" w:rsidRPr="00526FD3" w14:paraId="152FE1E0" w14:textId="77777777" w:rsidTr="00E91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EB2407F" w14:textId="77777777" w:rsidR="00ED2EE2" w:rsidRPr="00526FD3" w:rsidRDefault="00ED2EE2" w:rsidP="00ED2E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77612605" w14:textId="77777777" w:rsidR="00ED2EE2" w:rsidRPr="00526FD3" w:rsidRDefault="00ED2EE2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64FC7E82" w14:textId="5BBC237D" w:rsidR="00ED2EE2" w:rsidRPr="00526FD3" w:rsidRDefault="00526FD3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458E2242" w14:textId="77777777" w:rsidR="00ED2EE2" w:rsidRPr="00526FD3" w:rsidRDefault="00ED2EE2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78C5206E" w14:textId="77777777" w:rsidR="00ED2EE2" w:rsidRPr="00526FD3" w:rsidRDefault="00ED2EE2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550" w:type="dxa"/>
            <w:noWrap/>
            <w:hideMark/>
          </w:tcPr>
          <w:p w14:paraId="3D7A0FBA" w14:textId="4DF1783A" w:rsidR="00ED2EE2" w:rsidRPr="00526FD3" w:rsidRDefault="00ED2EE2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526FD3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0EBA1E7A" w14:textId="77777777" w:rsidR="00ED2EE2" w:rsidRPr="00526FD3" w:rsidRDefault="00ED2EE2" w:rsidP="00ED2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17139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ED2EE2" w:rsidRPr="00526FD3" w14:paraId="623B358F" w14:textId="77777777" w:rsidTr="00E9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8F900A6" w14:textId="2C87D79F" w:rsidR="00ED2EE2" w:rsidRPr="00526FD3" w:rsidRDefault="002622CB" w:rsidP="00ED2E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339ADBF0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084</w:t>
            </w:r>
          </w:p>
        </w:tc>
        <w:tc>
          <w:tcPr>
            <w:tcW w:w="1600" w:type="dxa"/>
            <w:noWrap/>
            <w:hideMark/>
          </w:tcPr>
          <w:p w14:paraId="56F454C9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945</w:t>
            </w:r>
          </w:p>
        </w:tc>
        <w:tc>
          <w:tcPr>
            <w:tcW w:w="1600" w:type="dxa"/>
            <w:noWrap/>
            <w:hideMark/>
          </w:tcPr>
          <w:p w14:paraId="7665919C" w14:textId="3BAE07E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  <w:r w:rsidR="00E912E8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319011C6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2550" w:type="dxa"/>
            <w:noWrap/>
            <w:hideMark/>
          </w:tcPr>
          <w:p w14:paraId="7F069565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1078, 1.3089]</w:t>
            </w:r>
          </w:p>
        </w:tc>
        <w:tc>
          <w:tcPr>
            <w:tcW w:w="1600" w:type="dxa"/>
            <w:noWrap/>
            <w:hideMark/>
          </w:tcPr>
          <w:p w14:paraId="3A9E33EF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134</w:t>
            </w:r>
          </w:p>
        </w:tc>
      </w:tr>
      <w:tr w:rsidR="00ED2EE2" w:rsidRPr="00526FD3" w14:paraId="50B1F19B" w14:textId="77777777" w:rsidTr="00E912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48291B5" w14:textId="2B9569D0" w:rsidR="00ED2EE2" w:rsidRPr="00526FD3" w:rsidRDefault="00F670C6" w:rsidP="00ED2E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701C8FAA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831</w:t>
            </w:r>
          </w:p>
        </w:tc>
        <w:tc>
          <w:tcPr>
            <w:tcW w:w="1600" w:type="dxa"/>
            <w:noWrap/>
            <w:hideMark/>
          </w:tcPr>
          <w:p w14:paraId="12C04E78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974</w:t>
            </w:r>
          </w:p>
        </w:tc>
        <w:tc>
          <w:tcPr>
            <w:tcW w:w="1600" w:type="dxa"/>
            <w:noWrap/>
            <w:hideMark/>
          </w:tcPr>
          <w:p w14:paraId="768EFFAC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600" w:type="dxa"/>
            <w:noWrap/>
            <w:hideMark/>
          </w:tcPr>
          <w:p w14:paraId="66F35E85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2550" w:type="dxa"/>
            <w:noWrap/>
            <w:hideMark/>
          </w:tcPr>
          <w:p w14:paraId="217E0A08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0194, 0.7857]</w:t>
            </w:r>
          </w:p>
        </w:tc>
        <w:tc>
          <w:tcPr>
            <w:tcW w:w="1600" w:type="dxa"/>
            <w:noWrap/>
            <w:hideMark/>
          </w:tcPr>
          <w:p w14:paraId="7B539617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301</w:t>
            </w:r>
          </w:p>
        </w:tc>
      </w:tr>
      <w:tr w:rsidR="00ED2EE2" w:rsidRPr="00526FD3" w14:paraId="63C6F473" w14:textId="77777777" w:rsidTr="001E0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58EADE2" w14:textId="365D73AF" w:rsidR="00ED2EE2" w:rsidRPr="00526FD3" w:rsidRDefault="00F670C6" w:rsidP="00F670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5DB1AA7D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426</w:t>
            </w:r>
          </w:p>
        </w:tc>
        <w:tc>
          <w:tcPr>
            <w:tcW w:w="1600" w:type="dxa"/>
            <w:noWrap/>
            <w:hideMark/>
          </w:tcPr>
          <w:p w14:paraId="03E67320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069</w:t>
            </w:r>
          </w:p>
        </w:tc>
        <w:tc>
          <w:tcPr>
            <w:tcW w:w="1600" w:type="dxa"/>
            <w:noWrap/>
            <w:hideMark/>
          </w:tcPr>
          <w:p w14:paraId="3ADB53D0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1600" w:type="dxa"/>
            <w:noWrap/>
            <w:hideMark/>
          </w:tcPr>
          <w:p w14:paraId="0B2B2D74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2550" w:type="dxa"/>
            <w:noWrap/>
            <w:hideMark/>
          </w:tcPr>
          <w:p w14:paraId="127B7B48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2873, 1.3725]</w:t>
            </w:r>
          </w:p>
        </w:tc>
        <w:tc>
          <w:tcPr>
            <w:tcW w:w="1600" w:type="dxa"/>
            <w:noWrap/>
            <w:hideMark/>
          </w:tcPr>
          <w:p w14:paraId="26353F37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459</w:t>
            </w:r>
          </w:p>
        </w:tc>
      </w:tr>
      <w:tr w:rsidR="00ED2EE2" w:rsidRPr="00526FD3" w14:paraId="1BF965AF" w14:textId="77777777" w:rsidTr="00E912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29CC6F4" w14:textId="1F7348E9" w:rsidR="00ED2EE2" w:rsidRPr="00526FD3" w:rsidRDefault="00246FFB" w:rsidP="00246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33895D0D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4277</w:t>
            </w:r>
          </w:p>
        </w:tc>
        <w:tc>
          <w:tcPr>
            <w:tcW w:w="1600" w:type="dxa"/>
            <w:noWrap/>
            <w:hideMark/>
          </w:tcPr>
          <w:p w14:paraId="37C39078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665</w:t>
            </w:r>
          </w:p>
        </w:tc>
        <w:tc>
          <w:tcPr>
            <w:tcW w:w="1600" w:type="dxa"/>
            <w:noWrap/>
            <w:hideMark/>
          </w:tcPr>
          <w:p w14:paraId="648A0FC7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1600" w:type="dxa"/>
            <w:noWrap/>
            <w:hideMark/>
          </w:tcPr>
          <w:p w14:paraId="1F8C2A60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6</w:t>
            </w:r>
          </w:p>
        </w:tc>
        <w:tc>
          <w:tcPr>
            <w:tcW w:w="2550" w:type="dxa"/>
            <w:noWrap/>
            <w:hideMark/>
          </w:tcPr>
          <w:p w14:paraId="5F42599F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9728, 0.1174]</w:t>
            </w:r>
          </w:p>
        </w:tc>
        <w:tc>
          <w:tcPr>
            <w:tcW w:w="1600" w:type="dxa"/>
            <w:noWrap/>
            <w:hideMark/>
          </w:tcPr>
          <w:p w14:paraId="0F75242C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279</w:t>
            </w:r>
          </w:p>
        </w:tc>
      </w:tr>
      <w:tr w:rsidR="00ED2EE2" w:rsidRPr="00526FD3" w14:paraId="55287F42" w14:textId="77777777" w:rsidTr="00E9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9BE98CE" w14:textId="7EE65778" w:rsidR="00ED2EE2" w:rsidRPr="00526FD3" w:rsidRDefault="00246FFB" w:rsidP="00246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2FF8F373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564</w:t>
            </w:r>
          </w:p>
        </w:tc>
        <w:tc>
          <w:tcPr>
            <w:tcW w:w="1600" w:type="dxa"/>
            <w:noWrap/>
            <w:hideMark/>
          </w:tcPr>
          <w:p w14:paraId="7CA049BB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884</w:t>
            </w:r>
          </w:p>
        </w:tc>
        <w:tc>
          <w:tcPr>
            <w:tcW w:w="1600" w:type="dxa"/>
            <w:noWrap/>
            <w:hideMark/>
          </w:tcPr>
          <w:p w14:paraId="2C398BA9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1600" w:type="dxa"/>
            <w:noWrap/>
            <w:hideMark/>
          </w:tcPr>
          <w:p w14:paraId="36AFAEA2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2550" w:type="dxa"/>
            <w:noWrap/>
            <w:hideMark/>
          </w:tcPr>
          <w:p w14:paraId="0CCB4755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1358, 1.4487]</w:t>
            </w:r>
          </w:p>
        </w:tc>
        <w:tc>
          <w:tcPr>
            <w:tcW w:w="1600" w:type="dxa"/>
            <w:noWrap/>
            <w:hideMark/>
          </w:tcPr>
          <w:p w14:paraId="6D7C507B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392</w:t>
            </w:r>
          </w:p>
        </w:tc>
      </w:tr>
      <w:tr w:rsidR="00ED2EE2" w:rsidRPr="00526FD3" w14:paraId="3B4D962D" w14:textId="77777777" w:rsidTr="00E912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0DA6FB7E" w14:textId="266913D3" w:rsidR="00ED2EE2" w:rsidRPr="00526FD3" w:rsidRDefault="002622CB" w:rsidP="00ED2E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5A0AD58E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382</w:t>
            </w:r>
          </w:p>
        </w:tc>
        <w:tc>
          <w:tcPr>
            <w:tcW w:w="1600" w:type="dxa"/>
            <w:noWrap/>
            <w:hideMark/>
          </w:tcPr>
          <w:p w14:paraId="6CAF9F0C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571</w:t>
            </w:r>
          </w:p>
        </w:tc>
        <w:tc>
          <w:tcPr>
            <w:tcW w:w="1600" w:type="dxa"/>
            <w:noWrap/>
            <w:hideMark/>
          </w:tcPr>
          <w:p w14:paraId="28756FDE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95</w:t>
            </w:r>
          </w:p>
        </w:tc>
        <w:tc>
          <w:tcPr>
            <w:tcW w:w="1600" w:type="dxa"/>
            <w:noWrap/>
            <w:hideMark/>
          </w:tcPr>
          <w:p w14:paraId="3C516FB1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550" w:type="dxa"/>
            <w:noWrap/>
            <w:hideMark/>
          </w:tcPr>
          <w:p w14:paraId="1B369D30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3861, 0.6626]</w:t>
            </w:r>
          </w:p>
        </w:tc>
        <w:tc>
          <w:tcPr>
            <w:tcW w:w="1600" w:type="dxa"/>
            <w:noWrap/>
            <w:hideMark/>
          </w:tcPr>
          <w:p w14:paraId="193903A5" w14:textId="77777777" w:rsidR="00ED2EE2" w:rsidRPr="00526FD3" w:rsidRDefault="00ED2EE2" w:rsidP="00ED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608</w:t>
            </w:r>
          </w:p>
        </w:tc>
      </w:tr>
      <w:tr w:rsidR="00ED2EE2" w:rsidRPr="00526FD3" w14:paraId="2DB911E1" w14:textId="77777777" w:rsidTr="00E91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A870FE5" w14:textId="77777777" w:rsidR="00ED2EE2" w:rsidRPr="00526FD3" w:rsidRDefault="00ED2EE2" w:rsidP="00ED2E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1A798BFA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475</w:t>
            </w:r>
          </w:p>
        </w:tc>
        <w:tc>
          <w:tcPr>
            <w:tcW w:w="1600" w:type="dxa"/>
            <w:noWrap/>
            <w:hideMark/>
          </w:tcPr>
          <w:p w14:paraId="43FBA9BF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891</w:t>
            </w:r>
          </w:p>
        </w:tc>
        <w:tc>
          <w:tcPr>
            <w:tcW w:w="1600" w:type="dxa"/>
            <w:noWrap/>
            <w:hideMark/>
          </w:tcPr>
          <w:p w14:paraId="28ABD982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</w:p>
        </w:tc>
        <w:tc>
          <w:tcPr>
            <w:tcW w:w="1600" w:type="dxa"/>
            <w:noWrap/>
            <w:hideMark/>
          </w:tcPr>
          <w:p w14:paraId="63C410E3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550" w:type="dxa"/>
            <w:noWrap/>
            <w:hideMark/>
          </w:tcPr>
          <w:p w14:paraId="73C8CB4C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4422, 0.7372]</w:t>
            </w:r>
          </w:p>
        </w:tc>
        <w:tc>
          <w:tcPr>
            <w:tcW w:w="1600" w:type="dxa"/>
            <w:noWrap/>
            <w:hideMark/>
          </w:tcPr>
          <w:p w14:paraId="792C25F5" w14:textId="77777777" w:rsidR="00ED2EE2" w:rsidRPr="00526FD3" w:rsidRDefault="00ED2EE2" w:rsidP="00ED2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618</w:t>
            </w:r>
          </w:p>
        </w:tc>
      </w:tr>
    </w:tbl>
    <w:p w14:paraId="28112E19" w14:textId="356D0CDA" w:rsidR="00ED2EE2" w:rsidRPr="005952F4" w:rsidRDefault="00635204" w:rsidP="00635204">
      <w:pPr>
        <w:rPr>
          <w:b/>
          <w:bCs/>
          <w:sz w:val="20"/>
          <w:szCs w:val="20"/>
        </w:rPr>
      </w:pPr>
      <w:r w:rsidRPr="005952F4">
        <w:rPr>
          <w:rFonts w:asciiTheme="majorBidi" w:hAnsiTheme="majorBidi" w:cstheme="majorBidi"/>
          <w:sz w:val="20"/>
          <w:szCs w:val="20"/>
        </w:rPr>
        <w:t>UPDRS: Unified Parkinson’s Disease Rating Scale</w:t>
      </w:r>
      <w:r w:rsidR="007C04BA" w:rsidRPr="005952F4">
        <w:rPr>
          <w:rFonts w:asciiTheme="majorBidi" w:hAnsiTheme="majorBidi" w:cstheme="majorBidi"/>
          <w:sz w:val="20"/>
          <w:szCs w:val="20"/>
        </w:rPr>
        <w:t xml:space="preserve">, CI: </w:t>
      </w:r>
      <w:r w:rsidRPr="005952F4">
        <w:rPr>
          <w:rFonts w:asciiTheme="majorBidi" w:hAnsiTheme="majorBidi" w:cstheme="majorBidi"/>
          <w:sz w:val="20"/>
          <w:szCs w:val="20"/>
        </w:rPr>
        <w:t xml:space="preserve"> </w:t>
      </w:r>
      <w:r w:rsidR="007C04BA" w:rsidRPr="005952F4">
        <w:rPr>
          <w:rFonts w:asciiTheme="majorBidi" w:hAnsiTheme="majorBidi" w:cstheme="majorBidi"/>
          <w:sz w:val="20"/>
          <w:szCs w:val="20"/>
        </w:rPr>
        <w:t xml:space="preserve">confidence interval, </w:t>
      </w:r>
      <w:r w:rsidRPr="005952F4">
        <w:rPr>
          <w:rFonts w:asciiTheme="majorBidi" w:hAnsiTheme="majorBidi" w:cstheme="majorBidi"/>
          <w:sz w:val="20"/>
          <w:szCs w:val="20"/>
        </w:rPr>
        <w:t>*p</w:t>
      </w:r>
      <w:r w:rsidR="001D5E8F" w:rsidRPr="005952F4">
        <w:rPr>
          <w:rFonts w:asciiTheme="majorBidi" w:hAnsiTheme="majorBidi" w:cstheme="majorBidi"/>
          <w:sz w:val="20"/>
          <w:szCs w:val="20"/>
        </w:rPr>
        <w:t>-value</w:t>
      </w:r>
      <w:r w:rsidRPr="005952F4">
        <w:rPr>
          <w:rFonts w:asciiTheme="majorBidi" w:hAnsiTheme="majorBidi" w:cstheme="majorBidi"/>
          <w:sz w:val="20"/>
          <w:szCs w:val="20"/>
        </w:rPr>
        <w:t xml:space="preserve"> &lt; 0.05</w:t>
      </w:r>
    </w:p>
    <w:p w14:paraId="06C97AA0" w14:textId="77777777" w:rsidR="00197A2B" w:rsidRPr="00526FD3" w:rsidRDefault="00197A2B"/>
    <w:p w14:paraId="4A410F0E" w14:textId="77777777" w:rsidR="00246FFB" w:rsidRPr="00526FD3" w:rsidRDefault="00246FFB" w:rsidP="00246FFB"/>
    <w:p w14:paraId="2CC9313F" w14:textId="77777777" w:rsidR="00246FFB" w:rsidRPr="00526FD3" w:rsidRDefault="00246FFB" w:rsidP="00246FFB"/>
    <w:p w14:paraId="019900CF" w14:textId="77777777" w:rsidR="00246FFB" w:rsidRPr="00526FD3" w:rsidRDefault="00246FFB" w:rsidP="00246FFB"/>
    <w:p w14:paraId="2DDE31FF" w14:textId="77777777" w:rsidR="00246FFB" w:rsidRPr="00526FD3" w:rsidRDefault="00246FFB" w:rsidP="00246FFB"/>
    <w:p w14:paraId="2AF5C24A" w14:textId="77777777" w:rsidR="00246FFB" w:rsidRPr="00526FD3" w:rsidRDefault="00246FFB" w:rsidP="00246FFB"/>
    <w:p w14:paraId="69930DE9" w14:textId="49899E01" w:rsidR="00246FFB" w:rsidRPr="00526FD3" w:rsidRDefault="00246FFB" w:rsidP="00246FFB">
      <w:pPr>
        <w:tabs>
          <w:tab w:val="left" w:pos="2540"/>
        </w:tabs>
      </w:pPr>
      <w:r w:rsidRPr="00526FD3">
        <w:tab/>
      </w:r>
    </w:p>
    <w:p w14:paraId="4F16CB43" w14:textId="77777777" w:rsidR="00E12752" w:rsidRDefault="00E12752" w:rsidP="00D27387">
      <w:pPr>
        <w:rPr>
          <w:rFonts w:asciiTheme="majorBidi" w:hAnsiTheme="majorBidi" w:cstheme="majorBidi"/>
        </w:rPr>
      </w:pPr>
    </w:p>
    <w:p w14:paraId="0D042325" w14:textId="77777777" w:rsidR="00575DEB" w:rsidRPr="00526FD3" w:rsidRDefault="00575DEB" w:rsidP="00D27387">
      <w:pPr>
        <w:rPr>
          <w:rFonts w:asciiTheme="majorBidi" w:hAnsiTheme="majorBidi" w:cstheme="majorBidi"/>
        </w:rPr>
      </w:pPr>
    </w:p>
    <w:p w14:paraId="3906D8A3" w14:textId="77777777" w:rsidR="00E12752" w:rsidRPr="00526FD3" w:rsidRDefault="00E12752" w:rsidP="00D27387">
      <w:pPr>
        <w:rPr>
          <w:rFonts w:asciiTheme="majorBidi" w:hAnsiTheme="majorBidi" w:cstheme="majorBidi"/>
        </w:rPr>
      </w:pPr>
    </w:p>
    <w:p w14:paraId="78ED14FB" w14:textId="7CC80A99" w:rsidR="00D27387" w:rsidRPr="00526FD3" w:rsidRDefault="00677DFD" w:rsidP="00677DFD">
      <w:pPr>
        <w:rPr>
          <w:rFonts w:asciiTheme="majorBidi" w:hAnsiTheme="majorBidi" w:cstheme="majorBidi"/>
        </w:rPr>
      </w:pPr>
      <w:r w:rsidRPr="00677DFD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3</w:t>
      </w:r>
      <w:r w:rsidRPr="00677DFD">
        <w:rPr>
          <w:rFonts w:asciiTheme="majorBidi" w:hAnsiTheme="majorBidi" w:cstheme="majorBidi"/>
          <w:b/>
          <w:bCs/>
        </w:rPr>
        <w:t xml:space="preserve">. </w:t>
      </w:r>
      <w:r w:rsidR="00D27387" w:rsidRPr="00526FD3">
        <w:rPr>
          <w:rFonts w:asciiTheme="majorBidi" w:hAnsiTheme="majorBidi" w:cstheme="majorBidi"/>
        </w:rPr>
        <w:t>Summary of multivariable meta-regression coefficients for predictors of UPDRS</w:t>
      </w:r>
      <w:r w:rsidR="00E12752" w:rsidRPr="00526FD3">
        <w:rPr>
          <w:rFonts w:asciiTheme="majorBidi" w:hAnsiTheme="majorBidi" w:cstheme="majorBidi"/>
        </w:rPr>
        <w:t xml:space="preserve"> total</w:t>
      </w:r>
      <w:r w:rsidR="000114F8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6"/>
        <w:gridCol w:w="2422"/>
        <w:gridCol w:w="1856"/>
        <w:gridCol w:w="1855"/>
        <w:gridCol w:w="1628"/>
        <w:gridCol w:w="1417"/>
        <w:gridCol w:w="2506"/>
      </w:tblGrid>
      <w:tr w:rsidR="009563E4" w:rsidRPr="00D63CA9" w14:paraId="22F000EB" w14:textId="77777777" w:rsidTr="00956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CF6BD1" w14:textId="0288DEB5" w:rsidR="009563E4" w:rsidRPr="00286B8C" w:rsidRDefault="00286B8C" w:rsidP="00286B8C">
            <w:pPr>
              <w:spacing w:line="276" w:lineRule="auto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286B8C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Category</w:t>
            </w:r>
          </w:p>
        </w:tc>
        <w:tc>
          <w:tcPr>
            <w:tcW w:w="2422" w:type="dxa"/>
          </w:tcPr>
          <w:p w14:paraId="5424CE10" w14:textId="2964098F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Predictors</w:t>
            </w:r>
          </w:p>
        </w:tc>
        <w:tc>
          <w:tcPr>
            <w:tcW w:w="1856" w:type="dxa"/>
          </w:tcPr>
          <w:p w14:paraId="23022BD5" w14:textId="77777777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Coefficient</w:t>
            </w:r>
          </w:p>
        </w:tc>
        <w:tc>
          <w:tcPr>
            <w:tcW w:w="1855" w:type="dxa"/>
          </w:tcPr>
          <w:p w14:paraId="25585310" w14:textId="77777777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Standard error</w:t>
            </w:r>
          </w:p>
        </w:tc>
        <w:tc>
          <w:tcPr>
            <w:tcW w:w="1628" w:type="dxa"/>
          </w:tcPr>
          <w:p w14:paraId="487747A2" w14:textId="77777777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t-value</w:t>
            </w:r>
          </w:p>
        </w:tc>
        <w:tc>
          <w:tcPr>
            <w:tcW w:w="1417" w:type="dxa"/>
          </w:tcPr>
          <w:p w14:paraId="2303DBE2" w14:textId="21740346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p-value &gt; |t</w:t>
            </w:r>
            <w:r w:rsidR="00E8113C"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 xml:space="preserve"> </w:t>
            </w: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|</w:t>
            </w:r>
          </w:p>
        </w:tc>
        <w:tc>
          <w:tcPr>
            <w:tcW w:w="2506" w:type="dxa"/>
          </w:tcPr>
          <w:p w14:paraId="66173242" w14:textId="77777777" w:rsidR="009563E4" w:rsidRPr="00D63CA9" w:rsidRDefault="009563E4" w:rsidP="00FD3A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95% CI</w:t>
            </w:r>
          </w:p>
        </w:tc>
      </w:tr>
      <w:tr w:rsidR="009563E4" w:rsidRPr="00D63CA9" w14:paraId="5B2AF9CA" w14:textId="77777777" w:rsidTr="00956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C6B39BC" w14:textId="096976A2" w:rsidR="009563E4" w:rsidRPr="00D63CA9" w:rsidRDefault="00F8521E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  <w:r w:rsidRPr="00F8521E"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  <w:t>Acupuncture type</w:t>
            </w:r>
          </w:p>
        </w:tc>
        <w:tc>
          <w:tcPr>
            <w:tcW w:w="2422" w:type="dxa"/>
          </w:tcPr>
          <w:p w14:paraId="6C600345" w14:textId="19682BF6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MAC</w:t>
            </w:r>
          </w:p>
        </w:tc>
        <w:tc>
          <w:tcPr>
            <w:tcW w:w="1856" w:type="dxa"/>
          </w:tcPr>
          <w:p w14:paraId="3A6A6E58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1.053892</w:t>
            </w:r>
          </w:p>
        </w:tc>
        <w:tc>
          <w:tcPr>
            <w:tcW w:w="1855" w:type="dxa"/>
          </w:tcPr>
          <w:p w14:paraId="2017FE9C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6117948</w:t>
            </w:r>
          </w:p>
        </w:tc>
        <w:tc>
          <w:tcPr>
            <w:tcW w:w="1628" w:type="dxa"/>
          </w:tcPr>
          <w:p w14:paraId="538F7BF0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1.72</w:t>
            </w:r>
          </w:p>
        </w:tc>
        <w:tc>
          <w:tcPr>
            <w:tcW w:w="1417" w:type="dxa"/>
          </w:tcPr>
          <w:p w14:paraId="42929B27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85</w:t>
            </w:r>
          </w:p>
        </w:tc>
        <w:tc>
          <w:tcPr>
            <w:tcW w:w="2506" w:type="dxa"/>
          </w:tcPr>
          <w:p w14:paraId="0D56EF67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0.1452034, 2.252988]</w:t>
            </w:r>
          </w:p>
        </w:tc>
      </w:tr>
      <w:tr w:rsidR="009563E4" w:rsidRPr="00D63CA9" w14:paraId="75072430" w14:textId="77777777" w:rsidTr="009563E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EC62F09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1ABD9D24" w14:textId="4892B212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EAC</w:t>
            </w:r>
          </w:p>
        </w:tc>
        <w:tc>
          <w:tcPr>
            <w:tcW w:w="1856" w:type="dxa"/>
          </w:tcPr>
          <w:p w14:paraId="774230FC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6177739</w:t>
            </w:r>
          </w:p>
        </w:tc>
        <w:tc>
          <w:tcPr>
            <w:tcW w:w="1855" w:type="dxa"/>
          </w:tcPr>
          <w:p w14:paraId="415E3B9E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5858828</w:t>
            </w:r>
          </w:p>
        </w:tc>
        <w:tc>
          <w:tcPr>
            <w:tcW w:w="1628" w:type="dxa"/>
          </w:tcPr>
          <w:p w14:paraId="5721F0D7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1.05</w:t>
            </w:r>
          </w:p>
        </w:tc>
        <w:tc>
          <w:tcPr>
            <w:tcW w:w="1417" w:type="dxa"/>
          </w:tcPr>
          <w:p w14:paraId="4C215D25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292</w:t>
            </w:r>
          </w:p>
        </w:tc>
        <w:tc>
          <w:tcPr>
            <w:tcW w:w="2506" w:type="dxa"/>
          </w:tcPr>
          <w:p w14:paraId="36FF23A4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0.5305353, 1.766083]</w:t>
            </w:r>
          </w:p>
        </w:tc>
      </w:tr>
      <w:tr w:rsidR="009563E4" w:rsidRPr="00D63CA9" w14:paraId="6E130BB9" w14:textId="77777777" w:rsidTr="00956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60552C0" w14:textId="1494AA7E" w:rsidR="009563E4" w:rsidRPr="00D63CA9" w:rsidRDefault="00F8521E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  <w:r w:rsidRPr="00F8521E"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  <w:t>Acupuncture areas</w:t>
            </w:r>
          </w:p>
        </w:tc>
        <w:tc>
          <w:tcPr>
            <w:tcW w:w="2422" w:type="dxa"/>
          </w:tcPr>
          <w:p w14:paraId="2E044EEF" w14:textId="54074595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Scalp</w:t>
            </w:r>
          </w:p>
        </w:tc>
        <w:tc>
          <w:tcPr>
            <w:tcW w:w="1856" w:type="dxa"/>
          </w:tcPr>
          <w:p w14:paraId="7654E649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1.577812</w:t>
            </w:r>
          </w:p>
        </w:tc>
        <w:tc>
          <w:tcPr>
            <w:tcW w:w="1855" w:type="dxa"/>
          </w:tcPr>
          <w:p w14:paraId="321378F4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6579245</w:t>
            </w:r>
          </w:p>
        </w:tc>
        <w:tc>
          <w:tcPr>
            <w:tcW w:w="1628" w:type="dxa"/>
          </w:tcPr>
          <w:p w14:paraId="3013FAFD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2.40</w:t>
            </w:r>
          </w:p>
        </w:tc>
        <w:tc>
          <w:tcPr>
            <w:tcW w:w="1417" w:type="dxa"/>
          </w:tcPr>
          <w:p w14:paraId="0990874B" w14:textId="085D0F99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16</w:t>
            </w:r>
            <w:r w:rsidR="00E137A6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*</w:t>
            </w:r>
          </w:p>
        </w:tc>
        <w:tc>
          <w:tcPr>
            <w:tcW w:w="2506" w:type="dxa"/>
          </w:tcPr>
          <w:p w14:paraId="08A2F163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2.867321, -0.2883039]</w:t>
            </w:r>
          </w:p>
        </w:tc>
      </w:tr>
      <w:tr w:rsidR="009563E4" w:rsidRPr="00D63CA9" w14:paraId="783365F2" w14:textId="77777777" w:rsidTr="009563E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B1548BB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6BB5B137" w14:textId="05445FA1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Abdominal</w:t>
            </w:r>
          </w:p>
        </w:tc>
        <w:tc>
          <w:tcPr>
            <w:tcW w:w="1856" w:type="dxa"/>
          </w:tcPr>
          <w:p w14:paraId="345C724F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1.588457</w:t>
            </w:r>
          </w:p>
        </w:tc>
        <w:tc>
          <w:tcPr>
            <w:tcW w:w="1855" w:type="dxa"/>
          </w:tcPr>
          <w:p w14:paraId="599A06C2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6983158</w:t>
            </w:r>
          </w:p>
        </w:tc>
        <w:tc>
          <w:tcPr>
            <w:tcW w:w="1628" w:type="dxa"/>
          </w:tcPr>
          <w:p w14:paraId="050213F3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2.27</w:t>
            </w:r>
          </w:p>
        </w:tc>
        <w:tc>
          <w:tcPr>
            <w:tcW w:w="1417" w:type="dxa"/>
          </w:tcPr>
          <w:p w14:paraId="3BC41217" w14:textId="752C0B5D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23</w:t>
            </w:r>
            <w:r w:rsidR="00E137A6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*</w:t>
            </w:r>
          </w:p>
        </w:tc>
        <w:tc>
          <w:tcPr>
            <w:tcW w:w="2506" w:type="dxa"/>
          </w:tcPr>
          <w:p w14:paraId="6BF6DAC3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2.957131, -0.2197835]</w:t>
            </w:r>
          </w:p>
        </w:tc>
      </w:tr>
      <w:tr w:rsidR="009563E4" w:rsidRPr="00D63CA9" w14:paraId="369A0F01" w14:textId="77777777" w:rsidTr="00956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7D09895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66DADF89" w14:textId="6A93EBF9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Limb &amp; Joint</w:t>
            </w:r>
          </w:p>
        </w:tc>
        <w:tc>
          <w:tcPr>
            <w:tcW w:w="1856" w:type="dxa"/>
          </w:tcPr>
          <w:p w14:paraId="75BE76E3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1.663889</w:t>
            </w:r>
          </w:p>
        </w:tc>
        <w:tc>
          <w:tcPr>
            <w:tcW w:w="1855" w:type="dxa"/>
          </w:tcPr>
          <w:p w14:paraId="26E3E6CA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7239276</w:t>
            </w:r>
          </w:p>
        </w:tc>
        <w:tc>
          <w:tcPr>
            <w:tcW w:w="1628" w:type="dxa"/>
          </w:tcPr>
          <w:p w14:paraId="1019A4D5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2.30</w:t>
            </w:r>
          </w:p>
        </w:tc>
        <w:tc>
          <w:tcPr>
            <w:tcW w:w="1417" w:type="dxa"/>
          </w:tcPr>
          <w:p w14:paraId="42D543DD" w14:textId="35BCE420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22</w:t>
            </w:r>
            <w:r w:rsidR="00E137A6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*</w:t>
            </w:r>
          </w:p>
        </w:tc>
        <w:tc>
          <w:tcPr>
            <w:tcW w:w="2506" w:type="dxa"/>
          </w:tcPr>
          <w:p w14:paraId="0A994FE1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3.082761, -0.2450174]</w:t>
            </w:r>
          </w:p>
        </w:tc>
      </w:tr>
      <w:tr w:rsidR="009563E4" w:rsidRPr="00D63CA9" w14:paraId="48FC6166" w14:textId="77777777" w:rsidTr="009563E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9BDD73D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4F3E6FE8" w14:textId="287A5FE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Facial &amp; Head</w:t>
            </w:r>
          </w:p>
        </w:tc>
        <w:tc>
          <w:tcPr>
            <w:tcW w:w="1856" w:type="dxa"/>
          </w:tcPr>
          <w:p w14:paraId="2957E941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9.160656</w:t>
            </w:r>
          </w:p>
        </w:tc>
        <w:tc>
          <w:tcPr>
            <w:tcW w:w="1855" w:type="dxa"/>
          </w:tcPr>
          <w:p w14:paraId="2C9C3184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9838361</w:t>
            </w:r>
          </w:p>
        </w:tc>
        <w:tc>
          <w:tcPr>
            <w:tcW w:w="1628" w:type="dxa"/>
          </w:tcPr>
          <w:p w14:paraId="7F2452B1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9.31</w:t>
            </w:r>
          </w:p>
        </w:tc>
        <w:tc>
          <w:tcPr>
            <w:tcW w:w="1417" w:type="dxa"/>
          </w:tcPr>
          <w:p w14:paraId="2F8543EB" w14:textId="2A88647C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00</w:t>
            </w:r>
            <w:r w:rsidR="00E137A6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*</w:t>
            </w:r>
          </w:p>
        </w:tc>
        <w:tc>
          <w:tcPr>
            <w:tcW w:w="2506" w:type="dxa"/>
          </w:tcPr>
          <w:p w14:paraId="268B4C57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11.08894, -7.232373]</w:t>
            </w:r>
          </w:p>
        </w:tc>
      </w:tr>
      <w:tr w:rsidR="009563E4" w:rsidRPr="00D63CA9" w14:paraId="296CF198" w14:textId="77777777" w:rsidTr="00956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607D9905" w14:textId="0EFEF2B2" w:rsidR="009563E4" w:rsidRPr="00D63CA9" w:rsidRDefault="00C45970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  <w:r w:rsidRPr="00C45970"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  <w:t>Needle specification</w:t>
            </w:r>
          </w:p>
        </w:tc>
        <w:tc>
          <w:tcPr>
            <w:tcW w:w="2422" w:type="dxa"/>
          </w:tcPr>
          <w:p w14:paraId="15315DF3" w14:textId="02F73374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NR</w:t>
            </w:r>
          </w:p>
        </w:tc>
        <w:tc>
          <w:tcPr>
            <w:tcW w:w="1856" w:type="dxa"/>
          </w:tcPr>
          <w:p w14:paraId="21EDE93A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2.127999</w:t>
            </w:r>
          </w:p>
        </w:tc>
        <w:tc>
          <w:tcPr>
            <w:tcW w:w="1855" w:type="dxa"/>
          </w:tcPr>
          <w:p w14:paraId="3F192785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814078</w:t>
            </w:r>
          </w:p>
        </w:tc>
        <w:tc>
          <w:tcPr>
            <w:tcW w:w="1628" w:type="dxa"/>
          </w:tcPr>
          <w:p w14:paraId="430DDDCD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2.61</w:t>
            </w:r>
          </w:p>
        </w:tc>
        <w:tc>
          <w:tcPr>
            <w:tcW w:w="1417" w:type="dxa"/>
          </w:tcPr>
          <w:p w14:paraId="0602DC11" w14:textId="4D83C01D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009</w:t>
            </w:r>
            <w:r w:rsidR="00E137A6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*</w:t>
            </w:r>
          </w:p>
        </w:tc>
        <w:tc>
          <w:tcPr>
            <w:tcW w:w="2506" w:type="dxa"/>
          </w:tcPr>
          <w:p w14:paraId="36C11C71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3.723562, -0.5324352]</w:t>
            </w:r>
          </w:p>
        </w:tc>
      </w:tr>
      <w:tr w:rsidR="009563E4" w:rsidRPr="00D63CA9" w14:paraId="2D31E3ED" w14:textId="77777777" w:rsidTr="009563E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7C3672F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537D2630" w14:textId="4D643148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≤ 0.25 mm</w:t>
            </w:r>
          </w:p>
        </w:tc>
        <w:tc>
          <w:tcPr>
            <w:tcW w:w="1856" w:type="dxa"/>
          </w:tcPr>
          <w:p w14:paraId="032EF4B4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4328036</w:t>
            </w:r>
          </w:p>
        </w:tc>
        <w:tc>
          <w:tcPr>
            <w:tcW w:w="1855" w:type="dxa"/>
          </w:tcPr>
          <w:p w14:paraId="3B6E5B22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432482</w:t>
            </w:r>
          </w:p>
        </w:tc>
        <w:tc>
          <w:tcPr>
            <w:tcW w:w="1628" w:type="dxa"/>
          </w:tcPr>
          <w:p w14:paraId="13AAF49C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1.00</w:t>
            </w:r>
          </w:p>
        </w:tc>
        <w:tc>
          <w:tcPr>
            <w:tcW w:w="1417" w:type="dxa"/>
          </w:tcPr>
          <w:p w14:paraId="2076B334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317</w:t>
            </w:r>
          </w:p>
        </w:tc>
        <w:tc>
          <w:tcPr>
            <w:tcW w:w="2506" w:type="dxa"/>
          </w:tcPr>
          <w:p w14:paraId="04C5A404" w14:textId="77777777" w:rsidR="009563E4" w:rsidRPr="00D63CA9" w:rsidRDefault="009563E4" w:rsidP="00FD3A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0.4148457, 1.280453]</w:t>
            </w:r>
          </w:p>
        </w:tc>
      </w:tr>
      <w:tr w:rsidR="009563E4" w:rsidRPr="00D63CA9" w14:paraId="4984EF39" w14:textId="77777777" w:rsidTr="00956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ED586A" w14:textId="77777777" w:rsidR="009563E4" w:rsidRPr="00D63CA9" w:rsidRDefault="009563E4" w:rsidP="00FD3A03">
            <w:pPr>
              <w:spacing w:line="276" w:lineRule="auto"/>
              <w:rPr>
                <w:rFonts w:asciiTheme="majorBidi" w:eastAsiaTheme="minorEastAsia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422" w:type="dxa"/>
          </w:tcPr>
          <w:p w14:paraId="6E01D6F5" w14:textId="3E5A2940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_cons</w:t>
            </w:r>
          </w:p>
        </w:tc>
        <w:tc>
          <w:tcPr>
            <w:tcW w:w="1856" w:type="dxa"/>
          </w:tcPr>
          <w:p w14:paraId="57A0695E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0.1422413</w:t>
            </w:r>
          </w:p>
        </w:tc>
        <w:tc>
          <w:tcPr>
            <w:tcW w:w="1855" w:type="dxa"/>
          </w:tcPr>
          <w:p w14:paraId="3FF7186F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1218035</w:t>
            </w:r>
          </w:p>
        </w:tc>
        <w:tc>
          <w:tcPr>
            <w:tcW w:w="1628" w:type="dxa"/>
          </w:tcPr>
          <w:p w14:paraId="057139A3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-1.17</w:t>
            </w:r>
          </w:p>
        </w:tc>
        <w:tc>
          <w:tcPr>
            <w:tcW w:w="1417" w:type="dxa"/>
          </w:tcPr>
          <w:p w14:paraId="63BCD77D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0.243</w:t>
            </w:r>
          </w:p>
        </w:tc>
        <w:tc>
          <w:tcPr>
            <w:tcW w:w="2506" w:type="dxa"/>
          </w:tcPr>
          <w:p w14:paraId="5EA3B5DE" w14:textId="77777777" w:rsidR="009563E4" w:rsidRPr="00D63CA9" w:rsidRDefault="009563E4" w:rsidP="00FD3A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D63CA9"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t>[-0.3809717, 0.0964892]</w:t>
            </w:r>
          </w:p>
        </w:tc>
      </w:tr>
    </w:tbl>
    <w:p w14:paraId="7886D373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7723DC4F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4A87555C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3F9CFFA9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3E154060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2C65FB5B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496CF835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287E0BDE" w14:textId="77777777" w:rsidR="009D6914" w:rsidRDefault="009D6914" w:rsidP="001142FC">
      <w:pPr>
        <w:rPr>
          <w:rFonts w:asciiTheme="majorBidi" w:hAnsiTheme="majorBidi" w:cstheme="majorBidi"/>
          <w:sz w:val="20"/>
          <w:szCs w:val="20"/>
        </w:rPr>
      </w:pPr>
    </w:p>
    <w:p w14:paraId="16813C55" w14:textId="77777777" w:rsidR="003614C6" w:rsidRDefault="003614C6" w:rsidP="00A910B4">
      <w:pPr>
        <w:rPr>
          <w:rFonts w:asciiTheme="majorBidi" w:hAnsiTheme="majorBidi" w:cstheme="majorBidi"/>
          <w:sz w:val="20"/>
          <w:szCs w:val="20"/>
        </w:rPr>
      </w:pPr>
    </w:p>
    <w:p w14:paraId="7F0FE99F" w14:textId="77777777" w:rsidR="00FD3A03" w:rsidRDefault="00FD3A03" w:rsidP="00A910B4">
      <w:pPr>
        <w:rPr>
          <w:rFonts w:asciiTheme="majorBidi" w:hAnsiTheme="majorBidi" w:cstheme="majorBidi"/>
          <w:sz w:val="20"/>
          <w:szCs w:val="20"/>
        </w:rPr>
      </w:pPr>
    </w:p>
    <w:p w14:paraId="48D4A890" w14:textId="77777777" w:rsidR="00FD3A03" w:rsidRDefault="00FD3A03" w:rsidP="00A910B4">
      <w:pPr>
        <w:rPr>
          <w:rFonts w:asciiTheme="majorBidi" w:hAnsiTheme="majorBidi" w:cstheme="majorBidi"/>
          <w:sz w:val="20"/>
          <w:szCs w:val="20"/>
        </w:rPr>
      </w:pPr>
    </w:p>
    <w:p w14:paraId="1A69E206" w14:textId="77777777" w:rsidR="00FD3A03" w:rsidRDefault="00FD3A03" w:rsidP="00A910B4">
      <w:pPr>
        <w:rPr>
          <w:rFonts w:asciiTheme="majorBidi" w:hAnsiTheme="majorBidi" w:cstheme="majorBidi"/>
          <w:sz w:val="20"/>
          <w:szCs w:val="20"/>
        </w:rPr>
      </w:pPr>
    </w:p>
    <w:p w14:paraId="7BAC1B7C" w14:textId="77777777" w:rsidR="00FD3A03" w:rsidRDefault="00FD3A03" w:rsidP="00A910B4">
      <w:pPr>
        <w:rPr>
          <w:rFonts w:asciiTheme="majorBidi" w:hAnsiTheme="majorBidi" w:cstheme="majorBidi"/>
          <w:sz w:val="20"/>
          <w:szCs w:val="20"/>
        </w:rPr>
      </w:pPr>
    </w:p>
    <w:p w14:paraId="71E39DD8" w14:textId="77777777" w:rsidR="00FD3A03" w:rsidRDefault="00FD3A03" w:rsidP="00A910B4">
      <w:pPr>
        <w:rPr>
          <w:rFonts w:asciiTheme="majorBidi" w:hAnsiTheme="majorBidi" w:cstheme="majorBidi"/>
          <w:sz w:val="20"/>
          <w:szCs w:val="20"/>
        </w:rPr>
      </w:pPr>
    </w:p>
    <w:p w14:paraId="0A49E8A4" w14:textId="785939FC" w:rsidR="00F77492" w:rsidRPr="00526FD3" w:rsidRDefault="009D6914" w:rsidP="00A910B4">
      <w:pPr>
        <w:rPr>
          <w:rFonts w:asciiTheme="majorBidi" w:hAnsiTheme="majorBidi" w:cstheme="majorBidi"/>
        </w:rPr>
      </w:pPr>
      <w:r w:rsidRPr="00677DFD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4</w:t>
      </w:r>
      <w:r w:rsidRPr="00677DFD">
        <w:rPr>
          <w:rFonts w:asciiTheme="majorBidi" w:hAnsiTheme="majorBidi" w:cstheme="majorBidi"/>
          <w:b/>
          <w:bCs/>
        </w:rPr>
        <w:t xml:space="preserve">. </w:t>
      </w:r>
      <w:r w:rsidR="00A910B4" w:rsidRPr="00526FD3">
        <w:rPr>
          <w:rFonts w:asciiTheme="majorBidi" w:hAnsiTheme="majorBidi" w:cstheme="majorBidi"/>
        </w:rPr>
        <w:t xml:space="preserve">Model </w:t>
      </w:r>
      <w:r w:rsidR="00DD060C" w:rsidRPr="00526FD3">
        <w:rPr>
          <w:rFonts w:asciiTheme="majorBidi" w:hAnsiTheme="majorBidi" w:cstheme="majorBidi"/>
        </w:rPr>
        <w:t xml:space="preserve">fit statistics for multivariable meta-regression of </w:t>
      </w:r>
      <w:r w:rsidR="00A910B4" w:rsidRPr="00526FD3">
        <w:rPr>
          <w:rFonts w:asciiTheme="majorBidi" w:hAnsiTheme="majorBidi" w:cstheme="majorBidi"/>
        </w:rPr>
        <w:t xml:space="preserve">UPDRS </w:t>
      </w:r>
      <w:r w:rsidR="00DD060C" w:rsidRPr="00526FD3">
        <w:rPr>
          <w:rFonts w:asciiTheme="majorBidi" w:hAnsiTheme="majorBidi" w:cstheme="majorBidi"/>
        </w:rPr>
        <w:t>total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95"/>
        <w:gridCol w:w="1962"/>
        <w:gridCol w:w="1815"/>
        <w:gridCol w:w="2299"/>
        <w:gridCol w:w="1962"/>
        <w:gridCol w:w="2110"/>
      </w:tblGrid>
      <w:tr w:rsidR="00DB5013" w:rsidRPr="00DB5013" w14:paraId="2DBD1952" w14:textId="77777777" w:rsidTr="00C55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2BF008E" w14:textId="77777777" w:rsidR="00DB5013" w:rsidRPr="00DB5013" w:rsidRDefault="00DB5013" w:rsidP="007E69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1962" w:type="dxa"/>
          </w:tcPr>
          <w:p w14:paraId="74850879" w14:textId="77777777" w:rsidR="00DB5013" w:rsidRPr="00DB5013" w:rsidRDefault="00DB5013" w:rsidP="007E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1815" w:type="dxa"/>
          </w:tcPr>
          <w:p w14:paraId="2EA2EF57" w14:textId="77777777" w:rsidR="00DB5013" w:rsidRPr="00DB5013" w:rsidRDefault="00DB5013" w:rsidP="007E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2299" w:type="dxa"/>
          </w:tcPr>
          <w:p w14:paraId="3BC49DDE" w14:textId="77777777" w:rsidR="00DB5013" w:rsidRPr="00DB5013" w:rsidRDefault="00DB5013" w:rsidP="007E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1962" w:type="dxa"/>
          </w:tcPr>
          <w:p w14:paraId="00E92F82" w14:textId="77777777" w:rsidR="00DB5013" w:rsidRPr="00DB5013" w:rsidRDefault="00DB5013" w:rsidP="007E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Wald chi² (8)</w:t>
            </w:r>
          </w:p>
        </w:tc>
        <w:tc>
          <w:tcPr>
            <w:tcW w:w="2110" w:type="dxa"/>
          </w:tcPr>
          <w:p w14:paraId="0CD04A3F" w14:textId="77777777" w:rsidR="00DB5013" w:rsidRPr="00DB5013" w:rsidRDefault="00DB5013" w:rsidP="007E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DB5013" w:rsidRPr="00DB5013" w14:paraId="7B07179A" w14:textId="77777777" w:rsidTr="00C5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4A813A3D" w14:textId="77777777" w:rsidR="00DB5013" w:rsidRPr="00286B8C" w:rsidRDefault="00DB5013" w:rsidP="007E694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962" w:type="dxa"/>
          </w:tcPr>
          <w:p w14:paraId="5AA41761" w14:textId="77777777" w:rsidR="00DB5013" w:rsidRPr="00DB5013" w:rsidRDefault="00DB5013" w:rsidP="007E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0.0913</w:t>
            </w:r>
          </w:p>
        </w:tc>
        <w:tc>
          <w:tcPr>
            <w:tcW w:w="1815" w:type="dxa"/>
          </w:tcPr>
          <w:p w14:paraId="6421C4E5" w14:textId="77777777" w:rsidR="00DB5013" w:rsidRPr="00DB5013" w:rsidRDefault="00DB5013" w:rsidP="007E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57.98</w:t>
            </w:r>
          </w:p>
        </w:tc>
        <w:tc>
          <w:tcPr>
            <w:tcW w:w="2299" w:type="dxa"/>
          </w:tcPr>
          <w:p w14:paraId="7E8B6B2A" w14:textId="77777777" w:rsidR="00DB5013" w:rsidRPr="00DB5013" w:rsidRDefault="00DB5013" w:rsidP="007E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93.7</w:t>
            </w:r>
          </w:p>
        </w:tc>
        <w:tc>
          <w:tcPr>
            <w:tcW w:w="1962" w:type="dxa"/>
          </w:tcPr>
          <w:p w14:paraId="459B32A1" w14:textId="77777777" w:rsidR="00DB5013" w:rsidRPr="00DB5013" w:rsidRDefault="00DB5013" w:rsidP="007E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123.47</w:t>
            </w:r>
          </w:p>
        </w:tc>
        <w:tc>
          <w:tcPr>
            <w:tcW w:w="2110" w:type="dxa"/>
          </w:tcPr>
          <w:p w14:paraId="6DF21471" w14:textId="77777777" w:rsidR="00DB5013" w:rsidRPr="00DB5013" w:rsidRDefault="00DB5013" w:rsidP="007E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B5013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3C0B626A" w14:textId="77777777" w:rsidR="00F77492" w:rsidRPr="00526FD3" w:rsidRDefault="00F77492" w:rsidP="00332A99">
      <w:pPr>
        <w:spacing w:after="0"/>
        <w:ind w:firstLine="720"/>
        <w:rPr>
          <w:rtl/>
        </w:rPr>
      </w:pPr>
    </w:p>
    <w:p w14:paraId="61E7AF92" w14:textId="77777777" w:rsidR="00F77492" w:rsidRPr="00526FD3" w:rsidRDefault="00F77492" w:rsidP="00E912E8">
      <w:pPr>
        <w:ind w:firstLine="720"/>
        <w:rPr>
          <w:rtl/>
        </w:rPr>
      </w:pPr>
    </w:p>
    <w:p w14:paraId="1FE74456" w14:textId="77777777" w:rsidR="00F77492" w:rsidRPr="00526FD3" w:rsidRDefault="00F77492" w:rsidP="00E912E8">
      <w:pPr>
        <w:ind w:firstLine="720"/>
        <w:rPr>
          <w:rtl/>
        </w:rPr>
      </w:pPr>
    </w:p>
    <w:p w14:paraId="47F2EA53" w14:textId="77777777" w:rsidR="00F77492" w:rsidRDefault="00F77492" w:rsidP="00E912E8">
      <w:pPr>
        <w:ind w:firstLine="720"/>
      </w:pPr>
    </w:p>
    <w:p w14:paraId="09FE1FD4" w14:textId="77777777" w:rsidR="00575DEB" w:rsidRDefault="00575DEB" w:rsidP="00E912E8">
      <w:pPr>
        <w:ind w:firstLine="720"/>
      </w:pPr>
    </w:p>
    <w:p w14:paraId="2D664115" w14:textId="77777777" w:rsidR="00575DEB" w:rsidRDefault="00575DEB" w:rsidP="00E912E8">
      <w:pPr>
        <w:ind w:firstLine="720"/>
      </w:pPr>
    </w:p>
    <w:p w14:paraId="6DE1295F" w14:textId="77777777" w:rsidR="00575DEB" w:rsidRDefault="00575DEB" w:rsidP="00E912E8">
      <w:pPr>
        <w:ind w:firstLine="720"/>
      </w:pPr>
    </w:p>
    <w:p w14:paraId="16B87E98" w14:textId="77777777" w:rsidR="00575DEB" w:rsidRDefault="00575DEB" w:rsidP="00E912E8">
      <w:pPr>
        <w:ind w:firstLine="720"/>
      </w:pPr>
    </w:p>
    <w:p w14:paraId="48D400AA" w14:textId="77777777" w:rsidR="00575DEB" w:rsidRDefault="00575DEB" w:rsidP="00E912E8">
      <w:pPr>
        <w:ind w:firstLine="720"/>
      </w:pPr>
    </w:p>
    <w:p w14:paraId="5A62EB6D" w14:textId="77777777" w:rsidR="00575DEB" w:rsidRDefault="00575DEB" w:rsidP="00E912E8">
      <w:pPr>
        <w:ind w:firstLine="720"/>
      </w:pPr>
    </w:p>
    <w:p w14:paraId="1F7EDD7B" w14:textId="77777777" w:rsidR="00575DEB" w:rsidRDefault="00575DEB" w:rsidP="00E912E8">
      <w:pPr>
        <w:ind w:firstLine="720"/>
      </w:pPr>
    </w:p>
    <w:p w14:paraId="5CF34164" w14:textId="77777777" w:rsidR="00575DEB" w:rsidRDefault="00575DEB" w:rsidP="00E912E8">
      <w:pPr>
        <w:ind w:firstLine="720"/>
      </w:pPr>
    </w:p>
    <w:p w14:paraId="28423B09" w14:textId="77777777" w:rsidR="00575DEB" w:rsidRDefault="00575DEB" w:rsidP="00E912E8">
      <w:pPr>
        <w:ind w:firstLine="720"/>
      </w:pPr>
    </w:p>
    <w:p w14:paraId="0D670B5F" w14:textId="77777777" w:rsidR="00575DEB" w:rsidRDefault="00575DEB" w:rsidP="00E912E8">
      <w:pPr>
        <w:ind w:firstLine="720"/>
      </w:pPr>
    </w:p>
    <w:p w14:paraId="0FA67CC3" w14:textId="77777777" w:rsidR="00911AEE" w:rsidRDefault="00911AEE" w:rsidP="00E912E8">
      <w:pPr>
        <w:ind w:firstLine="720"/>
      </w:pPr>
    </w:p>
    <w:p w14:paraId="6A7F4302" w14:textId="77777777" w:rsidR="00911AEE" w:rsidRPr="00526FD3" w:rsidRDefault="00911AEE" w:rsidP="00E912E8">
      <w:pPr>
        <w:ind w:firstLine="720"/>
        <w:rPr>
          <w:rtl/>
        </w:rPr>
      </w:pPr>
    </w:p>
    <w:p w14:paraId="1C3BBD66" w14:textId="77777777" w:rsidR="00F77492" w:rsidRPr="00526FD3" w:rsidRDefault="00F77492" w:rsidP="00E912E8">
      <w:pPr>
        <w:ind w:firstLine="720"/>
      </w:pPr>
    </w:p>
    <w:p w14:paraId="7CEC4C90" w14:textId="0445DA09" w:rsidR="00E912E8" w:rsidRPr="00526FD3" w:rsidRDefault="00E912E8" w:rsidP="00E912E8">
      <w:r w:rsidRPr="00526FD3">
        <w:rPr>
          <w:rFonts w:asciiTheme="majorBidi" w:hAnsiTheme="majorBidi" w:cstheme="majorBidi"/>
          <w:b/>
          <w:bCs/>
        </w:rPr>
        <w:lastRenderedPageBreak/>
        <w:t>Tabe S</w:t>
      </w:r>
      <w:r w:rsidR="00C05A76">
        <w:rPr>
          <w:rFonts w:asciiTheme="majorBidi" w:hAnsiTheme="majorBidi" w:cstheme="majorBidi"/>
          <w:b/>
          <w:bCs/>
        </w:rPr>
        <w:t>5</w:t>
      </w:r>
      <w:r w:rsidRPr="00526FD3">
        <w:rPr>
          <w:rFonts w:asciiTheme="majorBidi" w:hAnsiTheme="majorBidi" w:cstheme="majorBidi"/>
          <w:b/>
          <w:bCs/>
        </w:rPr>
        <w:t>.</w:t>
      </w:r>
      <w:r w:rsidRPr="00526FD3">
        <w:rPr>
          <w:rFonts w:asciiTheme="majorBidi" w:hAnsiTheme="majorBidi" w:cstheme="majorBidi"/>
        </w:rPr>
        <w:t xml:space="preserve"> Egger's test results for assessing publication bias.</w:t>
      </w:r>
    </w:p>
    <w:tbl>
      <w:tblPr>
        <w:tblStyle w:val="PlainTable2"/>
        <w:tblW w:w="9823" w:type="dxa"/>
        <w:tblLook w:val="04A0" w:firstRow="1" w:lastRow="0" w:firstColumn="1" w:lastColumn="0" w:noHBand="0" w:noVBand="1"/>
      </w:tblPr>
      <w:tblGrid>
        <w:gridCol w:w="3033"/>
        <w:gridCol w:w="2144"/>
        <w:gridCol w:w="2323"/>
        <w:gridCol w:w="2323"/>
      </w:tblGrid>
      <w:tr w:rsidR="00E912E8" w:rsidRPr="00526FD3" w14:paraId="36EA8A47" w14:textId="77777777" w:rsidTr="00252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1042194A" w14:textId="77777777" w:rsidR="00E912E8" w:rsidRPr="00526FD3" w:rsidRDefault="00E912E8" w:rsidP="0025253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2144" w:type="dxa"/>
            <w:noWrap/>
            <w:hideMark/>
          </w:tcPr>
          <w:p w14:paraId="52D0F1CA" w14:textId="77777777" w:rsidR="00E912E8" w:rsidRPr="00526FD3" w:rsidRDefault="00E912E8" w:rsidP="002525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o. of studies</w:t>
            </w:r>
          </w:p>
        </w:tc>
        <w:tc>
          <w:tcPr>
            <w:tcW w:w="2323" w:type="dxa"/>
            <w:noWrap/>
            <w:hideMark/>
          </w:tcPr>
          <w:p w14:paraId="34D8BE48" w14:textId="77777777" w:rsidR="00E912E8" w:rsidRPr="00526FD3" w:rsidRDefault="00E912E8" w:rsidP="002525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Egger's Intercept</w:t>
            </w:r>
          </w:p>
        </w:tc>
        <w:tc>
          <w:tcPr>
            <w:tcW w:w="2323" w:type="dxa"/>
            <w:noWrap/>
            <w:hideMark/>
          </w:tcPr>
          <w:p w14:paraId="7A089935" w14:textId="77777777" w:rsidR="00E912E8" w:rsidRPr="00526FD3" w:rsidRDefault="00E912E8" w:rsidP="00252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E912E8" w:rsidRPr="00526FD3" w14:paraId="015F5E4B" w14:textId="77777777" w:rsidTr="00252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5EC7A1BA" w14:textId="7484A923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</w:t>
            </w:r>
            <w:r w:rsidR="003424C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26FD3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2144" w:type="dxa"/>
            <w:noWrap/>
            <w:hideMark/>
          </w:tcPr>
          <w:p w14:paraId="2B9457E7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323" w:type="dxa"/>
            <w:noWrap/>
            <w:hideMark/>
          </w:tcPr>
          <w:p w14:paraId="74FD1201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18</w:t>
            </w:r>
          </w:p>
        </w:tc>
        <w:tc>
          <w:tcPr>
            <w:tcW w:w="2323" w:type="dxa"/>
            <w:noWrap/>
            <w:hideMark/>
          </w:tcPr>
          <w:p w14:paraId="2BA8AF71" w14:textId="77777777" w:rsidR="00E912E8" w:rsidRPr="00526FD3" w:rsidRDefault="00E912E8" w:rsidP="00252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</w:tr>
      <w:tr w:rsidR="00E912E8" w:rsidRPr="00526FD3" w14:paraId="77F51D5B" w14:textId="77777777" w:rsidTr="0025253E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42B1075D" w14:textId="77777777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</w:t>
            </w:r>
          </w:p>
        </w:tc>
        <w:tc>
          <w:tcPr>
            <w:tcW w:w="2144" w:type="dxa"/>
            <w:noWrap/>
            <w:hideMark/>
          </w:tcPr>
          <w:p w14:paraId="1C744365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323" w:type="dxa"/>
            <w:noWrap/>
            <w:hideMark/>
          </w:tcPr>
          <w:p w14:paraId="334A3902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4.63</w:t>
            </w:r>
          </w:p>
        </w:tc>
        <w:tc>
          <w:tcPr>
            <w:tcW w:w="2323" w:type="dxa"/>
            <w:noWrap/>
            <w:hideMark/>
          </w:tcPr>
          <w:p w14:paraId="4179C7DC" w14:textId="77777777" w:rsidR="00E912E8" w:rsidRPr="00526FD3" w:rsidRDefault="00E912E8" w:rsidP="00252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08</w:t>
            </w:r>
          </w:p>
        </w:tc>
      </w:tr>
      <w:tr w:rsidR="00E912E8" w:rsidRPr="00526FD3" w14:paraId="45BB8130" w14:textId="77777777" w:rsidTr="00252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1174357B" w14:textId="77777777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I</w:t>
            </w:r>
          </w:p>
        </w:tc>
        <w:tc>
          <w:tcPr>
            <w:tcW w:w="2144" w:type="dxa"/>
            <w:noWrap/>
            <w:hideMark/>
          </w:tcPr>
          <w:p w14:paraId="32346841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323" w:type="dxa"/>
            <w:noWrap/>
            <w:hideMark/>
          </w:tcPr>
          <w:p w14:paraId="1F9064C6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2.046</w:t>
            </w:r>
          </w:p>
        </w:tc>
        <w:tc>
          <w:tcPr>
            <w:tcW w:w="2323" w:type="dxa"/>
            <w:noWrap/>
            <w:hideMark/>
          </w:tcPr>
          <w:p w14:paraId="0176CDA2" w14:textId="77777777" w:rsidR="00E912E8" w:rsidRPr="00526FD3" w:rsidRDefault="00E912E8" w:rsidP="00252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</w:tr>
      <w:tr w:rsidR="00E912E8" w:rsidRPr="00526FD3" w14:paraId="1631B27D" w14:textId="77777777" w:rsidTr="0025253E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4557F743" w14:textId="77777777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II</w:t>
            </w:r>
          </w:p>
        </w:tc>
        <w:tc>
          <w:tcPr>
            <w:tcW w:w="2144" w:type="dxa"/>
            <w:noWrap/>
            <w:hideMark/>
          </w:tcPr>
          <w:p w14:paraId="5AB5AF10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323" w:type="dxa"/>
            <w:noWrap/>
            <w:hideMark/>
          </w:tcPr>
          <w:p w14:paraId="0709DDF8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3.384</w:t>
            </w:r>
          </w:p>
        </w:tc>
        <w:tc>
          <w:tcPr>
            <w:tcW w:w="2323" w:type="dxa"/>
            <w:noWrap/>
            <w:hideMark/>
          </w:tcPr>
          <w:p w14:paraId="20952ED0" w14:textId="77777777" w:rsidR="00E912E8" w:rsidRPr="00526FD3" w:rsidRDefault="00E912E8" w:rsidP="00252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&lt; 0.001*</w:t>
            </w:r>
          </w:p>
        </w:tc>
      </w:tr>
      <w:tr w:rsidR="00E912E8" w:rsidRPr="00526FD3" w14:paraId="4E7EFD7E" w14:textId="77777777" w:rsidTr="00252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0B991F7C" w14:textId="77777777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V</w:t>
            </w:r>
          </w:p>
        </w:tc>
        <w:tc>
          <w:tcPr>
            <w:tcW w:w="2144" w:type="dxa"/>
            <w:noWrap/>
            <w:hideMark/>
          </w:tcPr>
          <w:p w14:paraId="0C5982C2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323" w:type="dxa"/>
            <w:noWrap/>
            <w:hideMark/>
          </w:tcPr>
          <w:p w14:paraId="60FA147B" w14:textId="77777777" w:rsidR="00E912E8" w:rsidRPr="00526FD3" w:rsidRDefault="00E912E8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963</w:t>
            </w:r>
          </w:p>
        </w:tc>
        <w:tc>
          <w:tcPr>
            <w:tcW w:w="2323" w:type="dxa"/>
            <w:noWrap/>
            <w:hideMark/>
          </w:tcPr>
          <w:p w14:paraId="74F0A1E0" w14:textId="77777777" w:rsidR="00E912E8" w:rsidRPr="00526FD3" w:rsidRDefault="00E912E8" w:rsidP="00252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</w:tr>
      <w:tr w:rsidR="00E912E8" w:rsidRPr="00526FD3" w14:paraId="3C633881" w14:textId="77777777" w:rsidTr="0025253E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  <w:hideMark/>
          </w:tcPr>
          <w:p w14:paraId="78CFB2FF" w14:textId="77777777" w:rsidR="00E912E8" w:rsidRPr="00526FD3" w:rsidRDefault="00E912E8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DQ-39</w:t>
            </w:r>
          </w:p>
        </w:tc>
        <w:tc>
          <w:tcPr>
            <w:tcW w:w="2144" w:type="dxa"/>
            <w:noWrap/>
            <w:hideMark/>
          </w:tcPr>
          <w:p w14:paraId="5312D3E0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323" w:type="dxa"/>
            <w:noWrap/>
            <w:hideMark/>
          </w:tcPr>
          <w:p w14:paraId="1457204E" w14:textId="77777777" w:rsidR="00E912E8" w:rsidRPr="00526FD3" w:rsidRDefault="00E912E8" w:rsidP="00252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8.205</w:t>
            </w:r>
          </w:p>
        </w:tc>
        <w:tc>
          <w:tcPr>
            <w:tcW w:w="2323" w:type="dxa"/>
            <w:noWrap/>
            <w:hideMark/>
          </w:tcPr>
          <w:p w14:paraId="6D7F0156" w14:textId="77777777" w:rsidR="00E912E8" w:rsidRPr="00526FD3" w:rsidRDefault="00E912E8" w:rsidP="00252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2*</w:t>
            </w:r>
          </w:p>
        </w:tc>
      </w:tr>
      <w:tr w:rsidR="00DF155E" w:rsidRPr="00FB3178" w14:paraId="504D9DF5" w14:textId="77777777" w:rsidTr="00252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noWrap/>
          </w:tcPr>
          <w:p w14:paraId="4ED0DB4C" w14:textId="23AC9093" w:rsidR="00DF155E" w:rsidRPr="00FB3178" w:rsidRDefault="00DF155E" w:rsidP="002525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B3178">
              <w:rPr>
                <w:rFonts w:asciiTheme="majorBidi" w:hAnsiTheme="majorBidi" w:cstheme="majorBidi"/>
                <w:sz w:val="20"/>
                <w:szCs w:val="20"/>
              </w:rPr>
              <w:t>VAS</w:t>
            </w:r>
          </w:p>
        </w:tc>
        <w:tc>
          <w:tcPr>
            <w:tcW w:w="2144" w:type="dxa"/>
            <w:noWrap/>
          </w:tcPr>
          <w:p w14:paraId="3D79BF30" w14:textId="77C7C4D0" w:rsidR="00DF155E" w:rsidRPr="00FB3178" w:rsidRDefault="00DF155E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317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323" w:type="dxa"/>
            <w:noWrap/>
          </w:tcPr>
          <w:p w14:paraId="02A86058" w14:textId="521AF3F1" w:rsidR="00DF155E" w:rsidRPr="00FB3178" w:rsidRDefault="00DF155E" w:rsidP="00252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3178">
              <w:rPr>
                <w:rFonts w:asciiTheme="majorBidi" w:hAnsiTheme="majorBidi" w:cstheme="majorBidi"/>
                <w:sz w:val="20"/>
                <w:szCs w:val="20"/>
              </w:rPr>
              <w:t>-8.453</w:t>
            </w:r>
          </w:p>
        </w:tc>
        <w:tc>
          <w:tcPr>
            <w:tcW w:w="2323" w:type="dxa"/>
            <w:noWrap/>
          </w:tcPr>
          <w:p w14:paraId="1084C386" w14:textId="7EBA1027" w:rsidR="00DF155E" w:rsidRPr="00FB3178" w:rsidRDefault="00DF155E" w:rsidP="00252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3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 w:rsidR="00A268F8" w:rsidRPr="00FB317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</w:tbl>
    <w:p w14:paraId="5AE9A5E9" w14:textId="3DE51452" w:rsidR="00E912E8" w:rsidRPr="00526FD3" w:rsidRDefault="00E912E8" w:rsidP="00FD448C">
      <w:pPr>
        <w:spacing w:line="259" w:lineRule="auto"/>
        <w:jc w:val="both"/>
        <w:rPr>
          <w:rFonts w:asciiTheme="majorBidi" w:hAnsiTheme="majorBidi" w:cstheme="majorBidi"/>
          <w:sz w:val="18"/>
          <w:szCs w:val="18"/>
          <w:lang w:bidi="ar-SA"/>
        </w:rPr>
      </w:pPr>
      <w:r w:rsidRPr="00FB3178">
        <w:rPr>
          <w:rFonts w:asciiTheme="majorBidi" w:hAnsiTheme="majorBidi" w:cstheme="majorBidi"/>
          <w:sz w:val="20"/>
          <w:szCs w:val="20"/>
        </w:rPr>
        <w:t>PDQ-39:  Parkinson’s Disease Questionnaire-39</w:t>
      </w:r>
      <w:r w:rsidR="00497278">
        <w:rPr>
          <w:rFonts w:asciiTheme="majorBidi" w:hAnsiTheme="majorBidi" w:cstheme="majorBidi"/>
          <w:sz w:val="20"/>
          <w:szCs w:val="20"/>
        </w:rPr>
        <w:t xml:space="preserve">, </w:t>
      </w:r>
      <w:r w:rsidR="00FD448C">
        <w:rPr>
          <w:rFonts w:asciiTheme="majorBidi" w:hAnsiTheme="majorBidi" w:cstheme="majorBidi"/>
          <w:sz w:val="20"/>
          <w:szCs w:val="20"/>
        </w:rPr>
        <w:t xml:space="preserve">VAS: </w:t>
      </w:r>
      <w:r w:rsidR="00FD448C" w:rsidRPr="00FD448C">
        <w:rPr>
          <w:rFonts w:asciiTheme="majorBidi" w:hAnsiTheme="majorBidi" w:cstheme="majorBidi"/>
          <w:sz w:val="20"/>
          <w:szCs w:val="20"/>
        </w:rPr>
        <w:t>Visual Analogue Scale</w:t>
      </w:r>
    </w:p>
    <w:p w14:paraId="508ECB10" w14:textId="77777777" w:rsidR="00E912E8" w:rsidRPr="00526FD3" w:rsidRDefault="00E912E8" w:rsidP="00E912E8">
      <w:pPr>
        <w:ind w:firstLine="720"/>
      </w:pPr>
    </w:p>
    <w:p w14:paraId="1111027A" w14:textId="77777777" w:rsidR="00E912E8" w:rsidRPr="00526FD3" w:rsidRDefault="00E912E8" w:rsidP="00E912E8">
      <w:pPr>
        <w:ind w:firstLine="720"/>
      </w:pPr>
    </w:p>
    <w:p w14:paraId="5498B7BE" w14:textId="77777777" w:rsidR="00E912E8" w:rsidRPr="00526FD3" w:rsidRDefault="00E912E8" w:rsidP="00E912E8">
      <w:pPr>
        <w:ind w:firstLine="720"/>
      </w:pPr>
    </w:p>
    <w:p w14:paraId="01CDE16C" w14:textId="77777777" w:rsidR="00E912E8" w:rsidRPr="00526FD3" w:rsidRDefault="00E912E8" w:rsidP="00E912E8">
      <w:pPr>
        <w:ind w:firstLine="720"/>
      </w:pPr>
    </w:p>
    <w:p w14:paraId="524DA734" w14:textId="77777777" w:rsidR="00E912E8" w:rsidRPr="00526FD3" w:rsidRDefault="00E912E8" w:rsidP="00E912E8">
      <w:pPr>
        <w:rPr>
          <w:rtl/>
        </w:rPr>
      </w:pPr>
    </w:p>
    <w:p w14:paraId="08144DDD" w14:textId="77777777" w:rsidR="00E912E8" w:rsidRPr="00526FD3" w:rsidRDefault="00E912E8" w:rsidP="00E912E8">
      <w:pPr>
        <w:rPr>
          <w:rtl/>
        </w:rPr>
      </w:pPr>
    </w:p>
    <w:p w14:paraId="0DFBC4D8" w14:textId="77777777" w:rsidR="00E912E8" w:rsidRPr="00526FD3" w:rsidRDefault="00E912E8" w:rsidP="00E912E8">
      <w:pPr>
        <w:rPr>
          <w:rtl/>
        </w:rPr>
      </w:pPr>
    </w:p>
    <w:p w14:paraId="0EBB56BB" w14:textId="77777777" w:rsidR="00E912E8" w:rsidRDefault="00E912E8" w:rsidP="00E912E8"/>
    <w:p w14:paraId="4A103FB2" w14:textId="77777777" w:rsidR="00A82456" w:rsidRDefault="00A82456" w:rsidP="00E912E8"/>
    <w:p w14:paraId="7C2B90F7" w14:textId="77777777" w:rsidR="00A82456" w:rsidRDefault="00A82456" w:rsidP="00E912E8"/>
    <w:p w14:paraId="7D71EAAD" w14:textId="77777777" w:rsidR="00A82456" w:rsidRDefault="00A82456" w:rsidP="00E912E8"/>
    <w:p w14:paraId="6BADCD66" w14:textId="77777777" w:rsidR="00A82456" w:rsidRPr="00526FD3" w:rsidRDefault="00A82456" w:rsidP="00E912E8"/>
    <w:p w14:paraId="1B4D1E3D" w14:textId="77777777" w:rsidR="007C0B65" w:rsidRPr="00526FD3" w:rsidRDefault="007C0B65" w:rsidP="00246FFB">
      <w:pPr>
        <w:tabs>
          <w:tab w:val="left" w:pos="2540"/>
        </w:tabs>
      </w:pPr>
    </w:p>
    <w:p w14:paraId="21108E5C" w14:textId="1D2039E1" w:rsidR="00246FFB" w:rsidRPr="00526FD3" w:rsidRDefault="00246FFB" w:rsidP="00246FFB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A82456">
        <w:rPr>
          <w:rFonts w:asciiTheme="majorBidi" w:hAnsiTheme="majorBidi" w:cstheme="majorBidi"/>
          <w:b/>
          <w:bCs/>
        </w:rPr>
        <w:t>6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>analysis of UPDRS I across key variables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670"/>
        <w:gridCol w:w="1600"/>
      </w:tblGrid>
      <w:tr w:rsidR="001B3F52" w:rsidRPr="00526FD3" w14:paraId="5A7FB886" w14:textId="77777777" w:rsidTr="00055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E0239F0" w14:textId="77777777" w:rsidR="001B3F52" w:rsidRPr="00526FD3" w:rsidRDefault="001B3F52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667598C2" w14:textId="77777777" w:rsidR="001B3F52" w:rsidRPr="00526FD3" w:rsidRDefault="001B3F52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48722BF5" w14:textId="0D891800" w:rsidR="001B3F52" w:rsidRPr="00526FD3" w:rsidRDefault="00526FD3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5F0D3BE8" w14:textId="77777777" w:rsidR="001B3F52" w:rsidRPr="00526FD3" w:rsidRDefault="001B3F52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19C00E52" w14:textId="77777777" w:rsidR="001B3F52" w:rsidRPr="00526FD3" w:rsidRDefault="001B3F52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670" w:type="dxa"/>
            <w:noWrap/>
            <w:hideMark/>
          </w:tcPr>
          <w:p w14:paraId="77F22DDC" w14:textId="244EF3CF" w:rsidR="001B3F52" w:rsidRPr="00526FD3" w:rsidRDefault="001B3F52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C71E5D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20D65B77" w14:textId="77777777" w:rsidR="001B3F52" w:rsidRPr="00526FD3" w:rsidRDefault="001B3F52" w:rsidP="001B3F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1C1D2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1B3F52" w:rsidRPr="00526FD3" w14:paraId="18C1E514" w14:textId="77777777" w:rsidTr="007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70D6D3C7" w14:textId="0489EC0B" w:rsidR="001B3F52" w:rsidRPr="00526FD3" w:rsidRDefault="001B3F52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99967450"/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7C877718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9571</w:t>
            </w:r>
          </w:p>
        </w:tc>
        <w:tc>
          <w:tcPr>
            <w:tcW w:w="1600" w:type="dxa"/>
            <w:noWrap/>
            <w:hideMark/>
          </w:tcPr>
          <w:p w14:paraId="73F0D305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207</w:t>
            </w:r>
          </w:p>
        </w:tc>
        <w:tc>
          <w:tcPr>
            <w:tcW w:w="1600" w:type="dxa"/>
            <w:noWrap/>
            <w:hideMark/>
          </w:tcPr>
          <w:p w14:paraId="78DC5808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1600" w:type="dxa"/>
            <w:noWrap/>
            <w:hideMark/>
          </w:tcPr>
          <w:p w14:paraId="382A166E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2670" w:type="dxa"/>
            <w:noWrap/>
            <w:hideMark/>
          </w:tcPr>
          <w:p w14:paraId="41AB469D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5571, 2.4712]</w:t>
            </w:r>
          </w:p>
        </w:tc>
        <w:tc>
          <w:tcPr>
            <w:tcW w:w="1600" w:type="dxa"/>
            <w:noWrap/>
            <w:hideMark/>
          </w:tcPr>
          <w:p w14:paraId="62C0C7E7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346</w:t>
            </w:r>
          </w:p>
        </w:tc>
      </w:tr>
      <w:tr w:rsidR="001B3F52" w:rsidRPr="00526FD3" w14:paraId="45DF0FFD" w14:textId="77777777" w:rsidTr="007C0B6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17DE2EA" w14:textId="4BD0591C" w:rsidR="001B3F52" w:rsidRPr="00526FD3" w:rsidRDefault="001B3F52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3577231E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9818</w:t>
            </w:r>
          </w:p>
        </w:tc>
        <w:tc>
          <w:tcPr>
            <w:tcW w:w="1600" w:type="dxa"/>
            <w:noWrap/>
            <w:hideMark/>
          </w:tcPr>
          <w:p w14:paraId="368B1642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675</w:t>
            </w:r>
          </w:p>
        </w:tc>
        <w:tc>
          <w:tcPr>
            <w:tcW w:w="1600" w:type="dxa"/>
            <w:noWrap/>
            <w:hideMark/>
          </w:tcPr>
          <w:p w14:paraId="10E1AC15" w14:textId="30806635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D7189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3C936DC2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5.39</w:t>
            </w:r>
          </w:p>
        </w:tc>
        <w:tc>
          <w:tcPr>
            <w:tcW w:w="2670" w:type="dxa"/>
            <w:noWrap/>
            <w:hideMark/>
          </w:tcPr>
          <w:p w14:paraId="7EE673EE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7539, -1.2098]</w:t>
            </w:r>
          </w:p>
        </w:tc>
        <w:tc>
          <w:tcPr>
            <w:tcW w:w="1600" w:type="dxa"/>
            <w:noWrap/>
            <w:hideMark/>
          </w:tcPr>
          <w:p w14:paraId="69FA6419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749</w:t>
            </w:r>
          </w:p>
        </w:tc>
      </w:tr>
      <w:tr w:rsidR="001B3F52" w:rsidRPr="00526FD3" w14:paraId="7304FE3A" w14:textId="77777777" w:rsidTr="007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9752EE2" w14:textId="030D7D3E" w:rsidR="001B3F52" w:rsidRPr="00526FD3" w:rsidRDefault="00B32545" w:rsidP="00B32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3F946300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1313</w:t>
            </w:r>
          </w:p>
        </w:tc>
        <w:tc>
          <w:tcPr>
            <w:tcW w:w="1600" w:type="dxa"/>
            <w:noWrap/>
            <w:hideMark/>
          </w:tcPr>
          <w:p w14:paraId="3AA6DB1B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268</w:t>
            </w:r>
          </w:p>
        </w:tc>
        <w:tc>
          <w:tcPr>
            <w:tcW w:w="1600" w:type="dxa"/>
            <w:noWrap/>
            <w:hideMark/>
          </w:tcPr>
          <w:p w14:paraId="2E306810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93</w:t>
            </w:r>
          </w:p>
        </w:tc>
        <w:tc>
          <w:tcPr>
            <w:tcW w:w="1600" w:type="dxa"/>
            <w:noWrap/>
            <w:hideMark/>
          </w:tcPr>
          <w:p w14:paraId="1214EBB5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2670" w:type="dxa"/>
            <w:noWrap/>
            <w:hideMark/>
          </w:tcPr>
          <w:p w14:paraId="47A33394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8180, 0.5553]</w:t>
            </w:r>
          </w:p>
        </w:tc>
        <w:tc>
          <w:tcPr>
            <w:tcW w:w="1600" w:type="dxa"/>
            <w:noWrap/>
            <w:hideMark/>
          </w:tcPr>
          <w:p w14:paraId="5AFE90C7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735</w:t>
            </w:r>
          </w:p>
        </w:tc>
      </w:tr>
      <w:tr w:rsidR="001B3F52" w:rsidRPr="00526FD3" w14:paraId="5F118853" w14:textId="77777777" w:rsidTr="000557B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199F268" w14:textId="2DC108A5" w:rsidR="001B3F52" w:rsidRPr="00526FD3" w:rsidRDefault="00B32545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29F532A9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5235</w:t>
            </w:r>
          </w:p>
        </w:tc>
        <w:tc>
          <w:tcPr>
            <w:tcW w:w="1600" w:type="dxa"/>
            <w:noWrap/>
            <w:hideMark/>
          </w:tcPr>
          <w:p w14:paraId="3EA53DAF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1881</w:t>
            </w:r>
          </w:p>
        </w:tc>
        <w:tc>
          <w:tcPr>
            <w:tcW w:w="1600" w:type="dxa"/>
            <w:noWrap/>
            <w:hideMark/>
          </w:tcPr>
          <w:p w14:paraId="643C3691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1600" w:type="dxa"/>
            <w:noWrap/>
            <w:hideMark/>
          </w:tcPr>
          <w:p w14:paraId="75064A44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28</w:t>
            </w:r>
          </w:p>
        </w:tc>
        <w:tc>
          <w:tcPr>
            <w:tcW w:w="2670" w:type="dxa"/>
            <w:noWrap/>
            <w:hideMark/>
          </w:tcPr>
          <w:p w14:paraId="0D5BFAA2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4.0197, 0.9727]</w:t>
            </w:r>
          </w:p>
        </w:tc>
        <w:tc>
          <w:tcPr>
            <w:tcW w:w="1600" w:type="dxa"/>
            <w:noWrap/>
            <w:hideMark/>
          </w:tcPr>
          <w:p w14:paraId="1CAAC9EF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367</w:t>
            </w:r>
          </w:p>
        </w:tc>
      </w:tr>
      <w:tr w:rsidR="001B3F52" w:rsidRPr="00526FD3" w14:paraId="79111F3E" w14:textId="77777777" w:rsidTr="007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3EA7C253" w14:textId="71E7A022" w:rsidR="001B3F52" w:rsidRPr="00526FD3" w:rsidRDefault="00B32545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44D6D2C1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6496</w:t>
            </w:r>
          </w:p>
        </w:tc>
        <w:tc>
          <w:tcPr>
            <w:tcW w:w="1600" w:type="dxa"/>
            <w:noWrap/>
            <w:hideMark/>
          </w:tcPr>
          <w:p w14:paraId="005FFF79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421</w:t>
            </w:r>
          </w:p>
        </w:tc>
        <w:tc>
          <w:tcPr>
            <w:tcW w:w="1600" w:type="dxa"/>
            <w:noWrap/>
            <w:hideMark/>
          </w:tcPr>
          <w:p w14:paraId="7DD871C3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93</w:t>
            </w:r>
          </w:p>
        </w:tc>
        <w:tc>
          <w:tcPr>
            <w:tcW w:w="1600" w:type="dxa"/>
            <w:noWrap/>
            <w:hideMark/>
          </w:tcPr>
          <w:p w14:paraId="73913781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88</w:t>
            </w:r>
          </w:p>
        </w:tc>
        <w:tc>
          <w:tcPr>
            <w:tcW w:w="2670" w:type="dxa"/>
            <w:noWrap/>
            <w:hideMark/>
          </w:tcPr>
          <w:p w14:paraId="250B4D38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2086, 0.9094]</w:t>
            </w:r>
          </w:p>
        </w:tc>
        <w:tc>
          <w:tcPr>
            <w:tcW w:w="1600" w:type="dxa"/>
            <w:noWrap/>
            <w:hideMark/>
          </w:tcPr>
          <w:p w14:paraId="3D9E32D6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567</w:t>
            </w:r>
          </w:p>
        </w:tc>
      </w:tr>
      <w:tr w:rsidR="001B3F52" w:rsidRPr="00526FD3" w14:paraId="4CFCEB68" w14:textId="77777777" w:rsidTr="007C0B6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0E8961F" w14:textId="0E5C4A1C" w:rsidR="001B3F52" w:rsidRPr="00526FD3" w:rsidRDefault="00B32545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15D3DBD6" w14:textId="0593D729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5593</w:t>
            </w:r>
            <w:r w:rsidR="00B32545"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BA55989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733</w:t>
            </w:r>
          </w:p>
        </w:tc>
        <w:tc>
          <w:tcPr>
            <w:tcW w:w="1600" w:type="dxa"/>
            <w:noWrap/>
            <w:hideMark/>
          </w:tcPr>
          <w:p w14:paraId="1168D0D6" w14:textId="48DDBC05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="005D7189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7D206327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4.18</w:t>
            </w:r>
          </w:p>
        </w:tc>
        <w:tc>
          <w:tcPr>
            <w:tcW w:w="2670" w:type="dxa"/>
            <w:noWrap/>
            <w:hideMark/>
          </w:tcPr>
          <w:p w14:paraId="5E88BEF6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3435, -0.7751]</w:t>
            </w:r>
          </w:p>
        </w:tc>
        <w:tc>
          <w:tcPr>
            <w:tcW w:w="1600" w:type="dxa"/>
            <w:noWrap/>
            <w:hideMark/>
          </w:tcPr>
          <w:p w14:paraId="3F12BD82" w14:textId="77777777" w:rsidR="001B3F52" w:rsidRPr="00526FD3" w:rsidRDefault="001B3F52" w:rsidP="001B3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356</w:t>
            </w:r>
          </w:p>
        </w:tc>
      </w:tr>
      <w:tr w:rsidR="001B3F52" w:rsidRPr="00526FD3" w14:paraId="06AB18DE" w14:textId="77777777" w:rsidTr="00055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DDFE40D" w14:textId="77777777" w:rsidR="001B3F52" w:rsidRPr="00526FD3" w:rsidRDefault="001B3F52" w:rsidP="001B3F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313C9673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56</w:t>
            </w:r>
          </w:p>
        </w:tc>
        <w:tc>
          <w:tcPr>
            <w:tcW w:w="1600" w:type="dxa"/>
            <w:noWrap/>
            <w:hideMark/>
          </w:tcPr>
          <w:p w14:paraId="7C647771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572</w:t>
            </w:r>
          </w:p>
        </w:tc>
        <w:tc>
          <w:tcPr>
            <w:tcW w:w="1600" w:type="dxa"/>
            <w:noWrap/>
            <w:hideMark/>
          </w:tcPr>
          <w:p w14:paraId="354716B3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600" w:type="dxa"/>
            <w:noWrap/>
            <w:hideMark/>
          </w:tcPr>
          <w:p w14:paraId="033E9331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2670" w:type="dxa"/>
            <w:noWrap/>
            <w:hideMark/>
          </w:tcPr>
          <w:p w14:paraId="12A18131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4010, 1.5202]</w:t>
            </w:r>
          </w:p>
        </w:tc>
        <w:tc>
          <w:tcPr>
            <w:tcW w:w="1600" w:type="dxa"/>
            <w:noWrap/>
            <w:hideMark/>
          </w:tcPr>
          <w:p w14:paraId="58E5E5BB" w14:textId="77777777" w:rsidR="001B3F52" w:rsidRPr="00526FD3" w:rsidRDefault="001B3F52" w:rsidP="001B3F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394</w:t>
            </w:r>
          </w:p>
        </w:tc>
      </w:tr>
      <w:bookmarkEnd w:id="0"/>
    </w:tbl>
    <w:p w14:paraId="7265CBD3" w14:textId="77777777" w:rsidR="00246FFB" w:rsidRPr="00526FD3" w:rsidRDefault="00246FFB" w:rsidP="00246FFB">
      <w:pPr>
        <w:rPr>
          <w:rFonts w:asciiTheme="majorBidi" w:hAnsiTheme="majorBidi" w:cstheme="majorBidi"/>
        </w:rPr>
      </w:pPr>
    </w:p>
    <w:p w14:paraId="7747AF8F" w14:textId="77777777" w:rsidR="00246FFB" w:rsidRPr="00526FD3" w:rsidRDefault="00246FFB" w:rsidP="00246FFB">
      <w:pPr>
        <w:tabs>
          <w:tab w:val="left" w:pos="2540"/>
        </w:tabs>
      </w:pPr>
    </w:p>
    <w:p w14:paraId="367B3177" w14:textId="77777777" w:rsidR="00246FFB" w:rsidRPr="00526FD3" w:rsidRDefault="00246FFB" w:rsidP="00246FFB">
      <w:pPr>
        <w:tabs>
          <w:tab w:val="left" w:pos="2540"/>
        </w:tabs>
      </w:pPr>
    </w:p>
    <w:p w14:paraId="4C632CB8" w14:textId="77777777" w:rsidR="00246FFB" w:rsidRPr="00526FD3" w:rsidRDefault="00246FFB" w:rsidP="00246FFB">
      <w:pPr>
        <w:tabs>
          <w:tab w:val="left" w:pos="2540"/>
        </w:tabs>
      </w:pPr>
    </w:p>
    <w:p w14:paraId="540E76DB" w14:textId="77777777" w:rsidR="00B32545" w:rsidRPr="00526FD3" w:rsidRDefault="00B32545" w:rsidP="00246FFB">
      <w:pPr>
        <w:tabs>
          <w:tab w:val="left" w:pos="2540"/>
        </w:tabs>
      </w:pPr>
    </w:p>
    <w:p w14:paraId="79C731A0" w14:textId="77777777" w:rsidR="00B32545" w:rsidRPr="00526FD3" w:rsidRDefault="00B32545" w:rsidP="00246FFB">
      <w:pPr>
        <w:tabs>
          <w:tab w:val="left" w:pos="2540"/>
        </w:tabs>
      </w:pPr>
    </w:p>
    <w:p w14:paraId="31D1C0D8" w14:textId="77777777" w:rsidR="00B32545" w:rsidRPr="00526FD3" w:rsidRDefault="00B32545" w:rsidP="00246FFB">
      <w:pPr>
        <w:tabs>
          <w:tab w:val="left" w:pos="2540"/>
        </w:tabs>
      </w:pPr>
    </w:p>
    <w:p w14:paraId="281B8ECE" w14:textId="77777777" w:rsidR="00D738D4" w:rsidRDefault="00D738D4" w:rsidP="00246FFB">
      <w:pPr>
        <w:tabs>
          <w:tab w:val="left" w:pos="2540"/>
        </w:tabs>
      </w:pPr>
    </w:p>
    <w:p w14:paraId="10043E4A" w14:textId="77777777" w:rsidR="00C71E5D" w:rsidRPr="00526FD3" w:rsidRDefault="00C71E5D" w:rsidP="00246FFB">
      <w:pPr>
        <w:tabs>
          <w:tab w:val="left" w:pos="2540"/>
        </w:tabs>
      </w:pPr>
    </w:p>
    <w:p w14:paraId="69376104" w14:textId="77777777" w:rsidR="00B32545" w:rsidRDefault="00B32545" w:rsidP="00246FFB">
      <w:pPr>
        <w:tabs>
          <w:tab w:val="left" w:pos="2540"/>
        </w:tabs>
      </w:pPr>
    </w:p>
    <w:p w14:paraId="7D06AEA0" w14:textId="77777777" w:rsidR="000557B1" w:rsidRDefault="000557B1" w:rsidP="00246FFB">
      <w:pPr>
        <w:tabs>
          <w:tab w:val="left" w:pos="2540"/>
        </w:tabs>
      </w:pPr>
    </w:p>
    <w:p w14:paraId="5FF41147" w14:textId="77777777" w:rsidR="000557B1" w:rsidRPr="00526FD3" w:rsidRDefault="000557B1" w:rsidP="00246FFB">
      <w:pPr>
        <w:tabs>
          <w:tab w:val="left" w:pos="2540"/>
        </w:tabs>
      </w:pPr>
    </w:p>
    <w:p w14:paraId="7D894BCA" w14:textId="4293047E" w:rsidR="00DD060C" w:rsidRPr="00526FD3" w:rsidRDefault="00C71E5D" w:rsidP="00DD060C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7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DD060C" w:rsidRPr="00526FD3">
        <w:rPr>
          <w:rFonts w:asciiTheme="majorBidi" w:hAnsiTheme="majorBidi" w:cstheme="majorBidi"/>
        </w:rPr>
        <w:t xml:space="preserve">Summary of multivariable meta-regression coefficients for predictors of UPDRS </w:t>
      </w:r>
      <w:r w:rsidR="00D01EE9" w:rsidRPr="00526FD3">
        <w:rPr>
          <w:rFonts w:asciiTheme="majorBidi" w:hAnsiTheme="majorBidi" w:cstheme="majorBidi"/>
        </w:rPr>
        <w:t>I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51"/>
        <w:gridCol w:w="1887"/>
        <w:gridCol w:w="1889"/>
        <w:gridCol w:w="1881"/>
        <w:gridCol w:w="1821"/>
        <w:gridCol w:w="1544"/>
        <w:gridCol w:w="2177"/>
      </w:tblGrid>
      <w:tr w:rsidR="00DE6632" w:rsidRPr="00EC580B" w14:paraId="737F88D3" w14:textId="77777777" w:rsidTr="00971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8865FE0" w14:textId="79BF679C" w:rsidR="00DE6632" w:rsidRPr="00EC580B" w:rsidRDefault="00286B8C" w:rsidP="00286B8C">
            <w:pPr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286B8C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Category</w:t>
            </w:r>
          </w:p>
        </w:tc>
        <w:tc>
          <w:tcPr>
            <w:tcW w:w="1887" w:type="dxa"/>
          </w:tcPr>
          <w:p w14:paraId="12544D42" w14:textId="1EDF532B" w:rsidR="00DE6632" w:rsidRPr="00DE6632" w:rsidRDefault="00DE6632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Predictors</w:t>
            </w:r>
          </w:p>
        </w:tc>
        <w:tc>
          <w:tcPr>
            <w:tcW w:w="1889" w:type="dxa"/>
          </w:tcPr>
          <w:p w14:paraId="47249745" w14:textId="77777777" w:rsidR="00DE6632" w:rsidRPr="00DE6632" w:rsidRDefault="00DE6632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Coefficient</w:t>
            </w:r>
          </w:p>
        </w:tc>
        <w:tc>
          <w:tcPr>
            <w:tcW w:w="1881" w:type="dxa"/>
          </w:tcPr>
          <w:p w14:paraId="61CC180B" w14:textId="77777777" w:rsidR="00DE6632" w:rsidRPr="00DE6632" w:rsidRDefault="00DE6632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Standard Error</w:t>
            </w:r>
          </w:p>
        </w:tc>
        <w:tc>
          <w:tcPr>
            <w:tcW w:w="1821" w:type="dxa"/>
          </w:tcPr>
          <w:p w14:paraId="6DC34000" w14:textId="61A69083" w:rsidR="00DE6632" w:rsidRPr="00DE6632" w:rsidRDefault="00E8113C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t</w:t>
            </w:r>
            <w:r w:rsidR="00DE6632"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value</w:t>
            </w:r>
          </w:p>
        </w:tc>
        <w:tc>
          <w:tcPr>
            <w:tcW w:w="1544" w:type="dxa"/>
          </w:tcPr>
          <w:p w14:paraId="767B3051" w14:textId="3C11C0AB" w:rsidR="00DE6632" w:rsidRPr="00DE6632" w:rsidRDefault="00DE6632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p-value &gt; |</w:t>
            </w:r>
            <w:r w:rsidR="00E8113C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t</w:t>
            </w: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|</w:t>
            </w:r>
          </w:p>
        </w:tc>
        <w:tc>
          <w:tcPr>
            <w:tcW w:w="2177" w:type="dxa"/>
          </w:tcPr>
          <w:p w14:paraId="6EF9780D" w14:textId="77777777" w:rsidR="00DE6632" w:rsidRPr="00DE6632" w:rsidRDefault="00DE6632" w:rsidP="00DE6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95% CI</w:t>
            </w:r>
          </w:p>
        </w:tc>
      </w:tr>
      <w:tr w:rsidR="00873D21" w:rsidRPr="00EC580B" w14:paraId="0BB785B7" w14:textId="77777777" w:rsidTr="0097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</w:tcPr>
          <w:p w14:paraId="19B8F4CA" w14:textId="183B7C51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  <w:r w:rsidRPr="00EC580B"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  <w:t>Acupuncture type</w:t>
            </w:r>
          </w:p>
        </w:tc>
        <w:tc>
          <w:tcPr>
            <w:tcW w:w="1887" w:type="dxa"/>
          </w:tcPr>
          <w:p w14:paraId="7EB0FB76" w14:textId="287C8C79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BVAC</w:t>
            </w:r>
          </w:p>
        </w:tc>
        <w:tc>
          <w:tcPr>
            <w:tcW w:w="1889" w:type="dxa"/>
          </w:tcPr>
          <w:p w14:paraId="66ABE4F6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0.9348313</w:t>
            </w:r>
          </w:p>
        </w:tc>
        <w:tc>
          <w:tcPr>
            <w:tcW w:w="1881" w:type="dxa"/>
          </w:tcPr>
          <w:p w14:paraId="6B7B9E63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9924093</w:t>
            </w:r>
          </w:p>
        </w:tc>
        <w:tc>
          <w:tcPr>
            <w:tcW w:w="1821" w:type="dxa"/>
          </w:tcPr>
          <w:p w14:paraId="007820D3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0.94</w:t>
            </w:r>
          </w:p>
        </w:tc>
        <w:tc>
          <w:tcPr>
            <w:tcW w:w="1544" w:type="dxa"/>
          </w:tcPr>
          <w:p w14:paraId="1B8FDEA6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346</w:t>
            </w:r>
          </w:p>
        </w:tc>
        <w:tc>
          <w:tcPr>
            <w:tcW w:w="2177" w:type="dxa"/>
          </w:tcPr>
          <w:p w14:paraId="795D4F48" w14:textId="403AED94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–2.879918, 1.010255]</w:t>
            </w:r>
          </w:p>
        </w:tc>
      </w:tr>
      <w:tr w:rsidR="00873D21" w:rsidRPr="00EC580B" w14:paraId="039FCB1D" w14:textId="77777777" w:rsidTr="0097188B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</w:tcPr>
          <w:p w14:paraId="28A16B4E" w14:textId="77777777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</w:p>
        </w:tc>
        <w:tc>
          <w:tcPr>
            <w:tcW w:w="1887" w:type="dxa"/>
          </w:tcPr>
          <w:p w14:paraId="1A9185CA" w14:textId="546562C5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EAC</w:t>
            </w:r>
          </w:p>
        </w:tc>
        <w:tc>
          <w:tcPr>
            <w:tcW w:w="1889" w:type="dxa"/>
          </w:tcPr>
          <w:p w14:paraId="5BC654B9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4.873395</w:t>
            </w:r>
          </w:p>
        </w:tc>
        <w:tc>
          <w:tcPr>
            <w:tcW w:w="1881" w:type="dxa"/>
          </w:tcPr>
          <w:p w14:paraId="62AD1BD7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8035562</w:t>
            </w:r>
          </w:p>
        </w:tc>
        <w:tc>
          <w:tcPr>
            <w:tcW w:w="1821" w:type="dxa"/>
          </w:tcPr>
          <w:p w14:paraId="2611F0C2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6.06</w:t>
            </w:r>
          </w:p>
        </w:tc>
        <w:tc>
          <w:tcPr>
            <w:tcW w:w="1544" w:type="dxa"/>
          </w:tcPr>
          <w:p w14:paraId="194DFA4D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000*</w:t>
            </w:r>
          </w:p>
        </w:tc>
        <w:tc>
          <w:tcPr>
            <w:tcW w:w="2177" w:type="dxa"/>
          </w:tcPr>
          <w:p w14:paraId="5F881BCF" w14:textId="6B8972F6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–6.448336, –3.298454]</w:t>
            </w:r>
          </w:p>
        </w:tc>
      </w:tr>
      <w:tr w:rsidR="00873D21" w:rsidRPr="00EC580B" w14:paraId="4F80A064" w14:textId="77777777" w:rsidTr="0097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</w:tcPr>
          <w:p w14:paraId="7E699E33" w14:textId="23A4D009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  <w:r w:rsidRPr="00952FE4"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  <w:t>Needle specification</w:t>
            </w:r>
          </w:p>
        </w:tc>
        <w:tc>
          <w:tcPr>
            <w:tcW w:w="1887" w:type="dxa"/>
          </w:tcPr>
          <w:p w14:paraId="243FD521" w14:textId="4AC9A54D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7056F7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≤ 0.25 mm</w:t>
            </w:r>
          </w:p>
        </w:tc>
        <w:tc>
          <w:tcPr>
            <w:tcW w:w="1889" w:type="dxa"/>
          </w:tcPr>
          <w:p w14:paraId="3FE0124E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3.974221</w:t>
            </w:r>
          </w:p>
        </w:tc>
        <w:tc>
          <w:tcPr>
            <w:tcW w:w="1881" w:type="dxa"/>
          </w:tcPr>
          <w:p w14:paraId="122B0079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7323168</w:t>
            </w:r>
          </w:p>
        </w:tc>
        <w:tc>
          <w:tcPr>
            <w:tcW w:w="1821" w:type="dxa"/>
          </w:tcPr>
          <w:p w14:paraId="16BDD609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5.43</w:t>
            </w:r>
          </w:p>
        </w:tc>
        <w:tc>
          <w:tcPr>
            <w:tcW w:w="1544" w:type="dxa"/>
          </w:tcPr>
          <w:p w14:paraId="0BC8D3F7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000*</w:t>
            </w:r>
          </w:p>
        </w:tc>
        <w:tc>
          <w:tcPr>
            <w:tcW w:w="2177" w:type="dxa"/>
          </w:tcPr>
          <w:p w14:paraId="32786327" w14:textId="57EC0BC0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–5.409535, –2.538906]</w:t>
            </w:r>
          </w:p>
        </w:tc>
      </w:tr>
      <w:tr w:rsidR="00873D21" w:rsidRPr="00EC580B" w14:paraId="2E9AFA6A" w14:textId="77777777" w:rsidTr="0097188B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</w:tcPr>
          <w:p w14:paraId="1C5D333C" w14:textId="77777777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</w:p>
        </w:tc>
        <w:tc>
          <w:tcPr>
            <w:tcW w:w="1887" w:type="dxa"/>
          </w:tcPr>
          <w:p w14:paraId="1495F246" w14:textId="2B8AB633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7056F7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≥ 0.25 mm</w:t>
            </w:r>
          </w:p>
        </w:tc>
        <w:tc>
          <w:tcPr>
            <w:tcW w:w="1889" w:type="dxa"/>
          </w:tcPr>
          <w:p w14:paraId="577C2804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4.062074</w:t>
            </w:r>
          </w:p>
        </w:tc>
        <w:tc>
          <w:tcPr>
            <w:tcW w:w="1881" w:type="dxa"/>
          </w:tcPr>
          <w:p w14:paraId="51181152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1.375663</w:t>
            </w:r>
          </w:p>
        </w:tc>
        <w:tc>
          <w:tcPr>
            <w:tcW w:w="1821" w:type="dxa"/>
          </w:tcPr>
          <w:p w14:paraId="235D57E6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-2.95</w:t>
            </w:r>
          </w:p>
        </w:tc>
        <w:tc>
          <w:tcPr>
            <w:tcW w:w="1544" w:type="dxa"/>
          </w:tcPr>
          <w:p w14:paraId="4F01D59D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003*</w:t>
            </w:r>
          </w:p>
        </w:tc>
        <w:tc>
          <w:tcPr>
            <w:tcW w:w="2177" w:type="dxa"/>
          </w:tcPr>
          <w:p w14:paraId="146CD7AE" w14:textId="2CBF4572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–6.758324, –1.365824]</w:t>
            </w:r>
          </w:p>
        </w:tc>
      </w:tr>
      <w:tr w:rsidR="00873D21" w:rsidRPr="00EC580B" w14:paraId="2C209236" w14:textId="77777777" w:rsidTr="0097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</w:tcPr>
          <w:p w14:paraId="1FCC6A4C" w14:textId="5369D516" w:rsidR="00873D21" w:rsidRPr="007A468D" w:rsidRDefault="007A468D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  <w:r w:rsidRPr="007A468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untry</w:t>
            </w:r>
          </w:p>
        </w:tc>
        <w:tc>
          <w:tcPr>
            <w:tcW w:w="1887" w:type="dxa"/>
          </w:tcPr>
          <w:p w14:paraId="19CF6D66" w14:textId="7F970C0F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7056F7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Tiawan</w:t>
            </w:r>
          </w:p>
        </w:tc>
        <w:tc>
          <w:tcPr>
            <w:tcW w:w="1889" w:type="dxa"/>
          </w:tcPr>
          <w:p w14:paraId="45A49C80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2153888</w:t>
            </w:r>
          </w:p>
        </w:tc>
        <w:tc>
          <w:tcPr>
            <w:tcW w:w="1881" w:type="dxa"/>
          </w:tcPr>
          <w:p w14:paraId="5714A80D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1.100892</w:t>
            </w:r>
          </w:p>
        </w:tc>
        <w:tc>
          <w:tcPr>
            <w:tcW w:w="1821" w:type="dxa"/>
          </w:tcPr>
          <w:p w14:paraId="4E7FD47C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20</w:t>
            </w:r>
          </w:p>
        </w:tc>
        <w:tc>
          <w:tcPr>
            <w:tcW w:w="1544" w:type="dxa"/>
          </w:tcPr>
          <w:p w14:paraId="19078A1E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845</w:t>
            </w:r>
          </w:p>
        </w:tc>
        <w:tc>
          <w:tcPr>
            <w:tcW w:w="2177" w:type="dxa"/>
          </w:tcPr>
          <w:p w14:paraId="514A580C" w14:textId="2F7FE6D8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–1.94232, 2.373097]</w:t>
            </w:r>
          </w:p>
        </w:tc>
      </w:tr>
      <w:tr w:rsidR="00873D21" w:rsidRPr="00EC580B" w14:paraId="6AC3A842" w14:textId="77777777" w:rsidTr="0097188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/>
          </w:tcPr>
          <w:p w14:paraId="00D01214" w14:textId="77777777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</w:p>
        </w:tc>
        <w:tc>
          <w:tcPr>
            <w:tcW w:w="1887" w:type="dxa"/>
          </w:tcPr>
          <w:p w14:paraId="7895F0E3" w14:textId="33AA7F02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USA</w:t>
            </w:r>
          </w:p>
        </w:tc>
        <w:tc>
          <w:tcPr>
            <w:tcW w:w="1889" w:type="dxa"/>
          </w:tcPr>
          <w:p w14:paraId="2B473B6A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4.402141</w:t>
            </w:r>
          </w:p>
        </w:tc>
        <w:tc>
          <w:tcPr>
            <w:tcW w:w="1881" w:type="dxa"/>
          </w:tcPr>
          <w:p w14:paraId="66BF0A3A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8382173</w:t>
            </w:r>
          </w:p>
        </w:tc>
        <w:tc>
          <w:tcPr>
            <w:tcW w:w="1821" w:type="dxa"/>
          </w:tcPr>
          <w:p w14:paraId="49F8402A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5.25</w:t>
            </w:r>
          </w:p>
        </w:tc>
        <w:tc>
          <w:tcPr>
            <w:tcW w:w="1544" w:type="dxa"/>
          </w:tcPr>
          <w:p w14:paraId="53C27714" w14:textId="77777777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000*</w:t>
            </w:r>
          </w:p>
        </w:tc>
        <w:tc>
          <w:tcPr>
            <w:tcW w:w="2177" w:type="dxa"/>
          </w:tcPr>
          <w:p w14:paraId="665F22B7" w14:textId="0004996C" w:rsidR="00873D21" w:rsidRPr="00DE6632" w:rsidRDefault="00873D21" w:rsidP="00873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2.759265, 6.045016]</w:t>
            </w:r>
          </w:p>
        </w:tc>
      </w:tr>
      <w:tr w:rsidR="00873D21" w:rsidRPr="00EC580B" w14:paraId="63E0638D" w14:textId="77777777" w:rsidTr="0097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14:paraId="727869C8" w14:textId="77777777" w:rsidR="00873D21" w:rsidRPr="00EC580B" w:rsidRDefault="00873D21" w:rsidP="00873D21">
            <w:pPr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:lang w:bidi="ar-SA"/>
                <w14:ligatures w14:val="none"/>
              </w:rPr>
            </w:pPr>
          </w:p>
        </w:tc>
        <w:tc>
          <w:tcPr>
            <w:tcW w:w="1887" w:type="dxa"/>
          </w:tcPr>
          <w:p w14:paraId="6F1AEDC0" w14:textId="49523998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_cons</w:t>
            </w:r>
          </w:p>
        </w:tc>
        <w:tc>
          <w:tcPr>
            <w:tcW w:w="1889" w:type="dxa"/>
          </w:tcPr>
          <w:p w14:paraId="771FCFAA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3.949783</w:t>
            </w:r>
          </w:p>
        </w:tc>
        <w:tc>
          <w:tcPr>
            <w:tcW w:w="1881" w:type="dxa"/>
          </w:tcPr>
          <w:p w14:paraId="1A6EA2C6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9960198</w:t>
            </w:r>
          </w:p>
        </w:tc>
        <w:tc>
          <w:tcPr>
            <w:tcW w:w="1821" w:type="dxa"/>
          </w:tcPr>
          <w:p w14:paraId="21673CB4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3.97</w:t>
            </w:r>
          </w:p>
        </w:tc>
        <w:tc>
          <w:tcPr>
            <w:tcW w:w="1544" w:type="dxa"/>
          </w:tcPr>
          <w:p w14:paraId="109096C4" w14:textId="77777777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</w:pPr>
            <w:r w:rsidRPr="00DE6632">
              <w:rPr>
                <w:rFonts w:asciiTheme="majorBidi" w:eastAsia="MS Mincho" w:hAnsiTheme="majorBidi" w:cstheme="majorBidi"/>
                <w:kern w:val="0"/>
                <w:sz w:val="22"/>
                <w:szCs w:val="22"/>
                <w:lang w:bidi="ar-SA"/>
                <w14:ligatures w14:val="none"/>
              </w:rPr>
              <w:t>0.000*</w:t>
            </w:r>
          </w:p>
        </w:tc>
        <w:tc>
          <w:tcPr>
            <w:tcW w:w="2177" w:type="dxa"/>
          </w:tcPr>
          <w:p w14:paraId="15F49AB9" w14:textId="4E55EC32" w:rsidR="00873D21" w:rsidRPr="00DE6632" w:rsidRDefault="00873D21" w:rsidP="00873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873D21">
              <w:rPr>
                <w:rFonts w:asciiTheme="majorBidi" w:hAnsiTheme="majorBidi" w:cstheme="majorBidi"/>
                <w:sz w:val="20"/>
                <w:szCs w:val="20"/>
              </w:rPr>
              <w:t>[1.99762, 5.901945]</w:t>
            </w:r>
          </w:p>
        </w:tc>
      </w:tr>
    </w:tbl>
    <w:p w14:paraId="699E112B" w14:textId="77777777" w:rsidR="00DD060C" w:rsidRPr="00526FD3" w:rsidRDefault="00DD060C" w:rsidP="00DD060C">
      <w:pPr>
        <w:rPr>
          <w:rFonts w:asciiTheme="majorBidi" w:hAnsiTheme="majorBidi" w:cstheme="majorBidi"/>
        </w:rPr>
      </w:pPr>
    </w:p>
    <w:p w14:paraId="126C8A8F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1A6051C9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157A7A7C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69BA54BA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4950B5E5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2CEDBC71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6BC5C0C2" w14:textId="77777777" w:rsidR="009E52F1" w:rsidRDefault="009E52F1" w:rsidP="00DD060C">
      <w:pPr>
        <w:rPr>
          <w:rFonts w:asciiTheme="majorBidi" w:hAnsiTheme="majorBidi" w:cstheme="majorBidi"/>
          <w:b/>
          <w:bCs/>
        </w:rPr>
      </w:pPr>
    </w:p>
    <w:p w14:paraId="6C901E3E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44CAB57E" w14:textId="77777777" w:rsidR="00F75D01" w:rsidRDefault="00F75D01" w:rsidP="00DD060C">
      <w:pPr>
        <w:rPr>
          <w:rFonts w:asciiTheme="majorBidi" w:hAnsiTheme="majorBidi" w:cstheme="majorBidi"/>
          <w:b/>
          <w:bCs/>
        </w:rPr>
      </w:pPr>
    </w:p>
    <w:p w14:paraId="172D887C" w14:textId="45E58C8B" w:rsidR="00DD060C" w:rsidRPr="00526FD3" w:rsidRDefault="00F75D01" w:rsidP="00DD060C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8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DD060C" w:rsidRPr="00526FD3">
        <w:rPr>
          <w:rFonts w:asciiTheme="majorBidi" w:hAnsiTheme="majorBidi" w:cstheme="majorBidi"/>
        </w:rPr>
        <w:t xml:space="preserve">Model fit statistics for multivariable meta-regression of UPDRS </w:t>
      </w:r>
      <w:r w:rsidR="00D01EE9" w:rsidRPr="00526FD3">
        <w:rPr>
          <w:rFonts w:asciiTheme="majorBidi" w:hAnsiTheme="majorBidi" w:cstheme="majorBidi"/>
        </w:rPr>
        <w:t>I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4"/>
        <w:gridCol w:w="2054"/>
        <w:gridCol w:w="2054"/>
      </w:tblGrid>
      <w:tr w:rsidR="00F71514" w:rsidRPr="00283ECF" w14:paraId="46528553" w14:textId="77777777" w:rsidTr="00283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4C7DE704" w14:textId="77777777" w:rsidR="00F71514" w:rsidRPr="00283ECF" w:rsidRDefault="00F71514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2054" w:type="dxa"/>
          </w:tcPr>
          <w:p w14:paraId="15146E68" w14:textId="77777777" w:rsidR="00F71514" w:rsidRPr="00283ECF" w:rsidRDefault="00F71514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2054" w:type="dxa"/>
          </w:tcPr>
          <w:p w14:paraId="4BDC391D" w14:textId="77777777" w:rsidR="00F71514" w:rsidRPr="00283ECF" w:rsidRDefault="00F71514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2054" w:type="dxa"/>
          </w:tcPr>
          <w:p w14:paraId="5A87E340" w14:textId="77777777" w:rsidR="00F71514" w:rsidRPr="00283ECF" w:rsidRDefault="00F71514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2054" w:type="dxa"/>
          </w:tcPr>
          <w:p w14:paraId="2A2606A9" w14:textId="77777777" w:rsidR="00F71514" w:rsidRPr="00283ECF" w:rsidRDefault="00F71514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Wald chi² (6)</w:t>
            </w:r>
          </w:p>
        </w:tc>
        <w:tc>
          <w:tcPr>
            <w:tcW w:w="2054" w:type="dxa"/>
          </w:tcPr>
          <w:p w14:paraId="0FDA5744" w14:textId="77777777" w:rsidR="00F71514" w:rsidRPr="00283ECF" w:rsidRDefault="00F71514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F71514" w:rsidRPr="00283ECF" w14:paraId="13F931E0" w14:textId="77777777" w:rsidTr="00283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66D18EC7" w14:textId="77777777" w:rsidR="00F71514" w:rsidRPr="00286B8C" w:rsidRDefault="00F71514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054" w:type="dxa"/>
          </w:tcPr>
          <w:p w14:paraId="105F4907" w14:textId="77777777" w:rsidR="00F71514" w:rsidRPr="00283ECF" w:rsidRDefault="00F71514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2054" w:type="dxa"/>
          </w:tcPr>
          <w:p w14:paraId="32815820" w14:textId="77777777" w:rsidR="00F71514" w:rsidRPr="00283ECF" w:rsidRDefault="00F71514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89.10</w:t>
            </w:r>
          </w:p>
        </w:tc>
        <w:tc>
          <w:tcPr>
            <w:tcW w:w="2054" w:type="dxa"/>
          </w:tcPr>
          <w:p w14:paraId="271EA183" w14:textId="77777777" w:rsidR="00F71514" w:rsidRPr="00283ECF" w:rsidRDefault="00F71514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82.98</w:t>
            </w:r>
          </w:p>
        </w:tc>
        <w:tc>
          <w:tcPr>
            <w:tcW w:w="2054" w:type="dxa"/>
          </w:tcPr>
          <w:p w14:paraId="5D26E8EB" w14:textId="77777777" w:rsidR="00F71514" w:rsidRPr="00283ECF" w:rsidRDefault="00F71514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78.83</w:t>
            </w:r>
          </w:p>
        </w:tc>
        <w:tc>
          <w:tcPr>
            <w:tcW w:w="2054" w:type="dxa"/>
          </w:tcPr>
          <w:p w14:paraId="38C26067" w14:textId="77777777" w:rsidR="00F71514" w:rsidRPr="00283ECF" w:rsidRDefault="00F71514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3ECF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3EA51512" w14:textId="77777777" w:rsidR="00DD060C" w:rsidRPr="00526FD3" w:rsidRDefault="00DD060C" w:rsidP="00246FFB">
      <w:pPr>
        <w:tabs>
          <w:tab w:val="left" w:pos="2540"/>
        </w:tabs>
      </w:pPr>
    </w:p>
    <w:p w14:paraId="1176DD04" w14:textId="77777777" w:rsidR="00D01EE9" w:rsidRPr="00526FD3" w:rsidRDefault="00D01EE9" w:rsidP="00246FFB">
      <w:pPr>
        <w:tabs>
          <w:tab w:val="left" w:pos="2540"/>
        </w:tabs>
      </w:pPr>
    </w:p>
    <w:p w14:paraId="434AF750" w14:textId="77777777" w:rsidR="00D01EE9" w:rsidRDefault="00D01EE9" w:rsidP="00246FFB">
      <w:pPr>
        <w:tabs>
          <w:tab w:val="left" w:pos="2540"/>
        </w:tabs>
      </w:pPr>
    </w:p>
    <w:p w14:paraId="67370691" w14:textId="77777777" w:rsidR="001C1D2C" w:rsidRDefault="001C1D2C" w:rsidP="00246FFB">
      <w:pPr>
        <w:tabs>
          <w:tab w:val="left" w:pos="2540"/>
        </w:tabs>
      </w:pPr>
    </w:p>
    <w:p w14:paraId="3CB74EB6" w14:textId="77777777" w:rsidR="001C1D2C" w:rsidRDefault="001C1D2C" w:rsidP="00246FFB">
      <w:pPr>
        <w:tabs>
          <w:tab w:val="left" w:pos="2540"/>
        </w:tabs>
      </w:pPr>
    </w:p>
    <w:p w14:paraId="1F570FE3" w14:textId="77777777" w:rsidR="001C1D2C" w:rsidRDefault="001C1D2C" w:rsidP="00246FFB">
      <w:pPr>
        <w:tabs>
          <w:tab w:val="left" w:pos="2540"/>
        </w:tabs>
      </w:pPr>
    </w:p>
    <w:p w14:paraId="7D95E7A6" w14:textId="77777777" w:rsidR="001C1D2C" w:rsidRDefault="001C1D2C" w:rsidP="00246FFB">
      <w:pPr>
        <w:tabs>
          <w:tab w:val="left" w:pos="2540"/>
        </w:tabs>
      </w:pPr>
    </w:p>
    <w:p w14:paraId="36998963" w14:textId="77777777" w:rsidR="001C1D2C" w:rsidRDefault="001C1D2C" w:rsidP="00246FFB">
      <w:pPr>
        <w:tabs>
          <w:tab w:val="left" w:pos="2540"/>
        </w:tabs>
      </w:pPr>
    </w:p>
    <w:p w14:paraId="000852F6" w14:textId="77777777" w:rsidR="001C1D2C" w:rsidRDefault="001C1D2C" w:rsidP="00246FFB">
      <w:pPr>
        <w:tabs>
          <w:tab w:val="left" w:pos="2540"/>
        </w:tabs>
      </w:pPr>
    </w:p>
    <w:p w14:paraId="2EE6360F" w14:textId="77777777" w:rsidR="001C1D2C" w:rsidRDefault="001C1D2C" w:rsidP="00246FFB">
      <w:pPr>
        <w:tabs>
          <w:tab w:val="left" w:pos="2540"/>
        </w:tabs>
      </w:pPr>
    </w:p>
    <w:p w14:paraId="3F41AB0E" w14:textId="77777777" w:rsidR="001C1D2C" w:rsidRDefault="001C1D2C" w:rsidP="00246FFB">
      <w:pPr>
        <w:tabs>
          <w:tab w:val="left" w:pos="2540"/>
        </w:tabs>
      </w:pPr>
    </w:p>
    <w:p w14:paraId="639A7448" w14:textId="77777777" w:rsidR="001C1D2C" w:rsidRDefault="001C1D2C" w:rsidP="00246FFB">
      <w:pPr>
        <w:tabs>
          <w:tab w:val="left" w:pos="2540"/>
        </w:tabs>
      </w:pPr>
    </w:p>
    <w:p w14:paraId="7FC890B3" w14:textId="77777777" w:rsidR="004C5A1C" w:rsidRDefault="004C5A1C" w:rsidP="00246FFB">
      <w:pPr>
        <w:tabs>
          <w:tab w:val="left" w:pos="2540"/>
        </w:tabs>
      </w:pPr>
    </w:p>
    <w:p w14:paraId="389CE0B3" w14:textId="77777777" w:rsidR="004C5A1C" w:rsidRDefault="004C5A1C" w:rsidP="00246FFB">
      <w:pPr>
        <w:tabs>
          <w:tab w:val="left" w:pos="2540"/>
        </w:tabs>
      </w:pPr>
    </w:p>
    <w:p w14:paraId="3E5E2CD5" w14:textId="77777777" w:rsidR="004C5A1C" w:rsidRDefault="004C5A1C" w:rsidP="00246FFB">
      <w:pPr>
        <w:tabs>
          <w:tab w:val="left" w:pos="2540"/>
        </w:tabs>
      </w:pPr>
    </w:p>
    <w:p w14:paraId="4264D3F0" w14:textId="77777777" w:rsidR="001C1D2C" w:rsidRPr="00526FD3" w:rsidRDefault="001C1D2C" w:rsidP="00246FFB">
      <w:pPr>
        <w:tabs>
          <w:tab w:val="left" w:pos="2540"/>
        </w:tabs>
      </w:pPr>
    </w:p>
    <w:p w14:paraId="35F3BFE1" w14:textId="77777777" w:rsidR="000D2FC0" w:rsidRPr="00526FD3" w:rsidRDefault="000D2FC0" w:rsidP="00246FFB">
      <w:pPr>
        <w:tabs>
          <w:tab w:val="left" w:pos="2540"/>
        </w:tabs>
      </w:pPr>
    </w:p>
    <w:p w14:paraId="1B5026CB" w14:textId="0C842E01" w:rsidR="00B32545" w:rsidRPr="00526FD3" w:rsidRDefault="00B32545" w:rsidP="00B32545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1C1D2C">
        <w:rPr>
          <w:rFonts w:asciiTheme="majorBidi" w:hAnsiTheme="majorBidi" w:cstheme="majorBidi"/>
          <w:b/>
          <w:bCs/>
        </w:rPr>
        <w:t>9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>analysis of UPDRS II across key variables</w:t>
      </w:r>
      <w:r w:rsidR="007F1F0E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670"/>
        <w:gridCol w:w="1600"/>
      </w:tblGrid>
      <w:tr w:rsidR="000312CC" w:rsidRPr="00526FD3" w14:paraId="4A934D20" w14:textId="77777777" w:rsidTr="00F2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47994A3" w14:textId="77777777" w:rsidR="000312CC" w:rsidRPr="00526FD3" w:rsidRDefault="000312CC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07480B35" w14:textId="77777777" w:rsidR="000312CC" w:rsidRPr="00526FD3" w:rsidRDefault="000312CC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71E2A97F" w14:textId="64344419" w:rsidR="000312CC" w:rsidRPr="00526FD3" w:rsidRDefault="00526FD3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1F8D64A6" w14:textId="77777777" w:rsidR="000312CC" w:rsidRPr="00526FD3" w:rsidRDefault="000312CC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0E5B035B" w14:textId="77777777" w:rsidR="000312CC" w:rsidRPr="00526FD3" w:rsidRDefault="000312CC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670" w:type="dxa"/>
            <w:noWrap/>
            <w:hideMark/>
          </w:tcPr>
          <w:p w14:paraId="549C85BC" w14:textId="0EB12E37" w:rsidR="000312CC" w:rsidRPr="00526FD3" w:rsidRDefault="000312CC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68775E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13C368AC" w14:textId="77777777" w:rsidR="000312CC" w:rsidRPr="00526FD3" w:rsidRDefault="000312CC" w:rsidP="000312CC">
            <w:pPr>
              <w:tabs>
                <w:tab w:val="left" w:pos="25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6877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0312CC" w:rsidRPr="00526FD3" w14:paraId="7AEC4FC0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00298C6" w14:textId="41310C12" w:rsidR="000312CC" w:rsidRPr="00526FD3" w:rsidRDefault="003162BC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4EAB96BB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631</w:t>
            </w:r>
          </w:p>
        </w:tc>
        <w:tc>
          <w:tcPr>
            <w:tcW w:w="1600" w:type="dxa"/>
            <w:noWrap/>
            <w:hideMark/>
          </w:tcPr>
          <w:p w14:paraId="27C2639E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639</w:t>
            </w:r>
          </w:p>
        </w:tc>
        <w:tc>
          <w:tcPr>
            <w:tcW w:w="1600" w:type="dxa"/>
            <w:noWrap/>
            <w:hideMark/>
          </w:tcPr>
          <w:p w14:paraId="67747C83" w14:textId="1ECE161C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  <w:r w:rsidR="004C7A87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7AD99ECE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2670" w:type="dxa"/>
            <w:noWrap/>
            <w:hideMark/>
          </w:tcPr>
          <w:p w14:paraId="09AE3049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1209, 1.6052]</w:t>
            </w:r>
          </w:p>
        </w:tc>
        <w:tc>
          <w:tcPr>
            <w:tcW w:w="1600" w:type="dxa"/>
            <w:noWrap/>
            <w:hideMark/>
          </w:tcPr>
          <w:p w14:paraId="7A7F2646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208</w:t>
            </w:r>
          </w:p>
        </w:tc>
      </w:tr>
      <w:tr w:rsidR="000312CC" w:rsidRPr="00526FD3" w14:paraId="52F27E30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6BC708F" w14:textId="566867C0" w:rsidR="000312CC" w:rsidRPr="00526FD3" w:rsidRDefault="00814665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163708E0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074</w:t>
            </w:r>
          </w:p>
        </w:tc>
        <w:tc>
          <w:tcPr>
            <w:tcW w:w="1600" w:type="dxa"/>
            <w:noWrap/>
            <w:hideMark/>
          </w:tcPr>
          <w:p w14:paraId="585C3491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491</w:t>
            </w:r>
          </w:p>
        </w:tc>
        <w:tc>
          <w:tcPr>
            <w:tcW w:w="1600" w:type="dxa"/>
            <w:noWrap/>
            <w:hideMark/>
          </w:tcPr>
          <w:p w14:paraId="64598B8B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52</w:t>
            </w:r>
          </w:p>
        </w:tc>
        <w:tc>
          <w:tcPr>
            <w:tcW w:w="1600" w:type="dxa"/>
            <w:noWrap/>
            <w:hideMark/>
          </w:tcPr>
          <w:p w14:paraId="5A4B50C6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2670" w:type="dxa"/>
            <w:noWrap/>
            <w:hideMark/>
          </w:tcPr>
          <w:p w14:paraId="1666B0BF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3047, 1.1195]</w:t>
            </w:r>
          </w:p>
        </w:tc>
        <w:tc>
          <w:tcPr>
            <w:tcW w:w="1600" w:type="dxa"/>
            <w:noWrap/>
            <w:hideMark/>
          </w:tcPr>
          <w:p w14:paraId="7C9749AD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932</w:t>
            </w:r>
          </w:p>
        </w:tc>
      </w:tr>
      <w:tr w:rsidR="000312CC" w:rsidRPr="00526FD3" w14:paraId="1EB62F2E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3BDFD985" w14:textId="1181D179" w:rsidR="000312CC" w:rsidRPr="00526FD3" w:rsidRDefault="00814665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15A8943E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68</w:t>
            </w:r>
          </w:p>
        </w:tc>
        <w:tc>
          <w:tcPr>
            <w:tcW w:w="1600" w:type="dxa"/>
            <w:noWrap/>
            <w:hideMark/>
          </w:tcPr>
          <w:p w14:paraId="7F4BC897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272</w:t>
            </w:r>
          </w:p>
        </w:tc>
        <w:tc>
          <w:tcPr>
            <w:tcW w:w="1600" w:type="dxa"/>
            <w:noWrap/>
            <w:hideMark/>
          </w:tcPr>
          <w:p w14:paraId="195B404B" w14:textId="6332E478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="004C7A87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5CBE4567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2670" w:type="dxa"/>
            <w:noWrap/>
            <w:hideMark/>
          </w:tcPr>
          <w:p w14:paraId="0A795730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2047, 1.1313]</w:t>
            </w:r>
          </w:p>
        </w:tc>
        <w:tc>
          <w:tcPr>
            <w:tcW w:w="1600" w:type="dxa"/>
            <w:noWrap/>
            <w:hideMark/>
          </w:tcPr>
          <w:p w14:paraId="6C128CF3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799</w:t>
            </w:r>
          </w:p>
        </w:tc>
      </w:tr>
      <w:tr w:rsidR="000312CC" w:rsidRPr="00526FD3" w14:paraId="570CB4A7" w14:textId="77777777" w:rsidTr="009E52F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E3CB693" w14:textId="265411B5" w:rsidR="000312CC" w:rsidRPr="00526FD3" w:rsidRDefault="00F25AA5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0A350E75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1600" w:type="dxa"/>
            <w:noWrap/>
            <w:hideMark/>
          </w:tcPr>
          <w:p w14:paraId="307844F2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492</w:t>
            </w:r>
          </w:p>
        </w:tc>
        <w:tc>
          <w:tcPr>
            <w:tcW w:w="1600" w:type="dxa"/>
            <w:noWrap/>
            <w:hideMark/>
          </w:tcPr>
          <w:p w14:paraId="10F9B25D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  <w:tc>
          <w:tcPr>
            <w:tcW w:w="1600" w:type="dxa"/>
            <w:noWrap/>
            <w:hideMark/>
          </w:tcPr>
          <w:p w14:paraId="563C40F9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2670" w:type="dxa"/>
            <w:noWrap/>
            <w:hideMark/>
          </w:tcPr>
          <w:p w14:paraId="60956A38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2689, 1.9710]</w:t>
            </w:r>
          </w:p>
        </w:tc>
        <w:tc>
          <w:tcPr>
            <w:tcW w:w="1600" w:type="dxa"/>
            <w:noWrap/>
            <w:hideMark/>
          </w:tcPr>
          <w:p w14:paraId="5F18D769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742</w:t>
            </w:r>
          </w:p>
        </w:tc>
      </w:tr>
      <w:tr w:rsidR="000312CC" w:rsidRPr="00526FD3" w14:paraId="17BEAF01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D7B5EE2" w14:textId="13EA921B" w:rsidR="000312CC" w:rsidRPr="00526FD3" w:rsidRDefault="00302341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20F3D361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0572</w:t>
            </w:r>
          </w:p>
        </w:tc>
        <w:tc>
          <w:tcPr>
            <w:tcW w:w="1600" w:type="dxa"/>
            <w:noWrap/>
            <w:hideMark/>
          </w:tcPr>
          <w:p w14:paraId="4500EA75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712</w:t>
            </w:r>
          </w:p>
        </w:tc>
        <w:tc>
          <w:tcPr>
            <w:tcW w:w="1600" w:type="dxa"/>
            <w:noWrap/>
            <w:hideMark/>
          </w:tcPr>
          <w:p w14:paraId="4F2F6983" w14:textId="3273C78E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4C7A87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68EFACB7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3.9</w:t>
            </w:r>
          </w:p>
        </w:tc>
        <w:tc>
          <w:tcPr>
            <w:tcW w:w="2670" w:type="dxa"/>
            <w:noWrap/>
            <w:hideMark/>
          </w:tcPr>
          <w:p w14:paraId="4DC1D86C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6103, -0.5039]</w:t>
            </w:r>
          </w:p>
        </w:tc>
        <w:tc>
          <w:tcPr>
            <w:tcW w:w="1600" w:type="dxa"/>
            <w:noWrap/>
            <w:hideMark/>
          </w:tcPr>
          <w:p w14:paraId="20988F50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105</w:t>
            </w:r>
          </w:p>
        </w:tc>
      </w:tr>
      <w:tr w:rsidR="000312CC" w:rsidRPr="00526FD3" w14:paraId="576B6548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094C8305" w14:textId="5C7054F8" w:rsidR="000312CC" w:rsidRPr="00526FD3" w:rsidRDefault="00302341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574B1F7F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362</w:t>
            </w:r>
          </w:p>
        </w:tc>
        <w:tc>
          <w:tcPr>
            <w:tcW w:w="1600" w:type="dxa"/>
            <w:noWrap/>
            <w:hideMark/>
          </w:tcPr>
          <w:p w14:paraId="78042C51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399</w:t>
            </w:r>
          </w:p>
        </w:tc>
        <w:tc>
          <w:tcPr>
            <w:tcW w:w="1600" w:type="dxa"/>
            <w:noWrap/>
            <w:hideMark/>
          </w:tcPr>
          <w:p w14:paraId="53250FD1" w14:textId="1EBB6502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  <w:r w:rsidR="004C7A87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4FDCB072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52</w:t>
            </w:r>
          </w:p>
        </w:tc>
        <w:tc>
          <w:tcPr>
            <w:tcW w:w="2670" w:type="dxa"/>
            <w:noWrap/>
            <w:hideMark/>
          </w:tcPr>
          <w:p w14:paraId="6069F85A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4631, -0.2609]</w:t>
            </w:r>
          </w:p>
        </w:tc>
        <w:tc>
          <w:tcPr>
            <w:tcW w:w="1600" w:type="dxa"/>
            <w:noWrap/>
            <w:hideMark/>
          </w:tcPr>
          <w:p w14:paraId="5C6986F6" w14:textId="77777777" w:rsidR="000312CC" w:rsidRPr="00526FD3" w:rsidRDefault="000312CC" w:rsidP="000312CC">
            <w:pPr>
              <w:tabs>
                <w:tab w:val="left" w:pos="2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121</w:t>
            </w:r>
          </w:p>
        </w:tc>
      </w:tr>
      <w:tr w:rsidR="000312CC" w:rsidRPr="00526FD3" w14:paraId="270A7272" w14:textId="77777777" w:rsidTr="009E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E1953CC" w14:textId="77777777" w:rsidR="000312CC" w:rsidRPr="00526FD3" w:rsidRDefault="000312CC" w:rsidP="000312CC">
            <w:pPr>
              <w:tabs>
                <w:tab w:val="left" w:pos="254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3CB08E61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171</w:t>
            </w:r>
          </w:p>
        </w:tc>
        <w:tc>
          <w:tcPr>
            <w:tcW w:w="1600" w:type="dxa"/>
            <w:noWrap/>
            <w:hideMark/>
          </w:tcPr>
          <w:p w14:paraId="5C52EDD6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565</w:t>
            </w:r>
          </w:p>
        </w:tc>
        <w:tc>
          <w:tcPr>
            <w:tcW w:w="1600" w:type="dxa"/>
            <w:noWrap/>
            <w:hideMark/>
          </w:tcPr>
          <w:p w14:paraId="747B1955" w14:textId="161ED013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  <w:r w:rsidR="004C7A87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3187D5FB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2670" w:type="dxa"/>
            <w:noWrap/>
            <w:hideMark/>
          </w:tcPr>
          <w:p w14:paraId="4328BAA7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0901, 1.5441]</w:t>
            </w:r>
          </w:p>
        </w:tc>
        <w:tc>
          <w:tcPr>
            <w:tcW w:w="1600" w:type="dxa"/>
            <w:noWrap/>
            <w:hideMark/>
          </w:tcPr>
          <w:p w14:paraId="0C8D628D" w14:textId="77777777" w:rsidR="000312CC" w:rsidRPr="00526FD3" w:rsidRDefault="000312CC" w:rsidP="000312CC">
            <w:pPr>
              <w:tabs>
                <w:tab w:val="left" w:pos="2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286</w:t>
            </w:r>
          </w:p>
        </w:tc>
      </w:tr>
    </w:tbl>
    <w:p w14:paraId="52F816EA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52BCB772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3BDBED13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746ACFA4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3EEB3D0F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433C8019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5B7A4AE6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5254B9BD" w14:textId="77777777" w:rsidR="00213DC8" w:rsidRPr="00526FD3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4CFF4573" w14:textId="77777777" w:rsidR="00213DC8" w:rsidRDefault="00213DC8" w:rsidP="004C7A87">
      <w:pPr>
        <w:rPr>
          <w:rFonts w:asciiTheme="majorBidi" w:hAnsiTheme="majorBidi" w:cstheme="majorBidi"/>
          <w:sz w:val="18"/>
          <w:szCs w:val="18"/>
        </w:rPr>
      </w:pPr>
    </w:p>
    <w:p w14:paraId="6B0F1243" w14:textId="77777777" w:rsidR="0007799F" w:rsidRDefault="0007799F" w:rsidP="004C7A87">
      <w:pPr>
        <w:rPr>
          <w:rFonts w:asciiTheme="majorBidi" w:hAnsiTheme="majorBidi" w:cstheme="majorBidi"/>
          <w:sz w:val="18"/>
          <w:szCs w:val="18"/>
        </w:rPr>
      </w:pPr>
    </w:p>
    <w:p w14:paraId="75EE45EF" w14:textId="77777777" w:rsidR="0007799F" w:rsidRPr="00526FD3" w:rsidRDefault="0007799F" w:rsidP="004C7A87">
      <w:pPr>
        <w:rPr>
          <w:rFonts w:asciiTheme="majorBidi" w:hAnsiTheme="majorBidi" w:cstheme="majorBidi"/>
          <w:sz w:val="18"/>
          <w:szCs w:val="18"/>
        </w:rPr>
      </w:pPr>
    </w:p>
    <w:p w14:paraId="457E5A04" w14:textId="77777777" w:rsidR="00B32545" w:rsidRDefault="00B32545" w:rsidP="00246FFB">
      <w:pPr>
        <w:tabs>
          <w:tab w:val="left" w:pos="2540"/>
        </w:tabs>
      </w:pPr>
    </w:p>
    <w:p w14:paraId="6BA74E3A" w14:textId="77777777" w:rsidR="00F2368F" w:rsidRDefault="00F2368F" w:rsidP="00246FFB">
      <w:pPr>
        <w:tabs>
          <w:tab w:val="left" w:pos="2540"/>
        </w:tabs>
      </w:pPr>
    </w:p>
    <w:p w14:paraId="6539D0BB" w14:textId="77777777" w:rsidR="00F2368F" w:rsidRPr="00526FD3" w:rsidRDefault="00F2368F" w:rsidP="00246FFB">
      <w:pPr>
        <w:tabs>
          <w:tab w:val="left" w:pos="2540"/>
        </w:tabs>
      </w:pPr>
    </w:p>
    <w:p w14:paraId="581AC968" w14:textId="1EC0A87E" w:rsidR="004567FA" w:rsidRPr="00526FD3" w:rsidRDefault="0007799F" w:rsidP="004567FA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0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4567FA" w:rsidRPr="00526FD3">
        <w:rPr>
          <w:rFonts w:asciiTheme="majorBidi" w:hAnsiTheme="majorBidi" w:cstheme="majorBidi"/>
        </w:rPr>
        <w:t>Summary of multivariable meta-regression coefficients for predictors of UPDRS II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13157" w:type="dxa"/>
        <w:tblLook w:val="04A0" w:firstRow="1" w:lastRow="0" w:firstColumn="1" w:lastColumn="0" w:noHBand="0" w:noVBand="1"/>
      </w:tblPr>
      <w:tblGrid>
        <w:gridCol w:w="1852"/>
        <w:gridCol w:w="1852"/>
        <w:gridCol w:w="1855"/>
        <w:gridCol w:w="1855"/>
        <w:gridCol w:w="1852"/>
        <w:gridCol w:w="1361"/>
        <w:gridCol w:w="2530"/>
      </w:tblGrid>
      <w:tr w:rsidR="00EC5B47" w:rsidRPr="007A248D" w14:paraId="4A5FA247" w14:textId="77777777" w:rsidTr="007A2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6FD87A38" w14:textId="039F70C1" w:rsidR="00EC5B47" w:rsidRPr="007A248D" w:rsidRDefault="00286B8C" w:rsidP="00286B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852" w:type="dxa"/>
          </w:tcPr>
          <w:p w14:paraId="5ED5992C" w14:textId="77777777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Predictors</w:t>
            </w:r>
          </w:p>
        </w:tc>
        <w:tc>
          <w:tcPr>
            <w:tcW w:w="1855" w:type="dxa"/>
          </w:tcPr>
          <w:p w14:paraId="43621D4D" w14:textId="77777777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855" w:type="dxa"/>
          </w:tcPr>
          <w:p w14:paraId="260AF787" w14:textId="77777777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852" w:type="dxa"/>
          </w:tcPr>
          <w:p w14:paraId="0DC6C6BE" w14:textId="77777777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1361" w:type="dxa"/>
          </w:tcPr>
          <w:p w14:paraId="1DC3328E" w14:textId="3A8103DA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p-value &gt; |t|</w:t>
            </w:r>
          </w:p>
        </w:tc>
        <w:tc>
          <w:tcPr>
            <w:tcW w:w="2530" w:type="dxa"/>
          </w:tcPr>
          <w:p w14:paraId="647728A8" w14:textId="77777777" w:rsidR="00EC5B47" w:rsidRPr="007A248D" w:rsidRDefault="00EC5B4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7A248D" w:rsidRPr="007A248D" w14:paraId="2DCBE4B7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</w:tcPr>
          <w:p w14:paraId="51E15130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cupuncture type</w:t>
            </w:r>
          </w:p>
        </w:tc>
        <w:tc>
          <w:tcPr>
            <w:tcW w:w="1852" w:type="dxa"/>
          </w:tcPr>
          <w:p w14:paraId="4BF47EA5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BVAC</w:t>
            </w:r>
          </w:p>
        </w:tc>
        <w:tc>
          <w:tcPr>
            <w:tcW w:w="1855" w:type="dxa"/>
          </w:tcPr>
          <w:p w14:paraId="7DAB6278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2.483214</w:t>
            </w:r>
          </w:p>
        </w:tc>
        <w:tc>
          <w:tcPr>
            <w:tcW w:w="1855" w:type="dxa"/>
          </w:tcPr>
          <w:p w14:paraId="32ED9054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415582</w:t>
            </w:r>
          </w:p>
        </w:tc>
        <w:tc>
          <w:tcPr>
            <w:tcW w:w="1852" w:type="dxa"/>
          </w:tcPr>
          <w:p w14:paraId="5EC6AE5F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361" w:type="dxa"/>
          </w:tcPr>
          <w:p w14:paraId="071C53C6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2530" w:type="dxa"/>
          </w:tcPr>
          <w:p w14:paraId="64C67D90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0.2912762, 5.257704]</w:t>
            </w:r>
          </w:p>
        </w:tc>
      </w:tr>
      <w:tr w:rsidR="007A248D" w:rsidRPr="007A248D" w14:paraId="1C2152D9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02120D70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099A23B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EAC</w:t>
            </w:r>
          </w:p>
        </w:tc>
        <w:tc>
          <w:tcPr>
            <w:tcW w:w="1855" w:type="dxa"/>
          </w:tcPr>
          <w:p w14:paraId="79589C10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543973</w:t>
            </w:r>
          </w:p>
        </w:tc>
        <w:tc>
          <w:tcPr>
            <w:tcW w:w="1855" w:type="dxa"/>
          </w:tcPr>
          <w:p w14:paraId="57680352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9082722</w:t>
            </w:r>
          </w:p>
        </w:tc>
        <w:tc>
          <w:tcPr>
            <w:tcW w:w="1852" w:type="dxa"/>
          </w:tcPr>
          <w:p w14:paraId="4C543289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80</w:t>
            </w:r>
          </w:p>
        </w:tc>
        <w:tc>
          <w:tcPr>
            <w:tcW w:w="1361" w:type="dxa"/>
          </w:tcPr>
          <w:p w14:paraId="55239220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530" w:type="dxa"/>
          </w:tcPr>
          <w:p w14:paraId="50A9C617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4.324153, -0.7637918]</w:t>
            </w:r>
          </w:p>
        </w:tc>
      </w:tr>
      <w:tr w:rsidR="007A248D" w:rsidRPr="007A248D" w14:paraId="40CFE15B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</w:tcPr>
          <w:p w14:paraId="4574174A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ssion frequency</w:t>
            </w:r>
          </w:p>
        </w:tc>
        <w:tc>
          <w:tcPr>
            <w:tcW w:w="1852" w:type="dxa"/>
          </w:tcPr>
          <w:p w14:paraId="11AE3E2A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&lt;&lt;3 x/w</w:t>
            </w:r>
          </w:p>
        </w:tc>
        <w:tc>
          <w:tcPr>
            <w:tcW w:w="1855" w:type="dxa"/>
          </w:tcPr>
          <w:p w14:paraId="64938149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4979584</w:t>
            </w:r>
          </w:p>
        </w:tc>
        <w:tc>
          <w:tcPr>
            <w:tcW w:w="1855" w:type="dxa"/>
          </w:tcPr>
          <w:p w14:paraId="09D3B7EC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357344</w:t>
            </w:r>
          </w:p>
        </w:tc>
        <w:tc>
          <w:tcPr>
            <w:tcW w:w="1852" w:type="dxa"/>
          </w:tcPr>
          <w:p w14:paraId="1A438984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361" w:type="dxa"/>
          </w:tcPr>
          <w:p w14:paraId="2BFF49F2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2530" w:type="dxa"/>
          </w:tcPr>
          <w:p w14:paraId="7BC49D34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2.162387, 3.158304]</w:t>
            </w:r>
          </w:p>
        </w:tc>
      </w:tr>
      <w:tr w:rsidR="007A248D" w:rsidRPr="007A248D" w14:paraId="7B289003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02053781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D2F025E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3x/w</w:t>
            </w:r>
          </w:p>
        </w:tc>
        <w:tc>
          <w:tcPr>
            <w:tcW w:w="1855" w:type="dxa"/>
          </w:tcPr>
          <w:p w14:paraId="2F7A93F6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3.670917</w:t>
            </w:r>
          </w:p>
        </w:tc>
        <w:tc>
          <w:tcPr>
            <w:tcW w:w="1855" w:type="dxa"/>
          </w:tcPr>
          <w:p w14:paraId="0C8B1D9C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9764803</w:t>
            </w:r>
          </w:p>
        </w:tc>
        <w:tc>
          <w:tcPr>
            <w:tcW w:w="1852" w:type="dxa"/>
          </w:tcPr>
          <w:p w14:paraId="4FFBA9F6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3.76</w:t>
            </w:r>
          </w:p>
        </w:tc>
        <w:tc>
          <w:tcPr>
            <w:tcW w:w="1361" w:type="dxa"/>
          </w:tcPr>
          <w:p w14:paraId="04B4165E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530" w:type="dxa"/>
          </w:tcPr>
          <w:p w14:paraId="0BCAB904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5.584784, -1.757051]</w:t>
            </w:r>
          </w:p>
        </w:tc>
      </w:tr>
      <w:tr w:rsidR="007A248D" w:rsidRPr="007A248D" w14:paraId="5CC9BBA7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</w:tcPr>
          <w:p w14:paraId="5E29C0D1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Needle specification</w:t>
            </w:r>
          </w:p>
        </w:tc>
        <w:tc>
          <w:tcPr>
            <w:tcW w:w="1852" w:type="dxa"/>
          </w:tcPr>
          <w:p w14:paraId="02D70A57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≤ 0.25 mm</w:t>
            </w:r>
          </w:p>
        </w:tc>
        <w:tc>
          <w:tcPr>
            <w:tcW w:w="1855" w:type="dxa"/>
          </w:tcPr>
          <w:p w14:paraId="0EB45B1D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5.73039</w:t>
            </w:r>
          </w:p>
        </w:tc>
        <w:tc>
          <w:tcPr>
            <w:tcW w:w="1855" w:type="dxa"/>
          </w:tcPr>
          <w:p w14:paraId="38182128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7710946</w:t>
            </w:r>
          </w:p>
        </w:tc>
        <w:tc>
          <w:tcPr>
            <w:tcW w:w="1852" w:type="dxa"/>
          </w:tcPr>
          <w:p w14:paraId="10BCE02A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7.43</w:t>
            </w:r>
          </w:p>
        </w:tc>
        <w:tc>
          <w:tcPr>
            <w:tcW w:w="1361" w:type="dxa"/>
          </w:tcPr>
          <w:p w14:paraId="38F05C90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530" w:type="dxa"/>
          </w:tcPr>
          <w:p w14:paraId="781BC7B7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7.241708, -4.219073]</w:t>
            </w:r>
          </w:p>
        </w:tc>
      </w:tr>
      <w:tr w:rsidR="007A248D" w:rsidRPr="007A248D" w14:paraId="13F584D9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4230DF64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7F6E47B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25&lt;&lt;0.50 mm</w:t>
            </w:r>
          </w:p>
        </w:tc>
        <w:tc>
          <w:tcPr>
            <w:tcW w:w="1855" w:type="dxa"/>
          </w:tcPr>
          <w:p w14:paraId="05A824C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869763</w:t>
            </w:r>
          </w:p>
        </w:tc>
        <w:tc>
          <w:tcPr>
            <w:tcW w:w="1855" w:type="dxa"/>
          </w:tcPr>
          <w:p w14:paraId="1E974421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087662</w:t>
            </w:r>
          </w:p>
        </w:tc>
        <w:tc>
          <w:tcPr>
            <w:tcW w:w="1852" w:type="dxa"/>
          </w:tcPr>
          <w:p w14:paraId="2C1D600F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64</w:t>
            </w:r>
          </w:p>
        </w:tc>
        <w:tc>
          <w:tcPr>
            <w:tcW w:w="1361" w:type="dxa"/>
          </w:tcPr>
          <w:p w14:paraId="7DFAF08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2530" w:type="dxa"/>
          </w:tcPr>
          <w:p w14:paraId="1EEA0CB0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5.001542, -0.737984]</w:t>
            </w:r>
          </w:p>
        </w:tc>
      </w:tr>
      <w:tr w:rsidR="007A248D" w:rsidRPr="007A248D" w14:paraId="5E565078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4CF62231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98A95D5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≥0.50 mm</w:t>
            </w:r>
          </w:p>
        </w:tc>
        <w:tc>
          <w:tcPr>
            <w:tcW w:w="1855" w:type="dxa"/>
          </w:tcPr>
          <w:p w14:paraId="74A2D2A9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290516</w:t>
            </w:r>
          </w:p>
        </w:tc>
        <w:tc>
          <w:tcPr>
            <w:tcW w:w="1855" w:type="dxa"/>
          </w:tcPr>
          <w:p w14:paraId="257885C6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497367</w:t>
            </w:r>
          </w:p>
        </w:tc>
        <w:tc>
          <w:tcPr>
            <w:tcW w:w="1852" w:type="dxa"/>
          </w:tcPr>
          <w:p w14:paraId="1BB0B175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1361" w:type="dxa"/>
          </w:tcPr>
          <w:p w14:paraId="649495A4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2530" w:type="dxa"/>
          </w:tcPr>
          <w:p w14:paraId="333DA100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5.225032, 0.6442694]</w:t>
            </w:r>
          </w:p>
        </w:tc>
      </w:tr>
      <w:tr w:rsidR="007A248D" w:rsidRPr="007A248D" w14:paraId="3E837CD3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</w:tcPr>
          <w:p w14:paraId="3059F2C5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ssion duration</w:t>
            </w:r>
          </w:p>
        </w:tc>
        <w:tc>
          <w:tcPr>
            <w:tcW w:w="1852" w:type="dxa"/>
          </w:tcPr>
          <w:p w14:paraId="05C34DFB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20&lt;≤30 min</w:t>
            </w:r>
          </w:p>
        </w:tc>
        <w:tc>
          <w:tcPr>
            <w:tcW w:w="1855" w:type="dxa"/>
          </w:tcPr>
          <w:p w14:paraId="30934491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3.017972</w:t>
            </w:r>
          </w:p>
        </w:tc>
        <w:tc>
          <w:tcPr>
            <w:tcW w:w="1855" w:type="dxa"/>
          </w:tcPr>
          <w:p w14:paraId="1CBA32DD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489994</w:t>
            </w:r>
          </w:p>
        </w:tc>
        <w:tc>
          <w:tcPr>
            <w:tcW w:w="1852" w:type="dxa"/>
          </w:tcPr>
          <w:p w14:paraId="2E3E0700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361" w:type="dxa"/>
          </w:tcPr>
          <w:p w14:paraId="1C9F661E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2530" w:type="dxa"/>
          </w:tcPr>
          <w:p w14:paraId="2A1D3B9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0.0976367, 5.938807]</w:t>
            </w:r>
          </w:p>
        </w:tc>
      </w:tr>
      <w:tr w:rsidR="007A248D" w:rsidRPr="007A248D" w14:paraId="11CCA521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55587F3F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F167080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855" w:type="dxa"/>
          </w:tcPr>
          <w:p w14:paraId="5AE6A575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196084</w:t>
            </w:r>
          </w:p>
        </w:tc>
        <w:tc>
          <w:tcPr>
            <w:tcW w:w="1855" w:type="dxa"/>
          </w:tcPr>
          <w:p w14:paraId="5D6653DE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608527</w:t>
            </w:r>
          </w:p>
        </w:tc>
        <w:tc>
          <w:tcPr>
            <w:tcW w:w="1852" w:type="dxa"/>
          </w:tcPr>
          <w:p w14:paraId="39AC47BC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1.37</w:t>
            </w:r>
          </w:p>
        </w:tc>
        <w:tc>
          <w:tcPr>
            <w:tcW w:w="1361" w:type="dxa"/>
          </w:tcPr>
          <w:p w14:paraId="2148DA34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  <w:tc>
          <w:tcPr>
            <w:tcW w:w="2530" w:type="dxa"/>
          </w:tcPr>
          <w:p w14:paraId="02E7CDBE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5.34874, 0.9565714]</w:t>
            </w:r>
          </w:p>
        </w:tc>
      </w:tr>
      <w:tr w:rsidR="007A248D" w:rsidRPr="007A248D" w14:paraId="43F3AFAA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</w:tcPr>
          <w:p w14:paraId="72E791D1" w14:textId="77777777" w:rsidR="00EC5B47" w:rsidRPr="00286B8C" w:rsidRDefault="00EC5B4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ountry </w:t>
            </w:r>
          </w:p>
        </w:tc>
        <w:tc>
          <w:tcPr>
            <w:tcW w:w="1852" w:type="dxa"/>
          </w:tcPr>
          <w:p w14:paraId="38D203ED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1855" w:type="dxa"/>
          </w:tcPr>
          <w:p w14:paraId="6BED5E7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2.26656</w:t>
            </w:r>
          </w:p>
        </w:tc>
        <w:tc>
          <w:tcPr>
            <w:tcW w:w="1855" w:type="dxa"/>
          </w:tcPr>
          <w:p w14:paraId="0C4D93A9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342748</w:t>
            </w:r>
          </w:p>
        </w:tc>
        <w:tc>
          <w:tcPr>
            <w:tcW w:w="1852" w:type="dxa"/>
          </w:tcPr>
          <w:p w14:paraId="17267644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-1.69</w:t>
            </w:r>
          </w:p>
        </w:tc>
        <w:tc>
          <w:tcPr>
            <w:tcW w:w="1361" w:type="dxa"/>
          </w:tcPr>
          <w:p w14:paraId="3993C733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2530" w:type="dxa"/>
          </w:tcPr>
          <w:p w14:paraId="754DC7B7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4.898298, 0.3651773]</w:t>
            </w:r>
          </w:p>
        </w:tc>
      </w:tr>
      <w:tr w:rsidR="007A248D" w:rsidRPr="007A248D" w14:paraId="42BD424C" w14:textId="77777777" w:rsidTr="007A2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</w:tcPr>
          <w:p w14:paraId="76A6F415" w14:textId="77777777" w:rsidR="00EC5B47" w:rsidRPr="007A248D" w:rsidRDefault="00EC5B47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DEEB5F9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855" w:type="dxa"/>
          </w:tcPr>
          <w:p w14:paraId="49C80479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3.651529</w:t>
            </w:r>
          </w:p>
        </w:tc>
        <w:tc>
          <w:tcPr>
            <w:tcW w:w="1855" w:type="dxa"/>
          </w:tcPr>
          <w:p w14:paraId="196068E8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9454819</w:t>
            </w:r>
          </w:p>
        </w:tc>
        <w:tc>
          <w:tcPr>
            <w:tcW w:w="1852" w:type="dxa"/>
          </w:tcPr>
          <w:p w14:paraId="22A542AE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1361" w:type="dxa"/>
          </w:tcPr>
          <w:p w14:paraId="38FBE21B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530" w:type="dxa"/>
          </w:tcPr>
          <w:p w14:paraId="321DF7EE" w14:textId="77777777" w:rsidR="00EC5B47" w:rsidRPr="007A248D" w:rsidRDefault="00EC5B4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1.798419, 5.50464]</w:t>
            </w:r>
          </w:p>
        </w:tc>
      </w:tr>
      <w:tr w:rsidR="00EC5B47" w:rsidRPr="007A248D" w14:paraId="002D767D" w14:textId="77777777" w:rsidTr="007A248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71A53978" w14:textId="2BFBCA28" w:rsidR="00EC5B47" w:rsidRPr="007A248D" w:rsidRDefault="00EC5B47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A9AA4F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_cons</w:t>
            </w:r>
          </w:p>
        </w:tc>
        <w:tc>
          <w:tcPr>
            <w:tcW w:w="1855" w:type="dxa"/>
          </w:tcPr>
          <w:p w14:paraId="49B7284A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2.138334</w:t>
            </w:r>
          </w:p>
        </w:tc>
        <w:tc>
          <w:tcPr>
            <w:tcW w:w="1855" w:type="dxa"/>
          </w:tcPr>
          <w:p w14:paraId="12917E32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885641</w:t>
            </w:r>
          </w:p>
        </w:tc>
        <w:tc>
          <w:tcPr>
            <w:tcW w:w="1852" w:type="dxa"/>
          </w:tcPr>
          <w:p w14:paraId="72A2F96F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361" w:type="dxa"/>
          </w:tcPr>
          <w:p w14:paraId="71481D25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</w:p>
        </w:tc>
        <w:tc>
          <w:tcPr>
            <w:tcW w:w="2530" w:type="dxa"/>
          </w:tcPr>
          <w:p w14:paraId="7692FE2A" w14:textId="77777777" w:rsidR="00EC5B47" w:rsidRPr="007A248D" w:rsidRDefault="00EC5B47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248D">
              <w:rPr>
                <w:rFonts w:asciiTheme="majorBidi" w:hAnsiTheme="majorBidi" w:cstheme="majorBidi"/>
                <w:sz w:val="20"/>
                <w:szCs w:val="20"/>
              </w:rPr>
              <w:t>[-1.557454, 5.834122]</w:t>
            </w:r>
          </w:p>
        </w:tc>
      </w:tr>
    </w:tbl>
    <w:p w14:paraId="7399937A" w14:textId="77777777" w:rsidR="004567FA" w:rsidRPr="00526FD3" w:rsidRDefault="004567FA" w:rsidP="004567FA">
      <w:pPr>
        <w:rPr>
          <w:rFonts w:asciiTheme="majorBidi" w:hAnsiTheme="majorBidi" w:cstheme="majorBidi"/>
        </w:rPr>
      </w:pPr>
    </w:p>
    <w:p w14:paraId="50C5161F" w14:textId="77777777" w:rsidR="00213DC8" w:rsidRPr="00526FD3" w:rsidRDefault="00213DC8" w:rsidP="004567FA">
      <w:pPr>
        <w:rPr>
          <w:rFonts w:asciiTheme="majorBidi" w:hAnsiTheme="majorBidi" w:cstheme="majorBidi"/>
        </w:rPr>
      </w:pPr>
    </w:p>
    <w:p w14:paraId="622D7E7E" w14:textId="77777777" w:rsidR="00213DC8" w:rsidRPr="00526FD3" w:rsidRDefault="00213DC8" w:rsidP="004567FA">
      <w:pPr>
        <w:rPr>
          <w:rFonts w:asciiTheme="majorBidi" w:hAnsiTheme="majorBidi" w:cstheme="majorBidi"/>
        </w:rPr>
      </w:pPr>
    </w:p>
    <w:p w14:paraId="598171D3" w14:textId="77777777" w:rsidR="00213DC8" w:rsidRPr="00526FD3" w:rsidRDefault="00213DC8" w:rsidP="004567FA">
      <w:pPr>
        <w:rPr>
          <w:rFonts w:asciiTheme="majorBidi" w:hAnsiTheme="majorBidi" w:cstheme="majorBidi"/>
        </w:rPr>
      </w:pPr>
    </w:p>
    <w:p w14:paraId="3E8CD1C0" w14:textId="77777777" w:rsidR="00213DC8" w:rsidRPr="00526FD3" w:rsidRDefault="00213DC8" w:rsidP="004567FA">
      <w:pPr>
        <w:rPr>
          <w:rFonts w:asciiTheme="majorBidi" w:hAnsiTheme="majorBidi" w:cstheme="majorBidi"/>
        </w:rPr>
      </w:pPr>
    </w:p>
    <w:p w14:paraId="2807168C" w14:textId="77777777" w:rsidR="00213DC8" w:rsidRDefault="00213DC8" w:rsidP="004567FA">
      <w:pPr>
        <w:rPr>
          <w:rFonts w:asciiTheme="majorBidi" w:hAnsiTheme="majorBidi" w:cstheme="majorBidi"/>
        </w:rPr>
      </w:pPr>
    </w:p>
    <w:p w14:paraId="461DACE3" w14:textId="77777777" w:rsidR="00F50CD1" w:rsidRDefault="00F50CD1" w:rsidP="004567FA">
      <w:pPr>
        <w:rPr>
          <w:rFonts w:asciiTheme="majorBidi" w:hAnsiTheme="majorBidi" w:cstheme="majorBidi"/>
        </w:rPr>
      </w:pPr>
    </w:p>
    <w:p w14:paraId="39CE2ED6" w14:textId="77777777" w:rsidR="00F50CD1" w:rsidRDefault="00F50CD1" w:rsidP="004567FA">
      <w:pPr>
        <w:rPr>
          <w:rFonts w:asciiTheme="majorBidi" w:hAnsiTheme="majorBidi" w:cstheme="majorBidi"/>
        </w:rPr>
      </w:pPr>
    </w:p>
    <w:p w14:paraId="106E36FB" w14:textId="77777777" w:rsidR="00F50CD1" w:rsidRDefault="00F50CD1" w:rsidP="004567FA">
      <w:pPr>
        <w:rPr>
          <w:rFonts w:asciiTheme="majorBidi" w:hAnsiTheme="majorBidi" w:cstheme="majorBidi"/>
        </w:rPr>
      </w:pPr>
    </w:p>
    <w:p w14:paraId="013DEBE2" w14:textId="77777777" w:rsidR="00F50CD1" w:rsidRDefault="00F50CD1" w:rsidP="004567FA">
      <w:pPr>
        <w:rPr>
          <w:rFonts w:asciiTheme="majorBidi" w:hAnsiTheme="majorBidi" w:cstheme="majorBidi"/>
        </w:rPr>
      </w:pPr>
    </w:p>
    <w:p w14:paraId="696B328A" w14:textId="77777777" w:rsidR="00F50CD1" w:rsidRDefault="00F50CD1" w:rsidP="004567FA">
      <w:pPr>
        <w:rPr>
          <w:rFonts w:asciiTheme="majorBidi" w:hAnsiTheme="majorBidi" w:cstheme="majorBidi"/>
        </w:rPr>
      </w:pPr>
    </w:p>
    <w:p w14:paraId="2C77D5D7" w14:textId="77777777" w:rsidR="00F50CD1" w:rsidRPr="00526FD3" w:rsidRDefault="00F50CD1" w:rsidP="004567FA">
      <w:pPr>
        <w:rPr>
          <w:rFonts w:asciiTheme="majorBidi" w:hAnsiTheme="majorBidi" w:cstheme="majorBidi"/>
        </w:rPr>
      </w:pPr>
    </w:p>
    <w:p w14:paraId="65BBAFF8" w14:textId="78CC9F91" w:rsidR="004567FA" w:rsidRPr="00526FD3" w:rsidRDefault="00A87C91" w:rsidP="00A87C91">
      <w:pPr>
        <w:rPr>
          <w:rFonts w:asciiTheme="majorBidi" w:hAnsiTheme="majorBidi" w:cstheme="majorBidi"/>
        </w:rPr>
      </w:pPr>
      <w:r w:rsidRPr="00A87C91">
        <w:rPr>
          <w:rFonts w:asciiTheme="majorBidi" w:hAnsiTheme="majorBidi" w:cstheme="majorBidi"/>
          <w:b/>
          <w:bCs/>
        </w:rPr>
        <w:lastRenderedPageBreak/>
        <w:t>Table S1</w:t>
      </w:r>
      <w:r>
        <w:rPr>
          <w:rFonts w:asciiTheme="majorBidi" w:hAnsiTheme="majorBidi" w:cstheme="majorBidi"/>
          <w:b/>
          <w:bCs/>
        </w:rPr>
        <w:t>1</w:t>
      </w:r>
      <w:r w:rsidRPr="00A87C91">
        <w:rPr>
          <w:rFonts w:asciiTheme="majorBidi" w:hAnsiTheme="majorBidi" w:cstheme="majorBidi"/>
          <w:b/>
          <w:bCs/>
        </w:rPr>
        <w:t xml:space="preserve">. </w:t>
      </w:r>
      <w:r w:rsidR="004567FA" w:rsidRPr="00526FD3">
        <w:rPr>
          <w:rFonts w:asciiTheme="majorBidi" w:hAnsiTheme="majorBidi" w:cstheme="majorBidi"/>
        </w:rPr>
        <w:t>Model fit statistics for multivariable meta-regression of UPDRS II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2"/>
        <w:gridCol w:w="1982"/>
        <w:gridCol w:w="1982"/>
        <w:gridCol w:w="1982"/>
        <w:gridCol w:w="1982"/>
        <w:gridCol w:w="1982"/>
      </w:tblGrid>
      <w:tr w:rsidR="002A5015" w:rsidRPr="002A5015" w14:paraId="6CEA3E63" w14:textId="77777777" w:rsidTr="002A5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372C3D8" w14:textId="77777777" w:rsidR="002A5015" w:rsidRPr="002A5015" w:rsidRDefault="002A5015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1982" w:type="dxa"/>
          </w:tcPr>
          <w:p w14:paraId="74D02735" w14:textId="77777777" w:rsidR="002A5015" w:rsidRPr="002A5015" w:rsidRDefault="002A5015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1982" w:type="dxa"/>
          </w:tcPr>
          <w:p w14:paraId="707D121D" w14:textId="77777777" w:rsidR="002A5015" w:rsidRPr="002A5015" w:rsidRDefault="002A5015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1982" w:type="dxa"/>
          </w:tcPr>
          <w:p w14:paraId="092CD81A" w14:textId="77777777" w:rsidR="002A5015" w:rsidRPr="002A5015" w:rsidRDefault="002A5015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1982" w:type="dxa"/>
          </w:tcPr>
          <w:p w14:paraId="186B10C6" w14:textId="77777777" w:rsidR="002A5015" w:rsidRPr="002A5015" w:rsidRDefault="002A5015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Wald chi² (11)</w:t>
            </w:r>
          </w:p>
        </w:tc>
        <w:tc>
          <w:tcPr>
            <w:tcW w:w="1982" w:type="dxa"/>
          </w:tcPr>
          <w:p w14:paraId="5E6F3FAA" w14:textId="77777777" w:rsidR="002A5015" w:rsidRPr="002A5015" w:rsidRDefault="002A5015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501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2A5015" w:rsidRPr="002A5015" w14:paraId="4FD84FEC" w14:textId="77777777" w:rsidTr="002A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1684FCD" w14:textId="77777777" w:rsidR="002A5015" w:rsidRPr="00F50CD1" w:rsidRDefault="002A5015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982" w:type="dxa"/>
          </w:tcPr>
          <w:p w14:paraId="49CA64C8" w14:textId="77777777" w:rsidR="002A5015" w:rsidRPr="00F50CD1" w:rsidRDefault="002A5015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sz w:val="20"/>
                <w:szCs w:val="20"/>
              </w:rPr>
              <w:t>1.003</w:t>
            </w:r>
          </w:p>
        </w:tc>
        <w:tc>
          <w:tcPr>
            <w:tcW w:w="1982" w:type="dxa"/>
          </w:tcPr>
          <w:p w14:paraId="7489297D" w14:textId="77777777" w:rsidR="002A5015" w:rsidRPr="00F50CD1" w:rsidRDefault="002A5015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sz w:val="20"/>
                <w:szCs w:val="20"/>
              </w:rPr>
              <w:t>89.64</w:t>
            </w:r>
          </w:p>
        </w:tc>
        <w:tc>
          <w:tcPr>
            <w:tcW w:w="1982" w:type="dxa"/>
          </w:tcPr>
          <w:p w14:paraId="4D09A2A3" w14:textId="77777777" w:rsidR="002A5015" w:rsidRPr="00F50CD1" w:rsidRDefault="002A5015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sz w:val="20"/>
                <w:szCs w:val="20"/>
              </w:rPr>
              <w:t>83.48</w:t>
            </w:r>
          </w:p>
        </w:tc>
        <w:tc>
          <w:tcPr>
            <w:tcW w:w="1982" w:type="dxa"/>
          </w:tcPr>
          <w:p w14:paraId="05B1155E" w14:textId="77777777" w:rsidR="002A5015" w:rsidRPr="00F50CD1" w:rsidRDefault="002A5015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sz w:val="20"/>
                <w:szCs w:val="20"/>
              </w:rPr>
              <w:t>147.87</w:t>
            </w:r>
          </w:p>
        </w:tc>
        <w:tc>
          <w:tcPr>
            <w:tcW w:w="1982" w:type="dxa"/>
          </w:tcPr>
          <w:p w14:paraId="758D7BEE" w14:textId="77777777" w:rsidR="002A5015" w:rsidRPr="00F50CD1" w:rsidRDefault="002A5015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0CD1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1266FF20" w14:textId="77777777" w:rsidR="000312CC" w:rsidRPr="00526FD3" w:rsidRDefault="000312CC" w:rsidP="000312CC"/>
    <w:p w14:paraId="4B01C79A" w14:textId="77777777" w:rsidR="000312CC" w:rsidRPr="00526FD3" w:rsidRDefault="000312CC" w:rsidP="000312CC"/>
    <w:p w14:paraId="7C9EC731" w14:textId="77777777" w:rsidR="000312CC" w:rsidRPr="00526FD3" w:rsidRDefault="000312CC" w:rsidP="000312CC"/>
    <w:p w14:paraId="020A840C" w14:textId="77777777" w:rsidR="000312CC" w:rsidRPr="00526FD3" w:rsidRDefault="000312CC" w:rsidP="000312CC"/>
    <w:p w14:paraId="6F31B3BA" w14:textId="77777777" w:rsidR="000312CC" w:rsidRPr="00526FD3" w:rsidRDefault="000312CC" w:rsidP="000312CC"/>
    <w:p w14:paraId="1264987B" w14:textId="77777777" w:rsidR="000312CC" w:rsidRPr="00526FD3" w:rsidRDefault="000312CC" w:rsidP="000312CC"/>
    <w:p w14:paraId="2462D17C" w14:textId="26E9EFD5" w:rsidR="000312CC" w:rsidRPr="00526FD3" w:rsidRDefault="000312CC" w:rsidP="000312CC">
      <w:pPr>
        <w:tabs>
          <w:tab w:val="left" w:pos="1580"/>
        </w:tabs>
      </w:pPr>
    </w:p>
    <w:p w14:paraId="2E192EAE" w14:textId="77777777" w:rsidR="000D2FC0" w:rsidRPr="00526FD3" w:rsidRDefault="000D2FC0" w:rsidP="000312CC">
      <w:pPr>
        <w:tabs>
          <w:tab w:val="left" w:pos="1580"/>
        </w:tabs>
      </w:pPr>
    </w:p>
    <w:p w14:paraId="58670F0D" w14:textId="77777777" w:rsidR="000D2FC0" w:rsidRPr="00526FD3" w:rsidRDefault="000D2FC0" w:rsidP="000312CC">
      <w:pPr>
        <w:tabs>
          <w:tab w:val="left" w:pos="1580"/>
        </w:tabs>
      </w:pPr>
    </w:p>
    <w:p w14:paraId="5399F408" w14:textId="77777777" w:rsidR="000D2FC0" w:rsidRPr="00526FD3" w:rsidRDefault="000D2FC0" w:rsidP="000312CC">
      <w:pPr>
        <w:tabs>
          <w:tab w:val="left" w:pos="1580"/>
        </w:tabs>
      </w:pPr>
    </w:p>
    <w:p w14:paraId="616EBA42" w14:textId="77777777" w:rsidR="000D2FC0" w:rsidRPr="00526FD3" w:rsidRDefault="000D2FC0" w:rsidP="000312CC">
      <w:pPr>
        <w:tabs>
          <w:tab w:val="left" w:pos="1580"/>
        </w:tabs>
      </w:pPr>
    </w:p>
    <w:p w14:paraId="5C1FE429" w14:textId="77777777" w:rsidR="000D2FC0" w:rsidRDefault="000D2FC0" w:rsidP="000312CC">
      <w:pPr>
        <w:tabs>
          <w:tab w:val="left" w:pos="1580"/>
        </w:tabs>
      </w:pPr>
    </w:p>
    <w:p w14:paraId="64B1FF4D" w14:textId="77777777" w:rsidR="00A87C91" w:rsidRDefault="00A87C91" w:rsidP="000312CC">
      <w:pPr>
        <w:tabs>
          <w:tab w:val="left" w:pos="1580"/>
        </w:tabs>
      </w:pPr>
    </w:p>
    <w:p w14:paraId="74FB0749" w14:textId="77777777" w:rsidR="00F50CD1" w:rsidRDefault="00F50CD1" w:rsidP="000312CC">
      <w:pPr>
        <w:tabs>
          <w:tab w:val="left" w:pos="1580"/>
        </w:tabs>
      </w:pPr>
    </w:p>
    <w:p w14:paraId="668D5C3A" w14:textId="77777777" w:rsidR="00F50CD1" w:rsidRDefault="00F50CD1" w:rsidP="000312CC">
      <w:pPr>
        <w:tabs>
          <w:tab w:val="left" w:pos="1580"/>
        </w:tabs>
      </w:pPr>
    </w:p>
    <w:p w14:paraId="2B6DAE8D" w14:textId="77777777" w:rsidR="00F50CD1" w:rsidRPr="00526FD3" w:rsidRDefault="00F50CD1" w:rsidP="000312CC">
      <w:pPr>
        <w:tabs>
          <w:tab w:val="left" w:pos="1580"/>
        </w:tabs>
      </w:pPr>
    </w:p>
    <w:p w14:paraId="3FAB41C3" w14:textId="77777777" w:rsidR="000D2FC0" w:rsidRPr="00526FD3" w:rsidRDefault="000D2FC0" w:rsidP="000312CC">
      <w:pPr>
        <w:tabs>
          <w:tab w:val="left" w:pos="1580"/>
        </w:tabs>
      </w:pPr>
    </w:p>
    <w:p w14:paraId="461CC169" w14:textId="771842EE" w:rsidR="002519A6" w:rsidRPr="00526FD3" w:rsidRDefault="002519A6" w:rsidP="002519A6">
      <w:pPr>
        <w:tabs>
          <w:tab w:val="left" w:pos="2690"/>
        </w:tabs>
        <w:rPr>
          <w:rFonts w:asciiTheme="majorBidi" w:hAnsiTheme="majorBidi" w:cstheme="majorBidi"/>
          <w:rtl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A87C91">
        <w:rPr>
          <w:rFonts w:asciiTheme="majorBidi" w:hAnsiTheme="majorBidi" w:cstheme="majorBidi"/>
          <w:b/>
          <w:bCs/>
        </w:rPr>
        <w:t>12</w:t>
      </w:r>
      <w:r w:rsidRPr="00526FD3">
        <w:rPr>
          <w:rFonts w:asciiTheme="majorBidi" w:hAnsiTheme="majorBidi" w:cstheme="majorBidi"/>
          <w:b/>
          <w:bCs/>
        </w:rPr>
        <w:t>.</w:t>
      </w:r>
      <w:r w:rsidRPr="00526FD3">
        <w:rPr>
          <w:rFonts w:asciiTheme="majorBidi" w:hAnsiTheme="majorBidi" w:cstheme="majorBidi"/>
        </w:rPr>
        <w:t xml:space="preserve"> Trim and Fill analysis summary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87"/>
        <w:gridCol w:w="2023"/>
        <w:gridCol w:w="3117"/>
        <w:gridCol w:w="1399"/>
        <w:gridCol w:w="4134"/>
      </w:tblGrid>
      <w:tr w:rsidR="002519A6" w:rsidRPr="00526FD3" w14:paraId="27A500E8" w14:textId="77777777" w:rsidTr="00565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5834B681" w14:textId="77777777" w:rsidR="002519A6" w:rsidRPr="00526FD3" w:rsidRDefault="002519A6" w:rsidP="00E67C53">
            <w:pPr>
              <w:tabs>
                <w:tab w:val="left" w:pos="26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2330" w:type="dxa"/>
            <w:noWrap/>
            <w:hideMark/>
          </w:tcPr>
          <w:p w14:paraId="794A5923" w14:textId="77777777" w:rsidR="002519A6" w:rsidRPr="00526FD3" w:rsidRDefault="002519A6" w:rsidP="00E67C53">
            <w:pPr>
              <w:tabs>
                <w:tab w:val="left" w:pos="26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3610" w:type="dxa"/>
            <w:noWrap/>
            <w:hideMark/>
          </w:tcPr>
          <w:p w14:paraId="344A9198" w14:textId="6FCB66EB" w:rsidR="002519A6" w:rsidRPr="00526FD3" w:rsidRDefault="002519A6" w:rsidP="00E67C53">
            <w:pPr>
              <w:tabs>
                <w:tab w:val="left" w:pos="26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Observed </w:t>
            </w:r>
            <w:r w:rsidR="00565674"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effect size </w:t>
            </w:r>
            <w:r w:rsidRPr="00526FD3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1600" w:type="dxa"/>
            <w:noWrap/>
            <w:hideMark/>
          </w:tcPr>
          <w:p w14:paraId="2BC0540E" w14:textId="50E7BFDD" w:rsidR="002519A6" w:rsidRPr="00526FD3" w:rsidRDefault="002519A6" w:rsidP="00E67C53">
            <w:pPr>
              <w:tabs>
                <w:tab w:val="left" w:pos="26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Imputed </w:t>
            </w:r>
            <w:r w:rsidR="00565674" w:rsidRPr="00526FD3">
              <w:rPr>
                <w:rFonts w:asciiTheme="majorBidi" w:hAnsiTheme="majorBidi" w:cstheme="majorBidi"/>
                <w:sz w:val="20"/>
                <w:szCs w:val="20"/>
              </w:rPr>
              <w:t>studies</w:t>
            </w:r>
          </w:p>
        </w:tc>
        <w:tc>
          <w:tcPr>
            <w:tcW w:w="4800" w:type="dxa"/>
            <w:noWrap/>
            <w:hideMark/>
          </w:tcPr>
          <w:p w14:paraId="0C655CC7" w14:textId="2E7E8DFA" w:rsidR="002519A6" w:rsidRPr="00526FD3" w:rsidRDefault="002519A6" w:rsidP="00E67C53">
            <w:pPr>
              <w:tabs>
                <w:tab w:val="left" w:pos="26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Adjusted </w:t>
            </w:r>
            <w:r w:rsidR="00565674"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effect size </w:t>
            </w:r>
            <w:r w:rsidRPr="00526FD3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</w:tr>
      <w:tr w:rsidR="002519A6" w:rsidRPr="00526FD3" w14:paraId="79E6BEB0" w14:textId="77777777" w:rsidTr="0056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0208A1E" w14:textId="77777777" w:rsidR="002519A6" w:rsidRPr="00526FD3" w:rsidRDefault="002519A6" w:rsidP="00E67C53">
            <w:pPr>
              <w:tabs>
                <w:tab w:val="left" w:pos="26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I</w:t>
            </w:r>
          </w:p>
        </w:tc>
        <w:tc>
          <w:tcPr>
            <w:tcW w:w="2330" w:type="dxa"/>
            <w:noWrap/>
            <w:hideMark/>
          </w:tcPr>
          <w:p w14:paraId="7B5F5F76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Random-effects</w:t>
            </w:r>
          </w:p>
        </w:tc>
        <w:tc>
          <w:tcPr>
            <w:tcW w:w="3610" w:type="dxa"/>
            <w:noWrap/>
            <w:hideMark/>
          </w:tcPr>
          <w:p w14:paraId="14DE2569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595 (-2.334 to -0.857)</w:t>
            </w:r>
          </w:p>
        </w:tc>
        <w:tc>
          <w:tcPr>
            <w:tcW w:w="1600" w:type="dxa"/>
            <w:noWrap/>
            <w:hideMark/>
          </w:tcPr>
          <w:p w14:paraId="294DF274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800" w:type="dxa"/>
            <w:noWrap/>
            <w:hideMark/>
          </w:tcPr>
          <w:p w14:paraId="2E5B26A8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970 (-2.673 to -1.267)</w:t>
            </w:r>
          </w:p>
        </w:tc>
      </w:tr>
      <w:tr w:rsidR="002519A6" w:rsidRPr="00526FD3" w14:paraId="2971830B" w14:textId="77777777" w:rsidTr="0056567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242E66F7" w14:textId="77777777" w:rsidR="002519A6" w:rsidRPr="00526FD3" w:rsidRDefault="002519A6" w:rsidP="00E67C53">
            <w:pPr>
              <w:tabs>
                <w:tab w:val="left" w:pos="26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UPDRS III</w:t>
            </w:r>
          </w:p>
        </w:tc>
        <w:tc>
          <w:tcPr>
            <w:tcW w:w="2330" w:type="dxa"/>
            <w:noWrap/>
            <w:hideMark/>
          </w:tcPr>
          <w:p w14:paraId="2330E37B" w14:textId="77777777" w:rsidR="002519A6" w:rsidRPr="00526FD3" w:rsidRDefault="002519A6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Random-effects</w:t>
            </w:r>
          </w:p>
        </w:tc>
        <w:tc>
          <w:tcPr>
            <w:tcW w:w="3610" w:type="dxa"/>
            <w:noWrap/>
            <w:hideMark/>
          </w:tcPr>
          <w:p w14:paraId="25939FAE" w14:textId="77777777" w:rsidR="002519A6" w:rsidRPr="00526FD3" w:rsidRDefault="002519A6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846 (-2.481 to -1.211)</w:t>
            </w:r>
          </w:p>
        </w:tc>
        <w:tc>
          <w:tcPr>
            <w:tcW w:w="1600" w:type="dxa"/>
            <w:noWrap/>
            <w:hideMark/>
          </w:tcPr>
          <w:p w14:paraId="2B61A051" w14:textId="77777777" w:rsidR="002519A6" w:rsidRPr="00526FD3" w:rsidRDefault="002519A6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800" w:type="dxa"/>
            <w:noWrap/>
            <w:hideMark/>
          </w:tcPr>
          <w:p w14:paraId="5B500F8D" w14:textId="77777777" w:rsidR="002519A6" w:rsidRPr="00526FD3" w:rsidRDefault="002519A6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301 (-2.946 to -1.656)</w:t>
            </w:r>
          </w:p>
        </w:tc>
      </w:tr>
      <w:tr w:rsidR="002519A6" w:rsidRPr="00526FD3" w14:paraId="2CC6EF7E" w14:textId="77777777" w:rsidTr="0056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2BD0947" w14:textId="77777777" w:rsidR="002519A6" w:rsidRPr="00526FD3" w:rsidRDefault="002519A6" w:rsidP="00E67C53">
            <w:pPr>
              <w:tabs>
                <w:tab w:val="left" w:pos="26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DQ-39</w:t>
            </w:r>
          </w:p>
        </w:tc>
        <w:tc>
          <w:tcPr>
            <w:tcW w:w="2330" w:type="dxa"/>
            <w:noWrap/>
            <w:hideMark/>
          </w:tcPr>
          <w:p w14:paraId="291998D3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Random-effects</w:t>
            </w:r>
          </w:p>
        </w:tc>
        <w:tc>
          <w:tcPr>
            <w:tcW w:w="3610" w:type="dxa"/>
            <w:noWrap/>
            <w:hideMark/>
          </w:tcPr>
          <w:p w14:paraId="56089AB0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289 (-1.965 to -0.613)</w:t>
            </w:r>
          </w:p>
        </w:tc>
        <w:tc>
          <w:tcPr>
            <w:tcW w:w="1600" w:type="dxa"/>
            <w:noWrap/>
            <w:hideMark/>
          </w:tcPr>
          <w:p w14:paraId="23234016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800" w:type="dxa"/>
            <w:noWrap/>
            <w:hideMark/>
          </w:tcPr>
          <w:p w14:paraId="1A5E3FEC" w14:textId="77777777" w:rsidR="002519A6" w:rsidRPr="00526FD3" w:rsidRDefault="002519A6" w:rsidP="00E67C53">
            <w:pPr>
              <w:tabs>
                <w:tab w:val="left" w:pos="26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289 (-1.965 to -0.613)</w:t>
            </w:r>
          </w:p>
        </w:tc>
      </w:tr>
      <w:tr w:rsidR="00BF6EB0" w:rsidRPr="00526FD3" w14:paraId="12429454" w14:textId="77777777" w:rsidTr="0056567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</w:tcPr>
          <w:p w14:paraId="11CD0655" w14:textId="70F4014E" w:rsidR="00BF6EB0" w:rsidRPr="00526FD3" w:rsidRDefault="00BF6EB0" w:rsidP="00E67C53">
            <w:pPr>
              <w:tabs>
                <w:tab w:val="left" w:pos="26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S</w:t>
            </w:r>
          </w:p>
        </w:tc>
        <w:tc>
          <w:tcPr>
            <w:tcW w:w="2330" w:type="dxa"/>
            <w:noWrap/>
          </w:tcPr>
          <w:p w14:paraId="01789644" w14:textId="46A1E52D" w:rsidR="00BF6EB0" w:rsidRPr="00526FD3" w:rsidRDefault="00BF6EB0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Random-effects</w:t>
            </w:r>
          </w:p>
        </w:tc>
        <w:tc>
          <w:tcPr>
            <w:tcW w:w="3610" w:type="dxa"/>
            <w:noWrap/>
          </w:tcPr>
          <w:p w14:paraId="0A2968B4" w14:textId="220CC8F5" w:rsidR="00BF6EB0" w:rsidRPr="00526FD3" w:rsidRDefault="00091C7D" w:rsidP="00091C7D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714 (-2.496 to -0.932)</w:t>
            </w:r>
          </w:p>
        </w:tc>
        <w:tc>
          <w:tcPr>
            <w:tcW w:w="1600" w:type="dxa"/>
            <w:noWrap/>
          </w:tcPr>
          <w:p w14:paraId="71A26521" w14:textId="69942A36" w:rsidR="00BF6EB0" w:rsidRPr="00526FD3" w:rsidRDefault="00EA0E65" w:rsidP="00E67C53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800" w:type="dxa"/>
            <w:noWrap/>
          </w:tcPr>
          <w:p w14:paraId="7E0EA0FA" w14:textId="1501C158" w:rsidR="00BF6EB0" w:rsidRPr="00526FD3" w:rsidRDefault="00091C7D" w:rsidP="00091C7D">
            <w:pPr>
              <w:tabs>
                <w:tab w:val="left" w:pos="26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714 (-2.496 to -0.932)</w:t>
            </w:r>
          </w:p>
        </w:tc>
      </w:tr>
    </w:tbl>
    <w:p w14:paraId="66DE756F" w14:textId="77777777" w:rsidR="002519A6" w:rsidRPr="00526FD3" w:rsidRDefault="002519A6" w:rsidP="002519A6">
      <w:pPr>
        <w:tabs>
          <w:tab w:val="left" w:pos="2690"/>
        </w:tabs>
      </w:pPr>
    </w:p>
    <w:p w14:paraId="35A6DF66" w14:textId="77777777" w:rsidR="000312CC" w:rsidRPr="00526FD3" w:rsidRDefault="000312CC" w:rsidP="000312CC">
      <w:pPr>
        <w:tabs>
          <w:tab w:val="left" w:pos="1580"/>
        </w:tabs>
      </w:pPr>
    </w:p>
    <w:p w14:paraId="52A6102F" w14:textId="77777777" w:rsidR="000312CC" w:rsidRPr="00526FD3" w:rsidRDefault="000312CC" w:rsidP="000312CC">
      <w:pPr>
        <w:tabs>
          <w:tab w:val="left" w:pos="1580"/>
        </w:tabs>
      </w:pPr>
    </w:p>
    <w:p w14:paraId="566844AA" w14:textId="77777777" w:rsidR="000312CC" w:rsidRPr="00526FD3" w:rsidRDefault="000312CC" w:rsidP="000312CC">
      <w:pPr>
        <w:tabs>
          <w:tab w:val="left" w:pos="1580"/>
        </w:tabs>
      </w:pPr>
    </w:p>
    <w:p w14:paraId="3AAEF980" w14:textId="77777777" w:rsidR="000312CC" w:rsidRPr="00526FD3" w:rsidRDefault="000312CC" w:rsidP="000312CC">
      <w:pPr>
        <w:tabs>
          <w:tab w:val="left" w:pos="1580"/>
        </w:tabs>
      </w:pPr>
    </w:p>
    <w:p w14:paraId="3C37E5E7" w14:textId="77777777" w:rsidR="000312CC" w:rsidRPr="00526FD3" w:rsidRDefault="000312CC" w:rsidP="000312CC">
      <w:pPr>
        <w:tabs>
          <w:tab w:val="left" w:pos="1580"/>
        </w:tabs>
      </w:pPr>
    </w:p>
    <w:p w14:paraId="6D8D3194" w14:textId="77777777" w:rsidR="000312CC" w:rsidRPr="00526FD3" w:rsidRDefault="000312CC" w:rsidP="000312CC">
      <w:pPr>
        <w:tabs>
          <w:tab w:val="left" w:pos="1580"/>
        </w:tabs>
      </w:pPr>
    </w:p>
    <w:p w14:paraId="7CCFEEF2" w14:textId="77777777" w:rsidR="000312CC" w:rsidRPr="00526FD3" w:rsidRDefault="000312CC" w:rsidP="000312CC">
      <w:pPr>
        <w:tabs>
          <w:tab w:val="left" w:pos="1580"/>
        </w:tabs>
      </w:pPr>
    </w:p>
    <w:p w14:paraId="362B9003" w14:textId="77777777" w:rsidR="00E865D6" w:rsidRPr="00526FD3" w:rsidRDefault="00E865D6" w:rsidP="000312CC">
      <w:pPr>
        <w:tabs>
          <w:tab w:val="left" w:pos="1580"/>
        </w:tabs>
      </w:pPr>
    </w:p>
    <w:p w14:paraId="062C6224" w14:textId="77777777" w:rsidR="00E865D6" w:rsidRPr="00526FD3" w:rsidRDefault="00E865D6" w:rsidP="000312CC">
      <w:pPr>
        <w:tabs>
          <w:tab w:val="left" w:pos="1580"/>
        </w:tabs>
        <w:rPr>
          <w:rtl/>
        </w:rPr>
      </w:pPr>
    </w:p>
    <w:p w14:paraId="7F484ECF" w14:textId="77777777" w:rsidR="00555F98" w:rsidRPr="00526FD3" w:rsidRDefault="00555F98" w:rsidP="000312CC">
      <w:pPr>
        <w:tabs>
          <w:tab w:val="left" w:pos="1580"/>
        </w:tabs>
      </w:pPr>
    </w:p>
    <w:p w14:paraId="3A2EC367" w14:textId="77777777" w:rsidR="005C57AC" w:rsidRPr="00526FD3" w:rsidRDefault="005C57AC" w:rsidP="000312CC">
      <w:pPr>
        <w:tabs>
          <w:tab w:val="left" w:pos="1580"/>
        </w:tabs>
      </w:pPr>
    </w:p>
    <w:p w14:paraId="75B92F0F" w14:textId="77777777" w:rsidR="009F0458" w:rsidRPr="00526FD3" w:rsidRDefault="009F0458" w:rsidP="000312CC">
      <w:pPr>
        <w:tabs>
          <w:tab w:val="left" w:pos="1580"/>
        </w:tabs>
      </w:pPr>
    </w:p>
    <w:p w14:paraId="52F2EF8B" w14:textId="7221005F" w:rsidR="000312CC" w:rsidRPr="00526FD3" w:rsidRDefault="000312CC" w:rsidP="000312CC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4D5343">
        <w:rPr>
          <w:rFonts w:asciiTheme="majorBidi" w:hAnsiTheme="majorBidi" w:cstheme="majorBidi"/>
          <w:b/>
          <w:bCs/>
        </w:rPr>
        <w:t>13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>analysis of UPDRS III across key variables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670"/>
        <w:gridCol w:w="1600"/>
      </w:tblGrid>
      <w:tr w:rsidR="00701D42" w:rsidRPr="00526FD3" w14:paraId="704BACFB" w14:textId="77777777" w:rsidTr="009F0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2C2F158" w14:textId="77777777" w:rsidR="00701D42" w:rsidRPr="00526FD3" w:rsidRDefault="00701D42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4BB1A08D" w14:textId="77777777" w:rsidR="00701D42" w:rsidRPr="00526FD3" w:rsidRDefault="00701D42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78691B0F" w14:textId="02C26796" w:rsidR="00701D42" w:rsidRPr="00526FD3" w:rsidRDefault="00526FD3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7340067B" w14:textId="77777777" w:rsidR="00701D42" w:rsidRPr="00526FD3" w:rsidRDefault="00701D42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7A459C95" w14:textId="77777777" w:rsidR="00701D42" w:rsidRPr="00526FD3" w:rsidRDefault="00701D42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670" w:type="dxa"/>
            <w:noWrap/>
            <w:hideMark/>
          </w:tcPr>
          <w:p w14:paraId="5B9502BA" w14:textId="55DB2471" w:rsidR="00701D42" w:rsidRPr="00526FD3" w:rsidRDefault="00701D42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4D5343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7E968A7C" w14:textId="77777777" w:rsidR="00701D42" w:rsidRPr="00526FD3" w:rsidRDefault="00701D42" w:rsidP="00701D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4D53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701D42" w:rsidRPr="00526FD3" w14:paraId="6D04235F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23815CB" w14:textId="1649B589" w:rsidR="00701D42" w:rsidRPr="00526FD3" w:rsidRDefault="003162BC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5CA8C2EB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37</w:t>
            </w:r>
          </w:p>
        </w:tc>
        <w:tc>
          <w:tcPr>
            <w:tcW w:w="1600" w:type="dxa"/>
            <w:noWrap/>
            <w:hideMark/>
          </w:tcPr>
          <w:p w14:paraId="514A97B9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667</w:t>
            </w:r>
          </w:p>
        </w:tc>
        <w:tc>
          <w:tcPr>
            <w:tcW w:w="1600" w:type="dxa"/>
            <w:noWrap/>
            <w:hideMark/>
          </w:tcPr>
          <w:p w14:paraId="35AB72B1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1600" w:type="dxa"/>
            <w:noWrap/>
            <w:hideMark/>
          </w:tcPr>
          <w:p w14:paraId="0D5BCC04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2670" w:type="dxa"/>
            <w:noWrap/>
            <w:hideMark/>
          </w:tcPr>
          <w:p w14:paraId="15AE7585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1019, 1.3758]</w:t>
            </w:r>
          </w:p>
        </w:tc>
        <w:tc>
          <w:tcPr>
            <w:tcW w:w="1600" w:type="dxa"/>
            <w:noWrap/>
            <w:hideMark/>
          </w:tcPr>
          <w:p w14:paraId="60DF2E68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369</w:t>
            </w:r>
          </w:p>
        </w:tc>
      </w:tr>
      <w:tr w:rsidR="00701D42" w:rsidRPr="00526FD3" w14:paraId="77C8A77C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2CDDA50" w14:textId="6C7E2D69" w:rsidR="00701D42" w:rsidRPr="00526FD3" w:rsidRDefault="00814665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3E3D10FF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521</w:t>
            </w:r>
          </w:p>
        </w:tc>
        <w:tc>
          <w:tcPr>
            <w:tcW w:w="1600" w:type="dxa"/>
            <w:noWrap/>
            <w:hideMark/>
          </w:tcPr>
          <w:p w14:paraId="47C1C99F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319</w:t>
            </w:r>
          </w:p>
        </w:tc>
        <w:tc>
          <w:tcPr>
            <w:tcW w:w="1600" w:type="dxa"/>
            <w:noWrap/>
            <w:hideMark/>
          </w:tcPr>
          <w:p w14:paraId="7060C16F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600" w:type="dxa"/>
            <w:noWrap/>
            <w:hideMark/>
          </w:tcPr>
          <w:p w14:paraId="4AE9B603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2670" w:type="dxa"/>
            <w:noWrap/>
            <w:hideMark/>
          </w:tcPr>
          <w:p w14:paraId="02F86025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2172, 1.1214]</w:t>
            </w:r>
          </w:p>
        </w:tc>
        <w:tc>
          <w:tcPr>
            <w:tcW w:w="1600" w:type="dxa"/>
            <w:noWrap/>
            <w:hideMark/>
          </w:tcPr>
          <w:p w14:paraId="0D8D10C2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567</w:t>
            </w:r>
          </w:p>
        </w:tc>
      </w:tr>
      <w:tr w:rsidR="00701D42" w:rsidRPr="00526FD3" w14:paraId="0097CDDC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7CE3C0D" w14:textId="0DC172A8" w:rsidR="00701D42" w:rsidRPr="00526FD3" w:rsidRDefault="00814665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6DE2B03D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5277</w:t>
            </w:r>
          </w:p>
        </w:tc>
        <w:tc>
          <w:tcPr>
            <w:tcW w:w="1600" w:type="dxa"/>
            <w:noWrap/>
            <w:hideMark/>
          </w:tcPr>
          <w:p w14:paraId="2C8FF51E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412</w:t>
            </w:r>
          </w:p>
        </w:tc>
        <w:tc>
          <w:tcPr>
            <w:tcW w:w="1600" w:type="dxa"/>
            <w:noWrap/>
            <w:hideMark/>
          </w:tcPr>
          <w:p w14:paraId="29BB5B8A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1600" w:type="dxa"/>
            <w:noWrap/>
            <w:hideMark/>
          </w:tcPr>
          <w:p w14:paraId="13B3763B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55</w:t>
            </w:r>
          </w:p>
        </w:tc>
        <w:tc>
          <w:tcPr>
            <w:tcW w:w="2670" w:type="dxa"/>
            <w:noWrap/>
            <w:hideMark/>
          </w:tcPr>
          <w:p w14:paraId="66CB78A4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2159, 0.1605]</w:t>
            </w:r>
          </w:p>
        </w:tc>
        <w:tc>
          <w:tcPr>
            <w:tcW w:w="1600" w:type="dxa"/>
            <w:noWrap/>
            <w:hideMark/>
          </w:tcPr>
          <w:p w14:paraId="26E02929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503</w:t>
            </w:r>
          </w:p>
        </w:tc>
      </w:tr>
      <w:tr w:rsidR="00701D42" w:rsidRPr="00526FD3" w14:paraId="613B7D60" w14:textId="77777777" w:rsidTr="00472FB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AC11ABB" w14:textId="3A1A2159" w:rsidR="00701D42" w:rsidRPr="00526FD3" w:rsidRDefault="00F25AA5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3D2B5F69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526</w:t>
            </w:r>
          </w:p>
        </w:tc>
        <w:tc>
          <w:tcPr>
            <w:tcW w:w="1600" w:type="dxa"/>
            <w:noWrap/>
            <w:hideMark/>
          </w:tcPr>
          <w:p w14:paraId="43F81E87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102</w:t>
            </w:r>
          </w:p>
        </w:tc>
        <w:tc>
          <w:tcPr>
            <w:tcW w:w="1600" w:type="dxa"/>
            <w:noWrap/>
            <w:hideMark/>
          </w:tcPr>
          <w:p w14:paraId="20B803A7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66</w:t>
            </w:r>
          </w:p>
        </w:tc>
        <w:tc>
          <w:tcPr>
            <w:tcW w:w="1600" w:type="dxa"/>
            <w:noWrap/>
            <w:hideMark/>
          </w:tcPr>
          <w:p w14:paraId="4E70D2A4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670" w:type="dxa"/>
            <w:noWrap/>
            <w:hideMark/>
          </w:tcPr>
          <w:p w14:paraId="594DC787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8762, 1.1815]</w:t>
            </w:r>
          </w:p>
        </w:tc>
        <w:tc>
          <w:tcPr>
            <w:tcW w:w="1600" w:type="dxa"/>
            <w:noWrap/>
            <w:hideMark/>
          </w:tcPr>
          <w:p w14:paraId="17EC59BE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843</w:t>
            </w:r>
          </w:p>
        </w:tc>
      </w:tr>
      <w:tr w:rsidR="00701D42" w:rsidRPr="00526FD3" w14:paraId="018C40F0" w14:textId="77777777" w:rsidTr="0047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245C449" w14:textId="2C4CBDE2" w:rsidR="00701D42" w:rsidRPr="00526FD3" w:rsidRDefault="00302341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0987FA64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8238</w:t>
            </w:r>
          </w:p>
        </w:tc>
        <w:tc>
          <w:tcPr>
            <w:tcW w:w="1600" w:type="dxa"/>
            <w:noWrap/>
            <w:hideMark/>
          </w:tcPr>
          <w:p w14:paraId="409D87F3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717</w:t>
            </w:r>
          </w:p>
        </w:tc>
        <w:tc>
          <w:tcPr>
            <w:tcW w:w="1600" w:type="dxa"/>
            <w:noWrap/>
            <w:hideMark/>
          </w:tcPr>
          <w:p w14:paraId="767542E6" w14:textId="7ED4085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D7FB4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0B9478A7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4.91</w:t>
            </w:r>
          </w:p>
        </w:tc>
        <w:tc>
          <w:tcPr>
            <w:tcW w:w="2670" w:type="dxa"/>
            <w:noWrap/>
            <w:hideMark/>
          </w:tcPr>
          <w:p w14:paraId="59E56553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5734, -1.0741]</w:t>
            </w:r>
          </w:p>
        </w:tc>
        <w:tc>
          <w:tcPr>
            <w:tcW w:w="1600" w:type="dxa"/>
            <w:noWrap/>
            <w:hideMark/>
          </w:tcPr>
          <w:p w14:paraId="506D0601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265</w:t>
            </w:r>
          </w:p>
        </w:tc>
      </w:tr>
      <w:tr w:rsidR="00701D42" w:rsidRPr="00526FD3" w14:paraId="2AE69F16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7CA3F23A" w14:textId="1856DE3D" w:rsidR="00701D42" w:rsidRPr="00526FD3" w:rsidRDefault="00302341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3890A05F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8401</w:t>
            </w:r>
          </w:p>
        </w:tc>
        <w:tc>
          <w:tcPr>
            <w:tcW w:w="1600" w:type="dxa"/>
            <w:noWrap/>
            <w:hideMark/>
          </w:tcPr>
          <w:p w14:paraId="1F6520EC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176</w:t>
            </w:r>
          </w:p>
        </w:tc>
        <w:tc>
          <w:tcPr>
            <w:tcW w:w="1600" w:type="dxa"/>
            <w:noWrap/>
            <w:hideMark/>
          </w:tcPr>
          <w:p w14:paraId="05ACD15C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600" w:type="dxa"/>
            <w:noWrap/>
            <w:hideMark/>
          </w:tcPr>
          <w:p w14:paraId="51E85ECF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01</w:t>
            </w:r>
          </w:p>
        </w:tc>
        <w:tc>
          <w:tcPr>
            <w:tcW w:w="2670" w:type="dxa"/>
            <w:noWrap/>
            <w:hideMark/>
          </w:tcPr>
          <w:p w14:paraId="5A8A015E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6823, 0.0021]</w:t>
            </w:r>
          </w:p>
        </w:tc>
        <w:tc>
          <w:tcPr>
            <w:tcW w:w="1600" w:type="dxa"/>
            <w:noWrap/>
            <w:hideMark/>
          </w:tcPr>
          <w:p w14:paraId="7B6348A3" w14:textId="77777777" w:rsidR="00701D42" w:rsidRPr="00526FD3" w:rsidRDefault="00701D42" w:rsidP="00701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.236</w:t>
            </w:r>
          </w:p>
        </w:tc>
      </w:tr>
      <w:tr w:rsidR="00701D42" w:rsidRPr="00526FD3" w14:paraId="35F05673" w14:textId="77777777" w:rsidTr="0047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C71CADC" w14:textId="77777777" w:rsidR="00701D42" w:rsidRPr="00526FD3" w:rsidRDefault="00701D42" w:rsidP="00701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648038C7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827</w:t>
            </w:r>
          </w:p>
        </w:tc>
        <w:tc>
          <w:tcPr>
            <w:tcW w:w="1600" w:type="dxa"/>
            <w:noWrap/>
            <w:hideMark/>
          </w:tcPr>
          <w:p w14:paraId="260F2900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396</w:t>
            </w:r>
          </w:p>
        </w:tc>
        <w:tc>
          <w:tcPr>
            <w:tcW w:w="1600" w:type="dxa"/>
            <w:noWrap/>
            <w:hideMark/>
          </w:tcPr>
          <w:p w14:paraId="2EA49E65" w14:textId="2750FE19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  <w:r w:rsidR="006D7FB4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7C5D67C6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2670" w:type="dxa"/>
            <w:noWrap/>
            <w:hideMark/>
          </w:tcPr>
          <w:p w14:paraId="26630407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0995, 1.0658]</w:t>
            </w:r>
          </w:p>
        </w:tc>
        <w:tc>
          <w:tcPr>
            <w:tcW w:w="1600" w:type="dxa"/>
            <w:noWrap/>
            <w:hideMark/>
          </w:tcPr>
          <w:p w14:paraId="3F9E4600" w14:textId="77777777" w:rsidR="00701D42" w:rsidRPr="00526FD3" w:rsidRDefault="00701D42" w:rsidP="00701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.975</w:t>
            </w:r>
          </w:p>
        </w:tc>
      </w:tr>
    </w:tbl>
    <w:p w14:paraId="73CAC23E" w14:textId="77777777" w:rsidR="000312CC" w:rsidRDefault="000312CC" w:rsidP="000312CC">
      <w:pPr>
        <w:rPr>
          <w:rFonts w:asciiTheme="majorBidi" w:hAnsiTheme="majorBidi" w:cstheme="majorBidi"/>
          <w:sz w:val="18"/>
          <w:szCs w:val="18"/>
        </w:rPr>
      </w:pPr>
    </w:p>
    <w:p w14:paraId="55ACA612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524C9C6E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6011AF29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53930008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2C53F798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5054B4FD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6F36684C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22234B63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5D18F6BF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31A6F9FE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137FD59E" w14:textId="77777777" w:rsidR="00472FBC" w:rsidRDefault="00472FBC" w:rsidP="000312CC">
      <w:pPr>
        <w:rPr>
          <w:rFonts w:asciiTheme="majorBidi" w:hAnsiTheme="majorBidi" w:cstheme="majorBidi"/>
          <w:sz w:val="18"/>
          <w:szCs w:val="18"/>
        </w:rPr>
      </w:pPr>
    </w:p>
    <w:p w14:paraId="781C41DB" w14:textId="77777777" w:rsidR="00472FBC" w:rsidRPr="00526FD3" w:rsidRDefault="00472FBC" w:rsidP="000312CC">
      <w:pPr>
        <w:rPr>
          <w:rFonts w:asciiTheme="majorBidi" w:hAnsiTheme="majorBidi" w:cstheme="majorBidi"/>
        </w:rPr>
      </w:pPr>
    </w:p>
    <w:p w14:paraId="2F0B0BCE" w14:textId="646AD958" w:rsidR="005C57AC" w:rsidRPr="00526FD3" w:rsidRDefault="00472FBC" w:rsidP="005C57AC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4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5C57AC" w:rsidRPr="00526FD3">
        <w:rPr>
          <w:rFonts w:asciiTheme="majorBidi" w:hAnsiTheme="majorBidi" w:cstheme="majorBidi"/>
        </w:rPr>
        <w:t>Summary of multivariable meta-regression coefficients for predictors of UPDRS III response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5"/>
        <w:gridCol w:w="1852"/>
        <w:gridCol w:w="1853"/>
        <w:gridCol w:w="1852"/>
        <w:gridCol w:w="1848"/>
        <w:gridCol w:w="1372"/>
        <w:gridCol w:w="2328"/>
      </w:tblGrid>
      <w:tr w:rsidR="00F519D6" w:rsidRPr="00CE1A6C" w14:paraId="3008C41B" w14:textId="77777777" w:rsidTr="00CE1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7CDFADC7" w14:textId="6593AD64" w:rsidR="00F519D6" w:rsidRPr="00F519D6" w:rsidRDefault="00286B8C" w:rsidP="00286B8C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852" w:type="dxa"/>
          </w:tcPr>
          <w:p w14:paraId="2C1AAEB8" w14:textId="77777777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Predictors</w:t>
            </w:r>
          </w:p>
        </w:tc>
        <w:tc>
          <w:tcPr>
            <w:tcW w:w="1853" w:type="dxa"/>
          </w:tcPr>
          <w:p w14:paraId="16AD9366" w14:textId="77777777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852" w:type="dxa"/>
          </w:tcPr>
          <w:p w14:paraId="1BFC7FA2" w14:textId="77777777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848" w:type="dxa"/>
          </w:tcPr>
          <w:p w14:paraId="40B91995" w14:textId="77777777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1372" w:type="dxa"/>
          </w:tcPr>
          <w:p w14:paraId="181737A8" w14:textId="3D37D62E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p-value &gt; |t|</w:t>
            </w:r>
          </w:p>
        </w:tc>
        <w:tc>
          <w:tcPr>
            <w:tcW w:w="2328" w:type="dxa"/>
          </w:tcPr>
          <w:p w14:paraId="4DBEE94B" w14:textId="77777777" w:rsidR="00F519D6" w:rsidRPr="00F519D6" w:rsidRDefault="00F519D6" w:rsidP="00CE1A6C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F519D6" w:rsidRPr="00F519D6" w14:paraId="3EB5AAA1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</w:tcPr>
          <w:p w14:paraId="5B57FBD3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upuncture type</w:t>
            </w:r>
          </w:p>
        </w:tc>
        <w:tc>
          <w:tcPr>
            <w:tcW w:w="1852" w:type="dxa"/>
          </w:tcPr>
          <w:p w14:paraId="5964BA72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BVAC</w:t>
            </w:r>
          </w:p>
        </w:tc>
        <w:tc>
          <w:tcPr>
            <w:tcW w:w="1853" w:type="dxa"/>
          </w:tcPr>
          <w:p w14:paraId="08519DB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97.9766</w:t>
            </w:r>
          </w:p>
        </w:tc>
        <w:tc>
          <w:tcPr>
            <w:tcW w:w="1852" w:type="dxa"/>
          </w:tcPr>
          <w:p w14:paraId="3E1CBB2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95.61641</w:t>
            </w:r>
          </w:p>
        </w:tc>
        <w:tc>
          <w:tcPr>
            <w:tcW w:w="1848" w:type="dxa"/>
          </w:tcPr>
          <w:p w14:paraId="6F44345C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4.16</w:t>
            </w:r>
          </w:p>
        </w:tc>
        <w:tc>
          <w:tcPr>
            <w:tcW w:w="1372" w:type="dxa"/>
          </w:tcPr>
          <w:p w14:paraId="269996EC" w14:textId="09E75F4B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6D3FABF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585.3813, -210.5719]</w:t>
            </w:r>
          </w:p>
        </w:tc>
      </w:tr>
      <w:tr w:rsidR="00F519D6" w:rsidRPr="00F519D6" w14:paraId="38D36273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5A5FB26F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44D4543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EAC</w:t>
            </w:r>
          </w:p>
        </w:tc>
        <w:tc>
          <w:tcPr>
            <w:tcW w:w="1853" w:type="dxa"/>
          </w:tcPr>
          <w:p w14:paraId="4366D542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250.357</w:t>
            </w:r>
          </w:p>
        </w:tc>
        <w:tc>
          <w:tcPr>
            <w:tcW w:w="1852" w:type="dxa"/>
          </w:tcPr>
          <w:p w14:paraId="5B102E79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69.97828</w:t>
            </w:r>
          </w:p>
        </w:tc>
        <w:tc>
          <w:tcPr>
            <w:tcW w:w="1848" w:type="dxa"/>
          </w:tcPr>
          <w:p w14:paraId="16D3CE92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.58</w:t>
            </w:r>
          </w:p>
        </w:tc>
        <w:tc>
          <w:tcPr>
            <w:tcW w:w="1372" w:type="dxa"/>
          </w:tcPr>
          <w:p w14:paraId="56A87F1E" w14:textId="0C3F6EDB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19219810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387.5119, -113.2021]</w:t>
            </w:r>
          </w:p>
        </w:tc>
      </w:tr>
      <w:tr w:rsidR="00F519D6" w:rsidRPr="00F519D6" w14:paraId="7B60A367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207497F1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3F5BAF0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FNT</w:t>
            </w:r>
          </w:p>
        </w:tc>
        <w:tc>
          <w:tcPr>
            <w:tcW w:w="1853" w:type="dxa"/>
          </w:tcPr>
          <w:p w14:paraId="7511607A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166.5071</w:t>
            </w:r>
          </w:p>
        </w:tc>
        <w:tc>
          <w:tcPr>
            <w:tcW w:w="1852" w:type="dxa"/>
          </w:tcPr>
          <w:p w14:paraId="36AF199D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45.80897</w:t>
            </w:r>
          </w:p>
        </w:tc>
        <w:tc>
          <w:tcPr>
            <w:tcW w:w="1848" w:type="dxa"/>
          </w:tcPr>
          <w:p w14:paraId="76766816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.63</w:t>
            </w:r>
          </w:p>
        </w:tc>
        <w:tc>
          <w:tcPr>
            <w:tcW w:w="1372" w:type="dxa"/>
          </w:tcPr>
          <w:p w14:paraId="3783FBD8" w14:textId="788C7A48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5D615E0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256.291, -76.72319]</w:t>
            </w:r>
          </w:p>
        </w:tc>
      </w:tr>
      <w:tr w:rsidR="00F519D6" w:rsidRPr="00F519D6" w14:paraId="1E14DB77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</w:tcPr>
          <w:p w14:paraId="4569B275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edling frequency</w:t>
            </w:r>
          </w:p>
        </w:tc>
        <w:tc>
          <w:tcPr>
            <w:tcW w:w="1852" w:type="dxa"/>
          </w:tcPr>
          <w:p w14:paraId="02F01F14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5&lt;&lt;10</w:t>
            </w:r>
          </w:p>
        </w:tc>
        <w:tc>
          <w:tcPr>
            <w:tcW w:w="1853" w:type="dxa"/>
          </w:tcPr>
          <w:p w14:paraId="50E4FD4F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4.8326</w:t>
            </w:r>
          </w:p>
        </w:tc>
        <w:tc>
          <w:tcPr>
            <w:tcW w:w="1852" w:type="dxa"/>
          </w:tcPr>
          <w:p w14:paraId="7BD69EA2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8.52685</w:t>
            </w:r>
          </w:p>
        </w:tc>
        <w:tc>
          <w:tcPr>
            <w:tcW w:w="1848" w:type="dxa"/>
          </w:tcPr>
          <w:p w14:paraId="7390A303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1.88</w:t>
            </w:r>
          </w:p>
        </w:tc>
        <w:tc>
          <w:tcPr>
            <w:tcW w:w="1372" w:type="dxa"/>
          </w:tcPr>
          <w:p w14:paraId="0ECA952A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2328" w:type="dxa"/>
          </w:tcPr>
          <w:p w14:paraId="0CC93577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71.14457, 1.479365]</w:t>
            </w:r>
          </w:p>
        </w:tc>
      </w:tr>
      <w:tr w:rsidR="00F519D6" w:rsidRPr="00F519D6" w14:paraId="06293CEB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213437C7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B4C9512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≥10</w:t>
            </w:r>
          </w:p>
        </w:tc>
        <w:tc>
          <w:tcPr>
            <w:tcW w:w="1853" w:type="dxa"/>
          </w:tcPr>
          <w:p w14:paraId="73FFD430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56.61727</w:t>
            </w:r>
          </w:p>
        </w:tc>
        <w:tc>
          <w:tcPr>
            <w:tcW w:w="1852" w:type="dxa"/>
          </w:tcPr>
          <w:p w14:paraId="387C30FF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9.659862</w:t>
            </w:r>
          </w:p>
        </w:tc>
        <w:tc>
          <w:tcPr>
            <w:tcW w:w="1848" w:type="dxa"/>
          </w:tcPr>
          <w:p w14:paraId="0F706E59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5.86</w:t>
            </w:r>
          </w:p>
        </w:tc>
        <w:tc>
          <w:tcPr>
            <w:tcW w:w="1372" w:type="dxa"/>
          </w:tcPr>
          <w:p w14:paraId="6745F949" w14:textId="403C1B3C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02796520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75.55025, -37.68428]</w:t>
            </w:r>
          </w:p>
        </w:tc>
      </w:tr>
      <w:tr w:rsidR="00F519D6" w:rsidRPr="00F519D6" w14:paraId="4B5F356B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7712B100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31D5596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853" w:type="dxa"/>
          </w:tcPr>
          <w:p w14:paraId="37692B24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94.6639</w:t>
            </w:r>
          </w:p>
        </w:tc>
        <w:tc>
          <w:tcPr>
            <w:tcW w:w="1852" w:type="dxa"/>
          </w:tcPr>
          <w:p w14:paraId="58A8E123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95.61485</w:t>
            </w:r>
          </w:p>
        </w:tc>
        <w:tc>
          <w:tcPr>
            <w:tcW w:w="1848" w:type="dxa"/>
          </w:tcPr>
          <w:p w14:paraId="61D1EC7B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4.13</w:t>
            </w:r>
          </w:p>
        </w:tc>
        <w:tc>
          <w:tcPr>
            <w:tcW w:w="1372" w:type="dxa"/>
          </w:tcPr>
          <w:p w14:paraId="4D6A12AF" w14:textId="5CEDA908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795BA1E8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582.0655, -207.2622]</w:t>
            </w:r>
          </w:p>
        </w:tc>
      </w:tr>
      <w:tr w:rsidR="00F519D6" w:rsidRPr="00F519D6" w14:paraId="400267E1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</w:tcPr>
          <w:p w14:paraId="1E9138B1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ssion frequency</w:t>
            </w:r>
          </w:p>
        </w:tc>
        <w:tc>
          <w:tcPr>
            <w:tcW w:w="1852" w:type="dxa"/>
          </w:tcPr>
          <w:p w14:paraId="4438AA9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&lt;&lt;3 x/w</w:t>
            </w:r>
          </w:p>
        </w:tc>
        <w:tc>
          <w:tcPr>
            <w:tcW w:w="1853" w:type="dxa"/>
          </w:tcPr>
          <w:p w14:paraId="4CF4C628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12.2197</w:t>
            </w:r>
          </w:p>
        </w:tc>
        <w:tc>
          <w:tcPr>
            <w:tcW w:w="1852" w:type="dxa"/>
          </w:tcPr>
          <w:p w14:paraId="6562D6ED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6.90078</w:t>
            </w:r>
          </w:p>
        </w:tc>
        <w:tc>
          <w:tcPr>
            <w:tcW w:w="1848" w:type="dxa"/>
          </w:tcPr>
          <w:p w14:paraId="1BDC3F9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1372" w:type="dxa"/>
          </w:tcPr>
          <w:p w14:paraId="6B80DA4C" w14:textId="247A88C0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4943904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39.89546, 184.5439]</w:t>
            </w:r>
          </w:p>
        </w:tc>
      </w:tr>
      <w:tr w:rsidR="00F519D6" w:rsidRPr="00F519D6" w14:paraId="6BD5C5DA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37580126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630E38C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 x/w</w:t>
            </w:r>
          </w:p>
        </w:tc>
        <w:tc>
          <w:tcPr>
            <w:tcW w:w="1853" w:type="dxa"/>
          </w:tcPr>
          <w:p w14:paraId="5C965C68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43.82103</w:t>
            </w:r>
          </w:p>
        </w:tc>
        <w:tc>
          <w:tcPr>
            <w:tcW w:w="1852" w:type="dxa"/>
          </w:tcPr>
          <w:p w14:paraId="0F63E6DD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6.71621</w:t>
            </w:r>
          </w:p>
        </w:tc>
        <w:tc>
          <w:tcPr>
            <w:tcW w:w="1848" w:type="dxa"/>
          </w:tcPr>
          <w:p w14:paraId="069C610A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2.62</w:t>
            </w:r>
          </w:p>
        </w:tc>
        <w:tc>
          <w:tcPr>
            <w:tcW w:w="1372" w:type="dxa"/>
          </w:tcPr>
          <w:p w14:paraId="38436B50" w14:textId="0BDCF65C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0D78BC20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76.5842, -11.05787]</w:t>
            </w:r>
          </w:p>
        </w:tc>
      </w:tr>
      <w:tr w:rsidR="00F519D6" w:rsidRPr="00F519D6" w14:paraId="2E62E036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</w:tcPr>
          <w:p w14:paraId="03143F2D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upuncture areas</w:t>
            </w:r>
          </w:p>
        </w:tc>
        <w:tc>
          <w:tcPr>
            <w:tcW w:w="1852" w:type="dxa"/>
          </w:tcPr>
          <w:p w14:paraId="3AC841F1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Abdominal</w:t>
            </w:r>
          </w:p>
        </w:tc>
        <w:tc>
          <w:tcPr>
            <w:tcW w:w="1853" w:type="dxa"/>
          </w:tcPr>
          <w:p w14:paraId="2F9694E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51.7017</w:t>
            </w:r>
          </w:p>
        </w:tc>
        <w:tc>
          <w:tcPr>
            <w:tcW w:w="1852" w:type="dxa"/>
          </w:tcPr>
          <w:p w14:paraId="3EDBC819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6.14629</w:t>
            </w:r>
          </w:p>
        </w:tc>
        <w:tc>
          <w:tcPr>
            <w:tcW w:w="1848" w:type="dxa"/>
          </w:tcPr>
          <w:p w14:paraId="109840ED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372" w:type="dxa"/>
          </w:tcPr>
          <w:p w14:paraId="3BFF6F68" w14:textId="36E3DB46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5161C22C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80.85626, 222.5471]</w:t>
            </w:r>
          </w:p>
        </w:tc>
      </w:tr>
      <w:tr w:rsidR="00F519D6" w:rsidRPr="00F519D6" w14:paraId="48A04339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2240435F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6655F7E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Limb &amp; Joint</w:t>
            </w:r>
          </w:p>
        </w:tc>
        <w:tc>
          <w:tcPr>
            <w:tcW w:w="1853" w:type="dxa"/>
          </w:tcPr>
          <w:p w14:paraId="4A0D1F4B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57.3947</w:t>
            </w:r>
          </w:p>
        </w:tc>
        <w:tc>
          <w:tcPr>
            <w:tcW w:w="1852" w:type="dxa"/>
          </w:tcPr>
          <w:p w14:paraId="747654C3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01.4271</w:t>
            </w:r>
          </w:p>
        </w:tc>
        <w:tc>
          <w:tcPr>
            <w:tcW w:w="1848" w:type="dxa"/>
          </w:tcPr>
          <w:p w14:paraId="7A9EB8D8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1372" w:type="dxa"/>
          </w:tcPr>
          <w:p w14:paraId="362627FC" w14:textId="5E5FDA94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70D8CF94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158.0238, 556.7656]</w:t>
            </w:r>
          </w:p>
        </w:tc>
      </w:tr>
      <w:tr w:rsidR="00F519D6" w:rsidRPr="00F519D6" w14:paraId="7FA0D3DE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473FAF42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13350BD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Back &amp; Spine</w:t>
            </w:r>
          </w:p>
        </w:tc>
        <w:tc>
          <w:tcPr>
            <w:tcW w:w="1853" w:type="dxa"/>
          </w:tcPr>
          <w:p w14:paraId="58AD53BA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42.7196</w:t>
            </w:r>
          </w:p>
        </w:tc>
        <w:tc>
          <w:tcPr>
            <w:tcW w:w="1852" w:type="dxa"/>
          </w:tcPr>
          <w:p w14:paraId="0C71E429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72.40821</w:t>
            </w:r>
          </w:p>
        </w:tc>
        <w:tc>
          <w:tcPr>
            <w:tcW w:w="1848" w:type="dxa"/>
          </w:tcPr>
          <w:p w14:paraId="084AA75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1372" w:type="dxa"/>
          </w:tcPr>
          <w:p w14:paraId="3302F2D9" w14:textId="1E514AEA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132B4FC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200.5338, 533.3748]</w:t>
            </w:r>
          </w:p>
        </w:tc>
      </w:tr>
      <w:tr w:rsidR="00F519D6" w:rsidRPr="00F519D6" w14:paraId="785BD1D2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57ECE388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5E1CA39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Facial &amp; Head</w:t>
            </w:r>
          </w:p>
        </w:tc>
        <w:tc>
          <w:tcPr>
            <w:tcW w:w="1853" w:type="dxa"/>
          </w:tcPr>
          <w:p w14:paraId="3217C32D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269.7468</w:t>
            </w:r>
          </w:p>
        </w:tc>
        <w:tc>
          <w:tcPr>
            <w:tcW w:w="1852" w:type="dxa"/>
          </w:tcPr>
          <w:p w14:paraId="54A7605A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74.37186</w:t>
            </w:r>
          </w:p>
        </w:tc>
        <w:tc>
          <w:tcPr>
            <w:tcW w:w="1848" w:type="dxa"/>
          </w:tcPr>
          <w:p w14:paraId="34282FB8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1372" w:type="dxa"/>
          </w:tcPr>
          <w:p w14:paraId="04BB6337" w14:textId="2FB3C31C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23D9DF64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120.0113, 418.2098]</w:t>
            </w:r>
          </w:p>
        </w:tc>
      </w:tr>
      <w:tr w:rsidR="00F519D6" w:rsidRPr="00F519D6" w14:paraId="48D3EB30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758D64F7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C67455A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Mixed Body</w:t>
            </w:r>
          </w:p>
        </w:tc>
        <w:tc>
          <w:tcPr>
            <w:tcW w:w="1853" w:type="dxa"/>
          </w:tcPr>
          <w:p w14:paraId="30DC5DA5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61.8782</w:t>
            </w:r>
          </w:p>
        </w:tc>
        <w:tc>
          <w:tcPr>
            <w:tcW w:w="1852" w:type="dxa"/>
          </w:tcPr>
          <w:p w14:paraId="1101558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22.00824</w:t>
            </w:r>
          </w:p>
        </w:tc>
        <w:tc>
          <w:tcPr>
            <w:tcW w:w="1848" w:type="dxa"/>
          </w:tcPr>
          <w:p w14:paraId="7B3A62DF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7.36</w:t>
            </w:r>
          </w:p>
        </w:tc>
        <w:tc>
          <w:tcPr>
            <w:tcW w:w="1372" w:type="dxa"/>
          </w:tcPr>
          <w:p w14:paraId="09EFEE84" w14:textId="1E50C352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549DE7D6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118.2473, 205.5092]</w:t>
            </w:r>
          </w:p>
        </w:tc>
      </w:tr>
      <w:tr w:rsidR="00F519D6" w:rsidRPr="00F519D6" w14:paraId="48EA4A89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04F2603D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162C8CB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853" w:type="dxa"/>
          </w:tcPr>
          <w:p w14:paraId="25BDFC46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2.40703</w:t>
            </w:r>
          </w:p>
        </w:tc>
        <w:tc>
          <w:tcPr>
            <w:tcW w:w="1852" w:type="dxa"/>
          </w:tcPr>
          <w:p w14:paraId="0483CBD2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22.51161</w:t>
            </w:r>
          </w:p>
        </w:tc>
        <w:tc>
          <w:tcPr>
            <w:tcW w:w="1848" w:type="dxa"/>
          </w:tcPr>
          <w:p w14:paraId="4F2EE837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1.44</w:t>
            </w:r>
          </w:p>
        </w:tc>
        <w:tc>
          <w:tcPr>
            <w:tcW w:w="1372" w:type="dxa"/>
          </w:tcPr>
          <w:p w14:paraId="558F7745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2328" w:type="dxa"/>
          </w:tcPr>
          <w:p w14:paraId="7BDF847B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73.82241, 11.00834]</w:t>
            </w:r>
          </w:p>
        </w:tc>
      </w:tr>
      <w:tr w:rsidR="00F519D6" w:rsidRPr="00F519D6" w14:paraId="6F846E62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</w:tcPr>
          <w:p w14:paraId="5F3A3A51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ountry </w:t>
            </w:r>
          </w:p>
          <w:p w14:paraId="57DC1961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1C683E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1853" w:type="dxa"/>
          </w:tcPr>
          <w:p w14:paraId="27BF9481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511.5848</w:t>
            </w:r>
          </w:p>
        </w:tc>
        <w:tc>
          <w:tcPr>
            <w:tcW w:w="1852" w:type="dxa"/>
          </w:tcPr>
          <w:p w14:paraId="7BB0F34C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130.3306</w:t>
            </w:r>
          </w:p>
        </w:tc>
        <w:tc>
          <w:tcPr>
            <w:tcW w:w="1848" w:type="dxa"/>
          </w:tcPr>
          <w:p w14:paraId="4E72B407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1372" w:type="dxa"/>
          </w:tcPr>
          <w:p w14:paraId="21714F7B" w14:textId="1B61D278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1302DA7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256.1415, 767.0281]</w:t>
            </w:r>
          </w:p>
        </w:tc>
      </w:tr>
      <w:tr w:rsidR="00F519D6" w:rsidRPr="00F519D6" w14:paraId="4CCB2630" w14:textId="77777777" w:rsidTr="00CE1A6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</w:tcPr>
          <w:p w14:paraId="468B8D4D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2B8ABCB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Tiawan</w:t>
            </w:r>
          </w:p>
        </w:tc>
        <w:tc>
          <w:tcPr>
            <w:tcW w:w="1853" w:type="dxa"/>
          </w:tcPr>
          <w:p w14:paraId="31A38F5F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152.1782</w:t>
            </w:r>
          </w:p>
        </w:tc>
        <w:tc>
          <w:tcPr>
            <w:tcW w:w="1852" w:type="dxa"/>
          </w:tcPr>
          <w:p w14:paraId="6ABFF677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42.37427</w:t>
            </w:r>
          </w:p>
        </w:tc>
        <w:tc>
          <w:tcPr>
            <w:tcW w:w="1848" w:type="dxa"/>
          </w:tcPr>
          <w:p w14:paraId="615F33F5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3.59</w:t>
            </w:r>
          </w:p>
        </w:tc>
        <w:tc>
          <w:tcPr>
            <w:tcW w:w="1372" w:type="dxa"/>
          </w:tcPr>
          <w:p w14:paraId="1C591A18" w14:textId="12D4097B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25A9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28" w:type="dxa"/>
          </w:tcPr>
          <w:p w14:paraId="214AC743" w14:textId="77777777" w:rsidR="00F519D6" w:rsidRPr="00F519D6" w:rsidRDefault="00F519D6" w:rsidP="00CE1A6C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235.2302, -69.12612]</w:t>
            </w:r>
          </w:p>
        </w:tc>
      </w:tr>
      <w:tr w:rsidR="00F519D6" w:rsidRPr="00CE1A6C" w14:paraId="3717687C" w14:textId="77777777" w:rsidTr="00CE1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2884D8E7" w14:textId="77777777" w:rsidR="00F519D6" w:rsidRPr="00286B8C" w:rsidRDefault="00F519D6" w:rsidP="00CE1A6C">
            <w:pPr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86B8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_cons</w:t>
            </w:r>
          </w:p>
        </w:tc>
        <w:tc>
          <w:tcPr>
            <w:tcW w:w="1852" w:type="dxa"/>
          </w:tcPr>
          <w:p w14:paraId="0B81EB1D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_cons</w:t>
            </w:r>
          </w:p>
        </w:tc>
        <w:tc>
          <w:tcPr>
            <w:tcW w:w="1853" w:type="dxa"/>
          </w:tcPr>
          <w:p w14:paraId="12257F2B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77.02914</w:t>
            </w:r>
          </w:p>
        </w:tc>
        <w:tc>
          <w:tcPr>
            <w:tcW w:w="1852" w:type="dxa"/>
          </w:tcPr>
          <w:p w14:paraId="438C60F9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45.57288</w:t>
            </w:r>
          </w:p>
        </w:tc>
        <w:tc>
          <w:tcPr>
            <w:tcW w:w="1848" w:type="dxa"/>
          </w:tcPr>
          <w:p w14:paraId="7B710DD0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-1.69</w:t>
            </w:r>
          </w:p>
        </w:tc>
        <w:tc>
          <w:tcPr>
            <w:tcW w:w="1372" w:type="dxa"/>
          </w:tcPr>
          <w:p w14:paraId="3B2BF134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2328" w:type="dxa"/>
          </w:tcPr>
          <w:p w14:paraId="1FD12F7C" w14:textId="77777777" w:rsidR="00F519D6" w:rsidRPr="00F519D6" w:rsidRDefault="00F519D6" w:rsidP="00CE1A6C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519D6">
              <w:rPr>
                <w:rFonts w:asciiTheme="majorBidi" w:hAnsiTheme="majorBidi" w:cstheme="majorBidi"/>
                <w:sz w:val="20"/>
                <w:szCs w:val="20"/>
              </w:rPr>
              <w:t>[-166.3503, 12.29206]</w:t>
            </w:r>
          </w:p>
        </w:tc>
      </w:tr>
    </w:tbl>
    <w:p w14:paraId="65F9383B" w14:textId="77777777" w:rsidR="005C57AC" w:rsidRPr="00526FD3" w:rsidRDefault="005C57AC" w:rsidP="005C57AC">
      <w:pPr>
        <w:rPr>
          <w:rFonts w:asciiTheme="majorBidi" w:hAnsiTheme="majorBidi" w:cstheme="majorBidi"/>
        </w:rPr>
      </w:pPr>
    </w:p>
    <w:p w14:paraId="30401239" w14:textId="77777777" w:rsidR="00D64B9D" w:rsidRDefault="00D64B9D" w:rsidP="005C57AC">
      <w:pPr>
        <w:rPr>
          <w:rFonts w:asciiTheme="majorBidi" w:hAnsiTheme="majorBidi" w:cstheme="majorBidi"/>
        </w:rPr>
      </w:pPr>
    </w:p>
    <w:p w14:paraId="21CFFC10" w14:textId="77777777" w:rsidR="00A25A9D" w:rsidRDefault="00A25A9D" w:rsidP="005C57AC">
      <w:pPr>
        <w:rPr>
          <w:rFonts w:asciiTheme="majorBidi" w:hAnsiTheme="majorBidi" w:cstheme="majorBidi"/>
        </w:rPr>
      </w:pPr>
    </w:p>
    <w:p w14:paraId="4F712234" w14:textId="77777777" w:rsidR="00A25A9D" w:rsidRDefault="00A25A9D" w:rsidP="005C57AC">
      <w:pPr>
        <w:rPr>
          <w:rFonts w:asciiTheme="majorBidi" w:hAnsiTheme="majorBidi" w:cstheme="majorBidi"/>
        </w:rPr>
      </w:pPr>
    </w:p>
    <w:p w14:paraId="45FF5CD4" w14:textId="77777777" w:rsidR="00A25A9D" w:rsidRDefault="00A25A9D" w:rsidP="005C57AC">
      <w:pPr>
        <w:rPr>
          <w:rFonts w:asciiTheme="majorBidi" w:hAnsiTheme="majorBidi" w:cstheme="majorBidi"/>
        </w:rPr>
      </w:pPr>
    </w:p>
    <w:p w14:paraId="3C3C2E78" w14:textId="77777777" w:rsidR="00A25A9D" w:rsidRDefault="00A25A9D" w:rsidP="005C57AC">
      <w:pPr>
        <w:rPr>
          <w:rFonts w:asciiTheme="majorBidi" w:hAnsiTheme="majorBidi" w:cstheme="majorBidi"/>
        </w:rPr>
      </w:pPr>
    </w:p>
    <w:p w14:paraId="14A36D4F" w14:textId="77777777" w:rsidR="00A25A9D" w:rsidRDefault="00A25A9D" w:rsidP="005C57AC">
      <w:pPr>
        <w:rPr>
          <w:rFonts w:asciiTheme="majorBidi" w:hAnsiTheme="majorBidi" w:cstheme="majorBidi"/>
        </w:rPr>
      </w:pPr>
    </w:p>
    <w:p w14:paraId="47CA356E" w14:textId="77777777" w:rsidR="00A25A9D" w:rsidRPr="00526FD3" w:rsidRDefault="00A25A9D" w:rsidP="005C57AC">
      <w:pPr>
        <w:rPr>
          <w:rFonts w:asciiTheme="majorBidi" w:hAnsiTheme="majorBidi" w:cstheme="majorBidi"/>
        </w:rPr>
      </w:pPr>
    </w:p>
    <w:p w14:paraId="55D0AFF5" w14:textId="7BD6398D" w:rsidR="005C57AC" w:rsidRPr="00526FD3" w:rsidRDefault="00D64B9D" w:rsidP="005C57AC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5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5C57AC" w:rsidRPr="00526FD3">
        <w:rPr>
          <w:rFonts w:asciiTheme="majorBidi" w:hAnsiTheme="majorBidi" w:cstheme="majorBidi"/>
        </w:rPr>
        <w:t>Model fit statistics for multivariable meta-regression of UPDRS III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5"/>
        <w:gridCol w:w="2085"/>
        <w:gridCol w:w="2085"/>
        <w:gridCol w:w="2085"/>
        <w:gridCol w:w="2085"/>
        <w:gridCol w:w="2085"/>
      </w:tblGrid>
      <w:tr w:rsidR="00AF66F0" w:rsidRPr="00AF66F0" w14:paraId="3EF717D4" w14:textId="77777777" w:rsidTr="00AF6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C21F338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2085" w:type="dxa"/>
          </w:tcPr>
          <w:p w14:paraId="2D7C6CE8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2085" w:type="dxa"/>
          </w:tcPr>
          <w:p w14:paraId="196AD7A6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2085" w:type="dxa"/>
          </w:tcPr>
          <w:p w14:paraId="32DFCD34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2085" w:type="dxa"/>
          </w:tcPr>
          <w:p w14:paraId="4ED00BD2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Wald chi² (16)</w:t>
            </w:r>
          </w:p>
        </w:tc>
        <w:tc>
          <w:tcPr>
            <w:tcW w:w="2085" w:type="dxa"/>
          </w:tcPr>
          <w:p w14:paraId="1E625F84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AF66F0" w:rsidRPr="00AF66F0" w14:paraId="7778FB5C" w14:textId="77777777" w:rsidTr="00A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85A07CB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2085" w:type="dxa"/>
          </w:tcPr>
          <w:p w14:paraId="20E9C02E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226.3</w:t>
            </w:r>
          </w:p>
        </w:tc>
        <w:tc>
          <w:tcPr>
            <w:tcW w:w="2085" w:type="dxa"/>
          </w:tcPr>
          <w:p w14:paraId="427E587D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2085" w:type="dxa"/>
          </w:tcPr>
          <w:p w14:paraId="04157A99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78.03</w:t>
            </w:r>
          </w:p>
        </w:tc>
        <w:tc>
          <w:tcPr>
            <w:tcW w:w="2085" w:type="dxa"/>
          </w:tcPr>
          <w:p w14:paraId="470CE220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171.67</w:t>
            </w:r>
          </w:p>
        </w:tc>
        <w:tc>
          <w:tcPr>
            <w:tcW w:w="2085" w:type="dxa"/>
          </w:tcPr>
          <w:p w14:paraId="544BB559" w14:textId="77777777" w:rsidR="00AF66F0" w:rsidRPr="00AF66F0" w:rsidRDefault="00AF66F0" w:rsidP="00AF66F0">
            <w:pPr>
              <w:tabs>
                <w:tab w:val="left" w:pos="158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66F0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5E211893" w14:textId="77777777" w:rsidR="000312CC" w:rsidRPr="00526FD3" w:rsidRDefault="000312CC" w:rsidP="000312CC">
      <w:pPr>
        <w:tabs>
          <w:tab w:val="left" w:pos="1580"/>
        </w:tabs>
      </w:pPr>
    </w:p>
    <w:p w14:paraId="3CA419EE" w14:textId="77777777" w:rsidR="00701D42" w:rsidRPr="00526FD3" w:rsidRDefault="00701D42" w:rsidP="00701D42"/>
    <w:p w14:paraId="175B2AA4" w14:textId="77777777" w:rsidR="00701D42" w:rsidRPr="00526FD3" w:rsidRDefault="00701D42" w:rsidP="00701D42"/>
    <w:p w14:paraId="7E124937" w14:textId="77777777" w:rsidR="00701D42" w:rsidRPr="00526FD3" w:rsidRDefault="00701D42" w:rsidP="00701D42"/>
    <w:p w14:paraId="0C1D3560" w14:textId="77777777" w:rsidR="00701D42" w:rsidRPr="00526FD3" w:rsidRDefault="00701D42" w:rsidP="00701D42"/>
    <w:p w14:paraId="19E86AFA" w14:textId="77777777" w:rsidR="00701D42" w:rsidRPr="00526FD3" w:rsidRDefault="00701D42" w:rsidP="00701D42"/>
    <w:p w14:paraId="7691E001" w14:textId="77777777" w:rsidR="00701D42" w:rsidRPr="00526FD3" w:rsidRDefault="00701D42" w:rsidP="00701D42"/>
    <w:p w14:paraId="1ECCCA1C" w14:textId="77777777" w:rsidR="00F80E7A" w:rsidRDefault="00F80E7A" w:rsidP="00701D42"/>
    <w:p w14:paraId="144A4C3A" w14:textId="77777777" w:rsidR="00134644" w:rsidRDefault="00134644" w:rsidP="00701D42"/>
    <w:p w14:paraId="1E1C2AE9" w14:textId="77777777" w:rsidR="00134644" w:rsidRDefault="00134644" w:rsidP="00701D42"/>
    <w:p w14:paraId="52471E8E" w14:textId="77777777" w:rsidR="00134644" w:rsidRDefault="00134644" w:rsidP="00701D42"/>
    <w:p w14:paraId="053D4893" w14:textId="77777777" w:rsidR="00134644" w:rsidRDefault="00134644" w:rsidP="00701D42"/>
    <w:p w14:paraId="314907F0" w14:textId="77777777" w:rsidR="00134644" w:rsidRDefault="00134644" w:rsidP="00701D42"/>
    <w:p w14:paraId="0EDE7AE7" w14:textId="77777777" w:rsidR="00134644" w:rsidRDefault="00134644" w:rsidP="00701D42"/>
    <w:p w14:paraId="691DE09A" w14:textId="77777777" w:rsidR="006F5C56" w:rsidRDefault="006F5C56" w:rsidP="00701D42"/>
    <w:p w14:paraId="04EA164C" w14:textId="77777777" w:rsidR="006F5C56" w:rsidRPr="00526FD3" w:rsidRDefault="006F5C56" w:rsidP="00701D42"/>
    <w:p w14:paraId="0BFF1145" w14:textId="77777777" w:rsidR="00F80E7A" w:rsidRPr="00526FD3" w:rsidRDefault="00F80E7A" w:rsidP="00701D42">
      <w:pPr>
        <w:rPr>
          <w:rFonts w:asciiTheme="majorBidi" w:hAnsiTheme="majorBidi" w:cstheme="majorBidi"/>
          <w:b/>
          <w:bCs/>
        </w:rPr>
      </w:pPr>
    </w:p>
    <w:p w14:paraId="29322BFC" w14:textId="416FDF4C" w:rsidR="00701D42" w:rsidRPr="00526FD3" w:rsidRDefault="00701D42" w:rsidP="00701D42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134644">
        <w:rPr>
          <w:rFonts w:asciiTheme="majorBidi" w:hAnsiTheme="majorBidi" w:cstheme="majorBidi"/>
          <w:b/>
          <w:bCs/>
        </w:rPr>
        <w:t>1</w:t>
      </w:r>
      <w:r w:rsidR="006A796C">
        <w:rPr>
          <w:rFonts w:asciiTheme="majorBidi" w:hAnsiTheme="majorBidi" w:cstheme="majorBidi"/>
          <w:b/>
          <w:bCs/>
        </w:rPr>
        <w:t>6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>analysis of UPDRS IV across key variables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670"/>
        <w:gridCol w:w="1600"/>
      </w:tblGrid>
      <w:tr w:rsidR="003F01A5" w:rsidRPr="00526FD3" w14:paraId="152E7D49" w14:textId="77777777" w:rsidTr="006A7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6278000" w14:textId="77777777" w:rsidR="003F01A5" w:rsidRPr="00526FD3" w:rsidRDefault="003F01A5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7466635A" w14:textId="77777777" w:rsidR="003F01A5" w:rsidRPr="00526FD3" w:rsidRDefault="003F01A5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16FE79D2" w14:textId="4E72F9AE" w:rsidR="003F01A5" w:rsidRPr="00526FD3" w:rsidRDefault="00526FD3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3B942629" w14:textId="77777777" w:rsidR="003F01A5" w:rsidRPr="00526FD3" w:rsidRDefault="003F01A5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3D88C790" w14:textId="77777777" w:rsidR="003F01A5" w:rsidRPr="00526FD3" w:rsidRDefault="003F01A5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670" w:type="dxa"/>
            <w:noWrap/>
            <w:hideMark/>
          </w:tcPr>
          <w:p w14:paraId="435CC2E4" w14:textId="0AFADF49" w:rsidR="003F01A5" w:rsidRPr="00526FD3" w:rsidRDefault="003F01A5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6A796C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58AD8E07" w14:textId="77777777" w:rsidR="003F01A5" w:rsidRPr="00526FD3" w:rsidRDefault="003F01A5" w:rsidP="003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6A796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3F01A5" w:rsidRPr="00526FD3" w14:paraId="39A95394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33890BB9" w14:textId="5D0B704B" w:rsidR="003F01A5" w:rsidRPr="00526FD3" w:rsidRDefault="003162BC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2B938682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  <w:tc>
          <w:tcPr>
            <w:tcW w:w="1600" w:type="dxa"/>
            <w:noWrap/>
            <w:hideMark/>
          </w:tcPr>
          <w:p w14:paraId="559BFBF2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799</w:t>
            </w:r>
          </w:p>
        </w:tc>
        <w:tc>
          <w:tcPr>
            <w:tcW w:w="1600" w:type="dxa"/>
            <w:noWrap/>
            <w:hideMark/>
          </w:tcPr>
          <w:p w14:paraId="5C1D6122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00" w:type="dxa"/>
            <w:noWrap/>
            <w:hideMark/>
          </w:tcPr>
          <w:p w14:paraId="6E24369B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670" w:type="dxa"/>
            <w:noWrap/>
            <w:hideMark/>
          </w:tcPr>
          <w:p w14:paraId="7E4FCFAA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3526, 2.0805]</w:t>
            </w:r>
          </w:p>
        </w:tc>
        <w:tc>
          <w:tcPr>
            <w:tcW w:w="1600" w:type="dxa"/>
            <w:noWrap/>
            <w:hideMark/>
          </w:tcPr>
          <w:p w14:paraId="56DEBA99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.527</w:t>
            </w:r>
          </w:p>
        </w:tc>
      </w:tr>
      <w:tr w:rsidR="003F01A5" w:rsidRPr="00526FD3" w14:paraId="533D1D44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FF81FFF" w14:textId="223583A6" w:rsidR="003F01A5" w:rsidRPr="00526FD3" w:rsidRDefault="00814665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5CF03B33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5652</w:t>
            </w:r>
          </w:p>
        </w:tc>
        <w:tc>
          <w:tcPr>
            <w:tcW w:w="1600" w:type="dxa"/>
            <w:noWrap/>
            <w:hideMark/>
          </w:tcPr>
          <w:p w14:paraId="071BEAE6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411</w:t>
            </w:r>
          </w:p>
        </w:tc>
        <w:tc>
          <w:tcPr>
            <w:tcW w:w="1600" w:type="dxa"/>
            <w:noWrap/>
            <w:hideMark/>
          </w:tcPr>
          <w:p w14:paraId="550F2516" w14:textId="54CBB24C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="006E2DD2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410EAB49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4.59</w:t>
            </w:r>
          </w:p>
        </w:tc>
        <w:tc>
          <w:tcPr>
            <w:tcW w:w="2670" w:type="dxa"/>
            <w:noWrap/>
            <w:hideMark/>
          </w:tcPr>
          <w:p w14:paraId="6ACDF7BE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3160, -0.8140]</w:t>
            </w:r>
          </w:p>
        </w:tc>
        <w:tc>
          <w:tcPr>
            <w:tcW w:w="1600" w:type="dxa"/>
            <w:noWrap/>
            <w:hideMark/>
          </w:tcPr>
          <w:p w14:paraId="7AA62743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161</w:t>
            </w:r>
          </w:p>
        </w:tc>
      </w:tr>
      <w:tr w:rsidR="003F01A5" w:rsidRPr="00526FD3" w14:paraId="5B2A4682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A989124" w14:textId="425A7878" w:rsidR="003F01A5" w:rsidRPr="00526FD3" w:rsidRDefault="00814665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7A05114E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1669</w:t>
            </w:r>
          </w:p>
        </w:tc>
        <w:tc>
          <w:tcPr>
            <w:tcW w:w="1600" w:type="dxa"/>
            <w:noWrap/>
            <w:hideMark/>
          </w:tcPr>
          <w:p w14:paraId="2F75C783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291</w:t>
            </w:r>
          </w:p>
        </w:tc>
        <w:tc>
          <w:tcPr>
            <w:tcW w:w="1600" w:type="dxa"/>
            <w:noWrap/>
            <w:hideMark/>
          </w:tcPr>
          <w:p w14:paraId="5473AEE7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758</w:t>
            </w:r>
          </w:p>
        </w:tc>
        <w:tc>
          <w:tcPr>
            <w:tcW w:w="1600" w:type="dxa"/>
            <w:noWrap/>
            <w:hideMark/>
          </w:tcPr>
          <w:p w14:paraId="7509A43D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670" w:type="dxa"/>
            <w:noWrap/>
            <w:hideMark/>
          </w:tcPr>
          <w:p w14:paraId="0DEEAD94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9977, 1.3315]</w:t>
            </w:r>
          </w:p>
        </w:tc>
        <w:tc>
          <w:tcPr>
            <w:tcW w:w="1600" w:type="dxa"/>
            <w:noWrap/>
            <w:hideMark/>
          </w:tcPr>
          <w:p w14:paraId="1885AC28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.563</w:t>
            </w:r>
          </w:p>
        </w:tc>
      </w:tr>
      <w:tr w:rsidR="003F01A5" w:rsidRPr="00526FD3" w14:paraId="24083556" w14:textId="77777777" w:rsidTr="00505E5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7FDFCA1B" w14:textId="5BF737EC" w:rsidR="003F01A5" w:rsidRPr="00526FD3" w:rsidRDefault="00F25AA5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475968B1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5159</w:t>
            </w:r>
          </w:p>
        </w:tc>
        <w:tc>
          <w:tcPr>
            <w:tcW w:w="1600" w:type="dxa"/>
            <w:noWrap/>
            <w:hideMark/>
          </w:tcPr>
          <w:p w14:paraId="4C1223F2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812</w:t>
            </w:r>
          </w:p>
        </w:tc>
        <w:tc>
          <w:tcPr>
            <w:tcW w:w="1600" w:type="dxa"/>
            <w:noWrap/>
            <w:hideMark/>
          </w:tcPr>
          <w:p w14:paraId="6EF9C5FD" w14:textId="4729A3F3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  <w:r w:rsidR="006E2DD2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7F2D7B42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86</w:t>
            </w:r>
          </w:p>
        </w:tc>
        <w:tc>
          <w:tcPr>
            <w:tcW w:w="2670" w:type="dxa"/>
            <w:noWrap/>
            <w:hideMark/>
          </w:tcPr>
          <w:p w14:paraId="0EDE9907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4.4550, -0.5768]</w:t>
            </w:r>
          </w:p>
        </w:tc>
        <w:tc>
          <w:tcPr>
            <w:tcW w:w="1600" w:type="dxa"/>
            <w:noWrap/>
            <w:hideMark/>
          </w:tcPr>
          <w:p w14:paraId="0CA15360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008</w:t>
            </w:r>
          </w:p>
        </w:tc>
      </w:tr>
      <w:tr w:rsidR="003F01A5" w:rsidRPr="00526FD3" w14:paraId="16733DA9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69F2E534" w14:textId="58D2C0A0" w:rsidR="003F01A5" w:rsidRPr="00526FD3" w:rsidRDefault="00302341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264FE83D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5159</w:t>
            </w:r>
          </w:p>
        </w:tc>
        <w:tc>
          <w:tcPr>
            <w:tcW w:w="1600" w:type="dxa"/>
            <w:noWrap/>
            <w:hideMark/>
          </w:tcPr>
          <w:p w14:paraId="628D38A9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812</w:t>
            </w:r>
          </w:p>
        </w:tc>
        <w:tc>
          <w:tcPr>
            <w:tcW w:w="1600" w:type="dxa"/>
            <w:noWrap/>
            <w:hideMark/>
          </w:tcPr>
          <w:p w14:paraId="5EC396B1" w14:textId="238386E2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  <w:r w:rsidR="006E2DD2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1078E257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86</w:t>
            </w:r>
          </w:p>
        </w:tc>
        <w:tc>
          <w:tcPr>
            <w:tcW w:w="2670" w:type="dxa"/>
            <w:noWrap/>
            <w:hideMark/>
          </w:tcPr>
          <w:p w14:paraId="088FD583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4.4550, -0.5768]</w:t>
            </w:r>
          </w:p>
        </w:tc>
        <w:tc>
          <w:tcPr>
            <w:tcW w:w="1600" w:type="dxa"/>
            <w:noWrap/>
            <w:hideMark/>
          </w:tcPr>
          <w:p w14:paraId="10FEB505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008</w:t>
            </w:r>
          </w:p>
        </w:tc>
      </w:tr>
      <w:tr w:rsidR="003F01A5" w:rsidRPr="00526FD3" w14:paraId="51226DBE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5E1142C0" w14:textId="11E49333" w:rsidR="003F01A5" w:rsidRPr="00526FD3" w:rsidRDefault="00302341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573AAF18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1.3661</w:t>
            </w:r>
          </w:p>
        </w:tc>
        <w:tc>
          <w:tcPr>
            <w:tcW w:w="1600" w:type="dxa"/>
            <w:noWrap/>
            <w:hideMark/>
          </w:tcPr>
          <w:p w14:paraId="015C026A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935</w:t>
            </w:r>
          </w:p>
        </w:tc>
        <w:tc>
          <w:tcPr>
            <w:tcW w:w="1600" w:type="dxa"/>
            <w:noWrap/>
            <w:hideMark/>
          </w:tcPr>
          <w:p w14:paraId="41D5560E" w14:textId="07DA4B45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  <w:r w:rsidR="006E2DD2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30531DBF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77</w:t>
            </w:r>
          </w:p>
        </w:tc>
        <w:tc>
          <w:tcPr>
            <w:tcW w:w="2670" w:type="dxa"/>
            <w:noWrap/>
            <w:hideMark/>
          </w:tcPr>
          <w:p w14:paraId="7FA8F256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4524, -0.2798]</w:t>
            </w:r>
          </w:p>
        </w:tc>
        <w:tc>
          <w:tcPr>
            <w:tcW w:w="1600" w:type="dxa"/>
            <w:noWrap/>
            <w:hideMark/>
          </w:tcPr>
          <w:p w14:paraId="0F65D82A" w14:textId="77777777" w:rsidR="003F01A5" w:rsidRPr="00526FD3" w:rsidRDefault="003F01A5" w:rsidP="003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074</w:t>
            </w:r>
          </w:p>
        </w:tc>
      </w:tr>
      <w:tr w:rsidR="003F01A5" w:rsidRPr="00526FD3" w14:paraId="1A491304" w14:textId="77777777" w:rsidTr="006A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30D8EB7D" w14:textId="77777777" w:rsidR="003F01A5" w:rsidRPr="00526FD3" w:rsidRDefault="003F01A5" w:rsidP="003F01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0CCEEF9B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3661</w:t>
            </w:r>
          </w:p>
        </w:tc>
        <w:tc>
          <w:tcPr>
            <w:tcW w:w="1600" w:type="dxa"/>
            <w:noWrap/>
            <w:hideMark/>
          </w:tcPr>
          <w:p w14:paraId="79CAD4F0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935</w:t>
            </w:r>
          </w:p>
        </w:tc>
        <w:tc>
          <w:tcPr>
            <w:tcW w:w="1600" w:type="dxa"/>
            <w:noWrap/>
            <w:hideMark/>
          </w:tcPr>
          <w:p w14:paraId="7557EDE6" w14:textId="5C864E43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  <w:r w:rsidR="006E2DD2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494E945A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2670" w:type="dxa"/>
            <w:noWrap/>
            <w:hideMark/>
          </w:tcPr>
          <w:p w14:paraId="669E2E03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2798, 2.4524]</w:t>
            </w:r>
          </w:p>
        </w:tc>
        <w:tc>
          <w:tcPr>
            <w:tcW w:w="1600" w:type="dxa"/>
            <w:noWrap/>
            <w:hideMark/>
          </w:tcPr>
          <w:p w14:paraId="5D5829D1" w14:textId="77777777" w:rsidR="003F01A5" w:rsidRPr="00526FD3" w:rsidRDefault="003F01A5" w:rsidP="003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074</w:t>
            </w:r>
          </w:p>
        </w:tc>
      </w:tr>
    </w:tbl>
    <w:p w14:paraId="5237F11C" w14:textId="5554BC80" w:rsidR="006E2DD2" w:rsidRPr="00526FD3" w:rsidRDefault="006E2DD2" w:rsidP="006E2DD2">
      <w:pPr>
        <w:rPr>
          <w:rFonts w:asciiTheme="majorBidi" w:hAnsiTheme="majorBidi" w:cstheme="majorBidi"/>
          <w:sz w:val="18"/>
          <w:szCs w:val="18"/>
        </w:rPr>
      </w:pPr>
    </w:p>
    <w:p w14:paraId="6EFE3488" w14:textId="77777777" w:rsidR="00701D42" w:rsidRDefault="00701D42" w:rsidP="00701D42"/>
    <w:p w14:paraId="392E566A" w14:textId="77777777" w:rsidR="006A796C" w:rsidRDefault="006A796C" w:rsidP="00701D42"/>
    <w:p w14:paraId="7A697B7F" w14:textId="77777777" w:rsidR="006A796C" w:rsidRDefault="006A796C" w:rsidP="00701D42"/>
    <w:p w14:paraId="777682F8" w14:textId="77777777" w:rsidR="006A796C" w:rsidRDefault="006A796C" w:rsidP="00701D42"/>
    <w:p w14:paraId="35433890" w14:textId="77777777" w:rsidR="006A796C" w:rsidRDefault="006A796C" w:rsidP="00701D42"/>
    <w:p w14:paraId="4C91BD24" w14:textId="77777777" w:rsidR="006A796C" w:rsidRDefault="006A796C" w:rsidP="00701D42"/>
    <w:p w14:paraId="623F99EB" w14:textId="77777777" w:rsidR="006A796C" w:rsidRDefault="006A796C" w:rsidP="00701D42"/>
    <w:p w14:paraId="5E9EA426" w14:textId="77777777" w:rsidR="006A796C" w:rsidRDefault="006A796C" w:rsidP="00701D42"/>
    <w:p w14:paraId="77AB08A9" w14:textId="77777777" w:rsidR="006A796C" w:rsidRDefault="006A796C" w:rsidP="00701D42"/>
    <w:p w14:paraId="5AD82B39" w14:textId="77777777" w:rsidR="006A796C" w:rsidRDefault="006A796C" w:rsidP="00701D42"/>
    <w:p w14:paraId="22A1BC38" w14:textId="77777777" w:rsidR="006A796C" w:rsidRPr="00526FD3" w:rsidRDefault="006A796C" w:rsidP="00701D42"/>
    <w:p w14:paraId="68F43D9A" w14:textId="491839D8" w:rsidR="00E625C5" w:rsidRPr="00526FD3" w:rsidRDefault="006A796C" w:rsidP="00E625C5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7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E625C5" w:rsidRPr="00526FD3">
        <w:rPr>
          <w:rFonts w:asciiTheme="majorBidi" w:hAnsiTheme="majorBidi" w:cstheme="majorBidi"/>
        </w:rPr>
        <w:t>Summary of multivariable meta-regression coefficients for predictors of UPDRS IV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9"/>
        <w:gridCol w:w="1779"/>
        <w:gridCol w:w="1782"/>
        <w:gridCol w:w="1782"/>
        <w:gridCol w:w="1779"/>
        <w:gridCol w:w="1515"/>
        <w:gridCol w:w="2222"/>
      </w:tblGrid>
      <w:tr w:rsidR="00BC492A" w:rsidRPr="00525C7E" w14:paraId="1AAF044B" w14:textId="77777777" w:rsidTr="00701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785CA3D8" w14:textId="33CCD22C" w:rsidR="00BC492A" w:rsidRPr="00525C7E" w:rsidRDefault="00DE6257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779" w:type="dxa"/>
          </w:tcPr>
          <w:p w14:paraId="15068544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Predictors</w:t>
            </w:r>
          </w:p>
        </w:tc>
        <w:tc>
          <w:tcPr>
            <w:tcW w:w="1782" w:type="dxa"/>
          </w:tcPr>
          <w:p w14:paraId="3633357B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782" w:type="dxa"/>
          </w:tcPr>
          <w:p w14:paraId="659776DD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779" w:type="dxa"/>
          </w:tcPr>
          <w:p w14:paraId="7EB7EB8D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1515" w:type="dxa"/>
          </w:tcPr>
          <w:p w14:paraId="70D4764F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p-value &gt; |t|</w:t>
            </w:r>
          </w:p>
        </w:tc>
        <w:tc>
          <w:tcPr>
            <w:tcW w:w="2222" w:type="dxa"/>
          </w:tcPr>
          <w:p w14:paraId="21CB98BB" w14:textId="77777777" w:rsidR="00BC492A" w:rsidRPr="00525C7E" w:rsidRDefault="00BC492A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BC492A" w:rsidRPr="00525C7E" w14:paraId="71B46482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47447A3A" w14:textId="77777777" w:rsidR="00BC492A" w:rsidRPr="006E02E2" w:rsidRDefault="00BC492A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E02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ssion duration</w:t>
            </w:r>
          </w:p>
        </w:tc>
        <w:tc>
          <w:tcPr>
            <w:tcW w:w="1779" w:type="dxa"/>
          </w:tcPr>
          <w:p w14:paraId="2911D9C4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&gt; 20 min</w:t>
            </w:r>
          </w:p>
        </w:tc>
        <w:tc>
          <w:tcPr>
            <w:tcW w:w="1782" w:type="dxa"/>
          </w:tcPr>
          <w:p w14:paraId="2CDBEDC0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-3.951281</w:t>
            </w:r>
          </w:p>
        </w:tc>
        <w:tc>
          <w:tcPr>
            <w:tcW w:w="1782" w:type="dxa"/>
          </w:tcPr>
          <w:p w14:paraId="0C3CA569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7319595</w:t>
            </w:r>
          </w:p>
        </w:tc>
        <w:tc>
          <w:tcPr>
            <w:tcW w:w="1779" w:type="dxa"/>
          </w:tcPr>
          <w:p w14:paraId="0DA26BA3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-5.40</w:t>
            </w:r>
          </w:p>
        </w:tc>
        <w:tc>
          <w:tcPr>
            <w:tcW w:w="1515" w:type="dxa"/>
          </w:tcPr>
          <w:p w14:paraId="2B08126D" w14:textId="29EBFAE4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222" w:type="dxa"/>
          </w:tcPr>
          <w:p w14:paraId="6FB79AA3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[-5.385895, -2.516667]</w:t>
            </w:r>
          </w:p>
        </w:tc>
      </w:tr>
      <w:tr w:rsidR="00BC492A" w:rsidRPr="00525C7E" w14:paraId="044DD641" w14:textId="77777777" w:rsidTr="0070191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vMerge w:val="restart"/>
          </w:tcPr>
          <w:p w14:paraId="3080D4D3" w14:textId="77777777" w:rsidR="00BC492A" w:rsidRPr="006E02E2" w:rsidRDefault="00BC492A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E02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cupuncture areas </w:t>
            </w:r>
          </w:p>
        </w:tc>
        <w:tc>
          <w:tcPr>
            <w:tcW w:w="1779" w:type="dxa"/>
          </w:tcPr>
          <w:p w14:paraId="59717765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Limb &amp; Joint</w:t>
            </w:r>
          </w:p>
        </w:tc>
        <w:tc>
          <w:tcPr>
            <w:tcW w:w="1782" w:type="dxa"/>
          </w:tcPr>
          <w:p w14:paraId="70FE483D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4202521</w:t>
            </w:r>
          </w:p>
        </w:tc>
        <w:tc>
          <w:tcPr>
            <w:tcW w:w="1782" w:type="dxa"/>
          </w:tcPr>
          <w:p w14:paraId="6626313D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8688517</w:t>
            </w:r>
          </w:p>
        </w:tc>
        <w:tc>
          <w:tcPr>
            <w:tcW w:w="1779" w:type="dxa"/>
          </w:tcPr>
          <w:p w14:paraId="623BCC59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515" w:type="dxa"/>
          </w:tcPr>
          <w:p w14:paraId="2B1B4E58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629</w:t>
            </w:r>
          </w:p>
        </w:tc>
        <w:tc>
          <w:tcPr>
            <w:tcW w:w="2222" w:type="dxa"/>
          </w:tcPr>
          <w:p w14:paraId="519961E8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[-1.282666, 2.12317]</w:t>
            </w:r>
          </w:p>
        </w:tc>
      </w:tr>
      <w:tr w:rsidR="00BC492A" w:rsidRPr="00525C7E" w14:paraId="19B2C236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vMerge/>
          </w:tcPr>
          <w:p w14:paraId="39212E57" w14:textId="77777777" w:rsidR="00BC492A" w:rsidRPr="006E02E2" w:rsidRDefault="00BC492A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9" w:type="dxa"/>
          </w:tcPr>
          <w:p w14:paraId="48FB9852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Facial &amp; Head</w:t>
            </w:r>
          </w:p>
        </w:tc>
        <w:tc>
          <w:tcPr>
            <w:tcW w:w="1782" w:type="dxa"/>
          </w:tcPr>
          <w:p w14:paraId="770F5E06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3.579397</w:t>
            </w:r>
          </w:p>
        </w:tc>
        <w:tc>
          <w:tcPr>
            <w:tcW w:w="1782" w:type="dxa"/>
          </w:tcPr>
          <w:p w14:paraId="2396FD06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1.335831</w:t>
            </w:r>
          </w:p>
        </w:tc>
        <w:tc>
          <w:tcPr>
            <w:tcW w:w="1779" w:type="dxa"/>
          </w:tcPr>
          <w:p w14:paraId="727597EF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1515" w:type="dxa"/>
          </w:tcPr>
          <w:p w14:paraId="245293FA" w14:textId="5D04D312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222" w:type="dxa"/>
          </w:tcPr>
          <w:p w14:paraId="0F03A3E2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[0.9612161, 6.197579]</w:t>
            </w:r>
          </w:p>
        </w:tc>
      </w:tr>
      <w:tr w:rsidR="00BC492A" w:rsidRPr="00525C7E" w14:paraId="07F4540F" w14:textId="77777777" w:rsidTr="0070191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vMerge/>
          </w:tcPr>
          <w:p w14:paraId="79D1526D" w14:textId="77777777" w:rsidR="00BC492A" w:rsidRPr="006E02E2" w:rsidRDefault="00BC492A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9" w:type="dxa"/>
          </w:tcPr>
          <w:p w14:paraId="6E54245E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Mixed Body</w:t>
            </w:r>
          </w:p>
        </w:tc>
        <w:tc>
          <w:tcPr>
            <w:tcW w:w="1782" w:type="dxa"/>
          </w:tcPr>
          <w:p w14:paraId="2D042542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3.092049</w:t>
            </w:r>
          </w:p>
        </w:tc>
        <w:tc>
          <w:tcPr>
            <w:tcW w:w="1782" w:type="dxa"/>
          </w:tcPr>
          <w:p w14:paraId="1316193D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1.058047</w:t>
            </w:r>
          </w:p>
        </w:tc>
        <w:tc>
          <w:tcPr>
            <w:tcW w:w="1779" w:type="dxa"/>
          </w:tcPr>
          <w:p w14:paraId="51D2FED8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1515" w:type="dxa"/>
          </w:tcPr>
          <w:p w14:paraId="26877B76" w14:textId="1D223601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222" w:type="dxa"/>
          </w:tcPr>
          <w:p w14:paraId="36983349" w14:textId="77777777" w:rsidR="00BC492A" w:rsidRPr="00525C7E" w:rsidRDefault="00BC492A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[1.018316, 5.165783]</w:t>
            </w:r>
          </w:p>
        </w:tc>
      </w:tr>
      <w:tr w:rsidR="00BC492A" w:rsidRPr="00525C7E" w14:paraId="6D66BFE0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43498370" w14:textId="77777777" w:rsidR="00BC492A" w:rsidRPr="006E02E2" w:rsidRDefault="00BC492A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E02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_cons</w:t>
            </w:r>
          </w:p>
        </w:tc>
        <w:tc>
          <w:tcPr>
            <w:tcW w:w="1779" w:type="dxa"/>
          </w:tcPr>
          <w:p w14:paraId="76443E2B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_cons</w:t>
            </w:r>
          </w:p>
        </w:tc>
        <w:tc>
          <w:tcPr>
            <w:tcW w:w="1782" w:type="dxa"/>
          </w:tcPr>
          <w:p w14:paraId="3311F9B3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-0.6281165</w:t>
            </w:r>
          </w:p>
        </w:tc>
        <w:tc>
          <w:tcPr>
            <w:tcW w:w="1782" w:type="dxa"/>
          </w:tcPr>
          <w:p w14:paraId="53A50817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5969431</w:t>
            </w:r>
          </w:p>
        </w:tc>
        <w:tc>
          <w:tcPr>
            <w:tcW w:w="1779" w:type="dxa"/>
          </w:tcPr>
          <w:p w14:paraId="7D343FCE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-1.05</w:t>
            </w:r>
          </w:p>
        </w:tc>
        <w:tc>
          <w:tcPr>
            <w:tcW w:w="1515" w:type="dxa"/>
          </w:tcPr>
          <w:p w14:paraId="5880BFCA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2222" w:type="dxa"/>
          </w:tcPr>
          <w:p w14:paraId="5E4A8F42" w14:textId="77777777" w:rsidR="00BC492A" w:rsidRPr="00525C7E" w:rsidRDefault="00BC492A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5C7E">
              <w:rPr>
                <w:rFonts w:asciiTheme="majorBidi" w:hAnsiTheme="majorBidi" w:cstheme="majorBidi"/>
                <w:sz w:val="20"/>
                <w:szCs w:val="20"/>
              </w:rPr>
              <w:t>[-1.798104, 0.5418706]</w:t>
            </w:r>
          </w:p>
        </w:tc>
      </w:tr>
    </w:tbl>
    <w:p w14:paraId="00158CA8" w14:textId="77777777" w:rsidR="00E625C5" w:rsidRPr="00526FD3" w:rsidRDefault="00E625C5" w:rsidP="00E625C5">
      <w:pPr>
        <w:rPr>
          <w:rFonts w:asciiTheme="majorBidi" w:hAnsiTheme="majorBidi" w:cstheme="majorBidi"/>
        </w:rPr>
      </w:pPr>
    </w:p>
    <w:p w14:paraId="05F36730" w14:textId="77777777" w:rsidR="00E625C5" w:rsidRDefault="00E625C5" w:rsidP="00E625C5">
      <w:pPr>
        <w:rPr>
          <w:rFonts w:asciiTheme="majorBidi" w:hAnsiTheme="majorBidi" w:cstheme="majorBidi"/>
        </w:rPr>
      </w:pPr>
    </w:p>
    <w:p w14:paraId="5C21527D" w14:textId="77777777" w:rsidR="00CB24F3" w:rsidRDefault="00CB24F3" w:rsidP="00E625C5">
      <w:pPr>
        <w:rPr>
          <w:rFonts w:asciiTheme="majorBidi" w:hAnsiTheme="majorBidi" w:cstheme="majorBidi"/>
        </w:rPr>
      </w:pPr>
    </w:p>
    <w:p w14:paraId="452CD73B" w14:textId="77777777" w:rsidR="00CB24F3" w:rsidRDefault="00CB24F3" w:rsidP="00E625C5">
      <w:pPr>
        <w:rPr>
          <w:rFonts w:asciiTheme="majorBidi" w:hAnsiTheme="majorBidi" w:cstheme="majorBidi"/>
        </w:rPr>
      </w:pPr>
    </w:p>
    <w:p w14:paraId="7D09384A" w14:textId="77777777" w:rsidR="00CB24F3" w:rsidRDefault="00CB24F3" w:rsidP="00E625C5">
      <w:pPr>
        <w:rPr>
          <w:rFonts w:asciiTheme="majorBidi" w:hAnsiTheme="majorBidi" w:cstheme="majorBidi"/>
        </w:rPr>
      </w:pPr>
    </w:p>
    <w:p w14:paraId="487EF45C" w14:textId="77777777" w:rsidR="00CB24F3" w:rsidRDefault="00CB24F3" w:rsidP="00E625C5">
      <w:pPr>
        <w:rPr>
          <w:rFonts w:asciiTheme="majorBidi" w:hAnsiTheme="majorBidi" w:cstheme="majorBidi"/>
        </w:rPr>
      </w:pPr>
    </w:p>
    <w:p w14:paraId="1ACD3B3F" w14:textId="77777777" w:rsidR="00CB24F3" w:rsidRDefault="00CB24F3" w:rsidP="00E625C5">
      <w:pPr>
        <w:rPr>
          <w:rFonts w:asciiTheme="majorBidi" w:hAnsiTheme="majorBidi" w:cstheme="majorBidi"/>
        </w:rPr>
      </w:pPr>
    </w:p>
    <w:p w14:paraId="51697A5C" w14:textId="77777777" w:rsidR="00CB24F3" w:rsidRPr="00526FD3" w:rsidRDefault="00CB24F3" w:rsidP="00E625C5">
      <w:pPr>
        <w:rPr>
          <w:rFonts w:asciiTheme="majorBidi" w:hAnsiTheme="majorBidi" w:cstheme="majorBidi"/>
        </w:rPr>
      </w:pPr>
    </w:p>
    <w:p w14:paraId="1B438E62" w14:textId="77777777" w:rsidR="00E625C5" w:rsidRDefault="00E625C5" w:rsidP="00E625C5">
      <w:pPr>
        <w:rPr>
          <w:rFonts w:asciiTheme="majorBidi" w:hAnsiTheme="majorBidi" w:cstheme="majorBidi"/>
        </w:rPr>
      </w:pPr>
    </w:p>
    <w:p w14:paraId="604B2AE7" w14:textId="77777777" w:rsidR="00CB24F3" w:rsidRDefault="00CB24F3" w:rsidP="00E625C5">
      <w:pPr>
        <w:rPr>
          <w:rFonts w:asciiTheme="majorBidi" w:hAnsiTheme="majorBidi" w:cstheme="majorBidi"/>
        </w:rPr>
      </w:pPr>
    </w:p>
    <w:p w14:paraId="790097A6" w14:textId="77777777" w:rsidR="00CB24F3" w:rsidRDefault="00CB24F3" w:rsidP="00E625C5">
      <w:pPr>
        <w:rPr>
          <w:rFonts w:asciiTheme="majorBidi" w:hAnsiTheme="majorBidi" w:cstheme="majorBidi"/>
        </w:rPr>
      </w:pPr>
    </w:p>
    <w:p w14:paraId="320890E8" w14:textId="77777777" w:rsidR="00CB24F3" w:rsidRDefault="00CB24F3" w:rsidP="00E625C5">
      <w:pPr>
        <w:rPr>
          <w:rFonts w:asciiTheme="majorBidi" w:hAnsiTheme="majorBidi" w:cstheme="majorBidi"/>
        </w:rPr>
      </w:pPr>
    </w:p>
    <w:p w14:paraId="0CE7B4F6" w14:textId="77777777" w:rsidR="004275F7" w:rsidRDefault="004275F7" w:rsidP="00E625C5">
      <w:pPr>
        <w:rPr>
          <w:rFonts w:asciiTheme="majorBidi" w:hAnsiTheme="majorBidi" w:cstheme="majorBidi"/>
        </w:rPr>
      </w:pPr>
    </w:p>
    <w:p w14:paraId="57DFD74D" w14:textId="77777777" w:rsidR="004275F7" w:rsidRDefault="004275F7" w:rsidP="00E625C5">
      <w:pPr>
        <w:rPr>
          <w:rFonts w:asciiTheme="majorBidi" w:hAnsiTheme="majorBidi" w:cstheme="majorBidi"/>
        </w:rPr>
      </w:pPr>
    </w:p>
    <w:p w14:paraId="17091661" w14:textId="77777777" w:rsidR="00CB24F3" w:rsidRPr="00526FD3" w:rsidRDefault="00CB24F3" w:rsidP="00E625C5">
      <w:pPr>
        <w:rPr>
          <w:rFonts w:asciiTheme="majorBidi" w:hAnsiTheme="majorBidi" w:cstheme="majorBidi"/>
        </w:rPr>
      </w:pPr>
    </w:p>
    <w:p w14:paraId="7CEC34D4" w14:textId="5854B3C3" w:rsidR="00E625C5" w:rsidRPr="00526FD3" w:rsidRDefault="00CB24F3" w:rsidP="00E625C5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8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E625C5" w:rsidRPr="00526FD3">
        <w:rPr>
          <w:rFonts w:asciiTheme="majorBidi" w:hAnsiTheme="majorBidi" w:cstheme="majorBidi"/>
        </w:rPr>
        <w:t>Model fit statistics for multivariable meta-regression of UPDRS IV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1"/>
        <w:gridCol w:w="2061"/>
        <w:gridCol w:w="2061"/>
        <w:gridCol w:w="2061"/>
        <w:gridCol w:w="2061"/>
        <w:gridCol w:w="2061"/>
      </w:tblGrid>
      <w:tr w:rsidR="001C2BD7" w:rsidRPr="009D3F94" w14:paraId="7D673BC7" w14:textId="77777777" w:rsidTr="001C2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61B17C53" w14:textId="77777777" w:rsidR="001C2BD7" w:rsidRPr="009D3F94" w:rsidRDefault="001C2BD7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2061" w:type="dxa"/>
          </w:tcPr>
          <w:p w14:paraId="70FB57DD" w14:textId="77777777" w:rsidR="001C2BD7" w:rsidRPr="009D3F94" w:rsidRDefault="001C2BD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2061" w:type="dxa"/>
          </w:tcPr>
          <w:p w14:paraId="75669FB6" w14:textId="77777777" w:rsidR="001C2BD7" w:rsidRPr="009D3F94" w:rsidRDefault="001C2BD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2061" w:type="dxa"/>
          </w:tcPr>
          <w:p w14:paraId="7D09EEA4" w14:textId="77777777" w:rsidR="001C2BD7" w:rsidRPr="009D3F94" w:rsidRDefault="001C2BD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2061" w:type="dxa"/>
          </w:tcPr>
          <w:p w14:paraId="01150E94" w14:textId="77777777" w:rsidR="001C2BD7" w:rsidRPr="009D3F94" w:rsidRDefault="001C2BD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Wald chi² (4)</w:t>
            </w:r>
          </w:p>
        </w:tc>
        <w:tc>
          <w:tcPr>
            <w:tcW w:w="2061" w:type="dxa"/>
          </w:tcPr>
          <w:p w14:paraId="1FDD0721" w14:textId="77777777" w:rsidR="001C2BD7" w:rsidRPr="009D3F94" w:rsidRDefault="001C2BD7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1C2BD7" w:rsidRPr="009D3F94" w14:paraId="4C4652FE" w14:textId="77777777" w:rsidTr="001C2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</w:tcPr>
          <w:p w14:paraId="7C6D2EDF" w14:textId="77777777" w:rsidR="001C2BD7" w:rsidRPr="009D3F94" w:rsidRDefault="001C2BD7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2061" w:type="dxa"/>
          </w:tcPr>
          <w:p w14:paraId="03AC2710" w14:textId="77777777" w:rsidR="001C2BD7" w:rsidRPr="009D3F94" w:rsidRDefault="001C2BD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0.6071</w:t>
            </w:r>
          </w:p>
        </w:tc>
        <w:tc>
          <w:tcPr>
            <w:tcW w:w="2061" w:type="dxa"/>
          </w:tcPr>
          <w:p w14:paraId="7E6342A3" w14:textId="77777777" w:rsidR="001C2BD7" w:rsidRPr="009D3F94" w:rsidRDefault="001C2BD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87.87</w:t>
            </w:r>
          </w:p>
        </w:tc>
        <w:tc>
          <w:tcPr>
            <w:tcW w:w="2061" w:type="dxa"/>
          </w:tcPr>
          <w:p w14:paraId="41005F66" w14:textId="77777777" w:rsidR="001C2BD7" w:rsidRPr="009D3F94" w:rsidRDefault="001C2BD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81.59</w:t>
            </w:r>
          </w:p>
        </w:tc>
        <w:tc>
          <w:tcPr>
            <w:tcW w:w="2061" w:type="dxa"/>
          </w:tcPr>
          <w:p w14:paraId="4658B361" w14:textId="77777777" w:rsidR="001C2BD7" w:rsidRPr="009D3F94" w:rsidRDefault="001C2BD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48.71</w:t>
            </w:r>
          </w:p>
        </w:tc>
        <w:tc>
          <w:tcPr>
            <w:tcW w:w="2061" w:type="dxa"/>
          </w:tcPr>
          <w:p w14:paraId="53E67C95" w14:textId="77777777" w:rsidR="001C2BD7" w:rsidRPr="009D3F94" w:rsidRDefault="001C2BD7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F94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50179CC8" w14:textId="77777777" w:rsidR="00422AE6" w:rsidRPr="00526FD3" w:rsidRDefault="00422AE6" w:rsidP="00422AE6"/>
    <w:p w14:paraId="098F9FD0" w14:textId="77777777" w:rsidR="00422AE6" w:rsidRPr="00526FD3" w:rsidRDefault="00422AE6" w:rsidP="00422AE6"/>
    <w:p w14:paraId="282DEC15" w14:textId="77777777" w:rsidR="00422AE6" w:rsidRPr="00526FD3" w:rsidRDefault="00422AE6" w:rsidP="00422AE6"/>
    <w:p w14:paraId="54F65494" w14:textId="77777777" w:rsidR="00422AE6" w:rsidRPr="00526FD3" w:rsidRDefault="00422AE6" w:rsidP="00422AE6"/>
    <w:p w14:paraId="6861BED2" w14:textId="77777777" w:rsidR="00422AE6" w:rsidRPr="00526FD3" w:rsidRDefault="00422AE6" w:rsidP="00422AE6"/>
    <w:p w14:paraId="737A80AF" w14:textId="77777777" w:rsidR="00422AE6" w:rsidRPr="00526FD3" w:rsidRDefault="00422AE6" w:rsidP="00422AE6"/>
    <w:p w14:paraId="669498C7" w14:textId="77777777" w:rsidR="00422AE6" w:rsidRPr="00526FD3" w:rsidRDefault="00422AE6" w:rsidP="00422AE6"/>
    <w:p w14:paraId="01C3535E" w14:textId="77777777" w:rsidR="00422AE6" w:rsidRPr="00526FD3" w:rsidRDefault="00422AE6" w:rsidP="00422AE6"/>
    <w:p w14:paraId="67019DC4" w14:textId="77777777" w:rsidR="00037DDA" w:rsidRPr="00526FD3" w:rsidRDefault="00037DDA" w:rsidP="00422AE6"/>
    <w:p w14:paraId="75F68467" w14:textId="77777777" w:rsidR="00037DDA" w:rsidRPr="00526FD3" w:rsidRDefault="00037DDA" w:rsidP="00422AE6"/>
    <w:p w14:paraId="4373C4DC" w14:textId="77777777" w:rsidR="00037DDA" w:rsidRDefault="00037DDA" w:rsidP="00422AE6"/>
    <w:p w14:paraId="78BD44D2" w14:textId="77777777" w:rsidR="00FD17EF" w:rsidRDefault="00FD17EF" w:rsidP="00422AE6"/>
    <w:p w14:paraId="57B4D1CB" w14:textId="77777777" w:rsidR="00FD17EF" w:rsidRPr="00526FD3" w:rsidRDefault="00FD17EF" w:rsidP="00422AE6"/>
    <w:p w14:paraId="6F9F1055" w14:textId="77777777" w:rsidR="00037DDA" w:rsidRDefault="00037DDA" w:rsidP="00422AE6"/>
    <w:p w14:paraId="64F5FFC4" w14:textId="77777777" w:rsidR="00A21019" w:rsidRDefault="00A21019" w:rsidP="00422AE6"/>
    <w:p w14:paraId="61B93E5D" w14:textId="77777777" w:rsidR="00A21019" w:rsidRPr="00526FD3" w:rsidRDefault="00A21019" w:rsidP="00422AE6"/>
    <w:p w14:paraId="440C3FC3" w14:textId="77777777" w:rsidR="00037DDA" w:rsidRPr="00526FD3" w:rsidRDefault="00037DDA" w:rsidP="00422AE6"/>
    <w:p w14:paraId="189B9911" w14:textId="1723ED56" w:rsidR="00422AE6" w:rsidRPr="00526FD3" w:rsidRDefault="00422AE6" w:rsidP="00422AE6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 w:rsidR="00FD17EF">
        <w:rPr>
          <w:rFonts w:asciiTheme="majorBidi" w:hAnsiTheme="majorBidi" w:cstheme="majorBidi"/>
          <w:b/>
          <w:bCs/>
        </w:rPr>
        <w:t>1</w:t>
      </w:r>
      <w:r w:rsidR="000F4B25" w:rsidRPr="00526FD3">
        <w:rPr>
          <w:rFonts w:asciiTheme="majorBidi" w:hAnsiTheme="majorBidi" w:cstheme="majorBidi"/>
          <w:b/>
          <w:bCs/>
        </w:rPr>
        <w:t>9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940491" w:rsidRPr="00526FD3">
        <w:rPr>
          <w:rFonts w:asciiTheme="majorBidi" w:hAnsiTheme="majorBidi" w:cstheme="majorBidi"/>
        </w:rPr>
        <w:t xml:space="preserve">Univariable meta-regression </w:t>
      </w:r>
      <w:r w:rsidRPr="00526FD3">
        <w:rPr>
          <w:rFonts w:asciiTheme="majorBidi" w:hAnsiTheme="majorBidi" w:cstheme="majorBidi"/>
        </w:rPr>
        <w:t xml:space="preserve">analysis of </w:t>
      </w:r>
      <w:bookmarkStart w:id="1" w:name="_Hlk199157583"/>
      <w:r w:rsidRPr="00526FD3">
        <w:rPr>
          <w:rFonts w:asciiTheme="majorBidi" w:hAnsiTheme="majorBidi" w:cstheme="majorBidi"/>
        </w:rPr>
        <w:t xml:space="preserve">PDQ-39 </w:t>
      </w:r>
      <w:bookmarkEnd w:id="1"/>
      <w:r w:rsidRPr="00526FD3">
        <w:rPr>
          <w:rFonts w:asciiTheme="majorBidi" w:hAnsiTheme="majorBidi" w:cstheme="majorBidi"/>
        </w:rPr>
        <w:t>across key variables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1650"/>
        <w:gridCol w:w="1600"/>
        <w:gridCol w:w="1600"/>
        <w:gridCol w:w="1600"/>
        <w:gridCol w:w="2670"/>
        <w:gridCol w:w="1600"/>
      </w:tblGrid>
      <w:tr w:rsidR="00422AE6" w:rsidRPr="00526FD3" w14:paraId="7FC3BC4D" w14:textId="77777777" w:rsidTr="00FD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3368A3B" w14:textId="77777777" w:rsidR="00422AE6" w:rsidRPr="00526FD3" w:rsidRDefault="00422AE6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650" w:type="dxa"/>
            <w:noWrap/>
            <w:hideMark/>
          </w:tcPr>
          <w:p w14:paraId="2E61BCDF" w14:textId="77777777" w:rsidR="00422AE6" w:rsidRPr="00526FD3" w:rsidRDefault="00422AE6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600" w:type="dxa"/>
            <w:noWrap/>
            <w:hideMark/>
          </w:tcPr>
          <w:p w14:paraId="76977CC4" w14:textId="18579393" w:rsidR="00422AE6" w:rsidRPr="00526FD3" w:rsidRDefault="00526FD3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600" w:type="dxa"/>
            <w:noWrap/>
            <w:hideMark/>
          </w:tcPr>
          <w:p w14:paraId="2C9A6F87" w14:textId="77777777" w:rsidR="00422AE6" w:rsidRPr="00526FD3" w:rsidRDefault="00422AE6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600" w:type="dxa"/>
            <w:noWrap/>
            <w:hideMark/>
          </w:tcPr>
          <w:p w14:paraId="3BB55F7E" w14:textId="77777777" w:rsidR="00422AE6" w:rsidRPr="00526FD3" w:rsidRDefault="00422AE6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2670" w:type="dxa"/>
            <w:noWrap/>
            <w:hideMark/>
          </w:tcPr>
          <w:p w14:paraId="381D2942" w14:textId="2A7583BD" w:rsidR="00422AE6" w:rsidRPr="00526FD3" w:rsidRDefault="00422AE6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FD17EF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600" w:type="dxa"/>
            <w:noWrap/>
            <w:hideMark/>
          </w:tcPr>
          <w:p w14:paraId="51C4A390" w14:textId="77777777" w:rsidR="00422AE6" w:rsidRPr="00526FD3" w:rsidRDefault="00422AE6" w:rsidP="00422AE6">
            <w:pPr>
              <w:tabs>
                <w:tab w:val="left" w:pos="1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 w:rsidRPr="00FD17E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422AE6" w:rsidRPr="00526FD3" w14:paraId="6233A9A2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31BD2E2" w14:textId="1ACAB048" w:rsidR="00422AE6" w:rsidRPr="00526FD3" w:rsidRDefault="003162BC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e specification</w:t>
            </w:r>
          </w:p>
        </w:tc>
        <w:tc>
          <w:tcPr>
            <w:tcW w:w="1650" w:type="dxa"/>
            <w:noWrap/>
            <w:hideMark/>
          </w:tcPr>
          <w:p w14:paraId="2D75D3C9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376</w:t>
            </w:r>
          </w:p>
        </w:tc>
        <w:tc>
          <w:tcPr>
            <w:tcW w:w="1600" w:type="dxa"/>
            <w:noWrap/>
            <w:hideMark/>
          </w:tcPr>
          <w:p w14:paraId="1C4A9BE4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921</w:t>
            </w:r>
          </w:p>
        </w:tc>
        <w:tc>
          <w:tcPr>
            <w:tcW w:w="1600" w:type="dxa"/>
            <w:noWrap/>
            <w:hideMark/>
          </w:tcPr>
          <w:p w14:paraId="754B3372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79</w:t>
            </w:r>
          </w:p>
        </w:tc>
        <w:tc>
          <w:tcPr>
            <w:tcW w:w="1600" w:type="dxa"/>
            <w:noWrap/>
            <w:hideMark/>
          </w:tcPr>
          <w:p w14:paraId="61019067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670" w:type="dxa"/>
            <w:noWrap/>
            <w:hideMark/>
          </w:tcPr>
          <w:p w14:paraId="140DA027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9524, 1.6276]</w:t>
            </w:r>
          </w:p>
        </w:tc>
        <w:tc>
          <w:tcPr>
            <w:tcW w:w="1600" w:type="dxa"/>
            <w:noWrap/>
            <w:hideMark/>
          </w:tcPr>
          <w:p w14:paraId="69C5BEC0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.066</w:t>
            </w:r>
          </w:p>
        </w:tc>
      </w:tr>
      <w:tr w:rsidR="00422AE6" w:rsidRPr="00526FD3" w14:paraId="0ABB0C62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72FF9C8A" w14:textId="2A26C0BF" w:rsidR="00422AE6" w:rsidRPr="00526FD3" w:rsidRDefault="00814665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Needling frequency</w:t>
            </w:r>
          </w:p>
        </w:tc>
        <w:tc>
          <w:tcPr>
            <w:tcW w:w="1650" w:type="dxa"/>
            <w:noWrap/>
            <w:hideMark/>
          </w:tcPr>
          <w:p w14:paraId="53256187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371</w:t>
            </w:r>
          </w:p>
        </w:tc>
        <w:tc>
          <w:tcPr>
            <w:tcW w:w="1600" w:type="dxa"/>
            <w:noWrap/>
            <w:hideMark/>
          </w:tcPr>
          <w:p w14:paraId="5C1B5A93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067</w:t>
            </w:r>
          </w:p>
        </w:tc>
        <w:tc>
          <w:tcPr>
            <w:tcW w:w="1600" w:type="dxa"/>
            <w:noWrap/>
            <w:hideMark/>
          </w:tcPr>
          <w:p w14:paraId="206E8DC6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1600" w:type="dxa"/>
            <w:noWrap/>
            <w:hideMark/>
          </w:tcPr>
          <w:p w14:paraId="4C41ACA3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670" w:type="dxa"/>
            <w:noWrap/>
            <w:hideMark/>
          </w:tcPr>
          <w:p w14:paraId="0E88BC8A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1.0666, 1.1408]</w:t>
            </w:r>
          </w:p>
        </w:tc>
        <w:tc>
          <w:tcPr>
            <w:tcW w:w="1600" w:type="dxa"/>
            <w:noWrap/>
            <w:hideMark/>
          </w:tcPr>
          <w:p w14:paraId="2EB5AD03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.146</w:t>
            </w:r>
          </w:p>
        </w:tc>
      </w:tr>
      <w:tr w:rsidR="00422AE6" w:rsidRPr="00526FD3" w14:paraId="2A5F446B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4D6B93C" w14:textId="74331122" w:rsidR="00422AE6" w:rsidRPr="00526FD3" w:rsidRDefault="00814665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areas</w:t>
            </w:r>
          </w:p>
        </w:tc>
        <w:tc>
          <w:tcPr>
            <w:tcW w:w="1650" w:type="dxa"/>
            <w:noWrap/>
            <w:hideMark/>
          </w:tcPr>
          <w:p w14:paraId="7C8CFE06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4262</w:t>
            </w:r>
          </w:p>
        </w:tc>
        <w:tc>
          <w:tcPr>
            <w:tcW w:w="1600" w:type="dxa"/>
            <w:noWrap/>
            <w:hideMark/>
          </w:tcPr>
          <w:p w14:paraId="47FA141B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498</w:t>
            </w:r>
          </w:p>
        </w:tc>
        <w:tc>
          <w:tcPr>
            <w:tcW w:w="1600" w:type="dxa"/>
            <w:noWrap/>
            <w:hideMark/>
          </w:tcPr>
          <w:p w14:paraId="5FE22740" w14:textId="4FCF2E03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  <w:r w:rsidR="00BE26DD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02089B1E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2670" w:type="dxa"/>
            <w:noWrap/>
            <w:hideMark/>
          </w:tcPr>
          <w:p w14:paraId="1F3391B6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0.6641, 2.1883]</w:t>
            </w:r>
          </w:p>
        </w:tc>
        <w:tc>
          <w:tcPr>
            <w:tcW w:w="1600" w:type="dxa"/>
            <w:noWrap/>
            <w:hideMark/>
          </w:tcPr>
          <w:p w14:paraId="1869B55C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259</w:t>
            </w:r>
          </w:p>
        </w:tc>
      </w:tr>
      <w:tr w:rsidR="00422AE6" w:rsidRPr="00526FD3" w14:paraId="1D4B7AF7" w14:textId="77777777" w:rsidTr="008B791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23D086FA" w14:textId="64E22A72" w:rsidR="00422AE6" w:rsidRPr="00526FD3" w:rsidRDefault="00F25AA5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duration</w:t>
            </w:r>
          </w:p>
        </w:tc>
        <w:tc>
          <w:tcPr>
            <w:tcW w:w="1650" w:type="dxa"/>
            <w:noWrap/>
            <w:hideMark/>
          </w:tcPr>
          <w:p w14:paraId="11D6F0F3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1552</w:t>
            </w:r>
          </w:p>
        </w:tc>
        <w:tc>
          <w:tcPr>
            <w:tcW w:w="1600" w:type="dxa"/>
            <w:noWrap/>
            <w:hideMark/>
          </w:tcPr>
          <w:p w14:paraId="7DE662BB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0635</w:t>
            </w:r>
          </w:p>
        </w:tc>
        <w:tc>
          <w:tcPr>
            <w:tcW w:w="1600" w:type="dxa"/>
            <w:noWrap/>
            <w:hideMark/>
          </w:tcPr>
          <w:p w14:paraId="0A669294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1600" w:type="dxa"/>
            <w:noWrap/>
            <w:hideMark/>
          </w:tcPr>
          <w:p w14:paraId="1C11E7F2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670" w:type="dxa"/>
            <w:noWrap/>
            <w:hideMark/>
          </w:tcPr>
          <w:p w14:paraId="75FC00E2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2.4723, 2.1619]</w:t>
            </w:r>
          </w:p>
        </w:tc>
        <w:tc>
          <w:tcPr>
            <w:tcW w:w="1600" w:type="dxa"/>
            <w:noWrap/>
            <w:hideMark/>
          </w:tcPr>
          <w:p w14:paraId="5FBAD35D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3.144</w:t>
            </w:r>
          </w:p>
        </w:tc>
      </w:tr>
      <w:tr w:rsidR="00422AE6" w:rsidRPr="00526FD3" w14:paraId="7A365C75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73B929F2" w14:textId="043FBADB" w:rsidR="00422AE6" w:rsidRPr="00526FD3" w:rsidRDefault="00302341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Session frequency</w:t>
            </w:r>
          </w:p>
        </w:tc>
        <w:tc>
          <w:tcPr>
            <w:tcW w:w="1650" w:type="dxa"/>
            <w:noWrap/>
            <w:hideMark/>
          </w:tcPr>
          <w:p w14:paraId="218B2F6A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025</w:t>
            </w:r>
          </w:p>
        </w:tc>
        <w:tc>
          <w:tcPr>
            <w:tcW w:w="1600" w:type="dxa"/>
            <w:noWrap/>
            <w:hideMark/>
          </w:tcPr>
          <w:p w14:paraId="73A6AAC7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8972</w:t>
            </w:r>
          </w:p>
        </w:tc>
        <w:tc>
          <w:tcPr>
            <w:tcW w:w="1600" w:type="dxa"/>
            <w:noWrap/>
            <w:hideMark/>
          </w:tcPr>
          <w:p w14:paraId="5BF29A1D" w14:textId="5A250806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  <w:r w:rsidR="00BE26DD" w:rsidRPr="00526F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050F3443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-2.26</w:t>
            </w:r>
          </w:p>
        </w:tc>
        <w:tc>
          <w:tcPr>
            <w:tcW w:w="2670" w:type="dxa"/>
            <w:noWrap/>
            <w:hideMark/>
          </w:tcPr>
          <w:p w14:paraId="3354AD21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3.9799, -0.0702]</w:t>
            </w:r>
          </w:p>
        </w:tc>
        <w:tc>
          <w:tcPr>
            <w:tcW w:w="1600" w:type="dxa"/>
            <w:noWrap/>
            <w:hideMark/>
          </w:tcPr>
          <w:p w14:paraId="5282AD12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151</w:t>
            </w:r>
          </w:p>
        </w:tc>
      </w:tr>
      <w:tr w:rsidR="00422AE6" w:rsidRPr="00526FD3" w14:paraId="55694CA4" w14:textId="77777777" w:rsidTr="009F04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1285FB4E" w14:textId="6F5A2839" w:rsidR="00422AE6" w:rsidRPr="00526FD3" w:rsidRDefault="00302341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Acupuncture type</w:t>
            </w:r>
          </w:p>
        </w:tc>
        <w:tc>
          <w:tcPr>
            <w:tcW w:w="1650" w:type="dxa"/>
            <w:noWrap/>
            <w:hideMark/>
          </w:tcPr>
          <w:p w14:paraId="39068A1F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5528</w:t>
            </w:r>
          </w:p>
        </w:tc>
        <w:tc>
          <w:tcPr>
            <w:tcW w:w="1600" w:type="dxa"/>
            <w:noWrap/>
            <w:hideMark/>
          </w:tcPr>
          <w:p w14:paraId="4AED963C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087</w:t>
            </w:r>
          </w:p>
        </w:tc>
        <w:tc>
          <w:tcPr>
            <w:tcW w:w="1600" w:type="dxa"/>
            <w:noWrap/>
            <w:hideMark/>
          </w:tcPr>
          <w:p w14:paraId="17A966DF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382</w:t>
            </w:r>
          </w:p>
        </w:tc>
        <w:tc>
          <w:tcPr>
            <w:tcW w:w="1600" w:type="dxa"/>
            <w:noWrap/>
            <w:hideMark/>
          </w:tcPr>
          <w:p w14:paraId="58DC4224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2670" w:type="dxa"/>
            <w:noWrap/>
            <w:hideMark/>
          </w:tcPr>
          <w:p w14:paraId="14E243B6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7736, 1.8791]</w:t>
            </w:r>
          </w:p>
        </w:tc>
        <w:tc>
          <w:tcPr>
            <w:tcW w:w="1600" w:type="dxa"/>
            <w:noWrap/>
            <w:hideMark/>
          </w:tcPr>
          <w:p w14:paraId="474C4E6B" w14:textId="77777777" w:rsidR="00422AE6" w:rsidRPr="00526FD3" w:rsidRDefault="00422AE6" w:rsidP="00422AE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947</w:t>
            </w:r>
          </w:p>
        </w:tc>
      </w:tr>
      <w:tr w:rsidR="00422AE6" w:rsidRPr="00526FD3" w14:paraId="7EDDC51B" w14:textId="77777777" w:rsidTr="009F0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  <w:hideMark/>
          </w:tcPr>
          <w:p w14:paraId="43AE0D63" w14:textId="77777777" w:rsidR="00422AE6" w:rsidRPr="00526FD3" w:rsidRDefault="00422AE6" w:rsidP="00422AE6">
            <w:pPr>
              <w:tabs>
                <w:tab w:val="left" w:pos="10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50" w:type="dxa"/>
            <w:noWrap/>
            <w:hideMark/>
          </w:tcPr>
          <w:p w14:paraId="074478B1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6749</w:t>
            </w:r>
          </w:p>
        </w:tc>
        <w:tc>
          <w:tcPr>
            <w:tcW w:w="1600" w:type="dxa"/>
            <w:noWrap/>
            <w:hideMark/>
          </w:tcPr>
          <w:p w14:paraId="68D6DD17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4989</w:t>
            </w:r>
          </w:p>
        </w:tc>
        <w:tc>
          <w:tcPr>
            <w:tcW w:w="1600" w:type="dxa"/>
            <w:noWrap/>
            <w:hideMark/>
          </w:tcPr>
          <w:p w14:paraId="15EC9D71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1600" w:type="dxa"/>
            <w:noWrap/>
            <w:hideMark/>
          </w:tcPr>
          <w:p w14:paraId="3160A29C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2670" w:type="dxa"/>
            <w:noWrap/>
            <w:hideMark/>
          </w:tcPr>
          <w:p w14:paraId="634B1B1A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[-0.4120, 1.7620]</w:t>
            </w:r>
          </w:p>
        </w:tc>
        <w:tc>
          <w:tcPr>
            <w:tcW w:w="1600" w:type="dxa"/>
            <w:noWrap/>
            <w:hideMark/>
          </w:tcPr>
          <w:p w14:paraId="535BABE1" w14:textId="77777777" w:rsidR="00422AE6" w:rsidRPr="00526FD3" w:rsidRDefault="00422AE6" w:rsidP="00422AE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2.709</w:t>
            </w:r>
          </w:p>
        </w:tc>
      </w:tr>
    </w:tbl>
    <w:p w14:paraId="1AEF9FBF" w14:textId="77777777" w:rsidR="00F52D0E" w:rsidRPr="00526FD3" w:rsidRDefault="00F52D0E" w:rsidP="00422AE6">
      <w:pPr>
        <w:tabs>
          <w:tab w:val="left" w:pos="1050"/>
        </w:tabs>
      </w:pPr>
    </w:p>
    <w:p w14:paraId="5C5B7189" w14:textId="77777777" w:rsidR="00554018" w:rsidRPr="00526FD3" w:rsidRDefault="00554018" w:rsidP="00422AE6">
      <w:pPr>
        <w:tabs>
          <w:tab w:val="left" w:pos="1050"/>
        </w:tabs>
      </w:pPr>
    </w:p>
    <w:p w14:paraId="42EE254C" w14:textId="77777777" w:rsidR="00554018" w:rsidRPr="00526FD3" w:rsidRDefault="00554018" w:rsidP="00422AE6">
      <w:pPr>
        <w:tabs>
          <w:tab w:val="left" w:pos="1050"/>
        </w:tabs>
      </w:pPr>
    </w:p>
    <w:p w14:paraId="04912B9A" w14:textId="77777777" w:rsidR="00554018" w:rsidRPr="00526FD3" w:rsidRDefault="00554018" w:rsidP="00422AE6">
      <w:pPr>
        <w:tabs>
          <w:tab w:val="left" w:pos="1050"/>
        </w:tabs>
      </w:pPr>
    </w:p>
    <w:p w14:paraId="1CF8BF13" w14:textId="77777777" w:rsidR="00554018" w:rsidRPr="00526FD3" w:rsidRDefault="00554018" w:rsidP="00422AE6">
      <w:pPr>
        <w:tabs>
          <w:tab w:val="left" w:pos="1050"/>
        </w:tabs>
      </w:pPr>
    </w:p>
    <w:p w14:paraId="263E725E" w14:textId="77777777" w:rsidR="00554018" w:rsidRPr="00526FD3" w:rsidRDefault="00554018" w:rsidP="00422AE6">
      <w:pPr>
        <w:tabs>
          <w:tab w:val="left" w:pos="1050"/>
        </w:tabs>
      </w:pPr>
    </w:p>
    <w:p w14:paraId="1D856BB0" w14:textId="77777777" w:rsidR="00554018" w:rsidRDefault="00554018" w:rsidP="00422AE6">
      <w:pPr>
        <w:tabs>
          <w:tab w:val="left" w:pos="1050"/>
        </w:tabs>
      </w:pPr>
    </w:p>
    <w:p w14:paraId="5D0B55D0" w14:textId="77777777" w:rsidR="008226C8" w:rsidRDefault="008226C8" w:rsidP="00422AE6">
      <w:pPr>
        <w:tabs>
          <w:tab w:val="left" w:pos="1050"/>
        </w:tabs>
      </w:pPr>
    </w:p>
    <w:p w14:paraId="597EE617" w14:textId="77777777" w:rsidR="008226C8" w:rsidRPr="00526FD3" w:rsidRDefault="008226C8" w:rsidP="00422AE6">
      <w:pPr>
        <w:tabs>
          <w:tab w:val="left" w:pos="1050"/>
        </w:tabs>
      </w:pPr>
    </w:p>
    <w:p w14:paraId="0CAB9FFD" w14:textId="77777777" w:rsidR="00554018" w:rsidRPr="00526FD3" w:rsidRDefault="00554018" w:rsidP="00422AE6">
      <w:pPr>
        <w:tabs>
          <w:tab w:val="left" w:pos="1050"/>
        </w:tabs>
      </w:pPr>
    </w:p>
    <w:p w14:paraId="472EF04D" w14:textId="77777777" w:rsidR="00554018" w:rsidRPr="00526FD3" w:rsidRDefault="00554018" w:rsidP="00422AE6">
      <w:pPr>
        <w:tabs>
          <w:tab w:val="left" w:pos="1050"/>
        </w:tabs>
      </w:pPr>
    </w:p>
    <w:p w14:paraId="4C37D5E6" w14:textId="173B8B17" w:rsidR="00F52D0E" w:rsidRPr="00526FD3" w:rsidRDefault="008226C8" w:rsidP="00F52D0E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20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F52D0E" w:rsidRPr="00526FD3">
        <w:rPr>
          <w:rFonts w:asciiTheme="majorBidi" w:hAnsiTheme="majorBidi" w:cstheme="majorBidi"/>
        </w:rPr>
        <w:t>Summary of multivariable meta-regression coefficients for predictors of PDQ-39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7"/>
        <w:gridCol w:w="1776"/>
        <w:gridCol w:w="1776"/>
        <w:gridCol w:w="1779"/>
        <w:gridCol w:w="1776"/>
        <w:gridCol w:w="1390"/>
        <w:gridCol w:w="2276"/>
      </w:tblGrid>
      <w:tr w:rsidR="00104106" w:rsidRPr="007B2AFC" w14:paraId="46EEA843" w14:textId="77777777" w:rsidTr="00701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A088FB0" w14:textId="63E34A93" w:rsidR="00104106" w:rsidRPr="007B2AFC" w:rsidRDefault="00DE6257" w:rsidP="007019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776" w:type="dxa"/>
          </w:tcPr>
          <w:p w14:paraId="257D15C7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Predictors</w:t>
            </w:r>
          </w:p>
        </w:tc>
        <w:tc>
          <w:tcPr>
            <w:tcW w:w="1776" w:type="dxa"/>
          </w:tcPr>
          <w:p w14:paraId="4AB927AB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1779" w:type="dxa"/>
          </w:tcPr>
          <w:p w14:paraId="3C33A3B0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776" w:type="dxa"/>
          </w:tcPr>
          <w:p w14:paraId="241B653D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1390" w:type="dxa"/>
          </w:tcPr>
          <w:p w14:paraId="4A07A7E1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p-value &gt; |t|</w:t>
            </w:r>
          </w:p>
        </w:tc>
        <w:tc>
          <w:tcPr>
            <w:tcW w:w="2276" w:type="dxa"/>
          </w:tcPr>
          <w:p w14:paraId="22C050F6" w14:textId="77777777" w:rsidR="00104106" w:rsidRPr="007B2AFC" w:rsidRDefault="00104106" w:rsidP="00701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104106" w:rsidRPr="007B2AFC" w14:paraId="60D90A40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CB9E356" w14:textId="77777777" w:rsidR="00104106" w:rsidRPr="00DE6257" w:rsidRDefault="00104106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E62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ssion frequency</w:t>
            </w:r>
          </w:p>
        </w:tc>
        <w:tc>
          <w:tcPr>
            <w:tcW w:w="1776" w:type="dxa"/>
          </w:tcPr>
          <w:p w14:paraId="125341A5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3 x/w</w:t>
            </w:r>
          </w:p>
        </w:tc>
        <w:tc>
          <w:tcPr>
            <w:tcW w:w="1776" w:type="dxa"/>
          </w:tcPr>
          <w:p w14:paraId="1F0A23E5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-1.20988</w:t>
            </w:r>
          </w:p>
        </w:tc>
        <w:tc>
          <w:tcPr>
            <w:tcW w:w="1779" w:type="dxa"/>
          </w:tcPr>
          <w:p w14:paraId="630FD092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684872</w:t>
            </w:r>
          </w:p>
        </w:tc>
        <w:tc>
          <w:tcPr>
            <w:tcW w:w="1776" w:type="dxa"/>
          </w:tcPr>
          <w:p w14:paraId="70C15CB5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-1.77</w:t>
            </w:r>
          </w:p>
        </w:tc>
        <w:tc>
          <w:tcPr>
            <w:tcW w:w="1390" w:type="dxa"/>
          </w:tcPr>
          <w:p w14:paraId="450E8CA1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2276" w:type="dxa"/>
          </w:tcPr>
          <w:p w14:paraId="5A35E683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[-2.552205, 0.1324441]</w:t>
            </w:r>
          </w:p>
        </w:tc>
      </w:tr>
      <w:tr w:rsidR="00104106" w:rsidRPr="007B2AFC" w14:paraId="56F7D5CA" w14:textId="77777777" w:rsidTr="0070191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Merge w:val="restart"/>
          </w:tcPr>
          <w:p w14:paraId="016B3137" w14:textId="77777777" w:rsidR="00104106" w:rsidRPr="00DE6257" w:rsidRDefault="00104106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E62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upuncture areas</w:t>
            </w:r>
          </w:p>
        </w:tc>
        <w:tc>
          <w:tcPr>
            <w:tcW w:w="1776" w:type="dxa"/>
          </w:tcPr>
          <w:p w14:paraId="084BB70B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E5B2B">
              <w:rPr>
                <w:rFonts w:asciiTheme="majorBidi" w:hAnsiTheme="majorBidi" w:cstheme="majorBidi"/>
                <w:sz w:val="20"/>
                <w:szCs w:val="20"/>
              </w:rPr>
              <w:t>Limb &amp; Joint</w:t>
            </w:r>
          </w:p>
        </w:tc>
        <w:tc>
          <w:tcPr>
            <w:tcW w:w="1776" w:type="dxa"/>
          </w:tcPr>
          <w:p w14:paraId="5BB9CCFB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3.994708</w:t>
            </w:r>
          </w:p>
        </w:tc>
        <w:tc>
          <w:tcPr>
            <w:tcW w:w="1779" w:type="dxa"/>
          </w:tcPr>
          <w:p w14:paraId="01F99011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7127977</w:t>
            </w:r>
          </w:p>
        </w:tc>
        <w:tc>
          <w:tcPr>
            <w:tcW w:w="1776" w:type="dxa"/>
          </w:tcPr>
          <w:p w14:paraId="5E1893EC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1390" w:type="dxa"/>
          </w:tcPr>
          <w:p w14:paraId="6FEFA3F8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2276" w:type="dxa"/>
          </w:tcPr>
          <w:p w14:paraId="57724CC4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[2.59765, 5.391766]</w:t>
            </w:r>
          </w:p>
        </w:tc>
      </w:tr>
      <w:tr w:rsidR="00104106" w:rsidRPr="007B2AFC" w14:paraId="5D83453A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Merge/>
          </w:tcPr>
          <w:p w14:paraId="7CD1975F" w14:textId="77777777" w:rsidR="00104106" w:rsidRPr="00DE6257" w:rsidRDefault="00104106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0FA9146C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E5B2B">
              <w:rPr>
                <w:rFonts w:asciiTheme="majorBidi" w:hAnsiTheme="majorBidi" w:cstheme="majorBidi"/>
                <w:sz w:val="20"/>
                <w:szCs w:val="20"/>
              </w:rPr>
              <w:t>Facial &amp; Head</w:t>
            </w:r>
          </w:p>
        </w:tc>
        <w:tc>
          <w:tcPr>
            <w:tcW w:w="1776" w:type="dxa"/>
          </w:tcPr>
          <w:p w14:paraId="64811EEA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3.681601</w:t>
            </w:r>
          </w:p>
        </w:tc>
        <w:tc>
          <w:tcPr>
            <w:tcW w:w="1779" w:type="dxa"/>
          </w:tcPr>
          <w:p w14:paraId="488BF33D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7242339</w:t>
            </w:r>
          </w:p>
        </w:tc>
        <w:tc>
          <w:tcPr>
            <w:tcW w:w="1776" w:type="dxa"/>
          </w:tcPr>
          <w:p w14:paraId="3BFF4B25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5.08</w:t>
            </w:r>
          </w:p>
        </w:tc>
        <w:tc>
          <w:tcPr>
            <w:tcW w:w="1390" w:type="dxa"/>
          </w:tcPr>
          <w:p w14:paraId="4BF29811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2276" w:type="dxa"/>
          </w:tcPr>
          <w:p w14:paraId="34C0A4E9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[2.262128, 5.101073]</w:t>
            </w:r>
          </w:p>
        </w:tc>
      </w:tr>
      <w:tr w:rsidR="00104106" w:rsidRPr="007B2AFC" w14:paraId="68C82FBC" w14:textId="77777777" w:rsidTr="0070191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Merge/>
          </w:tcPr>
          <w:p w14:paraId="10039FF5" w14:textId="77777777" w:rsidR="00104106" w:rsidRPr="00DE6257" w:rsidRDefault="00104106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761C4454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776" w:type="dxa"/>
          </w:tcPr>
          <w:p w14:paraId="357651E9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4.169999</w:t>
            </w:r>
          </w:p>
        </w:tc>
        <w:tc>
          <w:tcPr>
            <w:tcW w:w="1779" w:type="dxa"/>
          </w:tcPr>
          <w:p w14:paraId="17313A2E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1.064257</w:t>
            </w:r>
          </w:p>
        </w:tc>
        <w:tc>
          <w:tcPr>
            <w:tcW w:w="1776" w:type="dxa"/>
          </w:tcPr>
          <w:p w14:paraId="5691A4B7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1390" w:type="dxa"/>
          </w:tcPr>
          <w:p w14:paraId="2C68EE8D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2276" w:type="dxa"/>
          </w:tcPr>
          <w:p w14:paraId="50946A8B" w14:textId="77777777" w:rsidR="00104106" w:rsidRPr="007B2AFC" w:rsidRDefault="00104106" w:rsidP="00701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[2.084093, 6.255905]</w:t>
            </w:r>
          </w:p>
        </w:tc>
      </w:tr>
      <w:tr w:rsidR="00104106" w:rsidRPr="007B2AFC" w14:paraId="31B88C21" w14:textId="77777777" w:rsidTr="00701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2DC25F2" w14:textId="77777777" w:rsidR="00104106" w:rsidRPr="00DE6257" w:rsidRDefault="00104106" w:rsidP="0070191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E62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_cons</w:t>
            </w:r>
          </w:p>
        </w:tc>
        <w:tc>
          <w:tcPr>
            <w:tcW w:w="1776" w:type="dxa"/>
          </w:tcPr>
          <w:p w14:paraId="32A8AF46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_cons</w:t>
            </w:r>
          </w:p>
        </w:tc>
        <w:tc>
          <w:tcPr>
            <w:tcW w:w="1776" w:type="dxa"/>
          </w:tcPr>
          <w:p w14:paraId="0C58DBA9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-3.78868</w:t>
            </w:r>
          </w:p>
        </w:tc>
        <w:tc>
          <w:tcPr>
            <w:tcW w:w="1779" w:type="dxa"/>
          </w:tcPr>
          <w:p w14:paraId="47EFA3F5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9128827</w:t>
            </w:r>
          </w:p>
        </w:tc>
        <w:tc>
          <w:tcPr>
            <w:tcW w:w="1776" w:type="dxa"/>
          </w:tcPr>
          <w:p w14:paraId="4F71C55F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-4.15</w:t>
            </w:r>
          </w:p>
        </w:tc>
        <w:tc>
          <w:tcPr>
            <w:tcW w:w="1390" w:type="dxa"/>
          </w:tcPr>
          <w:p w14:paraId="5AAD9F68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2276" w:type="dxa"/>
          </w:tcPr>
          <w:p w14:paraId="51C94713" w14:textId="77777777" w:rsidR="00104106" w:rsidRPr="007B2AFC" w:rsidRDefault="00104106" w:rsidP="0070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2AFC">
              <w:rPr>
                <w:rFonts w:asciiTheme="majorBidi" w:hAnsiTheme="majorBidi" w:cstheme="majorBidi"/>
                <w:sz w:val="20"/>
                <w:szCs w:val="20"/>
              </w:rPr>
              <w:t>[-5.577898, -1.999463]</w:t>
            </w:r>
          </w:p>
        </w:tc>
      </w:tr>
    </w:tbl>
    <w:p w14:paraId="3CCACE75" w14:textId="77777777" w:rsidR="00F52D0E" w:rsidRPr="00526FD3" w:rsidRDefault="00F52D0E" w:rsidP="00F52D0E">
      <w:pPr>
        <w:rPr>
          <w:rFonts w:asciiTheme="majorBidi" w:hAnsiTheme="majorBidi" w:cstheme="majorBidi"/>
        </w:rPr>
      </w:pPr>
    </w:p>
    <w:p w14:paraId="728B594C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492291F2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32D90CAD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5601C177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55DE76C5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773B26C0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4EB62DD7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08E5C846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68AAE6D3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098C7082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5AC59165" w14:textId="77777777" w:rsidR="002676C0" w:rsidRDefault="002676C0" w:rsidP="00F52D0E">
      <w:pPr>
        <w:rPr>
          <w:rFonts w:asciiTheme="majorBidi" w:hAnsiTheme="majorBidi" w:cstheme="majorBidi"/>
          <w:b/>
          <w:bCs/>
        </w:rPr>
      </w:pPr>
    </w:p>
    <w:p w14:paraId="707A230D" w14:textId="77777777" w:rsidR="002676C0" w:rsidRDefault="002676C0" w:rsidP="00F52D0E">
      <w:pPr>
        <w:rPr>
          <w:rFonts w:asciiTheme="majorBidi" w:hAnsiTheme="majorBidi" w:cstheme="majorBidi"/>
          <w:b/>
          <w:bCs/>
        </w:rPr>
      </w:pPr>
    </w:p>
    <w:p w14:paraId="3FF63E77" w14:textId="77777777" w:rsidR="002676C0" w:rsidRDefault="002676C0" w:rsidP="00F52D0E">
      <w:pPr>
        <w:rPr>
          <w:rFonts w:asciiTheme="majorBidi" w:hAnsiTheme="majorBidi" w:cstheme="majorBidi"/>
          <w:b/>
          <w:bCs/>
        </w:rPr>
      </w:pPr>
    </w:p>
    <w:p w14:paraId="7A27B67E" w14:textId="77777777" w:rsidR="00F11C6A" w:rsidRDefault="00F11C6A" w:rsidP="00F52D0E">
      <w:pPr>
        <w:rPr>
          <w:rFonts w:asciiTheme="majorBidi" w:hAnsiTheme="majorBidi" w:cstheme="majorBidi"/>
          <w:b/>
          <w:bCs/>
        </w:rPr>
      </w:pPr>
    </w:p>
    <w:p w14:paraId="1515B76B" w14:textId="1E3BBC07" w:rsidR="00F52D0E" w:rsidRPr="00526FD3" w:rsidRDefault="00F11C6A" w:rsidP="00F52D0E">
      <w:pPr>
        <w:rPr>
          <w:rFonts w:asciiTheme="majorBidi" w:hAnsiTheme="majorBidi" w:cstheme="majorBidi"/>
        </w:rPr>
      </w:pPr>
      <w:r w:rsidRPr="00526FD3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2</w:t>
      </w:r>
      <w:r w:rsidR="002676C0">
        <w:rPr>
          <w:rFonts w:asciiTheme="majorBidi" w:hAnsiTheme="majorBidi" w:cstheme="majorBidi"/>
          <w:b/>
          <w:bCs/>
        </w:rPr>
        <w:t>1</w:t>
      </w:r>
      <w:r w:rsidRPr="00526FD3">
        <w:rPr>
          <w:rFonts w:asciiTheme="majorBidi" w:hAnsiTheme="majorBidi" w:cstheme="majorBidi"/>
          <w:b/>
          <w:bCs/>
        </w:rPr>
        <w:t xml:space="preserve">. </w:t>
      </w:r>
      <w:r w:rsidR="00F52D0E" w:rsidRPr="00526FD3">
        <w:rPr>
          <w:rFonts w:asciiTheme="majorBidi" w:hAnsiTheme="majorBidi" w:cstheme="majorBidi"/>
        </w:rPr>
        <w:t>Model fit statistics for multivariable meta-regression of PDQ-39</w:t>
      </w:r>
      <w:r w:rsidR="00434990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  <w:gridCol w:w="1866"/>
        <w:gridCol w:w="1866"/>
      </w:tblGrid>
      <w:tr w:rsidR="00E12B16" w:rsidRPr="00E12B16" w14:paraId="64BEBECA" w14:textId="77777777" w:rsidTr="00E12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FBCAF8F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1866" w:type="dxa"/>
          </w:tcPr>
          <w:p w14:paraId="44A7C6DB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Tau²</w:t>
            </w:r>
          </w:p>
        </w:tc>
        <w:tc>
          <w:tcPr>
            <w:tcW w:w="1866" w:type="dxa"/>
          </w:tcPr>
          <w:p w14:paraId="7384AB74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I² residual (%)</w:t>
            </w:r>
          </w:p>
        </w:tc>
        <w:tc>
          <w:tcPr>
            <w:tcW w:w="1866" w:type="dxa"/>
          </w:tcPr>
          <w:p w14:paraId="43B2708F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Adjusted R² (%)</w:t>
            </w:r>
          </w:p>
        </w:tc>
        <w:tc>
          <w:tcPr>
            <w:tcW w:w="1866" w:type="dxa"/>
          </w:tcPr>
          <w:p w14:paraId="2F94FBB0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Wald chi² (4)</w:t>
            </w:r>
          </w:p>
        </w:tc>
        <w:tc>
          <w:tcPr>
            <w:tcW w:w="1866" w:type="dxa"/>
          </w:tcPr>
          <w:p w14:paraId="01884B55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E12B16" w:rsidRPr="00E12B16" w14:paraId="61EFA796" w14:textId="77777777" w:rsidTr="00E12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4AA2D18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866" w:type="dxa"/>
          </w:tcPr>
          <w:p w14:paraId="0F90AB44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0.5171</w:t>
            </w:r>
          </w:p>
        </w:tc>
        <w:tc>
          <w:tcPr>
            <w:tcW w:w="1866" w:type="dxa"/>
          </w:tcPr>
          <w:p w14:paraId="3C07165C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87.65</w:t>
            </w:r>
          </w:p>
        </w:tc>
        <w:tc>
          <w:tcPr>
            <w:tcW w:w="1866" w:type="dxa"/>
          </w:tcPr>
          <w:p w14:paraId="76F1AC46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82.53</w:t>
            </w:r>
          </w:p>
        </w:tc>
        <w:tc>
          <w:tcPr>
            <w:tcW w:w="1866" w:type="dxa"/>
          </w:tcPr>
          <w:p w14:paraId="306AE601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52.14</w:t>
            </w:r>
          </w:p>
        </w:tc>
        <w:tc>
          <w:tcPr>
            <w:tcW w:w="1866" w:type="dxa"/>
          </w:tcPr>
          <w:p w14:paraId="10066F7C" w14:textId="77777777" w:rsidR="00E12B16" w:rsidRPr="00E12B16" w:rsidRDefault="00E12B16" w:rsidP="00E12B16">
            <w:pPr>
              <w:tabs>
                <w:tab w:val="left" w:pos="1050"/>
              </w:tabs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2B16">
              <w:rPr>
                <w:rFonts w:asciiTheme="majorBidi" w:hAnsiTheme="majorBidi" w:cstheme="majorBidi"/>
                <w:sz w:val="20"/>
                <w:szCs w:val="20"/>
              </w:rPr>
              <w:t>0.0000*</w:t>
            </w:r>
          </w:p>
        </w:tc>
      </w:tr>
    </w:tbl>
    <w:p w14:paraId="3CC0D1A7" w14:textId="77777777" w:rsidR="00F52D0E" w:rsidRPr="00526FD3" w:rsidRDefault="00F52D0E" w:rsidP="00422AE6">
      <w:pPr>
        <w:tabs>
          <w:tab w:val="left" w:pos="1050"/>
        </w:tabs>
      </w:pPr>
    </w:p>
    <w:p w14:paraId="4B25ADFB" w14:textId="77777777" w:rsidR="00F52D0E" w:rsidRPr="00526FD3" w:rsidRDefault="00F52D0E" w:rsidP="00422AE6">
      <w:pPr>
        <w:tabs>
          <w:tab w:val="left" w:pos="1050"/>
        </w:tabs>
      </w:pPr>
    </w:p>
    <w:p w14:paraId="6B68123B" w14:textId="75D01795" w:rsidR="00422AE6" w:rsidRPr="00526FD3" w:rsidRDefault="00422AE6" w:rsidP="00422AE6">
      <w:pPr>
        <w:tabs>
          <w:tab w:val="left" w:pos="1050"/>
        </w:tabs>
      </w:pPr>
      <w:r w:rsidRPr="00526FD3">
        <w:tab/>
      </w:r>
    </w:p>
    <w:p w14:paraId="19428C66" w14:textId="77777777" w:rsidR="00422AE6" w:rsidRPr="00526FD3" w:rsidRDefault="00422AE6" w:rsidP="00422AE6"/>
    <w:p w14:paraId="061BED69" w14:textId="77777777" w:rsidR="00422AE6" w:rsidRPr="00526FD3" w:rsidRDefault="00422AE6" w:rsidP="00422AE6"/>
    <w:p w14:paraId="6966129B" w14:textId="77777777" w:rsidR="00422AE6" w:rsidRPr="00526FD3" w:rsidRDefault="00422AE6" w:rsidP="00422AE6"/>
    <w:p w14:paraId="53DA53AA" w14:textId="77777777" w:rsidR="00422AE6" w:rsidRPr="00526FD3" w:rsidRDefault="00422AE6" w:rsidP="00422AE6"/>
    <w:p w14:paraId="3D328EAF" w14:textId="77777777" w:rsidR="00A056DD" w:rsidRPr="00526FD3" w:rsidRDefault="00A056DD" w:rsidP="00422AE6"/>
    <w:p w14:paraId="65DA1B47" w14:textId="77777777" w:rsidR="003040FE" w:rsidRPr="00526FD3" w:rsidRDefault="003040FE" w:rsidP="00422AE6"/>
    <w:p w14:paraId="14BCD0C2" w14:textId="77777777" w:rsidR="003040FE" w:rsidRPr="00526FD3" w:rsidRDefault="003040FE" w:rsidP="00422AE6"/>
    <w:p w14:paraId="1E2D6D90" w14:textId="77777777" w:rsidR="00422AE6" w:rsidRDefault="00422AE6" w:rsidP="00422AE6"/>
    <w:p w14:paraId="60F2CC18" w14:textId="77777777" w:rsidR="001656A5" w:rsidRDefault="001656A5" w:rsidP="00422AE6"/>
    <w:p w14:paraId="3356C205" w14:textId="77777777" w:rsidR="003162BC" w:rsidRDefault="003162BC" w:rsidP="003162BC"/>
    <w:p w14:paraId="2042D9A8" w14:textId="77777777" w:rsidR="003F7E64" w:rsidRDefault="003F7E64" w:rsidP="003162BC"/>
    <w:p w14:paraId="6B2F3047" w14:textId="77777777" w:rsidR="00E12B16" w:rsidRDefault="00E12B16" w:rsidP="003162BC"/>
    <w:p w14:paraId="4041D45F" w14:textId="77777777" w:rsidR="00E12B16" w:rsidRDefault="00E12B16" w:rsidP="003162BC"/>
    <w:p w14:paraId="314EFA4C" w14:textId="77777777" w:rsidR="003F7E64" w:rsidRPr="00526FD3" w:rsidRDefault="003F7E64" w:rsidP="003162BC">
      <w:pPr>
        <w:rPr>
          <w:rFonts w:asciiTheme="majorBidi" w:hAnsiTheme="majorBidi" w:cstheme="majorBidi"/>
        </w:rPr>
      </w:pPr>
    </w:p>
    <w:p w14:paraId="04ED3637" w14:textId="08C7EB0C" w:rsidR="008B024D" w:rsidRPr="00526FD3" w:rsidRDefault="00A01167" w:rsidP="00A01167">
      <w:pPr>
        <w:rPr>
          <w:rFonts w:asciiTheme="majorBidi" w:hAnsiTheme="majorBidi" w:cstheme="majorBidi"/>
        </w:rPr>
      </w:pPr>
      <w:r w:rsidRPr="0069558D">
        <w:rPr>
          <w:rFonts w:asciiTheme="majorBidi" w:hAnsiTheme="majorBidi" w:cstheme="majorBidi"/>
          <w:b/>
          <w:bCs/>
        </w:rPr>
        <w:lastRenderedPageBreak/>
        <w:t>Table S</w:t>
      </w:r>
      <w:r w:rsidR="0069558D" w:rsidRPr="0069558D">
        <w:rPr>
          <w:rFonts w:asciiTheme="majorBidi" w:hAnsiTheme="majorBidi" w:cstheme="majorBidi"/>
          <w:b/>
          <w:bCs/>
        </w:rPr>
        <w:t>2</w:t>
      </w:r>
      <w:r w:rsidR="00C250FC">
        <w:rPr>
          <w:rFonts w:asciiTheme="majorBidi" w:hAnsiTheme="majorBidi" w:cstheme="majorBidi"/>
          <w:b/>
          <w:bCs/>
        </w:rPr>
        <w:t>2</w:t>
      </w:r>
      <w:r w:rsidRPr="0069558D">
        <w:rPr>
          <w:rFonts w:asciiTheme="majorBidi" w:hAnsiTheme="majorBidi" w:cstheme="majorBidi"/>
          <w:b/>
          <w:bCs/>
        </w:rPr>
        <w:t>.</w:t>
      </w:r>
      <w:r w:rsidRPr="00526FD3">
        <w:rPr>
          <w:rFonts w:asciiTheme="majorBidi" w:hAnsiTheme="majorBidi" w:cstheme="majorBidi"/>
        </w:rPr>
        <w:t xml:space="preserve"> </w:t>
      </w:r>
      <w:r w:rsidR="001B3B7A" w:rsidRPr="00526FD3">
        <w:rPr>
          <w:rFonts w:asciiTheme="majorBidi" w:hAnsiTheme="majorBidi" w:cstheme="majorBidi"/>
        </w:rPr>
        <w:t>Summary of reported adverse events across study groups in the included trials</w:t>
      </w:r>
      <w:r w:rsidR="005F296A">
        <w:rPr>
          <w:rFonts w:asciiTheme="majorBidi" w:hAnsiTheme="majorBidi" w:cstheme="majorBidi"/>
        </w:rPr>
        <w:t>.</w:t>
      </w:r>
    </w:p>
    <w:tbl>
      <w:tblPr>
        <w:tblStyle w:val="PlainTable2"/>
        <w:tblW w:w="9499" w:type="dxa"/>
        <w:tblLook w:val="04A0" w:firstRow="1" w:lastRow="0" w:firstColumn="1" w:lastColumn="0" w:noHBand="0" w:noVBand="1"/>
      </w:tblPr>
      <w:tblGrid>
        <w:gridCol w:w="2405"/>
        <w:gridCol w:w="3544"/>
        <w:gridCol w:w="3550"/>
      </w:tblGrid>
      <w:tr w:rsidR="00A01167" w:rsidRPr="00526FD3" w14:paraId="571F8E75" w14:textId="77777777" w:rsidTr="00695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170EFA4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tudy</w:t>
            </w:r>
          </w:p>
        </w:tc>
        <w:tc>
          <w:tcPr>
            <w:tcW w:w="3544" w:type="dxa"/>
            <w:noWrap/>
            <w:hideMark/>
          </w:tcPr>
          <w:p w14:paraId="04A637CE" w14:textId="0657D814" w:rsidR="00A01167" w:rsidRPr="00526FD3" w:rsidRDefault="00D53C17" w:rsidP="00FE6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Acupuncture </w:t>
            </w:r>
            <w:r w:rsidR="00737ED0"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modality </w:t>
            </w: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+ WM</w:t>
            </w:r>
            <w:r w:rsidR="00C84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 (</w:t>
            </w:r>
            <w:r w:rsidR="00A739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C84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3550" w:type="dxa"/>
            <w:noWrap/>
            <w:hideMark/>
          </w:tcPr>
          <w:p w14:paraId="77B7896A" w14:textId="3A6339D9" w:rsidR="00A01167" w:rsidRPr="00526FD3" w:rsidRDefault="00D53C17" w:rsidP="00FE6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WM</w:t>
            </w:r>
            <w:r w:rsidR="00A739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 (</w:t>
            </w:r>
            <w:r w:rsidR="00A739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A739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</w:tr>
      <w:tr w:rsidR="00A01167" w:rsidRPr="00526FD3" w14:paraId="2C495115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0A90E85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ho et al. 2012(a)</w:t>
            </w:r>
          </w:p>
        </w:tc>
        <w:tc>
          <w:tcPr>
            <w:tcW w:w="3544" w:type="dxa"/>
            <w:noWrap/>
            <w:hideMark/>
          </w:tcPr>
          <w:p w14:paraId="209EF35D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0CEAF1C2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5B5C2BAD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3B84F8C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ho et al. 2012(b)</w:t>
            </w:r>
          </w:p>
        </w:tc>
        <w:tc>
          <w:tcPr>
            <w:tcW w:w="3544" w:type="dxa"/>
            <w:noWrap/>
            <w:hideMark/>
          </w:tcPr>
          <w:p w14:paraId="20D07B30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tching (1)</w:t>
            </w:r>
          </w:p>
        </w:tc>
        <w:tc>
          <w:tcPr>
            <w:tcW w:w="3550" w:type="dxa"/>
            <w:noWrap/>
            <w:hideMark/>
          </w:tcPr>
          <w:p w14:paraId="7912A54B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5C004073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A046862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Fan et al. 2022(p)</w:t>
            </w:r>
          </w:p>
        </w:tc>
        <w:tc>
          <w:tcPr>
            <w:tcW w:w="3544" w:type="dxa"/>
            <w:noWrap/>
            <w:hideMark/>
          </w:tcPr>
          <w:p w14:paraId="16255DF5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rtl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Hematoma (2)</w:t>
            </w:r>
          </w:p>
          <w:p w14:paraId="32923847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rtl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uscle spasm and difficulty removing the needle (2)</w:t>
            </w:r>
          </w:p>
        </w:tc>
        <w:tc>
          <w:tcPr>
            <w:tcW w:w="3550" w:type="dxa"/>
          </w:tcPr>
          <w:p w14:paraId="2E85BF14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6E050924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0B561FC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Hartmann et al. 2016(tot)</w:t>
            </w:r>
          </w:p>
        </w:tc>
        <w:tc>
          <w:tcPr>
            <w:tcW w:w="3544" w:type="dxa"/>
            <w:noWrap/>
            <w:hideMark/>
          </w:tcPr>
          <w:p w14:paraId="197CAABC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Positive skin test, injection site redness/itching, nausea, fatigue, insomnia, dyskinesia</w:t>
            </w:r>
          </w:p>
        </w:tc>
        <w:tc>
          <w:tcPr>
            <w:tcW w:w="3550" w:type="dxa"/>
            <w:noWrap/>
            <w:hideMark/>
          </w:tcPr>
          <w:p w14:paraId="5EAEABE3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ausea, fatigue, insomnia, dyskinesia, bradycardia</w:t>
            </w:r>
          </w:p>
        </w:tc>
      </w:tr>
      <w:tr w:rsidR="00A01167" w:rsidRPr="00526FD3" w14:paraId="2C5669D5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23C9693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Jang et al. 2020(4w)</w:t>
            </w:r>
          </w:p>
        </w:tc>
        <w:tc>
          <w:tcPr>
            <w:tcW w:w="3544" w:type="dxa"/>
            <w:noWrap/>
            <w:hideMark/>
          </w:tcPr>
          <w:p w14:paraId="79695FD6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5A8E9E29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6D9D6545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A26C92E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Jang et al. 2020(8w)</w:t>
            </w:r>
          </w:p>
        </w:tc>
        <w:tc>
          <w:tcPr>
            <w:tcW w:w="3544" w:type="dxa"/>
            <w:noWrap/>
            <w:hideMark/>
          </w:tcPr>
          <w:p w14:paraId="0D00910D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69C9610F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53F49CB1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A430CB0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Jia et al. 2022</w:t>
            </w:r>
          </w:p>
        </w:tc>
        <w:tc>
          <w:tcPr>
            <w:tcW w:w="3544" w:type="dxa"/>
            <w:noWrap/>
            <w:hideMark/>
          </w:tcPr>
          <w:p w14:paraId="094AA943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ild nausea (3), occasional insomnia (1)</w:t>
            </w:r>
          </w:p>
        </w:tc>
        <w:tc>
          <w:tcPr>
            <w:tcW w:w="3550" w:type="dxa"/>
            <w:noWrap/>
            <w:hideMark/>
          </w:tcPr>
          <w:p w14:paraId="104C2358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ild nausea (4), excessive appetite (2)</w:t>
            </w:r>
          </w:p>
        </w:tc>
      </w:tr>
      <w:tr w:rsidR="00A01167" w:rsidRPr="00526FD3" w14:paraId="134380D7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A2C1534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luger et al. 2016</w:t>
            </w:r>
          </w:p>
        </w:tc>
        <w:tc>
          <w:tcPr>
            <w:tcW w:w="3544" w:type="dxa"/>
            <w:noWrap/>
            <w:hideMark/>
          </w:tcPr>
          <w:p w14:paraId="3836631A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onstipation (1)</w:t>
            </w:r>
          </w:p>
        </w:tc>
        <w:tc>
          <w:tcPr>
            <w:tcW w:w="3550" w:type="dxa"/>
            <w:noWrap/>
            <w:hideMark/>
          </w:tcPr>
          <w:p w14:paraId="1984B5EA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77B5040D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B27FBD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ong et al. 2018(5w)</w:t>
            </w:r>
          </w:p>
        </w:tc>
        <w:tc>
          <w:tcPr>
            <w:tcW w:w="3544" w:type="dxa"/>
            <w:noWrap/>
            <w:hideMark/>
          </w:tcPr>
          <w:p w14:paraId="1DDB4204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7F804A72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7B5449E7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66964AD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ong et al. 2018(9w)</w:t>
            </w:r>
          </w:p>
        </w:tc>
        <w:tc>
          <w:tcPr>
            <w:tcW w:w="3544" w:type="dxa"/>
            <w:noWrap/>
            <w:hideMark/>
          </w:tcPr>
          <w:p w14:paraId="444827B9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1F28CD2F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68C6CAF9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BA42E35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ei et al. 2016</w:t>
            </w:r>
          </w:p>
        </w:tc>
        <w:tc>
          <w:tcPr>
            <w:tcW w:w="3544" w:type="dxa"/>
            <w:noWrap/>
            <w:hideMark/>
          </w:tcPr>
          <w:p w14:paraId="148D9ADF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ransient dizziness (1)</w:t>
            </w:r>
          </w:p>
        </w:tc>
        <w:tc>
          <w:tcPr>
            <w:tcW w:w="3550" w:type="dxa"/>
            <w:noWrap/>
            <w:hideMark/>
          </w:tcPr>
          <w:p w14:paraId="177B1AFB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04489BA2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D65B0B6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i et al. 2018</w:t>
            </w:r>
          </w:p>
        </w:tc>
        <w:tc>
          <w:tcPr>
            <w:tcW w:w="3544" w:type="dxa"/>
            <w:noWrap/>
            <w:hideMark/>
          </w:tcPr>
          <w:p w14:paraId="3139126E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7584D768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41F0CC6A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0874A39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i K et al. 2023(tot)</w:t>
            </w:r>
          </w:p>
        </w:tc>
        <w:tc>
          <w:tcPr>
            <w:tcW w:w="3544" w:type="dxa"/>
            <w:noWrap/>
            <w:hideMark/>
          </w:tcPr>
          <w:p w14:paraId="11376BA4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ocal bruising (6), abdominal pain (2), dizziness (1), local hematoma (1), shingles (1)</w:t>
            </w:r>
          </w:p>
        </w:tc>
        <w:tc>
          <w:tcPr>
            <w:tcW w:w="3550" w:type="dxa"/>
            <w:noWrap/>
            <w:hideMark/>
          </w:tcPr>
          <w:p w14:paraId="16291AAB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Headache (2), dizziness (1), fever (2), diarrhea (1)</w:t>
            </w:r>
          </w:p>
        </w:tc>
      </w:tr>
      <w:tr w:rsidR="00A01167" w:rsidRPr="00526FD3" w14:paraId="0832BE44" w14:textId="77777777" w:rsidTr="0069558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DDEE47C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i X et al. 2023</w:t>
            </w:r>
          </w:p>
        </w:tc>
        <w:tc>
          <w:tcPr>
            <w:tcW w:w="3544" w:type="dxa"/>
            <w:noWrap/>
            <w:hideMark/>
          </w:tcPr>
          <w:p w14:paraId="7AF04B0D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6F7C220A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7953F8D2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DB9E815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i Y et al. 2023(p)</w:t>
            </w:r>
          </w:p>
        </w:tc>
        <w:tc>
          <w:tcPr>
            <w:tcW w:w="3544" w:type="dxa"/>
            <w:noWrap/>
            <w:hideMark/>
          </w:tcPr>
          <w:p w14:paraId="00093C02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Bleeding (3), subcutaneous hematoma (2), sharp pain (1)</w:t>
            </w:r>
          </w:p>
        </w:tc>
        <w:tc>
          <w:tcPr>
            <w:tcW w:w="3550" w:type="dxa"/>
            <w:noWrap/>
            <w:hideMark/>
          </w:tcPr>
          <w:p w14:paraId="7D4FCC0D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35DDBA88" w14:textId="77777777" w:rsidTr="0069558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7D7FB6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azarova et al. 2022</w:t>
            </w:r>
          </w:p>
        </w:tc>
        <w:tc>
          <w:tcPr>
            <w:tcW w:w="3544" w:type="dxa"/>
            <w:noWrap/>
            <w:hideMark/>
          </w:tcPr>
          <w:p w14:paraId="5A99207D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3F803E2A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67315B1E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1649D51E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haosong</w:t>
            </w:r>
            <w:proofErr w:type="spellEnd"/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 et al. 2024</w:t>
            </w:r>
          </w:p>
        </w:tc>
        <w:tc>
          <w:tcPr>
            <w:tcW w:w="3544" w:type="dxa"/>
            <w:noWrap/>
          </w:tcPr>
          <w:p w14:paraId="29818DFB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ild bleeding and subcutaneous hematoma</w:t>
            </w:r>
          </w:p>
        </w:tc>
        <w:tc>
          <w:tcPr>
            <w:tcW w:w="3550" w:type="dxa"/>
            <w:noWrap/>
          </w:tcPr>
          <w:p w14:paraId="6A30A4DB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7445415E" w14:textId="77777777" w:rsidTr="006955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B818DE0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Toosizadeh</w:t>
            </w:r>
            <w:proofErr w:type="spellEnd"/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 et al. 2015</w:t>
            </w:r>
          </w:p>
        </w:tc>
        <w:tc>
          <w:tcPr>
            <w:tcW w:w="3544" w:type="dxa"/>
            <w:noWrap/>
            <w:hideMark/>
          </w:tcPr>
          <w:p w14:paraId="642CAD81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210913B1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32E88191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E9ABB6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Wang et al. 2015</w:t>
            </w:r>
          </w:p>
        </w:tc>
        <w:tc>
          <w:tcPr>
            <w:tcW w:w="3544" w:type="dxa"/>
            <w:noWrap/>
            <w:hideMark/>
          </w:tcPr>
          <w:p w14:paraId="626D22A2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0FD67F90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404A83C9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CBF71BE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Wang et al. 2024(12W)</w:t>
            </w:r>
          </w:p>
        </w:tc>
        <w:tc>
          <w:tcPr>
            <w:tcW w:w="3544" w:type="dxa"/>
            <w:noWrap/>
            <w:hideMark/>
          </w:tcPr>
          <w:p w14:paraId="777B463C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ausea (1), lower limb swelling (1), palpitations (1), subcutaneous hematoma (related to dry needle) (3)</w:t>
            </w:r>
          </w:p>
        </w:tc>
        <w:tc>
          <w:tcPr>
            <w:tcW w:w="3550" w:type="dxa"/>
            <w:noWrap/>
            <w:hideMark/>
          </w:tcPr>
          <w:p w14:paraId="4F425F30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ausea (4), lower limb swelling (1), orthostatic hypotension (2), palpitations (2)</w:t>
            </w:r>
          </w:p>
        </w:tc>
      </w:tr>
      <w:tr w:rsidR="00A01167" w:rsidRPr="00526FD3" w14:paraId="10DB4002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5AE9D93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Xu et al. 2020(12w)</w:t>
            </w:r>
          </w:p>
        </w:tc>
        <w:tc>
          <w:tcPr>
            <w:tcW w:w="3544" w:type="dxa"/>
            <w:noWrap/>
            <w:hideMark/>
          </w:tcPr>
          <w:p w14:paraId="16DFC4EE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21929E9A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01DB7B62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63339D5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an et al. 2024(4w)</w:t>
            </w:r>
          </w:p>
        </w:tc>
        <w:tc>
          <w:tcPr>
            <w:tcW w:w="3544" w:type="dxa"/>
            <w:noWrap/>
            <w:hideMark/>
          </w:tcPr>
          <w:p w14:paraId="363E878E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Nausea, severe sharp pain, prolonged pain over 10 minutes, hematoma, bleeding/numbness/infection, severe tremor during treatment, allergy, other discomforts after acupuncture </w:t>
            </w:r>
          </w:p>
        </w:tc>
        <w:tc>
          <w:tcPr>
            <w:tcW w:w="3550" w:type="dxa"/>
            <w:noWrap/>
            <w:hideMark/>
          </w:tcPr>
          <w:p w14:paraId="17E33100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evere pain and tremor, allergy, other discomforts</w:t>
            </w:r>
          </w:p>
        </w:tc>
      </w:tr>
      <w:tr w:rsidR="00A01167" w:rsidRPr="00526FD3" w14:paraId="72328B80" w14:textId="77777777" w:rsidTr="0069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C1922C9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an et al. 2024(8w)</w:t>
            </w:r>
          </w:p>
        </w:tc>
        <w:tc>
          <w:tcPr>
            <w:tcW w:w="3544" w:type="dxa"/>
            <w:noWrap/>
            <w:hideMark/>
          </w:tcPr>
          <w:p w14:paraId="4B585E1A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181ED733" w14:textId="77777777" w:rsidR="00A01167" w:rsidRPr="00526FD3" w:rsidRDefault="00A01167" w:rsidP="00FE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  <w:tr w:rsidR="00A01167" w:rsidRPr="00526FD3" w14:paraId="06231D12" w14:textId="77777777" w:rsidTr="0069558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81EB4C0" w14:textId="77777777" w:rsidR="00A01167" w:rsidRPr="00526FD3" w:rsidRDefault="00A01167" w:rsidP="00FE6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u et al. 2019</w:t>
            </w:r>
          </w:p>
        </w:tc>
        <w:tc>
          <w:tcPr>
            <w:tcW w:w="3544" w:type="dxa"/>
            <w:noWrap/>
            <w:hideMark/>
          </w:tcPr>
          <w:p w14:paraId="6D08D7FA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  <w:tc>
          <w:tcPr>
            <w:tcW w:w="3550" w:type="dxa"/>
            <w:noWrap/>
            <w:hideMark/>
          </w:tcPr>
          <w:p w14:paraId="075294CC" w14:textId="77777777" w:rsidR="00A01167" w:rsidRPr="00526FD3" w:rsidRDefault="00A01167" w:rsidP="00FE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526F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o AEs</w:t>
            </w:r>
          </w:p>
        </w:tc>
      </w:tr>
    </w:tbl>
    <w:p w14:paraId="51CC3097" w14:textId="15A09759" w:rsidR="00A01167" w:rsidRPr="00526FD3" w:rsidRDefault="009B3EA9" w:rsidP="009B3EA9">
      <w:r w:rsidRPr="00526F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bidi="ar-SA"/>
          <w14:ligatures w14:val="none"/>
        </w:rPr>
        <w:t xml:space="preserve">AEs: </w:t>
      </w:r>
      <w:r w:rsidRPr="00526FD3">
        <w:rPr>
          <w:rFonts w:asciiTheme="majorBidi" w:hAnsiTheme="majorBidi" w:cstheme="majorBidi"/>
        </w:rPr>
        <w:t>adverse events</w:t>
      </w:r>
    </w:p>
    <w:p w14:paraId="554A1C6F" w14:textId="77777777" w:rsidR="008B024D" w:rsidRPr="00526FD3" w:rsidRDefault="008B024D" w:rsidP="004E3E90">
      <w:pPr>
        <w:ind w:firstLine="720"/>
      </w:pPr>
    </w:p>
    <w:p w14:paraId="6ADE78F5" w14:textId="77777777" w:rsidR="008B024D" w:rsidRPr="00526FD3" w:rsidRDefault="008B024D" w:rsidP="004E3E90">
      <w:pPr>
        <w:ind w:firstLine="720"/>
      </w:pPr>
    </w:p>
    <w:p w14:paraId="097ED971" w14:textId="77777777" w:rsidR="008B024D" w:rsidRPr="00526FD3" w:rsidRDefault="008B024D" w:rsidP="004E3E90">
      <w:pPr>
        <w:ind w:firstLine="720"/>
      </w:pPr>
    </w:p>
    <w:p w14:paraId="5A79A1D6" w14:textId="77777777" w:rsidR="008B024D" w:rsidRPr="00526FD3" w:rsidRDefault="008B024D" w:rsidP="004E3E90">
      <w:pPr>
        <w:ind w:firstLine="720"/>
      </w:pPr>
    </w:p>
    <w:p w14:paraId="1DA6C048" w14:textId="77777777" w:rsidR="008B024D" w:rsidRPr="00526FD3" w:rsidRDefault="008B024D" w:rsidP="004E3E90">
      <w:pPr>
        <w:ind w:firstLine="720"/>
      </w:pPr>
    </w:p>
    <w:p w14:paraId="13EAF5E3" w14:textId="77777777" w:rsidR="008B024D" w:rsidRPr="00526FD3" w:rsidRDefault="008B024D" w:rsidP="004E3E90">
      <w:pPr>
        <w:ind w:firstLine="720"/>
      </w:pPr>
    </w:p>
    <w:p w14:paraId="51863203" w14:textId="77777777" w:rsidR="008B024D" w:rsidRPr="00526FD3" w:rsidRDefault="008B024D" w:rsidP="004E3E90">
      <w:pPr>
        <w:ind w:firstLine="720"/>
      </w:pPr>
    </w:p>
    <w:p w14:paraId="4DB6818F" w14:textId="77777777" w:rsidR="008B024D" w:rsidRPr="00526FD3" w:rsidRDefault="008B024D" w:rsidP="004E3E90">
      <w:pPr>
        <w:ind w:firstLine="720"/>
      </w:pPr>
    </w:p>
    <w:p w14:paraId="110404C7" w14:textId="77777777" w:rsidR="008B024D" w:rsidRPr="00526FD3" w:rsidRDefault="008B024D" w:rsidP="004E3E90">
      <w:pPr>
        <w:ind w:firstLine="720"/>
      </w:pPr>
    </w:p>
    <w:p w14:paraId="23981F00" w14:textId="77777777" w:rsidR="009F0458" w:rsidRPr="00526FD3" w:rsidRDefault="009F0458" w:rsidP="00010583">
      <w:pPr>
        <w:tabs>
          <w:tab w:val="left" w:pos="1880"/>
        </w:tabs>
        <w:rPr>
          <w:rtl/>
        </w:rPr>
      </w:pPr>
    </w:p>
    <w:p w14:paraId="20A2FEF6" w14:textId="140367DF" w:rsidR="00010583" w:rsidRPr="00526FD3" w:rsidRDefault="00010583" w:rsidP="00010583">
      <w:pPr>
        <w:spacing w:after="0" w:line="240" w:lineRule="auto"/>
        <w:rPr>
          <w:rFonts w:asciiTheme="majorBidi" w:hAnsiTheme="majorBidi" w:cstheme="majorBidi"/>
          <w:lang w:bidi="ar-SA"/>
        </w:rPr>
      </w:pPr>
      <w:r w:rsidRPr="00526FD3">
        <w:rPr>
          <w:rFonts w:asciiTheme="majorBidi" w:hAnsiTheme="majorBidi" w:cstheme="majorBidi"/>
          <w:b/>
          <w:bCs/>
          <w:lang w:bidi="ar-SA"/>
        </w:rPr>
        <w:lastRenderedPageBreak/>
        <w:t>Table S</w:t>
      </w:r>
      <w:r w:rsidR="00C16359">
        <w:rPr>
          <w:rFonts w:asciiTheme="majorBidi" w:hAnsiTheme="majorBidi" w:cstheme="majorBidi"/>
          <w:b/>
          <w:bCs/>
          <w:lang w:bidi="ar-SA"/>
        </w:rPr>
        <w:t>2</w:t>
      </w:r>
      <w:r w:rsidR="00C250FC">
        <w:rPr>
          <w:rFonts w:asciiTheme="majorBidi" w:hAnsiTheme="majorBidi" w:cstheme="majorBidi"/>
          <w:b/>
          <w:bCs/>
          <w:lang w:bidi="ar-SA"/>
        </w:rPr>
        <w:t>3</w:t>
      </w:r>
      <w:r w:rsidRPr="00526FD3">
        <w:rPr>
          <w:rFonts w:asciiTheme="majorBidi" w:hAnsiTheme="majorBidi" w:cstheme="majorBidi"/>
          <w:b/>
          <w:bCs/>
          <w:lang w:bidi="ar-SA"/>
        </w:rPr>
        <w:t>.</w:t>
      </w:r>
      <w:r w:rsidRPr="00526FD3">
        <w:rPr>
          <w:rFonts w:asciiTheme="majorBidi" w:hAnsiTheme="majorBidi" w:cstheme="majorBidi"/>
          <w:lang w:bidi="ar-SA"/>
        </w:rPr>
        <w:t xml:space="preserve"> GRADE assessment of certainty and importance of outcomes.</w:t>
      </w:r>
    </w:p>
    <w:tbl>
      <w:tblPr>
        <w:tblStyle w:val="PlainTable2"/>
        <w:tblpPr w:leftFromText="180" w:rightFromText="180" w:vertAnchor="text" w:horzAnchor="margin" w:tblpXSpec="center" w:tblpY="23"/>
        <w:tblW w:w="14354" w:type="dxa"/>
        <w:tblLook w:val="04A0" w:firstRow="1" w:lastRow="0" w:firstColumn="1" w:lastColumn="0" w:noHBand="0" w:noVBand="1"/>
      </w:tblPr>
      <w:tblGrid>
        <w:gridCol w:w="1289"/>
        <w:gridCol w:w="806"/>
        <w:gridCol w:w="1323"/>
        <w:gridCol w:w="1751"/>
        <w:gridCol w:w="1570"/>
        <w:gridCol w:w="1510"/>
        <w:gridCol w:w="1458"/>
        <w:gridCol w:w="1029"/>
        <w:gridCol w:w="807"/>
        <w:gridCol w:w="1352"/>
        <w:gridCol w:w="1459"/>
      </w:tblGrid>
      <w:tr w:rsidR="00010583" w:rsidRPr="00526FD3" w14:paraId="12C6F6DE" w14:textId="77777777" w:rsidTr="00020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</w:tcPr>
          <w:p w14:paraId="281BF497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Outcome</w:t>
            </w:r>
          </w:p>
        </w:tc>
        <w:tc>
          <w:tcPr>
            <w:tcW w:w="806" w:type="dxa"/>
            <w:vMerge w:val="restart"/>
          </w:tcPr>
          <w:p w14:paraId="53831ACC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 of studies</w:t>
            </w:r>
          </w:p>
        </w:tc>
        <w:tc>
          <w:tcPr>
            <w:tcW w:w="1323" w:type="dxa"/>
            <w:vMerge w:val="restart"/>
          </w:tcPr>
          <w:p w14:paraId="67A7EB0F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isk of Bias</w:t>
            </w:r>
          </w:p>
          <w:p w14:paraId="2FF18E52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(</w:t>
            </w:r>
            <w:proofErr w:type="spellStart"/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oB</w:t>
            </w:r>
            <w:proofErr w:type="spellEnd"/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2 tool)</w:t>
            </w:r>
          </w:p>
        </w:tc>
        <w:tc>
          <w:tcPr>
            <w:tcW w:w="1751" w:type="dxa"/>
            <w:vMerge w:val="restart"/>
          </w:tcPr>
          <w:p w14:paraId="60ED9A88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nconsistency</w:t>
            </w:r>
            <w:r w:rsidRPr="00526FD3">
              <w:rPr>
                <w:rFonts w:asciiTheme="majorBidi" w:hAnsiTheme="majorBidi" w:cstheme="majorBidi" w:hint="cs"/>
                <w:sz w:val="20"/>
                <w:szCs w:val="20"/>
                <w:rtl/>
                <w:lang w:bidi="ar-SA"/>
              </w:rPr>
              <w:t xml:space="preserve"> 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(I</w:t>
            </w:r>
            <w:r w:rsidRPr="00852E6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2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)</w:t>
            </w:r>
          </w:p>
        </w:tc>
        <w:tc>
          <w:tcPr>
            <w:tcW w:w="1570" w:type="dxa"/>
            <w:vMerge w:val="restart"/>
          </w:tcPr>
          <w:p w14:paraId="164E3CD5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ndirectness</w:t>
            </w:r>
          </w:p>
        </w:tc>
        <w:tc>
          <w:tcPr>
            <w:tcW w:w="1510" w:type="dxa"/>
            <w:vMerge w:val="restart"/>
          </w:tcPr>
          <w:p w14:paraId="528080A8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mprecision</w:t>
            </w:r>
          </w:p>
        </w:tc>
        <w:tc>
          <w:tcPr>
            <w:tcW w:w="1458" w:type="dxa"/>
            <w:vMerge w:val="restart"/>
          </w:tcPr>
          <w:p w14:paraId="26D49F99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ublication Bias</w:t>
            </w:r>
          </w:p>
          <w:p w14:paraId="45FB8002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(Eggers)</w:t>
            </w:r>
          </w:p>
        </w:tc>
        <w:tc>
          <w:tcPr>
            <w:tcW w:w="1836" w:type="dxa"/>
            <w:gridSpan w:val="2"/>
          </w:tcPr>
          <w:p w14:paraId="5C6A94E2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 of patients</w:t>
            </w:r>
          </w:p>
          <w:p w14:paraId="7FDE78DD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352" w:type="dxa"/>
            <w:vMerge w:val="restart"/>
          </w:tcPr>
          <w:p w14:paraId="14CFC387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ertainty</w:t>
            </w:r>
          </w:p>
        </w:tc>
        <w:tc>
          <w:tcPr>
            <w:tcW w:w="1459" w:type="dxa"/>
            <w:vMerge w:val="restart"/>
          </w:tcPr>
          <w:p w14:paraId="018CD4A9" w14:textId="77777777" w:rsidR="00010583" w:rsidRPr="00526FD3" w:rsidRDefault="00010583" w:rsidP="0001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mportance</w:t>
            </w:r>
          </w:p>
        </w:tc>
      </w:tr>
      <w:tr w:rsidR="00010583" w:rsidRPr="00526FD3" w14:paraId="01597802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75F96136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06" w:type="dxa"/>
            <w:vMerge/>
          </w:tcPr>
          <w:p w14:paraId="7B1353A8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323" w:type="dxa"/>
            <w:vMerge/>
          </w:tcPr>
          <w:p w14:paraId="2F7D4001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751" w:type="dxa"/>
            <w:vMerge/>
          </w:tcPr>
          <w:p w14:paraId="730D367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570" w:type="dxa"/>
            <w:vMerge/>
          </w:tcPr>
          <w:p w14:paraId="5CEF2D60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510" w:type="dxa"/>
            <w:vMerge/>
          </w:tcPr>
          <w:p w14:paraId="5EAC93EA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458" w:type="dxa"/>
            <w:vMerge/>
          </w:tcPr>
          <w:p w14:paraId="1DB3624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  <w:lang w:bidi="ar-SA"/>
              </w:rPr>
            </w:pPr>
          </w:p>
        </w:tc>
        <w:tc>
          <w:tcPr>
            <w:tcW w:w="1029" w:type="dxa"/>
          </w:tcPr>
          <w:p w14:paraId="05CD472F" w14:textId="0AC65527" w:rsidR="00010583" w:rsidRPr="00526FD3" w:rsidRDefault="00852E64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cp+WM</w:t>
            </w:r>
            <w:proofErr w:type="spellEnd"/>
          </w:p>
          <w:p w14:paraId="2F309B4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07" w:type="dxa"/>
          </w:tcPr>
          <w:p w14:paraId="76C2F93E" w14:textId="51D9ADE1" w:rsidR="00010583" w:rsidRPr="00526FD3" w:rsidRDefault="00852E64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SA"/>
              </w:rPr>
              <w:t>WM</w:t>
            </w:r>
          </w:p>
        </w:tc>
        <w:tc>
          <w:tcPr>
            <w:tcW w:w="1352" w:type="dxa"/>
            <w:vMerge/>
          </w:tcPr>
          <w:p w14:paraId="30E0ADA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459" w:type="dxa"/>
            <w:vMerge/>
          </w:tcPr>
          <w:p w14:paraId="3673538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010583" w:rsidRPr="00526FD3" w14:paraId="753B856F" w14:textId="77777777" w:rsidTr="00020A3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605D9D25" w14:textId="46108ED6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UPDRS</w:t>
            </w:r>
            <w:r w:rsidR="003424C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-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T</w:t>
            </w:r>
          </w:p>
        </w:tc>
        <w:tc>
          <w:tcPr>
            <w:tcW w:w="806" w:type="dxa"/>
          </w:tcPr>
          <w:p w14:paraId="02628C0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3</w:t>
            </w:r>
          </w:p>
        </w:tc>
        <w:tc>
          <w:tcPr>
            <w:tcW w:w="1323" w:type="dxa"/>
          </w:tcPr>
          <w:p w14:paraId="19A2C9F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152A4E3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130763C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1D8BB44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13906369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029" w:type="dxa"/>
          </w:tcPr>
          <w:p w14:paraId="2542758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043</w:t>
            </w:r>
          </w:p>
        </w:tc>
        <w:tc>
          <w:tcPr>
            <w:tcW w:w="807" w:type="dxa"/>
          </w:tcPr>
          <w:p w14:paraId="01A3B9B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024</w:t>
            </w:r>
          </w:p>
        </w:tc>
        <w:tc>
          <w:tcPr>
            <w:tcW w:w="1352" w:type="dxa"/>
          </w:tcPr>
          <w:p w14:paraId="0117D2F6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0A04CD1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21B92CF7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077AE1BF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UPDRS I</w:t>
            </w:r>
          </w:p>
        </w:tc>
        <w:tc>
          <w:tcPr>
            <w:tcW w:w="806" w:type="dxa"/>
          </w:tcPr>
          <w:p w14:paraId="1032FE7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0</w:t>
            </w:r>
          </w:p>
        </w:tc>
        <w:tc>
          <w:tcPr>
            <w:tcW w:w="1323" w:type="dxa"/>
          </w:tcPr>
          <w:p w14:paraId="0F5980F7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77B533C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7D8F83D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05C2FF8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24D14E63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029" w:type="dxa"/>
          </w:tcPr>
          <w:p w14:paraId="0CB8E0DE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766</w:t>
            </w:r>
          </w:p>
        </w:tc>
        <w:tc>
          <w:tcPr>
            <w:tcW w:w="807" w:type="dxa"/>
          </w:tcPr>
          <w:p w14:paraId="2B976144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758</w:t>
            </w:r>
          </w:p>
        </w:tc>
        <w:tc>
          <w:tcPr>
            <w:tcW w:w="1352" w:type="dxa"/>
          </w:tcPr>
          <w:p w14:paraId="697B4584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3926D4A9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7B0334CF" w14:textId="77777777" w:rsidTr="00020A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7FEC3D7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UPDRS II</w:t>
            </w:r>
          </w:p>
        </w:tc>
        <w:tc>
          <w:tcPr>
            <w:tcW w:w="806" w:type="dxa"/>
          </w:tcPr>
          <w:p w14:paraId="63ABED3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3</w:t>
            </w:r>
          </w:p>
        </w:tc>
        <w:tc>
          <w:tcPr>
            <w:tcW w:w="1323" w:type="dxa"/>
          </w:tcPr>
          <w:p w14:paraId="55B8363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1704B0A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29F9B3E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6B76CE4C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47D53AB6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Serious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29" w:type="dxa"/>
          </w:tcPr>
          <w:p w14:paraId="5A3A30C2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962</w:t>
            </w:r>
          </w:p>
        </w:tc>
        <w:tc>
          <w:tcPr>
            <w:tcW w:w="807" w:type="dxa"/>
          </w:tcPr>
          <w:p w14:paraId="056D57C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944</w:t>
            </w:r>
          </w:p>
        </w:tc>
        <w:tc>
          <w:tcPr>
            <w:tcW w:w="1352" w:type="dxa"/>
          </w:tcPr>
          <w:p w14:paraId="4ECC08FC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◯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Low)</w:t>
            </w:r>
          </w:p>
        </w:tc>
        <w:tc>
          <w:tcPr>
            <w:tcW w:w="1459" w:type="dxa"/>
          </w:tcPr>
          <w:p w14:paraId="04819A25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65C13140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450DF251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UPDRS III</w:t>
            </w:r>
          </w:p>
        </w:tc>
        <w:tc>
          <w:tcPr>
            <w:tcW w:w="806" w:type="dxa"/>
          </w:tcPr>
          <w:p w14:paraId="4315F6DA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45</w:t>
            </w:r>
          </w:p>
        </w:tc>
        <w:tc>
          <w:tcPr>
            <w:tcW w:w="1323" w:type="dxa"/>
          </w:tcPr>
          <w:p w14:paraId="3CABD27A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26B65E86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3D550A1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027175F8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55C75B7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Serious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29" w:type="dxa"/>
          </w:tcPr>
          <w:p w14:paraId="5C0DFE04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372</w:t>
            </w:r>
          </w:p>
        </w:tc>
        <w:tc>
          <w:tcPr>
            <w:tcW w:w="807" w:type="dxa"/>
          </w:tcPr>
          <w:p w14:paraId="1FD6B8F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352</w:t>
            </w:r>
          </w:p>
        </w:tc>
        <w:tc>
          <w:tcPr>
            <w:tcW w:w="1352" w:type="dxa"/>
          </w:tcPr>
          <w:p w14:paraId="0B83C470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◯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Low)</w:t>
            </w:r>
          </w:p>
        </w:tc>
        <w:tc>
          <w:tcPr>
            <w:tcW w:w="1459" w:type="dxa"/>
          </w:tcPr>
          <w:p w14:paraId="5913C03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617B73EE" w14:textId="77777777" w:rsidTr="00020A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3F8B6474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UPDRS IV</w:t>
            </w:r>
          </w:p>
        </w:tc>
        <w:tc>
          <w:tcPr>
            <w:tcW w:w="806" w:type="dxa"/>
          </w:tcPr>
          <w:p w14:paraId="619987D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3</w:t>
            </w:r>
          </w:p>
        </w:tc>
        <w:tc>
          <w:tcPr>
            <w:tcW w:w="1323" w:type="dxa"/>
          </w:tcPr>
          <w:p w14:paraId="59FC0FF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35FCD1DE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3F0BFD6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4A052465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4252179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029" w:type="dxa"/>
          </w:tcPr>
          <w:p w14:paraId="625F36E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89</w:t>
            </w:r>
          </w:p>
        </w:tc>
        <w:tc>
          <w:tcPr>
            <w:tcW w:w="807" w:type="dxa"/>
          </w:tcPr>
          <w:p w14:paraId="79CAD16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91</w:t>
            </w:r>
          </w:p>
        </w:tc>
        <w:tc>
          <w:tcPr>
            <w:tcW w:w="1352" w:type="dxa"/>
          </w:tcPr>
          <w:p w14:paraId="74CF415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4E099A90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090B1FE8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81B67B2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DQ-39</w:t>
            </w:r>
          </w:p>
        </w:tc>
        <w:tc>
          <w:tcPr>
            <w:tcW w:w="806" w:type="dxa"/>
          </w:tcPr>
          <w:p w14:paraId="2E6609A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4</w:t>
            </w:r>
          </w:p>
        </w:tc>
        <w:tc>
          <w:tcPr>
            <w:tcW w:w="1323" w:type="dxa"/>
          </w:tcPr>
          <w:p w14:paraId="1B8C49E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6FFB98F3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22279C6A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64A844F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266B2D0C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Serious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29" w:type="dxa"/>
          </w:tcPr>
          <w:p w14:paraId="78ABF35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11</w:t>
            </w:r>
          </w:p>
        </w:tc>
        <w:tc>
          <w:tcPr>
            <w:tcW w:w="807" w:type="dxa"/>
          </w:tcPr>
          <w:p w14:paraId="77A3EDA1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509</w:t>
            </w:r>
          </w:p>
        </w:tc>
        <w:tc>
          <w:tcPr>
            <w:tcW w:w="1352" w:type="dxa"/>
          </w:tcPr>
          <w:p w14:paraId="66E03831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◯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Low)</w:t>
            </w:r>
          </w:p>
        </w:tc>
        <w:tc>
          <w:tcPr>
            <w:tcW w:w="1459" w:type="dxa"/>
          </w:tcPr>
          <w:p w14:paraId="42D88FA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2B05BE4C" w14:textId="77777777" w:rsidTr="00020A3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2544785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DSS</w:t>
            </w:r>
          </w:p>
        </w:tc>
        <w:tc>
          <w:tcPr>
            <w:tcW w:w="806" w:type="dxa"/>
          </w:tcPr>
          <w:p w14:paraId="0648A152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7</w:t>
            </w:r>
          </w:p>
        </w:tc>
        <w:tc>
          <w:tcPr>
            <w:tcW w:w="1323" w:type="dxa"/>
          </w:tcPr>
          <w:p w14:paraId="2B617EC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5648CC9D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41DE91B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12888B19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1B4CF65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7293C45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50</w:t>
            </w:r>
          </w:p>
        </w:tc>
        <w:tc>
          <w:tcPr>
            <w:tcW w:w="807" w:type="dxa"/>
          </w:tcPr>
          <w:p w14:paraId="29E0422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56</w:t>
            </w:r>
          </w:p>
        </w:tc>
        <w:tc>
          <w:tcPr>
            <w:tcW w:w="1352" w:type="dxa"/>
          </w:tcPr>
          <w:p w14:paraId="1B56B87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68EEC4EE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</w:tr>
      <w:tr w:rsidR="00010583" w:rsidRPr="00526FD3" w14:paraId="005FD040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662294D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MSS</w:t>
            </w:r>
          </w:p>
        </w:tc>
        <w:tc>
          <w:tcPr>
            <w:tcW w:w="806" w:type="dxa"/>
          </w:tcPr>
          <w:p w14:paraId="4ED7319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8</w:t>
            </w:r>
          </w:p>
        </w:tc>
        <w:tc>
          <w:tcPr>
            <w:tcW w:w="1323" w:type="dxa"/>
          </w:tcPr>
          <w:p w14:paraId="30960D54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078A0E16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564B08CE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179DA420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15AE1893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52F174AD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89</w:t>
            </w:r>
          </w:p>
        </w:tc>
        <w:tc>
          <w:tcPr>
            <w:tcW w:w="807" w:type="dxa"/>
          </w:tcPr>
          <w:p w14:paraId="1415F04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77</w:t>
            </w:r>
          </w:p>
        </w:tc>
        <w:tc>
          <w:tcPr>
            <w:tcW w:w="1352" w:type="dxa"/>
          </w:tcPr>
          <w:p w14:paraId="28B0C9E9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213EC6DD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010583" w:rsidRPr="00526FD3" w14:paraId="7F3E71DB" w14:textId="77777777" w:rsidTr="00020A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76C4D10F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D-II</w:t>
            </w:r>
          </w:p>
        </w:tc>
        <w:tc>
          <w:tcPr>
            <w:tcW w:w="806" w:type="dxa"/>
          </w:tcPr>
          <w:p w14:paraId="779513EC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1323" w:type="dxa"/>
          </w:tcPr>
          <w:p w14:paraId="2D2A4D7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4AEB2E31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70" w:type="dxa"/>
          </w:tcPr>
          <w:p w14:paraId="3B57E4B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35EE354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0E7F5EE8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4768A9E5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75</w:t>
            </w:r>
          </w:p>
        </w:tc>
        <w:tc>
          <w:tcPr>
            <w:tcW w:w="807" w:type="dxa"/>
          </w:tcPr>
          <w:p w14:paraId="154A983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65</w:t>
            </w:r>
          </w:p>
        </w:tc>
        <w:tc>
          <w:tcPr>
            <w:tcW w:w="1352" w:type="dxa"/>
          </w:tcPr>
          <w:p w14:paraId="69BDA67B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⊕ (High)</w:t>
            </w:r>
          </w:p>
        </w:tc>
        <w:tc>
          <w:tcPr>
            <w:tcW w:w="1459" w:type="dxa"/>
          </w:tcPr>
          <w:p w14:paraId="2BA8A13D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</w:tr>
      <w:tr w:rsidR="00010583" w:rsidRPr="00526FD3" w14:paraId="33F78FEF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9A2D074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AM-A</w:t>
            </w:r>
          </w:p>
        </w:tc>
        <w:tc>
          <w:tcPr>
            <w:tcW w:w="806" w:type="dxa"/>
          </w:tcPr>
          <w:p w14:paraId="1623A937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23" w:type="dxa"/>
          </w:tcPr>
          <w:p w14:paraId="711F69DC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5D2D16AE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25CBF17F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1BFC5846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3AD345AE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5624EC4A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21</w:t>
            </w:r>
          </w:p>
        </w:tc>
        <w:tc>
          <w:tcPr>
            <w:tcW w:w="807" w:type="dxa"/>
          </w:tcPr>
          <w:p w14:paraId="6189C90B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207</w:t>
            </w:r>
          </w:p>
        </w:tc>
        <w:tc>
          <w:tcPr>
            <w:tcW w:w="1352" w:type="dxa"/>
          </w:tcPr>
          <w:p w14:paraId="7DF295FE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5E7119CC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</w:tr>
      <w:tr w:rsidR="00010583" w:rsidRPr="00526FD3" w14:paraId="2E9BC590" w14:textId="77777777" w:rsidTr="00020A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3B59A216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AM-D</w:t>
            </w:r>
          </w:p>
        </w:tc>
        <w:tc>
          <w:tcPr>
            <w:tcW w:w="806" w:type="dxa"/>
          </w:tcPr>
          <w:p w14:paraId="78ABECCC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</w:t>
            </w:r>
          </w:p>
        </w:tc>
        <w:tc>
          <w:tcPr>
            <w:tcW w:w="1323" w:type="dxa"/>
          </w:tcPr>
          <w:p w14:paraId="76A840E6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2FCE9BE3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243F0F56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223C0EBE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750E40D9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3EDABD0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47</w:t>
            </w:r>
          </w:p>
        </w:tc>
        <w:tc>
          <w:tcPr>
            <w:tcW w:w="807" w:type="dxa"/>
          </w:tcPr>
          <w:p w14:paraId="689229C7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36</w:t>
            </w:r>
          </w:p>
        </w:tc>
        <w:tc>
          <w:tcPr>
            <w:tcW w:w="1352" w:type="dxa"/>
          </w:tcPr>
          <w:p w14:paraId="4A59A3A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6BE79714" w14:textId="77777777" w:rsidR="00010583" w:rsidRPr="00526FD3" w:rsidRDefault="00010583" w:rsidP="0001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</w:tr>
      <w:tr w:rsidR="00010583" w:rsidRPr="00526FD3" w14:paraId="1222031D" w14:textId="77777777" w:rsidTr="0002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28F70359" w14:textId="77777777" w:rsidR="00010583" w:rsidRPr="00526FD3" w:rsidRDefault="00010583" w:rsidP="00010583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adence</w:t>
            </w:r>
          </w:p>
        </w:tc>
        <w:tc>
          <w:tcPr>
            <w:tcW w:w="806" w:type="dxa"/>
          </w:tcPr>
          <w:p w14:paraId="27484599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3</w:t>
            </w:r>
          </w:p>
        </w:tc>
        <w:tc>
          <w:tcPr>
            <w:tcW w:w="1323" w:type="dxa"/>
          </w:tcPr>
          <w:p w14:paraId="1AA2D760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742D3AB7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 </w:t>
            </w:r>
          </w:p>
        </w:tc>
        <w:tc>
          <w:tcPr>
            <w:tcW w:w="1570" w:type="dxa"/>
          </w:tcPr>
          <w:p w14:paraId="06326B3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574772F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6B118B92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Undetected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1029" w:type="dxa"/>
          </w:tcPr>
          <w:p w14:paraId="1B246231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9</w:t>
            </w:r>
          </w:p>
        </w:tc>
        <w:tc>
          <w:tcPr>
            <w:tcW w:w="807" w:type="dxa"/>
          </w:tcPr>
          <w:p w14:paraId="5DD7B8E8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9</w:t>
            </w:r>
          </w:p>
        </w:tc>
        <w:tc>
          <w:tcPr>
            <w:tcW w:w="1352" w:type="dxa"/>
          </w:tcPr>
          <w:p w14:paraId="37DD8495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⊕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Moderate)</w:t>
            </w:r>
          </w:p>
        </w:tc>
        <w:tc>
          <w:tcPr>
            <w:tcW w:w="1459" w:type="dxa"/>
          </w:tcPr>
          <w:p w14:paraId="48341BF9" w14:textId="77777777" w:rsidR="00010583" w:rsidRPr="00526FD3" w:rsidRDefault="00010583" w:rsidP="0001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ritical</w:t>
            </w:r>
          </w:p>
        </w:tc>
      </w:tr>
      <w:tr w:rsidR="00377BA8" w:rsidRPr="00526FD3" w14:paraId="6A1F9BAE" w14:textId="77777777" w:rsidTr="00020A3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37764CF5" w14:textId="0C20CDA2" w:rsidR="00377BA8" w:rsidRPr="00526FD3" w:rsidRDefault="00377BA8" w:rsidP="00377BA8">
            <w:pPr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bookmarkStart w:id="2" w:name="_Hlk194150386"/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VAS</w:t>
            </w:r>
            <w:bookmarkEnd w:id="2"/>
          </w:p>
        </w:tc>
        <w:tc>
          <w:tcPr>
            <w:tcW w:w="806" w:type="dxa"/>
          </w:tcPr>
          <w:p w14:paraId="507312FE" w14:textId="22F243E2" w:rsidR="00377BA8" w:rsidRPr="00526FD3" w:rsidRDefault="00377BA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11</w:t>
            </w:r>
          </w:p>
        </w:tc>
        <w:tc>
          <w:tcPr>
            <w:tcW w:w="1323" w:type="dxa"/>
          </w:tcPr>
          <w:p w14:paraId="69AC78C1" w14:textId="011FA73E" w:rsidR="00377BA8" w:rsidRPr="00526FD3" w:rsidRDefault="00377BA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751" w:type="dxa"/>
          </w:tcPr>
          <w:p w14:paraId="18A18631" w14:textId="6B2B01E5" w:rsidR="00377BA8" w:rsidRPr="00526FD3" w:rsidRDefault="00377BA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erious</w:t>
            </w:r>
            <w:r w:rsidRPr="00526FD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ar-SA"/>
              </w:rPr>
              <w:t xml:space="preserve"> a</w:t>
            </w:r>
          </w:p>
        </w:tc>
        <w:tc>
          <w:tcPr>
            <w:tcW w:w="1570" w:type="dxa"/>
          </w:tcPr>
          <w:p w14:paraId="07A5C5DE" w14:textId="71AF191E" w:rsidR="00377BA8" w:rsidRPr="00526FD3" w:rsidRDefault="00377BA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510" w:type="dxa"/>
          </w:tcPr>
          <w:p w14:paraId="7DA494BC" w14:textId="656384F7" w:rsidR="00377BA8" w:rsidRPr="00526FD3" w:rsidRDefault="00377BA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serious</w:t>
            </w:r>
          </w:p>
        </w:tc>
        <w:tc>
          <w:tcPr>
            <w:tcW w:w="1458" w:type="dxa"/>
          </w:tcPr>
          <w:p w14:paraId="2DEAEE41" w14:textId="1F9EE60B" w:rsidR="00377BA8" w:rsidRPr="00526FD3" w:rsidRDefault="00B060D1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Serious </w:t>
            </w:r>
            <w:r w:rsidRPr="00526FD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29" w:type="dxa"/>
          </w:tcPr>
          <w:p w14:paraId="28C2F421" w14:textId="122A00FA" w:rsidR="00377BA8" w:rsidRPr="00526FD3" w:rsidRDefault="00A61D5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55</w:t>
            </w:r>
          </w:p>
        </w:tc>
        <w:tc>
          <w:tcPr>
            <w:tcW w:w="807" w:type="dxa"/>
          </w:tcPr>
          <w:p w14:paraId="5A1C5886" w14:textId="72493265" w:rsidR="00377BA8" w:rsidRPr="00526FD3" w:rsidRDefault="00A61D5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44</w:t>
            </w:r>
          </w:p>
        </w:tc>
        <w:tc>
          <w:tcPr>
            <w:tcW w:w="1352" w:type="dxa"/>
          </w:tcPr>
          <w:p w14:paraId="0C7CF1E9" w14:textId="3EDC1286" w:rsidR="00377BA8" w:rsidRPr="00526FD3" w:rsidRDefault="00A61D5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sz w:val="20"/>
                <w:szCs w:val="20"/>
                <w:lang w:bidi="ar-SA"/>
              </w:rPr>
            </w:pPr>
            <w:r w:rsidRPr="00526FD3">
              <w:rPr>
                <w:rFonts w:ascii="Cambria Math" w:hAnsi="Cambria Math" w:cs="Cambria Math"/>
                <w:sz w:val="20"/>
                <w:szCs w:val="20"/>
                <w:lang w:bidi="ar-SA"/>
              </w:rPr>
              <w:t>⊕⊕◯◯</w:t>
            </w:r>
            <w:r w:rsidRPr="00526FD3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 (Low)</w:t>
            </w:r>
          </w:p>
        </w:tc>
        <w:tc>
          <w:tcPr>
            <w:tcW w:w="1459" w:type="dxa"/>
          </w:tcPr>
          <w:p w14:paraId="30593A55" w14:textId="776FC4DB" w:rsidR="00377BA8" w:rsidRPr="00526FD3" w:rsidRDefault="00A61D58" w:rsidP="00377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526FD3">
              <w:rPr>
                <w:rFonts w:asciiTheme="majorBidi" w:hAnsiTheme="majorBidi" w:cstheme="majorBidi"/>
                <w:sz w:val="20"/>
                <w:szCs w:val="20"/>
              </w:rPr>
              <w:t>Important</w:t>
            </w:r>
          </w:p>
        </w:tc>
      </w:tr>
    </w:tbl>
    <w:p w14:paraId="3DDE3957" w14:textId="77777777" w:rsidR="00010583" w:rsidRPr="00526FD3" w:rsidRDefault="00010583" w:rsidP="00010583">
      <w:pPr>
        <w:spacing w:after="0" w:line="240" w:lineRule="auto"/>
        <w:rPr>
          <w:rFonts w:asciiTheme="majorBidi" w:hAnsiTheme="majorBidi" w:cstheme="majorBidi"/>
          <w:lang w:bidi="ar-SA"/>
        </w:rPr>
      </w:pPr>
      <w:r w:rsidRPr="00526FD3">
        <w:rPr>
          <w:rFonts w:asciiTheme="majorBidi" w:hAnsiTheme="majorBidi" w:cstheme="majorBidi"/>
          <w:vertAlign w:val="superscript"/>
          <w:lang w:bidi="ar-SA"/>
        </w:rPr>
        <w:t>a</w:t>
      </w:r>
      <w:r w:rsidRPr="00526FD3">
        <w:rPr>
          <w:rFonts w:asciiTheme="majorBidi" w:hAnsiTheme="majorBidi" w:cstheme="majorBidi"/>
          <w:lang w:bidi="ar-SA"/>
        </w:rPr>
        <w:t xml:space="preserve"> Serious inconsistency due to high heterogeneity (I² &gt; 50%).</w:t>
      </w:r>
    </w:p>
    <w:p w14:paraId="114A953A" w14:textId="77777777" w:rsidR="00010583" w:rsidRPr="00526FD3" w:rsidRDefault="00010583" w:rsidP="00010583">
      <w:pPr>
        <w:spacing w:after="0" w:line="240" w:lineRule="auto"/>
        <w:rPr>
          <w:rFonts w:asciiTheme="majorBidi" w:hAnsiTheme="majorBidi" w:cstheme="majorBidi"/>
          <w:lang w:bidi="ar-SA"/>
        </w:rPr>
      </w:pPr>
      <w:r w:rsidRPr="00526FD3">
        <w:rPr>
          <w:rFonts w:asciiTheme="majorBidi" w:hAnsiTheme="majorBidi" w:cstheme="majorBidi"/>
          <w:vertAlign w:val="superscript"/>
          <w:lang w:bidi="ar-SA"/>
        </w:rPr>
        <w:t>b</w:t>
      </w:r>
      <w:r w:rsidRPr="00526FD3">
        <w:rPr>
          <w:rFonts w:asciiTheme="majorBidi" w:hAnsiTheme="majorBidi" w:cstheme="majorBidi"/>
          <w:lang w:bidi="ar-SA"/>
        </w:rPr>
        <w:t xml:space="preserve"> Serious concern of publication bias due to asymmetry in the funnel plot and significant Egger’s test results.</w:t>
      </w:r>
    </w:p>
    <w:p w14:paraId="5100A411" w14:textId="01B9E462" w:rsidR="00010583" w:rsidRPr="00526FD3" w:rsidRDefault="00010583" w:rsidP="00377BA8">
      <w:pPr>
        <w:spacing w:line="259" w:lineRule="auto"/>
        <w:rPr>
          <w:rFonts w:asciiTheme="majorBidi" w:hAnsiTheme="majorBidi" w:cstheme="majorBidi"/>
          <w:lang w:bidi="ar-SA"/>
        </w:rPr>
      </w:pPr>
      <w:r w:rsidRPr="00526FD3">
        <w:rPr>
          <w:rFonts w:asciiTheme="majorBidi" w:hAnsiTheme="majorBidi" w:cstheme="majorBidi"/>
          <w:vertAlign w:val="superscript"/>
          <w:lang w:bidi="ar-SA"/>
        </w:rPr>
        <w:t>c</w:t>
      </w:r>
      <w:r w:rsidRPr="00526FD3">
        <w:rPr>
          <w:rFonts w:asciiTheme="majorBidi" w:hAnsiTheme="majorBidi" w:cstheme="majorBidi"/>
          <w:lang w:bidi="ar-SA"/>
        </w:rPr>
        <w:t xml:space="preserve"> Fewer than 10 studies, so publication bias could not be reliably assessed.</w:t>
      </w:r>
    </w:p>
    <w:p w14:paraId="7F310136" w14:textId="0D1D1BC1" w:rsidR="00107248" w:rsidRPr="004D334B" w:rsidRDefault="00852E64" w:rsidP="00B31ACD">
      <w:pPr>
        <w:spacing w:line="259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  <w:lang w:bidi="ar-SA"/>
        </w:rPr>
        <w:t>Acp</w:t>
      </w:r>
      <w:proofErr w:type="spellEnd"/>
      <w:r>
        <w:rPr>
          <w:rFonts w:asciiTheme="majorBidi" w:hAnsiTheme="majorBidi" w:cstheme="majorBidi"/>
          <w:sz w:val="20"/>
          <w:szCs w:val="20"/>
          <w:lang w:bidi="ar-SA"/>
        </w:rPr>
        <w:t xml:space="preserve">: acupuncture, </w:t>
      </w:r>
      <w:r w:rsidR="00CE5EEF" w:rsidRPr="004D334B">
        <w:rPr>
          <w:rFonts w:asciiTheme="majorBidi" w:hAnsiTheme="majorBidi" w:cstheme="majorBidi"/>
          <w:sz w:val="20"/>
          <w:szCs w:val="20"/>
          <w:lang w:bidi="ar-SA"/>
        </w:rPr>
        <w:t>PDSS</w:t>
      </w:r>
      <w:r w:rsidR="006B3F19" w:rsidRPr="004D334B">
        <w:rPr>
          <w:rFonts w:asciiTheme="majorBidi" w:hAnsiTheme="majorBidi" w:cstheme="majorBidi"/>
          <w:sz w:val="20"/>
          <w:szCs w:val="20"/>
          <w:lang w:bidi="ar-SA"/>
        </w:rPr>
        <w:t xml:space="preserve">: Parkinson’s disease sleep scale, NMSS: </w:t>
      </w:r>
      <w:r w:rsidR="006B3F19" w:rsidRPr="004D334B">
        <w:rPr>
          <w:rFonts w:asciiTheme="majorBidi" w:hAnsiTheme="majorBidi" w:cstheme="majorBidi"/>
          <w:sz w:val="20"/>
          <w:szCs w:val="20"/>
        </w:rPr>
        <w:t xml:space="preserve">non-motor symptoms scale, </w:t>
      </w:r>
      <w:r w:rsidR="006B3F19" w:rsidRPr="004D334B">
        <w:rPr>
          <w:rFonts w:asciiTheme="majorBidi" w:hAnsiTheme="majorBidi" w:cstheme="majorBidi"/>
          <w:sz w:val="20"/>
          <w:szCs w:val="20"/>
          <w:lang w:bidi="ar-SA"/>
        </w:rPr>
        <w:t xml:space="preserve">BD-II: </w:t>
      </w:r>
      <w:r w:rsidR="006B3F19" w:rsidRPr="004D334B">
        <w:rPr>
          <w:rFonts w:asciiTheme="majorBidi" w:hAnsiTheme="majorBidi" w:cstheme="majorBidi"/>
          <w:sz w:val="20"/>
          <w:szCs w:val="20"/>
        </w:rPr>
        <w:t xml:space="preserve">bipolar disorder-II, </w:t>
      </w:r>
      <w:r w:rsidR="000C1733" w:rsidRPr="004D334B">
        <w:rPr>
          <w:rFonts w:asciiTheme="majorBidi" w:hAnsiTheme="majorBidi" w:cstheme="majorBidi"/>
          <w:sz w:val="20"/>
          <w:szCs w:val="20"/>
        </w:rPr>
        <w:t>HAM: Hamilton anxiety rating scale</w:t>
      </w:r>
    </w:p>
    <w:sectPr w:rsidR="00107248" w:rsidRPr="004D334B" w:rsidSect="0001058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38613" w14:textId="77777777" w:rsidR="00F27AAA" w:rsidRDefault="00F27AAA" w:rsidP="00B32545">
      <w:pPr>
        <w:spacing w:after="0" w:line="240" w:lineRule="auto"/>
      </w:pPr>
      <w:r>
        <w:separator/>
      </w:r>
    </w:p>
  </w:endnote>
  <w:endnote w:type="continuationSeparator" w:id="0">
    <w:p w14:paraId="618D7DA2" w14:textId="77777777" w:rsidR="00F27AAA" w:rsidRDefault="00F27AAA" w:rsidP="00B32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6532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9AC00" w14:textId="1C835BAA" w:rsidR="00FC5828" w:rsidRDefault="00FC58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44BCAD" w14:textId="77777777" w:rsidR="00FC5828" w:rsidRDefault="00FC5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1B2D8" w14:textId="77777777" w:rsidR="00F27AAA" w:rsidRDefault="00F27AAA" w:rsidP="00B32545">
      <w:pPr>
        <w:spacing w:after="0" w:line="240" w:lineRule="auto"/>
      </w:pPr>
      <w:r>
        <w:separator/>
      </w:r>
    </w:p>
  </w:footnote>
  <w:footnote w:type="continuationSeparator" w:id="0">
    <w:p w14:paraId="6CF05268" w14:textId="77777777" w:rsidR="00F27AAA" w:rsidRDefault="00F27AAA" w:rsidP="00B32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EE2"/>
    <w:rsid w:val="00010583"/>
    <w:rsid w:val="000114F8"/>
    <w:rsid w:val="00017624"/>
    <w:rsid w:val="00020A3E"/>
    <w:rsid w:val="000312CC"/>
    <w:rsid w:val="000378FD"/>
    <w:rsid w:val="00037DDA"/>
    <w:rsid w:val="00042A76"/>
    <w:rsid w:val="0005038C"/>
    <w:rsid w:val="00052706"/>
    <w:rsid w:val="000557B1"/>
    <w:rsid w:val="0007799F"/>
    <w:rsid w:val="00080A8D"/>
    <w:rsid w:val="00091802"/>
    <w:rsid w:val="00091C7D"/>
    <w:rsid w:val="000A2C5C"/>
    <w:rsid w:val="000B2575"/>
    <w:rsid w:val="000B5A09"/>
    <w:rsid w:val="000B715A"/>
    <w:rsid w:val="000C0915"/>
    <w:rsid w:val="000C1733"/>
    <w:rsid w:val="000D2FC0"/>
    <w:rsid w:val="000E0A8C"/>
    <w:rsid w:val="000E223E"/>
    <w:rsid w:val="000F4B25"/>
    <w:rsid w:val="000F5765"/>
    <w:rsid w:val="00101A71"/>
    <w:rsid w:val="00104106"/>
    <w:rsid w:val="00106387"/>
    <w:rsid w:val="00107248"/>
    <w:rsid w:val="001142FC"/>
    <w:rsid w:val="001172A6"/>
    <w:rsid w:val="00120300"/>
    <w:rsid w:val="00124C30"/>
    <w:rsid w:val="00134644"/>
    <w:rsid w:val="001364C7"/>
    <w:rsid w:val="00161012"/>
    <w:rsid w:val="0016370F"/>
    <w:rsid w:val="001656A5"/>
    <w:rsid w:val="00171398"/>
    <w:rsid w:val="00196F75"/>
    <w:rsid w:val="00197A2B"/>
    <w:rsid w:val="001A5819"/>
    <w:rsid w:val="001B3B7A"/>
    <w:rsid w:val="001B3F52"/>
    <w:rsid w:val="001C1D2C"/>
    <w:rsid w:val="001C2BD7"/>
    <w:rsid w:val="001C70A4"/>
    <w:rsid w:val="001D5E8F"/>
    <w:rsid w:val="001E0BF8"/>
    <w:rsid w:val="00210545"/>
    <w:rsid w:val="00213DC8"/>
    <w:rsid w:val="00217CD4"/>
    <w:rsid w:val="00224BC3"/>
    <w:rsid w:val="00246FFB"/>
    <w:rsid w:val="002473D5"/>
    <w:rsid w:val="002519A6"/>
    <w:rsid w:val="0025253E"/>
    <w:rsid w:val="00253CBB"/>
    <w:rsid w:val="002622CB"/>
    <w:rsid w:val="0026684A"/>
    <w:rsid w:val="00266DA4"/>
    <w:rsid w:val="002676C0"/>
    <w:rsid w:val="00283ECF"/>
    <w:rsid w:val="002866EA"/>
    <w:rsid w:val="00286B8C"/>
    <w:rsid w:val="00293736"/>
    <w:rsid w:val="002A5015"/>
    <w:rsid w:val="002C0704"/>
    <w:rsid w:val="002C47B5"/>
    <w:rsid w:val="002E2169"/>
    <w:rsid w:val="002E6031"/>
    <w:rsid w:val="002F6140"/>
    <w:rsid w:val="00300043"/>
    <w:rsid w:val="00302341"/>
    <w:rsid w:val="003040FE"/>
    <w:rsid w:val="00311CA2"/>
    <w:rsid w:val="003162BC"/>
    <w:rsid w:val="00321815"/>
    <w:rsid w:val="00332A99"/>
    <w:rsid w:val="003424C3"/>
    <w:rsid w:val="00355E5D"/>
    <w:rsid w:val="003614C6"/>
    <w:rsid w:val="00363191"/>
    <w:rsid w:val="00364AE7"/>
    <w:rsid w:val="003714A7"/>
    <w:rsid w:val="00377BA8"/>
    <w:rsid w:val="00387B04"/>
    <w:rsid w:val="003A7BEA"/>
    <w:rsid w:val="003C011E"/>
    <w:rsid w:val="003C4ABB"/>
    <w:rsid w:val="003C5561"/>
    <w:rsid w:val="003D37BF"/>
    <w:rsid w:val="003D52CD"/>
    <w:rsid w:val="003D5DAA"/>
    <w:rsid w:val="003E0AE7"/>
    <w:rsid w:val="003F01A5"/>
    <w:rsid w:val="003F7E64"/>
    <w:rsid w:val="00401ED6"/>
    <w:rsid w:val="00414723"/>
    <w:rsid w:val="00422AE6"/>
    <w:rsid w:val="004275F7"/>
    <w:rsid w:val="004308C4"/>
    <w:rsid w:val="00434990"/>
    <w:rsid w:val="004462C6"/>
    <w:rsid w:val="00451B1D"/>
    <w:rsid w:val="00453D97"/>
    <w:rsid w:val="004567FA"/>
    <w:rsid w:val="0046030D"/>
    <w:rsid w:val="00472FBC"/>
    <w:rsid w:val="00477ABB"/>
    <w:rsid w:val="004858E1"/>
    <w:rsid w:val="00491AD7"/>
    <w:rsid w:val="00497278"/>
    <w:rsid w:val="00497432"/>
    <w:rsid w:val="004C5A1C"/>
    <w:rsid w:val="004C7A87"/>
    <w:rsid w:val="004D334B"/>
    <w:rsid w:val="004D4302"/>
    <w:rsid w:val="004D5343"/>
    <w:rsid w:val="004E3E90"/>
    <w:rsid w:val="00505E51"/>
    <w:rsid w:val="00521EB9"/>
    <w:rsid w:val="0052230C"/>
    <w:rsid w:val="00524AFD"/>
    <w:rsid w:val="00524F14"/>
    <w:rsid w:val="00526FD3"/>
    <w:rsid w:val="0053621E"/>
    <w:rsid w:val="00543EE8"/>
    <w:rsid w:val="00545D8D"/>
    <w:rsid w:val="00554018"/>
    <w:rsid w:val="00555F98"/>
    <w:rsid w:val="005560D9"/>
    <w:rsid w:val="00557147"/>
    <w:rsid w:val="00564924"/>
    <w:rsid w:val="00565674"/>
    <w:rsid w:val="00575DEB"/>
    <w:rsid w:val="00575E6B"/>
    <w:rsid w:val="00583486"/>
    <w:rsid w:val="00591F7F"/>
    <w:rsid w:val="005952F4"/>
    <w:rsid w:val="005B6FA1"/>
    <w:rsid w:val="005C3401"/>
    <w:rsid w:val="005C57AC"/>
    <w:rsid w:val="005D7189"/>
    <w:rsid w:val="005E79E6"/>
    <w:rsid w:val="005F0967"/>
    <w:rsid w:val="005F296A"/>
    <w:rsid w:val="00635204"/>
    <w:rsid w:val="006425D0"/>
    <w:rsid w:val="00642FDF"/>
    <w:rsid w:val="00643564"/>
    <w:rsid w:val="006470CA"/>
    <w:rsid w:val="0065481E"/>
    <w:rsid w:val="006628A3"/>
    <w:rsid w:val="00663D62"/>
    <w:rsid w:val="00677DFD"/>
    <w:rsid w:val="0068716D"/>
    <w:rsid w:val="0068775E"/>
    <w:rsid w:val="0069212C"/>
    <w:rsid w:val="0069558D"/>
    <w:rsid w:val="00697CA2"/>
    <w:rsid w:val="006A796C"/>
    <w:rsid w:val="006B36D9"/>
    <w:rsid w:val="006B3F19"/>
    <w:rsid w:val="006D3DA2"/>
    <w:rsid w:val="006D6F6E"/>
    <w:rsid w:val="006D7251"/>
    <w:rsid w:val="006D7FB4"/>
    <w:rsid w:val="006E2DD2"/>
    <w:rsid w:val="006F3AF0"/>
    <w:rsid w:val="006F5C56"/>
    <w:rsid w:val="006F68D9"/>
    <w:rsid w:val="00700D9C"/>
    <w:rsid w:val="00701D42"/>
    <w:rsid w:val="007056F7"/>
    <w:rsid w:val="0070571B"/>
    <w:rsid w:val="00730757"/>
    <w:rsid w:val="0073520E"/>
    <w:rsid w:val="00737ED0"/>
    <w:rsid w:val="00746EE0"/>
    <w:rsid w:val="0076452B"/>
    <w:rsid w:val="0077606D"/>
    <w:rsid w:val="0078448C"/>
    <w:rsid w:val="00785E14"/>
    <w:rsid w:val="00791C80"/>
    <w:rsid w:val="007A248D"/>
    <w:rsid w:val="007A468D"/>
    <w:rsid w:val="007C04BA"/>
    <w:rsid w:val="007C0B65"/>
    <w:rsid w:val="007D37C0"/>
    <w:rsid w:val="007E6500"/>
    <w:rsid w:val="007E6945"/>
    <w:rsid w:val="007E781A"/>
    <w:rsid w:val="007E7FBC"/>
    <w:rsid w:val="007F1F0E"/>
    <w:rsid w:val="007F4940"/>
    <w:rsid w:val="00814665"/>
    <w:rsid w:val="008212BB"/>
    <w:rsid w:val="008226C8"/>
    <w:rsid w:val="00827C65"/>
    <w:rsid w:val="00844532"/>
    <w:rsid w:val="00852E64"/>
    <w:rsid w:val="00873D21"/>
    <w:rsid w:val="008A375F"/>
    <w:rsid w:val="008A7E20"/>
    <w:rsid w:val="008B024D"/>
    <w:rsid w:val="008B7910"/>
    <w:rsid w:val="008D499D"/>
    <w:rsid w:val="00911AEE"/>
    <w:rsid w:val="0091309A"/>
    <w:rsid w:val="0091431D"/>
    <w:rsid w:val="00914461"/>
    <w:rsid w:val="0091541F"/>
    <w:rsid w:val="009344BE"/>
    <w:rsid w:val="00935848"/>
    <w:rsid w:val="00940491"/>
    <w:rsid w:val="00941E3C"/>
    <w:rsid w:val="00951C9C"/>
    <w:rsid w:val="00952FE4"/>
    <w:rsid w:val="00955A8D"/>
    <w:rsid w:val="009563E4"/>
    <w:rsid w:val="009619D9"/>
    <w:rsid w:val="0097188B"/>
    <w:rsid w:val="00973DFD"/>
    <w:rsid w:val="00975F43"/>
    <w:rsid w:val="009803CE"/>
    <w:rsid w:val="00993E2C"/>
    <w:rsid w:val="009B3EA9"/>
    <w:rsid w:val="009C273C"/>
    <w:rsid w:val="009D6914"/>
    <w:rsid w:val="009E3E81"/>
    <w:rsid w:val="009E52F1"/>
    <w:rsid w:val="009F0458"/>
    <w:rsid w:val="00A01167"/>
    <w:rsid w:val="00A056DD"/>
    <w:rsid w:val="00A10CFE"/>
    <w:rsid w:val="00A21019"/>
    <w:rsid w:val="00A25A9D"/>
    <w:rsid w:val="00A268F8"/>
    <w:rsid w:val="00A37D27"/>
    <w:rsid w:val="00A438A3"/>
    <w:rsid w:val="00A52AA0"/>
    <w:rsid w:val="00A61D58"/>
    <w:rsid w:val="00A739AF"/>
    <w:rsid w:val="00A82456"/>
    <w:rsid w:val="00A85DBE"/>
    <w:rsid w:val="00A87C91"/>
    <w:rsid w:val="00A910B4"/>
    <w:rsid w:val="00A95773"/>
    <w:rsid w:val="00AC1217"/>
    <w:rsid w:val="00AC1579"/>
    <w:rsid w:val="00AF0BB6"/>
    <w:rsid w:val="00AF66F0"/>
    <w:rsid w:val="00B05D72"/>
    <w:rsid w:val="00B060D1"/>
    <w:rsid w:val="00B13CEB"/>
    <w:rsid w:val="00B31ACD"/>
    <w:rsid w:val="00B32545"/>
    <w:rsid w:val="00B41D1A"/>
    <w:rsid w:val="00B56946"/>
    <w:rsid w:val="00B70BEC"/>
    <w:rsid w:val="00BA3504"/>
    <w:rsid w:val="00BB5000"/>
    <w:rsid w:val="00BC492A"/>
    <w:rsid w:val="00BC50D0"/>
    <w:rsid w:val="00BD100A"/>
    <w:rsid w:val="00BE26DD"/>
    <w:rsid w:val="00BF6EB0"/>
    <w:rsid w:val="00C009BB"/>
    <w:rsid w:val="00C05A76"/>
    <w:rsid w:val="00C16359"/>
    <w:rsid w:val="00C23DBA"/>
    <w:rsid w:val="00C250FC"/>
    <w:rsid w:val="00C450C8"/>
    <w:rsid w:val="00C45970"/>
    <w:rsid w:val="00C514DC"/>
    <w:rsid w:val="00C55740"/>
    <w:rsid w:val="00C61192"/>
    <w:rsid w:val="00C71E5D"/>
    <w:rsid w:val="00C84D6A"/>
    <w:rsid w:val="00C8723D"/>
    <w:rsid w:val="00C875D7"/>
    <w:rsid w:val="00CA3CFC"/>
    <w:rsid w:val="00CA5488"/>
    <w:rsid w:val="00CA72F7"/>
    <w:rsid w:val="00CB24F3"/>
    <w:rsid w:val="00CB667F"/>
    <w:rsid w:val="00CB7A84"/>
    <w:rsid w:val="00CD21A0"/>
    <w:rsid w:val="00CE1A6C"/>
    <w:rsid w:val="00CE507E"/>
    <w:rsid w:val="00CE5EEF"/>
    <w:rsid w:val="00D01EE9"/>
    <w:rsid w:val="00D049C7"/>
    <w:rsid w:val="00D251A5"/>
    <w:rsid w:val="00D27387"/>
    <w:rsid w:val="00D40271"/>
    <w:rsid w:val="00D43525"/>
    <w:rsid w:val="00D53C17"/>
    <w:rsid w:val="00D63C43"/>
    <w:rsid w:val="00D63CA9"/>
    <w:rsid w:val="00D64B9D"/>
    <w:rsid w:val="00D738D4"/>
    <w:rsid w:val="00D77C90"/>
    <w:rsid w:val="00D9575E"/>
    <w:rsid w:val="00DA0861"/>
    <w:rsid w:val="00DA6F71"/>
    <w:rsid w:val="00DB5013"/>
    <w:rsid w:val="00DB746F"/>
    <w:rsid w:val="00DC4AC4"/>
    <w:rsid w:val="00DC627E"/>
    <w:rsid w:val="00DD060C"/>
    <w:rsid w:val="00DD2F7E"/>
    <w:rsid w:val="00DE5751"/>
    <w:rsid w:val="00DE6257"/>
    <w:rsid w:val="00DE6632"/>
    <w:rsid w:val="00DF155E"/>
    <w:rsid w:val="00DF43DB"/>
    <w:rsid w:val="00E027E9"/>
    <w:rsid w:val="00E07A6D"/>
    <w:rsid w:val="00E11378"/>
    <w:rsid w:val="00E12752"/>
    <w:rsid w:val="00E12B16"/>
    <w:rsid w:val="00E137A6"/>
    <w:rsid w:val="00E219E7"/>
    <w:rsid w:val="00E275C9"/>
    <w:rsid w:val="00E30BC1"/>
    <w:rsid w:val="00E45B23"/>
    <w:rsid w:val="00E55221"/>
    <w:rsid w:val="00E625C5"/>
    <w:rsid w:val="00E77D1D"/>
    <w:rsid w:val="00E8113C"/>
    <w:rsid w:val="00E865D6"/>
    <w:rsid w:val="00E869E7"/>
    <w:rsid w:val="00E912E8"/>
    <w:rsid w:val="00EA0E65"/>
    <w:rsid w:val="00EC4DA6"/>
    <w:rsid w:val="00EC580B"/>
    <w:rsid w:val="00EC5B47"/>
    <w:rsid w:val="00ED199D"/>
    <w:rsid w:val="00ED2EE2"/>
    <w:rsid w:val="00F11C6A"/>
    <w:rsid w:val="00F23660"/>
    <w:rsid w:val="00F2368F"/>
    <w:rsid w:val="00F25AA5"/>
    <w:rsid w:val="00F27AAA"/>
    <w:rsid w:val="00F4143B"/>
    <w:rsid w:val="00F50CD1"/>
    <w:rsid w:val="00F519D6"/>
    <w:rsid w:val="00F52594"/>
    <w:rsid w:val="00F52D0E"/>
    <w:rsid w:val="00F56EDE"/>
    <w:rsid w:val="00F57BA4"/>
    <w:rsid w:val="00F670C6"/>
    <w:rsid w:val="00F71514"/>
    <w:rsid w:val="00F727E3"/>
    <w:rsid w:val="00F75D01"/>
    <w:rsid w:val="00F77492"/>
    <w:rsid w:val="00F80E7A"/>
    <w:rsid w:val="00F83DB9"/>
    <w:rsid w:val="00F8521E"/>
    <w:rsid w:val="00FB3178"/>
    <w:rsid w:val="00FC5828"/>
    <w:rsid w:val="00FD17EF"/>
    <w:rsid w:val="00FD3A03"/>
    <w:rsid w:val="00FD448C"/>
    <w:rsid w:val="00FF584F"/>
    <w:rsid w:val="00FF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36E4"/>
  <w15:chartTrackingRefBased/>
  <w15:docId w15:val="{7361FAB5-7DF6-4B54-9527-ED0F31AD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6DD"/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E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E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EE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E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EE2"/>
    <w:rPr>
      <w:rFonts w:eastAsiaTheme="majorEastAsia" w:cstheme="majorBidi"/>
      <w:color w:val="2F5496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EE2"/>
    <w:rPr>
      <w:rFonts w:eastAsiaTheme="majorEastAsia" w:cstheme="majorBidi"/>
      <w:i/>
      <w:iCs/>
      <w:color w:val="2F5496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EE2"/>
    <w:rPr>
      <w:rFonts w:eastAsiaTheme="majorEastAsia" w:cstheme="majorBidi"/>
      <w:color w:val="2F5496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EE2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EE2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EE2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EE2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ED2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EE2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EE2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ED2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EE2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ED2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E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EE2"/>
    <w:rPr>
      <w:i/>
      <w:iCs/>
      <w:color w:val="2F5496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ED2E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D2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2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545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32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545"/>
    <w:rPr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01058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52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221"/>
    <w:rPr>
      <w:color w:val="954F72"/>
      <w:u w:val="single"/>
    </w:rPr>
  </w:style>
  <w:style w:type="paragraph" w:customStyle="1" w:styleId="msonormal0">
    <w:name w:val="msonormal"/>
    <w:basedOn w:val="Normal"/>
    <w:rsid w:val="00E5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table" w:styleId="PlainTable2">
    <w:name w:val="Plain Table 2"/>
    <w:basedOn w:val="TableNormal"/>
    <w:uiPriority w:val="99"/>
    <w:rsid w:val="00E91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F0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13C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59"/>
    <w:rsid w:val="00DE6632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5D301-BFE4-448F-ADE1-E17A3B3F8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27</Pages>
  <Words>3058</Words>
  <Characters>17431</Characters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3-26T20:08:00Z</dcterms:created>
  <dcterms:modified xsi:type="dcterms:W3CDTF">2025-06-05T18:20:00Z</dcterms:modified>
</cp:coreProperties>
</file>